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0CDA" w:rsidRDefault="002F0CDA" w:rsidP="002F0CDA">
      <w:pPr>
        <w:autoSpaceDE w:val="0"/>
        <w:autoSpaceDN w:val="0"/>
        <w:adjustRightInd w:val="0"/>
        <w:spacing w:line="480" w:lineRule="auto"/>
        <w:jc w:val="center"/>
        <w:rPr>
          <w:rFonts w:ascii="Georgia" w:hAnsi="Georgia"/>
          <w:sz w:val="22"/>
          <w:szCs w:val="22"/>
        </w:rPr>
      </w:pPr>
      <w:r>
        <w:rPr>
          <w:rFonts w:ascii="Georgia" w:hAnsi="Georgia"/>
          <w:sz w:val="22"/>
          <w:szCs w:val="22"/>
        </w:rPr>
        <w:t>SUPPLEMENTAL MATERIALS</w:t>
      </w:r>
    </w:p>
    <w:p w:rsidR="002F0CDA" w:rsidRDefault="002F0CDA" w:rsidP="002F0CDA">
      <w:pPr>
        <w:jc w:val="center"/>
        <w:rPr>
          <w:rFonts w:ascii="Georgia" w:hAnsi="Georgia"/>
          <w:sz w:val="22"/>
          <w:szCs w:val="22"/>
        </w:rPr>
      </w:pPr>
      <w:r w:rsidRPr="002C0CCD">
        <w:rPr>
          <w:rFonts w:ascii="Georgia" w:hAnsi="Georgia"/>
          <w:sz w:val="22"/>
          <w:szCs w:val="22"/>
        </w:rPr>
        <w:t>Genetic Imaging</w:t>
      </w:r>
      <w:r>
        <w:rPr>
          <w:rFonts w:ascii="Georgia" w:hAnsi="Georgia"/>
          <w:sz w:val="22"/>
          <w:szCs w:val="22"/>
        </w:rPr>
        <w:t xml:space="preserve"> of the Association of Oxytocin Rec</w:t>
      </w:r>
      <w:r w:rsidR="00EC2153">
        <w:rPr>
          <w:rFonts w:ascii="Georgia" w:hAnsi="Georgia"/>
          <w:sz w:val="22"/>
          <w:szCs w:val="22"/>
        </w:rPr>
        <w:t>eptor Gene (OXTR) Polymorphisms</w:t>
      </w:r>
      <w:r>
        <w:rPr>
          <w:rFonts w:ascii="Georgia" w:hAnsi="Georgia"/>
          <w:sz w:val="22"/>
          <w:szCs w:val="22"/>
        </w:rPr>
        <w:t xml:space="preserve"> with Positive Maternal Parenting</w:t>
      </w:r>
    </w:p>
    <w:p w:rsidR="002F0CDA" w:rsidRDefault="002F0CDA" w:rsidP="002F0CDA">
      <w:pPr>
        <w:jc w:val="center"/>
        <w:rPr>
          <w:rFonts w:ascii="Georgia" w:hAnsi="Georgia"/>
          <w:sz w:val="22"/>
          <w:szCs w:val="22"/>
        </w:rPr>
      </w:pPr>
    </w:p>
    <w:p w:rsidR="002F0CDA" w:rsidRDefault="002F0CDA" w:rsidP="002F0CDA">
      <w:pPr>
        <w:jc w:val="center"/>
        <w:rPr>
          <w:rFonts w:ascii="Georgia" w:hAnsi="Georgia"/>
          <w:sz w:val="22"/>
          <w:szCs w:val="22"/>
        </w:rPr>
      </w:pPr>
    </w:p>
    <w:p w:rsidR="002F0CDA" w:rsidRDefault="002F0CDA" w:rsidP="002F0CDA">
      <w:pPr>
        <w:jc w:val="center"/>
        <w:rPr>
          <w:rFonts w:ascii="Georgia" w:hAnsi="Georgia"/>
          <w:sz w:val="22"/>
          <w:szCs w:val="22"/>
        </w:rPr>
      </w:pPr>
      <w:r>
        <w:rPr>
          <w:rFonts w:ascii="Georgia" w:hAnsi="Georgia"/>
          <w:sz w:val="22"/>
          <w:szCs w:val="22"/>
        </w:rPr>
        <w:t xml:space="preserve">Kalina J. </w:t>
      </w:r>
      <w:proofErr w:type="spellStart"/>
      <w:r>
        <w:rPr>
          <w:rFonts w:ascii="Georgia" w:hAnsi="Georgia"/>
          <w:sz w:val="22"/>
          <w:szCs w:val="22"/>
        </w:rPr>
        <w:t>Michalska</w:t>
      </w:r>
      <w:proofErr w:type="spellEnd"/>
      <w:r>
        <w:rPr>
          <w:rFonts w:ascii="Georgia" w:hAnsi="Georgia"/>
          <w:sz w:val="22"/>
          <w:szCs w:val="22"/>
        </w:rPr>
        <w:t xml:space="preserve">, Jean </w:t>
      </w:r>
      <w:proofErr w:type="spellStart"/>
      <w:r>
        <w:rPr>
          <w:rFonts w:ascii="Georgia" w:hAnsi="Georgia"/>
          <w:sz w:val="22"/>
          <w:szCs w:val="22"/>
        </w:rPr>
        <w:t>Decety</w:t>
      </w:r>
      <w:proofErr w:type="spellEnd"/>
      <w:r>
        <w:rPr>
          <w:rFonts w:ascii="Georgia" w:hAnsi="Georgia"/>
          <w:sz w:val="22"/>
          <w:szCs w:val="22"/>
        </w:rPr>
        <w:t xml:space="preserve">, </w:t>
      </w:r>
      <w:proofErr w:type="spellStart"/>
      <w:r>
        <w:rPr>
          <w:rFonts w:ascii="Georgia" w:hAnsi="Georgia"/>
          <w:sz w:val="22"/>
          <w:szCs w:val="22"/>
        </w:rPr>
        <w:t>Chunyu</w:t>
      </w:r>
      <w:proofErr w:type="spellEnd"/>
      <w:r>
        <w:rPr>
          <w:rFonts w:ascii="Georgia" w:hAnsi="Georgia"/>
          <w:sz w:val="22"/>
          <w:szCs w:val="22"/>
        </w:rPr>
        <w:t xml:space="preserve"> Liu, Qi Chen, Meghan </w:t>
      </w:r>
      <w:proofErr w:type="spellStart"/>
      <w:r>
        <w:rPr>
          <w:rFonts w:ascii="Georgia" w:hAnsi="Georgia"/>
          <w:sz w:val="22"/>
          <w:szCs w:val="22"/>
        </w:rPr>
        <w:t>Overmyer</w:t>
      </w:r>
      <w:proofErr w:type="spellEnd"/>
      <w:r>
        <w:rPr>
          <w:rFonts w:ascii="Georgia" w:hAnsi="Georgia"/>
          <w:sz w:val="22"/>
          <w:szCs w:val="22"/>
        </w:rPr>
        <w:t xml:space="preserve"> Martz, Suma Jacob, Alison E. </w:t>
      </w:r>
      <w:proofErr w:type="spellStart"/>
      <w:r>
        <w:rPr>
          <w:rFonts w:ascii="Georgia" w:hAnsi="Georgia"/>
          <w:sz w:val="22"/>
          <w:szCs w:val="22"/>
        </w:rPr>
        <w:t>Hipwell</w:t>
      </w:r>
      <w:proofErr w:type="spellEnd"/>
      <w:r>
        <w:rPr>
          <w:rFonts w:ascii="Georgia" w:hAnsi="Georgia"/>
          <w:sz w:val="22"/>
          <w:szCs w:val="22"/>
        </w:rPr>
        <w:t>, Steve S. Lee, Andrea Chronis-</w:t>
      </w:r>
      <w:proofErr w:type="spellStart"/>
      <w:r>
        <w:rPr>
          <w:rFonts w:ascii="Georgia" w:hAnsi="Georgia"/>
          <w:sz w:val="22"/>
          <w:szCs w:val="22"/>
        </w:rPr>
        <w:t>Tuscano</w:t>
      </w:r>
      <w:proofErr w:type="spellEnd"/>
      <w:r>
        <w:rPr>
          <w:rFonts w:ascii="Georgia" w:hAnsi="Georgia"/>
          <w:sz w:val="22"/>
          <w:szCs w:val="22"/>
        </w:rPr>
        <w:t>, Irwin D. Waldman, &amp;</w:t>
      </w:r>
    </w:p>
    <w:p w:rsidR="002F0CDA" w:rsidRDefault="002F0CDA" w:rsidP="002F0CDA">
      <w:pPr>
        <w:jc w:val="center"/>
        <w:rPr>
          <w:rFonts w:ascii="Georgia" w:hAnsi="Georgia"/>
          <w:sz w:val="22"/>
          <w:szCs w:val="22"/>
        </w:rPr>
      </w:pPr>
      <w:r>
        <w:rPr>
          <w:rFonts w:ascii="Georgia" w:hAnsi="Georgia"/>
          <w:sz w:val="22"/>
          <w:szCs w:val="22"/>
        </w:rPr>
        <w:t>Benjamin B. Lahey</w:t>
      </w:r>
    </w:p>
    <w:p w:rsidR="002F0CDA" w:rsidRDefault="002F0CDA" w:rsidP="00EC2153">
      <w:pPr>
        <w:autoSpaceDE w:val="0"/>
        <w:autoSpaceDN w:val="0"/>
        <w:adjustRightInd w:val="0"/>
        <w:spacing w:line="480" w:lineRule="auto"/>
        <w:rPr>
          <w:rFonts w:ascii="Georgia" w:hAnsi="Georgia"/>
          <w:sz w:val="22"/>
          <w:szCs w:val="22"/>
        </w:rPr>
      </w:pPr>
    </w:p>
    <w:p w:rsidR="002F0CDA" w:rsidRDefault="002F0CDA" w:rsidP="002F0CDA">
      <w:pPr>
        <w:spacing w:line="480" w:lineRule="auto"/>
        <w:rPr>
          <w:rFonts w:ascii="Georgia" w:hAnsi="Georgia"/>
          <w:sz w:val="22"/>
          <w:szCs w:val="22"/>
        </w:rPr>
      </w:pPr>
      <w:proofErr w:type="gramStart"/>
      <w:r>
        <w:rPr>
          <w:rFonts w:ascii="Georgia" w:hAnsi="Georgia"/>
          <w:sz w:val="22"/>
          <w:szCs w:val="22"/>
        </w:rPr>
        <w:t xml:space="preserve">Supplemental </w:t>
      </w:r>
      <w:r w:rsidRPr="00787F2D">
        <w:rPr>
          <w:rFonts w:ascii="Georgia" w:hAnsi="Georgia"/>
          <w:sz w:val="22"/>
          <w:szCs w:val="22"/>
        </w:rPr>
        <w:t xml:space="preserve">Table </w:t>
      </w:r>
      <w:r>
        <w:rPr>
          <w:rFonts w:ascii="Georgia" w:hAnsi="Georgia"/>
          <w:sz w:val="22"/>
          <w:szCs w:val="22"/>
        </w:rPr>
        <w:t>S</w:t>
      </w:r>
      <w:r w:rsidRPr="00787F2D">
        <w:rPr>
          <w:rFonts w:ascii="Georgia" w:hAnsi="Georgia"/>
          <w:sz w:val="22"/>
          <w:szCs w:val="22"/>
        </w:rPr>
        <w:t>1.</w:t>
      </w:r>
      <w:proofErr w:type="gramEnd"/>
      <w:r w:rsidRPr="00787F2D">
        <w:rPr>
          <w:rFonts w:ascii="Georgia" w:hAnsi="Georgia"/>
          <w:sz w:val="22"/>
          <w:szCs w:val="22"/>
        </w:rPr>
        <w:t xml:space="preserve"> </w:t>
      </w:r>
      <w:proofErr w:type="gramStart"/>
      <w:r w:rsidRPr="00787F2D">
        <w:rPr>
          <w:rFonts w:ascii="Georgia" w:hAnsi="Georgia"/>
          <w:sz w:val="22"/>
          <w:szCs w:val="22"/>
        </w:rPr>
        <w:t xml:space="preserve">Demographic </w:t>
      </w:r>
      <w:r>
        <w:rPr>
          <w:rFonts w:ascii="Georgia" w:hAnsi="Georgia"/>
          <w:sz w:val="22"/>
          <w:szCs w:val="22"/>
        </w:rPr>
        <w:t xml:space="preserve">and birth </w:t>
      </w:r>
      <w:r w:rsidRPr="00787F2D">
        <w:rPr>
          <w:rFonts w:ascii="Georgia" w:hAnsi="Georgia"/>
          <w:sz w:val="22"/>
          <w:szCs w:val="22"/>
        </w:rPr>
        <w:t xml:space="preserve">characteristics of </w:t>
      </w:r>
      <w:r>
        <w:rPr>
          <w:rFonts w:ascii="Georgia" w:hAnsi="Georgia"/>
          <w:sz w:val="22"/>
          <w:szCs w:val="22"/>
        </w:rPr>
        <w:t xml:space="preserve">three subgroups of a total 40 </w:t>
      </w:r>
      <w:r w:rsidRPr="00787F2D">
        <w:rPr>
          <w:rFonts w:ascii="Georgia" w:hAnsi="Georgia"/>
          <w:sz w:val="22"/>
          <w:szCs w:val="22"/>
        </w:rPr>
        <w:t>mothers</w:t>
      </w:r>
      <w:r>
        <w:rPr>
          <w:rFonts w:ascii="Georgia" w:hAnsi="Georgia"/>
          <w:sz w:val="22"/>
          <w:szCs w:val="22"/>
        </w:rPr>
        <w:t xml:space="preserve"> and </w:t>
      </w:r>
      <w:r w:rsidRPr="00787F2D">
        <w:rPr>
          <w:rFonts w:ascii="Georgia" w:hAnsi="Georgia"/>
          <w:sz w:val="22"/>
          <w:szCs w:val="22"/>
        </w:rPr>
        <w:t>their children</w:t>
      </w:r>
      <w:r>
        <w:rPr>
          <w:rFonts w:ascii="Georgia" w:hAnsi="Georgia"/>
          <w:sz w:val="22"/>
          <w:szCs w:val="22"/>
        </w:rPr>
        <w:t xml:space="preserve"> participating in tests of associations between different variables</w:t>
      </w:r>
      <w:r w:rsidRPr="00787F2D">
        <w:rPr>
          <w:rFonts w:ascii="Georgia" w:hAnsi="Georgia"/>
          <w:sz w:val="22"/>
          <w:szCs w:val="22"/>
        </w:rPr>
        <w:t>.</w:t>
      </w:r>
      <w:proofErr w:type="gramEnd"/>
      <w:r w:rsidRPr="00787F2D">
        <w:rPr>
          <w:rFonts w:ascii="Georgia" w:hAnsi="Georgia"/>
          <w:sz w:val="22"/>
          <w:szCs w:val="22"/>
        </w:rPr>
        <w:t xml:space="preserve"> </w:t>
      </w:r>
    </w:p>
    <w:p w:rsidR="002F0CDA" w:rsidRPr="00D15A38" w:rsidRDefault="002F0CDA" w:rsidP="002F0CDA">
      <w:pPr>
        <w:spacing w:line="480" w:lineRule="auto"/>
        <w:rPr>
          <w:rFonts w:ascii="Georgia" w:hAnsi="Georgia"/>
          <w:sz w:val="22"/>
          <w:szCs w:val="22"/>
        </w:rPr>
      </w:pPr>
      <w:r w:rsidRPr="00D15A38"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/>
          <w:sz w:val="22"/>
          <w:szCs w:val="22"/>
        </w:rPr>
        <w:tab/>
        <w:t>Scanned and</w:t>
      </w:r>
    </w:p>
    <w:p w:rsidR="002F0CDA" w:rsidRPr="00D15A38" w:rsidRDefault="002F0CDA" w:rsidP="002F0CDA">
      <w:pPr>
        <w:spacing w:line="480" w:lineRule="auto"/>
        <w:rPr>
          <w:rFonts w:ascii="Georgia" w:hAnsi="Georgia"/>
          <w:sz w:val="22"/>
          <w:szCs w:val="22"/>
        </w:rPr>
      </w:pPr>
      <w:r w:rsidRPr="00D15A38"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/>
          <w:sz w:val="22"/>
          <w:szCs w:val="22"/>
        </w:rPr>
        <w:tab/>
        <w:t>Scanned</w:t>
      </w:r>
      <w:r w:rsidRPr="00D15A38">
        <w:rPr>
          <w:rFonts w:ascii="Georgia" w:hAnsi="Georgia"/>
          <w:sz w:val="22"/>
          <w:szCs w:val="22"/>
        </w:rPr>
        <w:tab/>
        <w:t>Genotyped</w:t>
      </w:r>
      <w:r w:rsidRPr="00D15A38">
        <w:rPr>
          <w:rFonts w:ascii="Georgia" w:hAnsi="Georgia"/>
          <w:sz w:val="22"/>
          <w:szCs w:val="22"/>
        </w:rPr>
        <w:tab/>
      </w:r>
      <w:proofErr w:type="spellStart"/>
      <w:r w:rsidRPr="00D15A38">
        <w:rPr>
          <w:rFonts w:ascii="Georgia" w:hAnsi="Georgia"/>
          <w:sz w:val="22"/>
          <w:szCs w:val="22"/>
        </w:rPr>
        <w:t>Genotyped</w:t>
      </w:r>
      <w:proofErr w:type="spellEnd"/>
    </w:p>
    <w:p w:rsidR="002F0CDA" w:rsidRDefault="002F0CDA" w:rsidP="002F0CDA">
      <w:pPr>
        <w:spacing w:line="480" w:lineRule="auto"/>
        <w:rPr>
          <w:rFonts w:ascii="Georgia" w:hAnsi="Georgia"/>
          <w:sz w:val="22"/>
          <w:szCs w:val="22"/>
        </w:rPr>
      </w:pPr>
      <w:r w:rsidRPr="00D15A38"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/>
          <w:sz w:val="22"/>
          <w:szCs w:val="22"/>
        </w:rPr>
        <w:tab/>
        <w:t>Participants</w:t>
      </w:r>
      <w:r w:rsidRPr="00D15A38">
        <w:rPr>
          <w:rFonts w:ascii="Georgia" w:hAnsi="Georgia"/>
          <w:sz w:val="22"/>
          <w:szCs w:val="22"/>
        </w:rPr>
        <w:tab/>
      </w:r>
      <w:proofErr w:type="spellStart"/>
      <w:r w:rsidRPr="00D15A38">
        <w:rPr>
          <w:rFonts w:ascii="Georgia" w:hAnsi="Georgia"/>
          <w:sz w:val="22"/>
          <w:szCs w:val="22"/>
        </w:rPr>
        <w:t>Participants</w:t>
      </w:r>
      <w:proofErr w:type="spellEnd"/>
      <w:r w:rsidRPr="00D15A38">
        <w:rPr>
          <w:rFonts w:ascii="Georgia" w:hAnsi="Georgia"/>
          <w:sz w:val="22"/>
          <w:szCs w:val="22"/>
        </w:rPr>
        <w:tab/>
      </w:r>
      <w:proofErr w:type="spellStart"/>
      <w:r w:rsidRPr="00D15A38">
        <w:rPr>
          <w:rFonts w:ascii="Georgia" w:hAnsi="Georgia"/>
          <w:sz w:val="22"/>
          <w:szCs w:val="22"/>
        </w:rPr>
        <w:t>Participants</w:t>
      </w:r>
      <w:proofErr w:type="spellEnd"/>
    </w:p>
    <w:p w:rsidR="002F0CDA" w:rsidRPr="00D15A38" w:rsidRDefault="002F0CDA" w:rsidP="002F0CDA">
      <w:pPr>
        <w:spacing w:line="480" w:lineRule="auto"/>
        <w:rPr>
          <w:rFonts w:ascii="Georgia" w:hAnsi="Georgia"/>
          <w:sz w:val="22"/>
          <w:szCs w:val="22"/>
        </w:rPr>
      </w:pPr>
      <w:r>
        <w:rPr>
          <w:rFonts w:ascii="Georgia" w:hAnsi="Georgia"/>
          <w:sz w:val="22"/>
          <w:szCs w:val="22"/>
        </w:rPr>
        <w:tab/>
      </w:r>
      <w:r>
        <w:rPr>
          <w:rFonts w:ascii="Georgia" w:hAnsi="Georgia"/>
          <w:sz w:val="22"/>
          <w:szCs w:val="22"/>
        </w:rPr>
        <w:tab/>
      </w:r>
      <w:r>
        <w:rPr>
          <w:rFonts w:ascii="Georgia" w:hAnsi="Georgia"/>
          <w:sz w:val="22"/>
          <w:szCs w:val="22"/>
        </w:rPr>
        <w:tab/>
      </w:r>
      <w:r>
        <w:rPr>
          <w:rFonts w:ascii="Georgia" w:hAnsi="Georgia"/>
          <w:sz w:val="22"/>
          <w:szCs w:val="22"/>
        </w:rPr>
        <w:tab/>
      </w:r>
      <w:r>
        <w:rPr>
          <w:rFonts w:ascii="Georgia" w:hAnsi="Georgia"/>
          <w:sz w:val="22"/>
          <w:szCs w:val="22"/>
        </w:rPr>
        <w:tab/>
      </w:r>
      <w:r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/>
          <w:sz w:val="22"/>
          <w:szCs w:val="22"/>
        </w:rPr>
        <w:t>N = 34*</w:t>
      </w:r>
      <w:r w:rsidRPr="00D15A38">
        <w:rPr>
          <w:rFonts w:ascii="Georgia" w:hAnsi="Georgia"/>
          <w:sz w:val="22"/>
          <w:szCs w:val="22"/>
        </w:rPr>
        <w:tab/>
      </w:r>
      <w:r w:rsidRPr="00F91CC0">
        <w:rPr>
          <w:rFonts w:ascii="Georgia" w:hAnsi="Georgia"/>
          <w:sz w:val="22"/>
          <w:szCs w:val="22"/>
        </w:rPr>
        <w:t>N = 35*</w:t>
      </w:r>
      <w:r w:rsidRPr="001C538A">
        <w:rPr>
          <w:rFonts w:ascii="Georgia" w:hAnsi="Georgia"/>
          <w:color w:val="FF0000"/>
          <w:sz w:val="22"/>
          <w:szCs w:val="22"/>
        </w:rPr>
        <w:tab/>
      </w:r>
      <w:r w:rsidRPr="00125EA2">
        <w:rPr>
          <w:rFonts w:ascii="Georgia" w:hAnsi="Georgia"/>
          <w:sz w:val="22"/>
          <w:szCs w:val="22"/>
        </w:rPr>
        <w:t>N = 30*</w:t>
      </w:r>
      <w:r>
        <w:rPr>
          <w:rFonts w:ascii="Georgia" w:hAnsi="Georgia"/>
          <w:color w:val="FF0000"/>
          <w:sz w:val="22"/>
          <w:szCs w:val="22"/>
        </w:rPr>
        <w:t xml:space="preserve">  </w:t>
      </w:r>
    </w:p>
    <w:p w:rsidR="002F0CDA" w:rsidRPr="00D15A38" w:rsidRDefault="002F0CDA" w:rsidP="002F0CDA">
      <w:pPr>
        <w:spacing w:line="480" w:lineRule="auto"/>
        <w:rPr>
          <w:rFonts w:ascii="Georgia" w:hAnsi="Georgia"/>
          <w:sz w:val="22"/>
          <w:szCs w:val="22"/>
          <w:u w:val="single"/>
        </w:rPr>
      </w:pPr>
      <w:r w:rsidRPr="00D15A38">
        <w:rPr>
          <w:rFonts w:ascii="Georgia" w:hAnsi="Georgia"/>
          <w:sz w:val="22"/>
          <w:szCs w:val="22"/>
          <w:u w:val="single"/>
        </w:rPr>
        <w:t>Mother</w:t>
      </w:r>
    </w:p>
    <w:p w:rsidR="002F0CDA" w:rsidRPr="00D15A38" w:rsidRDefault="002F0CDA" w:rsidP="002F0CDA">
      <w:pPr>
        <w:spacing w:line="480" w:lineRule="auto"/>
        <w:rPr>
          <w:rFonts w:ascii="Georgia" w:hAnsi="Georgia" w:cs="SAS Monospace"/>
          <w:sz w:val="22"/>
          <w:szCs w:val="22"/>
        </w:rPr>
      </w:pPr>
      <w:r w:rsidRPr="00D15A38">
        <w:rPr>
          <w:rFonts w:ascii="Georgia" w:hAnsi="Georgia"/>
          <w:sz w:val="22"/>
          <w:szCs w:val="22"/>
        </w:rPr>
        <w:t>Age at scan (mean, SD)</w:t>
      </w:r>
      <w:r w:rsidRPr="00D15A38"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 w:cs="SAS Monospace"/>
          <w:sz w:val="22"/>
          <w:szCs w:val="22"/>
        </w:rPr>
        <w:t xml:space="preserve">47.41 (5.23)      </w:t>
      </w:r>
      <w:r>
        <w:rPr>
          <w:rFonts w:ascii="Georgia" w:hAnsi="Georgia" w:cs="SAS Monospace"/>
          <w:sz w:val="22"/>
          <w:szCs w:val="22"/>
        </w:rPr>
        <w:t>47.51</w:t>
      </w:r>
      <w:r w:rsidRPr="00D15A38">
        <w:rPr>
          <w:rFonts w:ascii="Georgia" w:hAnsi="Georgia" w:cs="SAS Monospace"/>
          <w:sz w:val="22"/>
          <w:szCs w:val="22"/>
        </w:rPr>
        <w:t xml:space="preserve"> (</w:t>
      </w:r>
      <w:r>
        <w:rPr>
          <w:rFonts w:ascii="Georgia" w:hAnsi="Georgia" w:cs="SAS Monospace"/>
          <w:sz w:val="22"/>
          <w:szCs w:val="22"/>
        </w:rPr>
        <w:t>5.07</w:t>
      </w:r>
      <w:r w:rsidRPr="00D15A38">
        <w:rPr>
          <w:rFonts w:ascii="Georgia" w:hAnsi="Georgia" w:cs="SAS Monospace"/>
          <w:sz w:val="22"/>
          <w:szCs w:val="22"/>
        </w:rPr>
        <w:t>)     4</w:t>
      </w:r>
      <w:r>
        <w:rPr>
          <w:rFonts w:ascii="Georgia" w:hAnsi="Georgia" w:cs="SAS Monospace"/>
          <w:sz w:val="22"/>
          <w:szCs w:val="22"/>
        </w:rPr>
        <w:t>7</w:t>
      </w:r>
      <w:r w:rsidRPr="00D15A38">
        <w:rPr>
          <w:rFonts w:ascii="Georgia" w:hAnsi="Georgia" w:cs="SAS Monospace"/>
          <w:sz w:val="22"/>
          <w:szCs w:val="22"/>
        </w:rPr>
        <w:t>.</w:t>
      </w:r>
      <w:r>
        <w:rPr>
          <w:rFonts w:ascii="Georgia" w:hAnsi="Georgia" w:cs="SAS Monospace"/>
          <w:sz w:val="22"/>
          <w:szCs w:val="22"/>
        </w:rPr>
        <w:t>50</w:t>
      </w:r>
      <w:r w:rsidRPr="00D15A38">
        <w:rPr>
          <w:rFonts w:ascii="Georgia" w:hAnsi="Georgia" w:cs="SAS Monospace"/>
          <w:sz w:val="22"/>
          <w:szCs w:val="22"/>
        </w:rPr>
        <w:t xml:space="preserve"> (5.</w:t>
      </w:r>
      <w:r>
        <w:rPr>
          <w:rFonts w:ascii="Georgia" w:hAnsi="Georgia" w:cs="SAS Monospace"/>
          <w:sz w:val="22"/>
          <w:szCs w:val="22"/>
        </w:rPr>
        <w:t>32</w:t>
      </w:r>
      <w:r w:rsidRPr="00D15A38">
        <w:rPr>
          <w:rFonts w:ascii="Georgia" w:hAnsi="Georgia" w:cs="SAS Monospace"/>
          <w:sz w:val="22"/>
          <w:szCs w:val="22"/>
        </w:rPr>
        <w:t>)</w:t>
      </w:r>
    </w:p>
    <w:p w:rsidR="002F0CDA" w:rsidRPr="00D15A38" w:rsidRDefault="002F0CDA" w:rsidP="002F0CDA">
      <w:pPr>
        <w:spacing w:line="480" w:lineRule="auto"/>
        <w:rPr>
          <w:rFonts w:ascii="Georgia" w:hAnsi="Georgia"/>
          <w:sz w:val="22"/>
          <w:szCs w:val="22"/>
        </w:rPr>
      </w:pPr>
      <w:r w:rsidRPr="00D15A38">
        <w:rPr>
          <w:rFonts w:ascii="Georgia" w:hAnsi="Georgia"/>
          <w:sz w:val="22"/>
          <w:szCs w:val="22"/>
        </w:rPr>
        <w:t>Number of live births by scan (mean, SD)</w:t>
      </w:r>
      <w:r w:rsidRPr="00D15A38"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 w:cs="SAS Monospace"/>
          <w:sz w:val="22"/>
          <w:szCs w:val="22"/>
        </w:rPr>
        <w:t xml:space="preserve">2.35 (0.73)       </w:t>
      </w:r>
      <w:r w:rsidRPr="00D15A38">
        <w:rPr>
          <w:rFonts w:ascii="Georgia" w:hAnsi="Georgia" w:cs="SAS Monospace"/>
          <w:sz w:val="22"/>
          <w:szCs w:val="22"/>
        </w:rPr>
        <w:tab/>
        <w:t>2.</w:t>
      </w:r>
      <w:r>
        <w:rPr>
          <w:rFonts w:ascii="Georgia" w:hAnsi="Georgia" w:cs="SAS Monospace"/>
          <w:sz w:val="22"/>
          <w:szCs w:val="22"/>
        </w:rPr>
        <w:t>37</w:t>
      </w:r>
      <w:r w:rsidRPr="00D15A38">
        <w:rPr>
          <w:rFonts w:ascii="Georgia" w:hAnsi="Georgia" w:cs="SAS Monospace"/>
          <w:sz w:val="22"/>
          <w:szCs w:val="22"/>
        </w:rPr>
        <w:t xml:space="preserve"> (0.6</w:t>
      </w:r>
      <w:r>
        <w:rPr>
          <w:rFonts w:ascii="Georgia" w:hAnsi="Georgia" w:cs="SAS Monospace"/>
          <w:sz w:val="22"/>
          <w:szCs w:val="22"/>
        </w:rPr>
        <w:t>9</w:t>
      </w:r>
      <w:r w:rsidRPr="00D15A38">
        <w:rPr>
          <w:rFonts w:ascii="Georgia" w:hAnsi="Georgia" w:cs="SAS Monospace"/>
          <w:sz w:val="22"/>
          <w:szCs w:val="22"/>
        </w:rPr>
        <w:t xml:space="preserve">)      </w:t>
      </w:r>
      <w:r w:rsidRPr="00D15A38">
        <w:rPr>
          <w:rFonts w:ascii="Georgia" w:hAnsi="Georgia" w:cs="SAS Monospace"/>
          <w:sz w:val="22"/>
          <w:szCs w:val="22"/>
        </w:rPr>
        <w:tab/>
        <w:t>2.4</w:t>
      </w:r>
      <w:r>
        <w:rPr>
          <w:rFonts w:ascii="Georgia" w:hAnsi="Georgia" w:cs="SAS Monospace"/>
          <w:sz w:val="22"/>
          <w:szCs w:val="22"/>
        </w:rPr>
        <w:t>0</w:t>
      </w:r>
      <w:r w:rsidRPr="00D15A38">
        <w:rPr>
          <w:rFonts w:ascii="Georgia" w:hAnsi="Georgia" w:cs="SAS Monospace"/>
          <w:sz w:val="22"/>
          <w:szCs w:val="22"/>
        </w:rPr>
        <w:t xml:space="preserve"> (0.</w:t>
      </w:r>
      <w:r>
        <w:rPr>
          <w:rFonts w:ascii="Georgia" w:hAnsi="Georgia" w:cs="SAS Monospace"/>
          <w:sz w:val="22"/>
          <w:szCs w:val="22"/>
        </w:rPr>
        <w:t>74</w:t>
      </w:r>
      <w:r w:rsidRPr="00D15A38">
        <w:rPr>
          <w:rFonts w:ascii="Georgia" w:hAnsi="Georgia" w:cs="SAS Monospace"/>
          <w:sz w:val="22"/>
          <w:szCs w:val="22"/>
        </w:rPr>
        <w:t xml:space="preserve">)       </w:t>
      </w:r>
    </w:p>
    <w:p w:rsidR="002F0CDA" w:rsidRPr="00D15A38" w:rsidRDefault="002F0CDA" w:rsidP="002F0CDA">
      <w:pPr>
        <w:spacing w:line="480" w:lineRule="auto"/>
        <w:ind w:left="720" w:hanging="720"/>
        <w:rPr>
          <w:rFonts w:ascii="Georgia" w:hAnsi="Georgia"/>
          <w:sz w:val="22"/>
          <w:szCs w:val="22"/>
          <w:u w:val="single"/>
        </w:rPr>
      </w:pPr>
      <w:r w:rsidRPr="00D15A38">
        <w:rPr>
          <w:rFonts w:ascii="Georgia" w:hAnsi="Georgia"/>
          <w:sz w:val="22"/>
          <w:szCs w:val="22"/>
          <w:u w:val="single"/>
        </w:rPr>
        <w:t>Child</w:t>
      </w:r>
    </w:p>
    <w:p w:rsidR="002F0CDA" w:rsidRPr="00D15A38" w:rsidRDefault="002F0CDA" w:rsidP="002F0CDA">
      <w:pPr>
        <w:spacing w:line="480" w:lineRule="auto"/>
        <w:ind w:left="720" w:hanging="720"/>
        <w:rPr>
          <w:rFonts w:ascii="Georgia" w:hAnsi="Georgia"/>
          <w:sz w:val="22"/>
          <w:szCs w:val="22"/>
        </w:rPr>
      </w:pPr>
      <w:r w:rsidRPr="00D15A38">
        <w:rPr>
          <w:rFonts w:ascii="Georgia" w:hAnsi="Georgia"/>
          <w:sz w:val="22"/>
          <w:szCs w:val="22"/>
        </w:rPr>
        <w:t>Child’s age in wave 1 in years (mean, SD)</w:t>
      </w:r>
      <w:r w:rsidRPr="00D15A38"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 w:cs="SAS Monospace"/>
          <w:sz w:val="22"/>
          <w:szCs w:val="22"/>
        </w:rPr>
        <w:t>5.24 (0.78)       5.</w:t>
      </w:r>
      <w:r>
        <w:rPr>
          <w:rFonts w:ascii="Georgia" w:hAnsi="Georgia" w:cs="SAS Monospace"/>
          <w:sz w:val="22"/>
          <w:szCs w:val="22"/>
        </w:rPr>
        <w:t>26</w:t>
      </w:r>
      <w:r w:rsidRPr="00D15A38">
        <w:rPr>
          <w:rFonts w:ascii="Georgia" w:hAnsi="Georgia" w:cs="SAS Monospace"/>
          <w:sz w:val="22"/>
          <w:szCs w:val="22"/>
        </w:rPr>
        <w:t xml:space="preserve"> (0.7</w:t>
      </w:r>
      <w:r>
        <w:rPr>
          <w:rFonts w:ascii="Georgia" w:hAnsi="Georgia" w:cs="SAS Monospace"/>
          <w:sz w:val="22"/>
          <w:szCs w:val="22"/>
        </w:rPr>
        <w:t>8</w:t>
      </w:r>
      <w:r w:rsidRPr="00D15A38">
        <w:rPr>
          <w:rFonts w:ascii="Georgia" w:hAnsi="Georgia" w:cs="SAS Monospace"/>
          <w:sz w:val="22"/>
          <w:szCs w:val="22"/>
        </w:rPr>
        <w:t xml:space="preserve">)      </w:t>
      </w:r>
      <w:r w:rsidRPr="00D15A38">
        <w:rPr>
          <w:rFonts w:ascii="Georgia" w:hAnsi="Georgia" w:cs="SAS Monospace"/>
          <w:sz w:val="22"/>
          <w:szCs w:val="22"/>
        </w:rPr>
        <w:tab/>
        <w:t>5.</w:t>
      </w:r>
      <w:r>
        <w:rPr>
          <w:rFonts w:ascii="Georgia" w:hAnsi="Georgia" w:cs="SAS Monospace"/>
          <w:sz w:val="22"/>
          <w:szCs w:val="22"/>
        </w:rPr>
        <w:t>20</w:t>
      </w:r>
      <w:r w:rsidRPr="00D15A38">
        <w:rPr>
          <w:rFonts w:ascii="Georgia" w:hAnsi="Georgia" w:cs="SAS Monospace"/>
          <w:sz w:val="22"/>
          <w:szCs w:val="22"/>
        </w:rPr>
        <w:t xml:space="preserve"> (0.8</w:t>
      </w:r>
      <w:r>
        <w:rPr>
          <w:rFonts w:ascii="Georgia" w:hAnsi="Georgia" w:cs="SAS Monospace"/>
          <w:sz w:val="22"/>
          <w:szCs w:val="22"/>
        </w:rPr>
        <w:t>0</w:t>
      </w:r>
      <w:r w:rsidRPr="00D15A38">
        <w:rPr>
          <w:rFonts w:ascii="Georgia" w:hAnsi="Georgia" w:cs="SAS Monospace"/>
          <w:sz w:val="22"/>
          <w:szCs w:val="22"/>
        </w:rPr>
        <w:t xml:space="preserve">)       </w:t>
      </w:r>
    </w:p>
    <w:p w:rsidR="002F0CDA" w:rsidRPr="00D15A38" w:rsidRDefault="002F0CDA" w:rsidP="002F0CDA">
      <w:pPr>
        <w:spacing w:line="480" w:lineRule="auto"/>
        <w:ind w:left="720" w:hanging="720"/>
        <w:rPr>
          <w:rFonts w:ascii="Georgia" w:hAnsi="Georgia"/>
          <w:sz w:val="22"/>
          <w:szCs w:val="22"/>
        </w:rPr>
      </w:pPr>
      <w:r w:rsidRPr="00D15A38">
        <w:rPr>
          <w:rFonts w:ascii="Georgia" w:hAnsi="Georgia"/>
          <w:sz w:val="22"/>
          <w:szCs w:val="22"/>
        </w:rPr>
        <w:t>Sex (% male)</w:t>
      </w:r>
      <w:r w:rsidRPr="00D15A38"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 w:cs="SAS Monospace"/>
          <w:sz w:val="22"/>
          <w:szCs w:val="22"/>
        </w:rPr>
        <w:t>85.29</w:t>
      </w:r>
      <w:r w:rsidRPr="00D15A38"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/>
          <w:sz w:val="22"/>
          <w:szCs w:val="22"/>
        </w:rPr>
        <w:tab/>
      </w:r>
      <w:r>
        <w:rPr>
          <w:rFonts w:ascii="Georgia" w:hAnsi="Georgia" w:cs="SAS Monospace"/>
          <w:sz w:val="22"/>
          <w:szCs w:val="22"/>
        </w:rPr>
        <w:t>85.71</w:t>
      </w:r>
      <w:r w:rsidRPr="00D15A38">
        <w:rPr>
          <w:rFonts w:ascii="Georgia" w:hAnsi="Georgia" w:cs="SAS Monospace"/>
          <w:sz w:val="22"/>
          <w:szCs w:val="22"/>
        </w:rPr>
        <w:t xml:space="preserve">          </w:t>
      </w:r>
      <w:r w:rsidRPr="00D15A38">
        <w:rPr>
          <w:rFonts w:ascii="Georgia" w:hAnsi="Georgia" w:cs="SAS Monospace"/>
          <w:sz w:val="22"/>
          <w:szCs w:val="22"/>
        </w:rPr>
        <w:tab/>
        <w:t>8</w:t>
      </w:r>
      <w:r>
        <w:rPr>
          <w:rFonts w:ascii="Georgia" w:hAnsi="Georgia" w:cs="SAS Monospace"/>
          <w:sz w:val="22"/>
          <w:szCs w:val="22"/>
        </w:rPr>
        <w:t>6</w:t>
      </w:r>
      <w:r w:rsidRPr="00D15A38">
        <w:rPr>
          <w:rFonts w:ascii="Georgia" w:hAnsi="Georgia" w:cs="SAS Monospace"/>
          <w:sz w:val="22"/>
          <w:szCs w:val="22"/>
        </w:rPr>
        <w:t>.6</w:t>
      </w:r>
      <w:r>
        <w:rPr>
          <w:rFonts w:ascii="Georgia" w:hAnsi="Georgia" w:cs="SAS Monospace"/>
          <w:sz w:val="22"/>
          <w:szCs w:val="22"/>
        </w:rPr>
        <w:t>7</w:t>
      </w:r>
    </w:p>
    <w:p w:rsidR="002F0CDA" w:rsidRPr="00D15A38" w:rsidRDefault="002F0CDA" w:rsidP="002F0CDA">
      <w:pPr>
        <w:spacing w:line="480" w:lineRule="auto"/>
        <w:ind w:left="720" w:hanging="720"/>
        <w:rPr>
          <w:rFonts w:ascii="Georgia" w:hAnsi="Georgia"/>
          <w:sz w:val="22"/>
          <w:szCs w:val="22"/>
        </w:rPr>
      </w:pPr>
      <w:r w:rsidRPr="00D15A38">
        <w:rPr>
          <w:rFonts w:ascii="Georgia" w:hAnsi="Georgia"/>
          <w:sz w:val="22"/>
          <w:szCs w:val="22"/>
        </w:rPr>
        <w:t>Race-ethnicity (% African American)</w:t>
      </w:r>
      <w:r w:rsidRPr="00D15A38"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/>
          <w:sz w:val="22"/>
          <w:szCs w:val="22"/>
        </w:rPr>
        <w:tab/>
      </w:r>
      <w:r>
        <w:rPr>
          <w:rFonts w:ascii="Georgia" w:hAnsi="Georgia" w:cs="SAS Monospace"/>
          <w:sz w:val="22"/>
          <w:szCs w:val="22"/>
        </w:rPr>
        <w:t xml:space="preserve">47.06          </w:t>
      </w:r>
      <w:r>
        <w:rPr>
          <w:rFonts w:ascii="Georgia" w:hAnsi="Georgia" w:cs="SAS Monospace"/>
          <w:sz w:val="22"/>
          <w:szCs w:val="22"/>
        </w:rPr>
        <w:tab/>
        <w:t>42</w:t>
      </w:r>
      <w:r w:rsidRPr="00D15A38">
        <w:rPr>
          <w:rFonts w:ascii="Georgia" w:hAnsi="Georgia" w:cs="SAS Monospace"/>
          <w:sz w:val="22"/>
          <w:szCs w:val="22"/>
        </w:rPr>
        <w:t>.</w:t>
      </w:r>
      <w:r>
        <w:rPr>
          <w:rFonts w:ascii="Georgia" w:hAnsi="Georgia" w:cs="SAS Monospace"/>
          <w:sz w:val="22"/>
          <w:szCs w:val="22"/>
        </w:rPr>
        <w:t>8</w:t>
      </w:r>
      <w:r w:rsidRPr="00D15A38">
        <w:rPr>
          <w:rFonts w:ascii="Georgia" w:hAnsi="Georgia" w:cs="SAS Monospace"/>
          <w:sz w:val="22"/>
          <w:szCs w:val="22"/>
        </w:rPr>
        <w:t>6</w:t>
      </w:r>
      <w:r w:rsidRPr="00D15A38">
        <w:rPr>
          <w:rFonts w:ascii="Georgia" w:hAnsi="Georgia" w:cs="SAS Monospace"/>
          <w:sz w:val="22"/>
          <w:szCs w:val="22"/>
        </w:rPr>
        <w:tab/>
        <w:t xml:space="preserve">       </w:t>
      </w:r>
      <w:r w:rsidRPr="00D15A38"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 w:cs="SAS Monospace"/>
          <w:sz w:val="22"/>
          <w:szCs w:val="22"/>
        </w:rPr>
        <w:t>4</w:t>
      </w:r>
      <w:r>
        <w:rPr>
          <w:rFonts w:ascii="Georgia" w:hAnsi="Georgia" w:cs="SAS Monospace"/>
          <w:sz w:val="22"/>
          <w:szCs w:val="22"/>
        </w:rPr>
        <w:t>3</w:t>
      </w:r>
      <w:r w:rsidRPr="00D15A38">
        <w:rPr>
          <w:rFonts w:ascii="Georgia" w:hAnsi="Georgia" w:cs="SAS Monospace"/>
          <w:sz w:val="22"/>
          <w:szCs w:val="22"/>
        </w:rPr>
        <w:t>.</w:t>
      </w:r>
      <w:r>
        <w:rPr>
          <w:rFonts w:ascii="Georgia" w:hAnsi="Georgia" w:cs="SAS Monospace"/>
          <w:sz w:val="22"/>
          <w:szCs w:val="22"/>
        </w:rPr>
        <w:t>33</w:t>
      </w:r>
    </w:p>
    <w:p w:rsidR="002F0CDA" w:rsidRPr="00D15A38" w:rsidRDefault="002F0CDA" w:rsidP="002F0CDA">
      <w:pPr>
        <w:spacing w:line="480" w:lineRule="auto"/>
        <w:ind w:left="720" w:hanging="720"/>
        <w:rPr>
          <w:rFonts w:ascii="Georgia" w:hAnsi="Georgia" w:cs="SAS Monospace"/>
          <w:sz w:val="22"/>
          <w:szCs w:val="22"/>
        </w:rPr>
      </w:pPr>
      <w:r w:rsidRPr="00D15A38">
        <w:rPr>
          <w:rFonts w:ascii="Georgia" w:hAnsi="Georgia"/>
          <w:sz w:val="22"/>
          <w:szCs w:val="22"/>
        </w:rPr>
        <w:t>Birth order (% first born)</w:t>
      </w:r>
      <w:r w:rsidRPr="00D15A38"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 w:cs="SAS Monospace"/>
          <w:sz w:val="22"/>
          <w:szCs w:val="22"/>
        </w:rPr>
        <w:t>55.88</w:t>
      </w:r>
      <w:r w:rsidRPr="00D15A38"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/>
          <w:sz w:val="22"/>
          <w:szCs w:val="22"/>
        </w:rPr>
        <w:tab/>
      </w:r>
      <w:r>
        <w:rPr>
          <w:rFonts w:ascii="Georgia" w:hAnsi="Georgia" w:cs="SAS Monospace"/>
          <w:sz w:val="22"/>
          <w:szCs w:val="22"/>
        </w:rPr>
        <w:t>51.43</w:t>
      </w:r>
      <w:r w:rsidRPr="00D15A38">
        <w:rPr>
          <w:rFonts w:ascii="Georgia" w:hAnsi="Georgia" w:cs="SAS Monospace"/>
          <w:sz w:val="22"/>
          <w:szCs w:val="22"/>
        </w:rPr>
        <w:tab/>
      </w:r>
      <w:r w:rsidRPr="00D15A38">
        <w:rPr>
          <w:rFonts w:ascii="Georgia" w:hAnsi="Georgia" w:cs="SAS Monospace"/>
          <w:sz w:val="22"/>
          <w:szCs w:val="22"/>
        </w:rPr>
        <w:tab/>
      </w:r>
      <w:r>
        <w:rPr>
          <w:rFonts w:ascii="Georgia" w:hAnsi="Georgia" w:cs="SAS Monospace"/>
          <w:sz w:val="22"/>
          <w:szCs w:val="22"/>
        </w:rPr>
        <w:t>50</w:t>
      </w:r>
      <w:r w:rsidRPr="00D15A38">
        <w:rPr>
          <w:rFonts w:ascii="Georgia" w:hAnsi="Georgia" w:cs="SAS Monospace"/>
          <w:sz w:val="22"/>
          <w:szCs w:val="22"/>
        </w:rPr>
        <w:t>.</w:t>
      </w:r>
      <w:r>
        <w:rPr>
          <w:rFonts w:ascii="Georgia" w:hAnsi="Georgia" w:cs="SAS Monospace"/>
          <w:sz w:val="22"/>
          <w:szCs w:val="22"/>
        </w:rPr>
        <w:t>00</w:t>
      </w:r>
    </w:p>
    <w:p w:rsidR="002F0CDA" w:rsidRPr="00D15A38" w:rsidRDefault="002F0CDA" w:rsidP="002F0CDA">
      <w:pPr>
        <w:spacing w:line="480" w:lineRule="auto"/>
        <w:ind w:left="720" w:hanging="720"/>
        <w:rPr>
          <w:rFonts w:ascii="Georgia" w:hAnsi="Georgia" w:cs="SAS Monospace"/>
          <w:sz w:val="22"/>
          <w:szCs w:val="22"/>
        </w:rPr>
      </w:pPr>
      <w:r w:rsidRPr="00D15A38">
        <w:rPr>
          <w:rFonts w:ascii="Georgia" w:hAnsi="Georgia"/>
          <w:sz w:val="22"/>
          <w:szCs w:val="22"/>
        </w:rPr>
        <w:t>Prematurity in weeks (mean, SD)</w:t>
      </w:r>
      <w:r w:rsidRPr="00D15A38"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 w:cs="SAS Monospace"/>
          <w:sz w:val="22"/>
          <w:szCs w:val="22"/>
        </w:rPr>
        <w:t xml:space="preserve">0.38 (0.92)      </w:t>
      </w:r>
      <w:r>
        <w:rPr>
          <w:rFonts w:ascii="Georgia" w:hAnsi="Georgia" w:cs="SAS Monospace"/>
          <w:sz w:val="22"/>
          <w:szCs w:val="22"/>
        </w:rPr>
        <w:t xml:space="preserve">0.37 </w:t>
      </w:r>
      <w:r w:rsidRPr="00D15A38">
        <w:rPr>
          <w:rFonts w:ascii="Georgia" w:hAnsi="Georgia" w:cs="SAS Monospace"/>
          <w:sz w:val="22"/>
          <w:szCs w:val="22"/>
        </w:rPr>
        <w:t>(</w:t>
      </w:r>
      <w:r>
        <w:rPr>
          <w:rFonts w:ascii="Georgia" w:hAnsi="Georgia" w:cs="SAS Monospace"/>
          <w:sz w:val="22"/>
          <w:szCs w:val="22"/>
        </w:rPr>
        <w:t>0.91</w:t>
      </w:r>
      <w:r w:rsidRPr="00D15A38">
        <w:rPr>
          <w:rFonts w:ascii="Georgia" w:hAnsi="Georgia" w:cs="SAS Monospace"/>
          <w:sz w:val="22"/>
          <w:szCs w:val="22"/>
        </w:rPr>
        <w:t xml:space="preserve">)     </w:t>
      </w:r>
      <w:r>
        <w:rPr>
          <w:rFonts w:ascii="Georgia" w:hAnsi="Georgia" w:cs="SAS Monospace"/>
          <w:sz w:val="22"/>
          <w:szCs w:val="22"/>
        </w:rPr>
        <w:tab/>
      </w:r>
      <w:r w:rsidRPr="00D15A38">
        <w:rPr>
          <w:rFonts w:ascii="Georgia" w:hAnsi="Georgia" w:cs="SAS Monospace"/>
          <w:sz w:val="22"/>
          <w:szCs w:val="22"/>
        </w:rPr>
        <w:t>0.</w:t>
      </w:r>
      <w:r>
        <w:rPr>
          <w:rFonts w:ascii="Georgia" w:hAnsi="Georgia" w:cs="SAS Monospace"/>
          <w:sz w:val="22"/>
          <w:szCs w:val="22"/>
        </w:rPr>
        <w:t>43</w:t>
      </w:r>
      <w:r w:rsidRPr="00D15A38">
        <w:rPr>
          <w:rFonts w:ascii="Georgia" w:hAnsi="Georgia" w:cs="SAS Monospace"/>
          <w:sz w:val="22"/>
          <w:szCs w:val="22"/>
        </w:rPr>
        <w:t xml:space="preserve"> (0.</w:t>
      </w:r>
      <w:r>
        <w:rPr>
          <w:rFonts w:ascii="Georgia" w:hAnsi="Georgia" w:cs="SAS Monospace"/>
          <w:sz w:val="22"/>
          <w:szCs w:val="22"/>
        </w:rPr>
        <w:t>97</w:t>
      </w:r>
      <w:r w:rsidRPr="00D15A38">
        <w:rPr>
          <w:rFonts w:ascii="Georgia" w:hAnsi="Georgia" w:cs="SAS Monospace"/>
          <w:sz w:val="22"/>
          <w:szCs w:val="22"/>
        </w:rPr>
        <w:t>)</w:t>
      </w:r>
    </w:p>
    <w:p w:rsidR="002F0CDA" w:rsidRPr="00D15A38" w:rsidRDefault="002F0CDA" w:rsidP="002F0CDA">
      <w:pPr>
        <w:spacing w:line="480" w:lineRule="auto"/>
        <w:ind w:left="720" w:hanging="720"/>
        <w:rPr>
          <w:rFonts w:ascii="Georgia" w:hAnsi="Georgia"/>
          <w:sz w:val="22"/>
          <w:szCs w:val="22"/>
        </w:rPr>
      </w:pPr>
      <w:r w:rsidRPr="00D15A38">
        <w:rPr>
          <w:rFonts w:ascii="Georgia" w:hAnsi="Georgia"/>
          <w:sz w:val="22"/>
          <w:szCs w:val="22"/>
        </w:rPr>
        <w:t>Delivery (% Caesarian)</w:t>
      </w:r>
      <w:r w:rsidRPr="00D15A38"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 w:cs="SAS Monospace"/>
          <w:sz w:val="22"/>
          <w:szCs w:val="22"/>
        </w:rPr>
        <w:t>26.47</w:t>
      </w:r>
      <w:r w:rsidRPr="00D15A38"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/>
          <w:sz w:val="22"/>
          <w:szCs w:val="22"/>
        </w:rPr>
        <w:tab/>
      </w:r>
      <w:r>
        <w:rPr>
          <w:rFonts w:ascii="Georgia" w:hAnsi="Georgia" w:cs="SAS Monospace"/>
          <w:sz w:val="22"/>
          <w:szCs w:val="22"/>
        </w:rPr>
        <w:t>22.86</w:t>
      </w:r>
      <w:r w:rsidRPr="00D15A38">
        <w:rPr>
          <w:rFonts w:ascii="Georgia" w:hAnsi="Georgia" w:cs="SAS Monospace"/>
          <w:sz w:val="22"/>
          <w:szCs w:val="22"/>
        </w:rPr>
        <w:t xml:space="preserve">          </w:t>
      </w:r>
      <w:r w:rsidRPr="00D15A38">
        <w:rPr>
          <w:rFonts w:ascii="Georgia" w:hAnsi="Georgia" w:cs="SAS Monospace"/>
          <w:sz w:val="22"/>
          <w:szCs w:val="22"/>
        </w:rPr>
        <w:tab/>
        <w:t>2</w:t>
      </w:r>
      <w:r>
        <w:rPr>
          <w:rFonts w:ascii="Georgia" w:hAnsi="Georgia" w:cs="SAS Monospace"/>
          <w:sz w:val="22"/>
          <w:szCs w:val="22"/>
        </w:rPr>
        <w:t>6</w:t>
      </w:r>
      <w:r w:rsidRPr="00D15A38">
        <w:rPr>
          <w:rFonts w:ascii="Georgia" w:hAnsi="Georgia" w:cs="SAS Monospace"/>
          <w:sz w:val="22"/>
          <w:szCs w:val="22"/>
        </w:rPr>
        <w:t>.</w:t>
      </w:r>
      <w:r>
        <w:rPr>
          <w:rFonts w:ascii="Georgia" w:hAnsi="Georgia" w:cs="SAS Monospace"/>
          <w:sz w:val="22"/>
          <w:szCs w:val="22"/>
        </w:rPr>
        <w:t>67</w:t>
      </w:r>
      <w:r w:rsidRPr="00D15A38">
        <w:rPr>
          <w:rFonts w:ascii="Georgia" w:hAnsi="Georgia" w:cs="SAS Monospace"/>
          <w:sz w:val="22"/>
          <w:szCs w:val="22"/>
        </w:rPr>
        <w:t>8</w:t>
      </w:r>
    </w:p>
    <w:p w:rsidR="002F0CDA" w:rsidRPr="00D15A38" w:rsidRDefault="002F0CDA" w:rsidP="002F0CDA">
      <w:pPr>
        <w:spacing w:line="480" w:lineRule="auto"/>
        <w:ind w:left="720" w:hanging="720"/>
        <w:rPr>
          <w:rFonts w:ascii="Georgia" w:hAnsi="Georgia"/>
          <w:sz w:val="22"/>
          <w:szCs w:val="22"/>
        </w:rPr>
      </w:pPr>
      <w:r w:rsidRPr="00D15A38">
        <w:rPr>
          <w:rFonts w:ascii="Georgia" w:hAnsi="Georgia"/>
          <w:sz w:val="22"/>
          <w:szCs w:val="22"/>
        </w:rPr>
        <w:t>ADHD diagnosis in wave 1 (% present)</w:t>
      </w:r>
      <w:r w:rsidRPr="00D15A38"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 w:cs="SAS Monospace"/>
          <w:sz w:val="22"/>
          <w:szCs w:val="22"/>
        </w:rPr>
        <w:t>50.00</w:t>
      </w:r>
      <w:r w:rsidRPr="00D15A38"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 w:cs="SAS Monospace"/>
          <w:sz w:val="22"/>
          <w:szCs w:val="22"/>
        </w:rPr>
        <w:t>5</w:t>
      </w:r>
      <w:r>
        <w:rPr>
          <w:rFonts w:ascii="Georgia" w:hAnsi="Georgia" w:cs="SAS Monospace"/>
          <w:sz w:val="22"/>
          <w:szCs w:val="22"/>
        </w:rPr>
        <w:t>1</w:t>
      </w:r>
      <w:r w:rsidRPr="00D15A38">
        <w:rPr>
          <w:rFonts w:ascii="Georgia" w:hAnsi="Georgia" w:cs="SAS Monospace"/>
          <w:sz w:val="22"/>
          <w:szCs w:val="22"/>
        </w:rPr>
        <w:t>.</w:t>
      </w:r>
      <w:r>
        <w:rPr>
          <w:rFonts w:ascii="Georgia" w:hAnsi="Georgia" w:cs="SAS Monospace"/>
          <w:sz w:val="22"/>
          <w:szCs w:val="22"/>
        </w:rPr>
        <w:t>43</w:t>
      </w:r>
      <w:r w:rsidRPr="00D15A38">
        <w:rPr>
          <w:rFonts w:ascii="Georgia" w:hAnsi="Georgia" w:cs="SAS Monospace"/>
          <w:sz w:val="22"/>
          <w:szCs w:val="22"/>
        </w:rPr>
        <w:t xml:space="preserve">          </w:t>
      </w:r>
      <w:r w:rsidRPr="00D15A38">
        <w:rPr>
          <w:rFonts w:ascii="Georgia" w:hAnsi="Georgia" w:cs="SAS Monospace"/>
          <w:sz w:val="22"/>
          <w:szCs w:val="22"/>
        </w:rPr>
        <w:tab/>
        <w:t>5</w:t>
      </w:r>
      <w:r>
        <w:rPr>
          <w:rFonts w:ascii="Georgia" w:hAnsi="Georgia" w:cs="SAS Monospace"/>
          <w:sz w:val="22"/>
          <w:szCs w:val="22"/>
        </w:rPr>
        <w:t>0</w:t>
      </w:r>
      <w:r w:rsidRPr="00D15A38">
        <w:rPr>
          <w:rFonts w:ascii="Georgia" w:hAnsi="Georgia" w:cs="SAS Monospace"/>
          <w:sz w:val="22"/>
          <w:szCs w:val="22"/>
        </w:rPr>
        <w:t>.</w:t>
      </w:r>
      <w:r>
        <w:rPr>
          <w:rFonts w:ascii="Georgia" w:hAnsi="Georgia" w:cs="SAS Monospace"/>
          <w:sz w:val="22"/>
          <w:szCs w:val="22"/>
        </w:rPr>
        <w:t>00</w:t>
      </w:r>
    </w:p>
    <w:p w:rsidR="002F0CDA" w:rsidRPr="00D15A38" w:rsidRDefault="002F0CDA" w:rsidP="002F0CDA">
      <w:pPr>
        <w:spacing w:line="480" w:lineRule="auto"/>
        <w:ind w:left="720" w:hanging="720"/>
        <w:rPr>
          <w:rFonts w:ascii="Georgia" w:hAnsi="Georgia"/>
          <w:sz w:val="22"/>
          <w:szCs w:val="22"/>
        </w:rPr>
      </w:pPr>
      <w:r w:rsidRPr="00D15A38">
        <w:rPr>
          <w:rFonts w:ascii="Georgia" w:hAnsi="Georgia"/>
          <w:sz w:val="22"/>
          <w:szCs w:val="22"/>
        </w:rPr>
        <w:t>Child disruptive behavior in wave (z)</w:t>
      </w:r>
      <w:r w:rsidRPr="00D15A38"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/>
          <w:sz w:val="22"/>
          <w:szCs w:val="22"/>
        </w:rPr>
        <w:tab/>
      </w:r>
      <w:r w:rsidRPr="00D15A38">
        <w:rPr>
          <w:rFonts w:ascii="Georgia" w:hAnsi="Georgia" w:cs="SAS Monospace"/>
          <w:sz w:val="22"/>
          <w:szCs w:val="22"/>
        </w:rPr>
        <w:t>-0.13 (0.62)      -0.0</w:t>
      </w:r>
      <w:r>
        <w:rPr>
          <w:rFonts w:ascii="Georgia" w:hAnsi="Georgia" w:cs="SAS Monospace"/>
          <w:sz w:val="22"/>
          <w:szCs w:val="22"/>
        </w:rPr>
        <w:t>8</w:t>
      </w:r>
      <w:r w:rsidRPr="00D15A38">
        <w:rPr>
          <w:rFonts w:ascii="Georgia" w:hAnsi="Georgia" w:cs="SAS Monospace"/>
          <w:sz w:val="22"/>
          <w:szCs w:val="22"/>
        </w:rPr>
        <w:t xml:space="preserve"> (0.6</w:t>
      </w:r>
      <w:r>
        <w:rPr>
          <w:rFonts w:ascii="Georgia" w:hAnsi="Georgia" w:cs="SAS Monospace"/>
          <w:sz w:val="22"/>
          <w:szCs w:val="22"/>
        </w:rPr>
        <w:t>1</w:t>
      </w:r>
      <w:r w:rsidRPr="00D15A38">
        <w:rPr>
          <w:rFonts w:ascii="Georgia" w:hAnsi="Georgia" w:cs="SAS Monospace"/>
          <w:sz w:val="22"/>
          <w:szCs w:val="22"/>
        </w:rPr>
        <w:t xml:space="preserve">)    </w:t>
      </w:r>
      <w:r w:rsidRPr="00D15A38">
        <w:rPr>
          <w:rFonts w:ascii="Georgia" w:hAnsi="Georgia" w:cs="SAS Monospace"/>
          <w:sz w:val="22"/>
          <w:szCs w:val="22"/>
        </w:rPr>
        <w:tab/>
        <w:t>-0.0</w:t>
      </w:r>
      <w:r>
        <w:rPr>
          <w:rFonts w:ascii="Georgia" w:hAnsi="Georgia" w:cs="SAS Monospace"/>
          <w:sz w:val="22"/>
          <w:szCs w:val="22"/>
        </w:rPr>
        <w:t>7</w:t>
      </w:r>
      <w:r w:rsidRPr="00D15A38">
        <w:rPr>
          <w:rFonts w:ascii="Georgia" w:hAnsi="Georgia" w:cs="SAS Monospace"/>
          <w:sz w:val="22"/>
          <w:szCs w:val="22"/>
        </w:rPr>
        <w:t>4 (0.6</w:t>
      </w:r>
      <w:r>
        <w:rPr>
          <w:rFonts w:ascii="Georgia" w:hAnsi="Georgia" w:cs="SAS Monospace"/>
          <w:sz w:val="22"/>
          <w:szCs w:val="22"/>
        </w:rPr>
        <w:t>4</w:t>
      </w:r>
      <w:r w:rsidRPr="00D15A38">
        <w:rPr>
          <w:rFonts w:ascii="Georgia" w:hAnsi="Georgia" w:cs="SAS Monospace"/>
          <w:sz w:val="22"/>
          <w:szCs w:val="22"/>
        </w:rPr>
        <w:t xml:space="preserve">)      </w:t>
      </w:r>
    </w:p>
    <w:p w:rsidR="002F0CDA" w:rsidRPr="00D15A38" w:rsidRDefault="002F0CDA" w:rsidP="002F0CDA">
      <w:pPr>
        <w:spacing w:line="480" w:lineRule="auto"/>
        <w:ind w:left="720" w:hanging="720"/>
        <w:rPr>
          <w:rFonts w:ascii="Georgia" w:hAnsi="Georgia"/>
          <w:sz w:val="22"/>
          <w:szCs w:val="22"/>
        </w:rPr>
      </w:pPr>
      <w:r w:rsidRPr="00D15A38">
        <w:rPr>
          <w:rFonts w:ascii="Georgia" w:hAnsi="Georgia"/>
          <w:sz w:val="22"/>
          <w:szCs w:val="22"/>
        </w:rPr>
        <w:t>_____________________</w:t>
      </w:r>
    </w:p>
    <w:p w:rsidR="002F0CDA" w:rsidRDefault="002F0CDA" w:rsidP="002F0CDA">
      <w:pPr>
        <w:spacing w:line="480" w:lineRule="auto"/>
        <w:ind w:left="720" w:hanging="720"/>
        <w:rPr>
          <w:rFonts w:ascii="Georgia" w:hAnsi="Georgia"/>
          <w:sz w:val="22"/>
          <w:szCs w:val="22"/>
        </w:rPr>
      </w:pPr>
      <w:r>
        <w:rPr>
          <w:rFonts w:ascii="Georgia" w:hAnsi="Georgia"/>
          <w:sz w:val="22"/>
          <w:szCs w:val="22"/>
        </w:rPr>
        <w:t xml:space="preserve">*After removing one participant with missing parenting data. </w:t>
      </w:r>
    </w:p>
    <w:p w:rsidR="002F0CDA" w:rsidRDefault="002F0CDA" w:rsidP="002F0CDA">
      <w:pPr>
        <w:autoSpaceDE w:val="0"/>
        <w:autoSpaceDN w:val="0"/>
        <w:adjustRightInd w:val="0"/>
        <w:rPr>
          <w:rFonts w:ascii="SAS Monospace" w:hAnsi="SAS Monospace" w:cs="SAS Monospace"/>
          <w:sz w:val="16"/>
          <w:szCs w:val="16"/>
        </w:rPr>
      </w:pPr>
    </w:p>
    <w:p w:rsidR="002F0CDA" w:rsidRDefault="002F0CDA" w:rsidP="002F0CDA">
      <w:pPr>
        <w:autoSpaceDE w:val="0"/>
        <w:autoSpaceDN w:val="0"/>
        <w:adjustRightInd w:val="0"/>
        <w:rPr>
          <w:rFonts w:ascii="Georgia" w:hAnsi="Georgia"/>
          <w:sz w:val="22"/>
          <w:szCs w:val="22"/>
        </w:rPr>
      </w:pPr>
      <w:r>
        <w:rPr>
          <w:rFonts w:ascii="Georgia" w:hAnsi="Georgia"/>
          <w:sz w:val="22"/>
          <w:szCs w:val="22"/>
        </w:rPr>
        <w:lastRenderedPageBreak/>
        <w:t>S</w:t>
      </w:r>
      <w:r w:rsidRPr="00375D9E">
        <w:rPr>
          <w:rFonts w:ascii="Georgia" w:hAnsi="Georgia"/>
          <w:sz w:val="22"/>
          <w:szCs w:val="22"/>
        </w:rPr>
        <w:t>upplemental Table S</w:t>
      </w:r>
      <w:r>
        <w:rPr>
          <w:rFonts w:ascii="Georgia" w:hAnsi="Georgia"/>
          <w:sz w:val="22"/>
          <w:szCs w:val="22"/>
        </w:rPr>
        <w:t>2</w:t>
      </w:r>
    </w:p>
    <w:p w:rsidR="002F0CDA" w:rsidRDefault="002F0CDA" w:rsidP="002F0CDA">
      <w:pPr>
        <w:autoSpaceDE w:val="0"/>
        <w:autoSpaceDN w:val="0"/>
        <w:adjustRightInd w:val="0"/>
        <w:rPr>
          <w:rFonts w:ascii="Georgia" w:hAnsi="Georgia"/>
          <w:sz w:val="22"/>
          <w:szCs w:val="22"/>
        </w:rPr>
      </w:pPr>
    </w:p>
    <w:p w:rsidR="002F0CDA" w:rsidRDefault="002F0CDA" w:rsidP="002F0CDA">
      <w:pPr>
        <w:spacing w:line="480" w:lineRule="auto"/>
        <w:rPr>
          <w:rFonts w:ascii="Georgia" w:hAnsi="Georgia"/>
          <w:sz w:val="22"/>
          <w:szCs w:val="22"/>
        </w:rPr>
      </w:pPr>
      <w:r w:rsidRPr="00375D9E">
        <w:rPr>
          <w:rFonts w:ascii="Georgia" w:hAnsi="Georgia"/>
          <w:sz w:val="22"/>
          <w:szCs w:val="22"/>
        </w:rPr>
        <w:t xml:space="preserve">Areas of significant </w:t>
      </w:r>
      <w:r>
        <w:rPr>
          <w:rFonts w:ascii="Georgia" w:hAnsi="Georgia"/>
          <w:sz w:val="22"/>
          <w:szCs w:val="22"/>
        </w:rPr>
        <w:t xml:space="preserve">hemodynamic </w:t>
      </w:r>
      <w:r w:rsidRPr="00375D9E">
        <w:rPr>
          <w:rFonts w:ascii="Georgia" w:hAnsi="Georgia"/>
          <w:sz w:val="22"/>
          <w:szCs w:val="22"/>
        </w:rPr>
        <w:t xml:space="preserve">activation when viewing a picture of own child &gt; unrelated child. </w:t>
      </w:r>
    </w:p>
    <w:p w:rsidR="002F0CDA" w:rsidRPr="00720B6C" w:rsidRDefault="002F0CDA" w:rsidP="002F0CDA">
      <w:pPr>
        <w:rPr>
          <w:rFonts w:ascii="Calibri" w:hAnsi="Calibri" w:cs="Calibri"/>
          <w:sz w:val="22"/>
        </w:rPr>
      </w:pPr>
    </w:p>
    <w:tbl>
      <w:tblPr>
        <w:tblW w:w="8648" w:type="dxa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4126"/>
        <w:gridCol w:w="992"/>
        <w:gridCol w:w="851"/>
        <w:gridCol w:w="850"/>
        <w:gridCol w:w="851"/>
        <w:gridCol w:w="978"/>
      </w:tblGrid>
      <w:tr w:rsidR="002F0CDA" w:rsidRPr="00375D9E" w:rsidTr="002F0CDA">
        <w:trPr>
          <w:trHeight w:val="431"/>
        </w:trPr>
        <w:tc>
          <w:tcPr>
            <w:tcW w:w="4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rPr>
                <w:rFonts w:ascii="Georgia" w:hAnsi="Georgia" w:cs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bCs/>
                <w:sz w:val="22"/>
                <w:szCs w:val="22"/>
              </w:rPr>
              <w:t>MNI Coordinates</w:t>
            </w:r>
          </w:p>
        </w:tc>
        <w:tc>
          <w:tcPr>
            <w:tcW w:w="9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</w:p>
        </w:tc>
      </w:tr>
      <w:tr w:rsidR="002F0CDA" w:rsidRPr="00375D9E" w:rsidTr="002F0CDA">
        <w:trPr>
          <w:trHeight w:val="379"/>
        </w:trPr>
        <w:tc>
          <w:tcPr>
            <w:tcW w:w="4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bCs/>
                <w:sz w:val="22"/>
                <w:szCs w:val="22"/>
              </w:rPr>
              <w:t>Brain Reg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bCs/>
                <w:sz w:val="22"/>
                <w:szCs w:val="22"/>
              </w:rPr>
              <w:t>Side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bCs/>
                <w:sz w:val="22"/>
                <w:szCs w:val="22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bCs/>
                <w:sz w:val="22"/>
                <w:szCs w:val="22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bCs/>
                <w:sz w:val="22"/>
                <w:szCs w:val="22"/>
              </w:rPr>
              <w:t>z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bCs/>
                <w:sz w:val="22"/>
                <w:szCs w:val="22"/>
              </w:rPr>
              <w:t>t-value</w:t>
            </w:r>
          </w:p>
        </w:tc>
      </w:tr>
      <w:tr w:rsidR="002F0CDA" w:rsidRPr="00375D9E" w:rsidTr="002F0CDA">
        <w:trPr>
          <w:trHeight w:val="363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firstLine="180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b/>
                <w:bCs/>
                <w:sz w:val="22"/>
                <w:szCs w:val="22"/>
              </w:rPr>
              <w:t>Activated Regio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rPr>
                <w:rFonts w:ascii="Georgia" w:hAnsi="Georgia" w:cs="Calibr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rPr>
                <w:rFonts w:ascii="Georgia" w:hAnsi="Georgia" w:cs="Calibr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rPr>
                <w:rFonts w:ascii="Georgia" w:hAnsi="Georgia" w:cs="Calibr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rPr>
                <w:rFonts w:ascii="Georgia" w:hAnsi="Georgia" w:cs="Calibri"/>
                <w:sz w:val="22"/>
                <w:szCs w:val="22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rPr>
                <w:rFonts w:ascii="Georgia" w:hAnsi="Georgia" w:cs="Calibri"/>
                <w:sz w:val="22"/>
                <w:szCs w:val="22"/>
              </w:rPr>
            </w:pPr>
          </w:p>
        </w:tc>
      </w:tr>
      <w:tr w:rsidR="002F0CDA" w:rsidRPr="00375D9E" w:rsidTr="002F0CDA">
        <w:trPr>
          <w:trHeight w:val="363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Medial prefrontal corte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22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 xml:space="preserve">     3.24</w:t>
            </w:r>
          </w:p>
        </w:tc>
      </w:tr>
      <w:tr w:rsidR="002F0CDA" w:rsidRPr="00375D9E" w:rsidTr="002F0CDA">
        <w:trPr>
          <w:trHeight w:val="363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Medial prefrontal corte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-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-4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 xml:space="preserve">     2.53</w:t>
            </w:r>
          </w:p>
        </w:tc>
      </w:tr>
      <w:tr w:rsidR="002F0CDA" w:rsidRPr="00375D9E" w:rsidTr="002F0CDA">
        <w:trPr>
          <w:trHeight w:val="296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Orbitofrontal corte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-4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 xml:space="preserve">  3.40*</w:t>
            </w:r>
          </w:p>
        </w:tc>
      </w:tr>
      <w:tr w:rsidR="002F0CDA" w:rsidRPr="00375D9E" w:rsidTr="002F0CDA">
        <w:trPr>
          <w:trHeight w:val="296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Orbitofrontal corte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-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-4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3.03</w:t>
            </w:r>
          </w:p>
        </w:tc>
      </w:tr>
      <w:tr w:rsidR="002F0CDA" w:rsidRPr="00375D9E" w:rsidTr="002F0CDA">
        <w:trPr>
          <w:trHeight w:val="296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Dorsolateral prefrontal corte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48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2.67</w:t>
            </w:r>
          </w:p>
        </w:tc>
      </w:tr>
      <w:tr w:rsidR="002F0CDA" w:rsidRPr="00375D9E" w:rsidTr="002F0CDA">
        <w:trPr>
          <w:trHeight w:val="296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Dorsolateral prefrontal corte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-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46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2.73</w:t>
            </w:r>
          </w:p>
        </w:tc>
      </w:tr>
      <w:tr w:rsidR="002F0CDA" w:rsidRPr="00375D9E" w:rsidTr="002F0CDA">
        <w:trPr>
          <w:trHeight w:val="296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 xml:space="preserve">Superior frontal </w:t>
            </w:r>
            <w:proofErr w:type="spellStart"/>
            <w:r w:rsidRPr="00375D9E">
              <w:rPr>
                <w:rFonts w:ascii="Georgia" w:hAnsi="Georgia" w:cs="Calibri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-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50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2.53</w:t>
            </w:r>
          </w:p>
        </w:tc>
      </w:tr>
      <w:tr w:rsidR="002F0CDA" w:rsidRPr="00375D9E" w:rsidTr="002F0CDA">
        <w:trPr>
          <w:trHeight w:val="296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 xml:space="preserve">Middle frontal </w:t>
            </w:r>
            <w:proofErr w:type="spellStart"/>
            <w:r w:rsidRPr="00375D9E">
              <w:rPr>
                <w:rFonts w:ascii="Georgia" w:hAnsi="Georgia" w:cs="Calibri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32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2.62</w:t>
            </w:r>
          </w:p>
        </w:tc>
      </w:tr>
      <w:tr w:rsidR="002F0CDA" w:rsidRPr="00375D9E" w:rsidTr="002F0CDA">
        <w:trPr>
          <w:trHeight w:val="296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 xml:space="preserve">Middle frontal </w:t>
            </w:r>
            <w:proofErr w:type="spellStart"/>
            <w:r w:rsidRPr="00375D9E">
              <w:rPr>
                <w:rFonts w:ascii="Georgia" w:hAnsi="Georgia" w:cs="Calibri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-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44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3.27</w:t>
            </w:r>
          </w:p>
        </w:tc>
      </w:tr>
      <w:tr w:rsidR="002F0CDA" w:rsidRPr="00375D9E" w:rsidTr="002F0CDA">
        <w:trPr>
          <w:trHeight w:val="296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 xml:space="preserve">Inferior frontal </w:t>
            </w:r>
            <w:proofErr w:type="spellStart"/>
            <w:r w:rsidRPr="00375D9E">
              <w:rPr>
                <w:rFonts w:ascii="Georgia" w:hAnsi="Georgia" w:cs="Calibri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14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3.49*</w:t>
            </w:r>
          </w:p>
        </w:tc>
      </w:tr>
      <w:tr w:rsidR="002F0CDA" w:rsidRPr="00375D9E" w:rsidTr="002F0CDA">
        <w:trPr>
          <w:trHeight w:val="296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 xml:space="preserve">Inferior frontal </w:t>
            </w:r>
            <w:proofErr w:type="spellStart"/>
            <w:r w:rsidRPr="00375D9E">
              <w:rPr>
                <w:rFonts w:ascii="Georgia" w:hAnsi="Georgia" w:cs="Calibri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-5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28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375D9E">
              <w:rPr>
                <w:rFonts w:ascii="Georgia" w:hAnsi="Georgia" w:cs="Calibri"/>
                <w:sz w:val="22"/>
                <w:szCs w:val="22"/>
              </w:rPr>
              <w:t>2.84</w:t>
            </w:r>
          </w:p>
        </w:tc>
      </w:tr>
      <w:tr w:rsidR="002F0CDA" w:rsidRPr="00375D9E" w:rsidTr="002F0CDA">
        <w:trPr>
          <w:trHeight w:val="296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Anterior cingulate corte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12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2.14</w:t>
            </w:r>
          </w:p>
        </w:tc>
      </w:tr>
      <w:tr w:rsidR="002F0CDA" w:rsidRPr="00375D9E" w:rsidTr="002F0CDA">
        <w:trPr>
          <w:trHeight w:val="296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Anterior cingulate corte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-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4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10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3.33</w:t>
            </w:r>
          </w:p>
        </w:tc>
      </w:tr>
      <w:tr w:rsidR="002F0CDA" w:rsidRPr="00375D9E" w:rsidTr="002F0CDA">
        <w:trPr>
          <w:trHeight w:val="296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Anterior insul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-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-2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3.78*</w:t>
            </w:r>
          </w:p>
        </w:tc>
      </w:tr>
      <w:tr w:rsidR="002F0CDA" w:rsidRPr="00375D9E" w:rsidTr="002F0CDA">
        <w:trPr>
          <w:trHeight w:val="296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 xml:space="preserve">Fusiform </w:t>
            </w:r>
            <w:proofErr w:type="spellStart"/>
            <w:r w:rsidRPr="00860A02">
              <w:rPr>
                <w:rFonts w:ascii="Georgia" w:hAnsi="Georgia" w:cs="Calibri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-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-22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4.14*</w:t>
            </w:r>
          </w:p>
        </w:tc>
      </w:tr>
      <w:tr w:rsidR="002F0CDA" w:rsidRPr="00375D9E" w:rsidTr="002F0CDA">
        <w:trPr>
          <w:trHeight w:val="296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 xml:space="preserve">Fusiform </w:t>
            </w:r>
            <w:proofErr w:type="spellStart"/>
            <w:r w:rsidRPr="00860A02">
              <w:rPr>
                <w:rFonts w:ascii="Georgia" w:hAnsi="Georgia" w:cs="Calibri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-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-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-24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4.09*</w:t>
            </w:r>
          </w:p>
        </w:tc>
      </w:tr>
      <w:tr w:rsidR="002F0CDA" w:rsidRPr="00375D9E" w:rsidTr="002F0CDA">
        <w:trPr>
          <w:trHeight w:val="296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Superior parietal lob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-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48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2.48</w:t>
            </w:r>
          </w:p>
        </w:tc>
      </w:tr>
      <w:tr w:rsidR="002F0CDA" w:rsidRPr="00375D9E" w:rsidTr="002F0CDA">
        <w:trPr>
          <w:trHeight w:val="296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Superior parietal lob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-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-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50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3.15</w:t>
            </w:r>
          </w:p>
        </w:tc>
      </w:tr>
      <w:tr w:rsidR="002F0CDA" w:rsidRPr="00375D9E" w:rsidTr="002F0CDA">
        <w:trPr>
          <w:trHeight w:val="296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Inferior parietal lob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-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-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46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2.68</w:t>
            </w:r>
          </w:p>
        </w:tc>
      </w:tr>
      <w:tr w:rsidR="002F0CDA" w:rsidRPr="00375D9E" w:rsidTr="002F0CDA">
        <w:trPr>
          <w:trHeight w:val="296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firstLine="465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Posterior cingulate corte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-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6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4.57*</w:t>
            </w:r>
          </w:p>
        </w:tc>
      </w:tr>
      <w:tr w:rsidR="002F0CDA" w:rsidRPr="00375D9E" w:rsidTr="002F0CDA">
        <w:trPr>
          <w:trHeight w:val="296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Posterior cingulate corte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-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-6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14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5.07*</w:t>
            </w:r>
          </w:p>
        </w:tc>
      </w:tr>
      <w:tr w:rsidR="002F0CDA" w:rsidRPr="00375D9E" w:rsidTr="002F0CDA">
        <w:trPr>
          <w:trHeight w:val="296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  <w:szCs w:val="22"/>
              </w:rPr>
            </w:pPr>
            <w:proofErr w:type="spellStart"/>
            <w:r w:rsidRPr="00860A02">
              <w:rPr>
                <w:rFonts w:ascii="Georgia" w:hAnsi="Georgia" w:cs="Calibri"/>
                <w:sz w:val="22"/>
                <w:szCs w:val="22"/>
              </w:rPr>
              <w:t>Precuneu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-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24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4.69*</w:t>
            </w:r>
          </w:p>
        </w:tc>
      </w:tr>
      <w:tr w:rsidR="002F0CDA" w:rsidRPr="00375D9E" w:rsidTr="002F0CDA">
        <w:trPr>
          <w:trHeight w:val="296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  <w:szCs w:val="22"/>
              </w:rPr>
            </w:pPr>
            <w:proofErr w:type="spellStart"/>
            <w:r w:rsidRPr="00860A02">
              <w:rPr>
                <w:rFonts w:ascii="Georgia" w:hAnsi="Georgia" w:cs="Calibri"/>
                <w:sz w:val="22"/>
                <w:szCs w:val="22"/>
              </w:rPr>
              <w:t>Precuneu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-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-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16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5.77*</w:t>
            </w:r>
          </w:p>
        </w:tc>
      </w:tr>
      <w:tr w:rsidR="002F0CDA" w:rsidRPr="00375D9E" w:rsidTr="002F0CDA">
        <w:trPr>
          <w:trHeight w:val="296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Thalam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-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10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3.22</w:t>
            </w:r>
          </w:p>
        </w:tc>
      </w:tr>
      <w:tr w:rsidR="002F0CDA" w:rsidRPr="00375D9E" w:rsidTr="002F0CDA">
        <w:trPr>
          <w:trHeight w:val="296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Thalam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-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-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12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2.35</w:t>
            </w:r>
          </w:p>
        </w:tc>
      </w:tr>
      <w:tr w:rsidR="002F0CDA" w:rsidRPr="00375D9E" w:rsidTr="002F0CDA">
        <w:trPr>
          <w:trHeight w:val="296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Amygdal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-22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2.06</w:t>
            </w:r>
          </w:p>
        </w:tc>
      </w:tr>
      <w:tr w:rsidR="002F0CDA" w:rsidRPr="00375D9E" w:rsidTr="002F0CDA">
        <w:trPr>
          <w:trHeight w:val="363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Putame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-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4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2.37</w:t>
            </w:r>
          </w:p>
        </w:tc>
      </w:tr>
      <w:tr w:rsidR="002F0CDA" w:rsidRPr="00375D9E" w:rsidTr="002F0CDA">
        <w:trPr>
          <w:trHeight w:val="363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Midbrain (brainstem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-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-18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4.64*</w:t>
            </w:r>
          </w:p>
        </w:tc>
      </w:tr>
      <w:tr w:rsidR="002F0CDA" w:rsidRPr="00375D9E" w:rsidTr="002F0CDA">
        <w:trPr>
          <w:trHeight w:val="363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Midbrain (brainstem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-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-20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4.11*</w:t>
            </w:r>
          </w:p>
        </w:tc>
      </w:tr>
      <w:tr w:rsidR="002F0CDA" w:rsidRPr="00375D9E" w:rsidTr="002F0CDA">
        <w:trPr>
          <w:trHeight w:val="363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lastRenderedPageBreak/>
              <w:t>Periaqueductal gra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-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-14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3.33*</w:t>
            </w:r>
          </w:p>
        </w:tc>
      </w:tr>
      <w:tr w:rsidR="002F0CDA" w:rsidRPr="00375D9E" w:rsidTr="002F0CDA">
        <w:trPr>
          <w:trHeight w:val="363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Periaqueductal gra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-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-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-12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2.91</w:t>
            </w:r>
          </w:p>
        </w:tc>
      </w:tr>
      <w:tr w:rsidR="002F0CDA" w:rsidRPr="00375D9E" w:rsidTr="002F0CDA">
        <w:trPr>
          <w:trHeight w:val="363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Cerebellum- anterior lob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-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-28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3.76*</w:t>
            </w:r>
          </w:p>
        </w:tc>
      </w:tr>
      <w:tr w:rsidR="002F0CDA" w:rsidRPr="00375D9E" w:rsidTr="002F0CDA">
        <w:trPr>
          <w:trHeight w:val="363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Cerebellum- anterior lob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-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-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-24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3.70*</w:t>
            </w:r>
          </w:p>
        </w:tc>
      </w:tr>
      <w:tr w:rsidR="002F0CDA" w:rsidRPr="00375D9E" w:rsidTr="002F0CDA">
        <w:trPr>
          <w:trHeight w:val="363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Cerebellum- posterior lob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-6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-28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4.44*</w:t>
            </w:r>
          </w:p>
        </w:tc>
      </w:tr>
      <w:tr w:rsidR="002F0CDA" w:rsidRPr="00375D9E" w:rsidTr="002F0CDA">
        <w:trPr>
          <w:trHeight w:val="363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Cerebellum- posterior lob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-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-7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-24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  <w:szCs w:val="22"/>
              </w:rPr>
            </w:pPr>
            <w:r w:rsidRPr="00860A02">
              <w:rPr>
                <w:rFonts w:ascii="Georgia" w:hAnsi="Georgia" w:cs="Calibri"/>
                <w:sz w:val="22"/>
                <w:szCs w:val="22"/>
              </w:rPr>
              <w:t>4.07*</w:t>
            </w:r>
          </w:p>
        </w:tc>
      </w:tr>
    </w:tbl>
    <w:p w:rsidR="002F0CDA" w:rsidRPr="00375D9E" w:rsidRDefault="002F0CDA" w:rsidP="002F0CDA">
      <w:pPr>
        <w:rPr>
          <w:rFonts w:ascii="Georgia" w:hAnsi="Georgia"/>
          <w:sz w:val="22"/>
          <w:szCs w:val="22"/>
        </w:rPr>
      </w:pPr>
    </w:p>
    <w:p w:rsidR="002F0CDA" w:rsidRPr="00375D9E" w:rsidRDefault="002F0CDA" w:rsidP="002F0CDA">
      <w:pPr>
        <w:spacing w:line="480" w:lineRule="auto"/>
        <w:rPr>
          <w:rFonts w:ascii="Georgia" w:hAnsi="Georgia"/>
          <w:sz w:val="22"/>
          <w:szCs w:val="22"/>
        </w:rPr>
      </w:pPr>
      <w:r>
        <w:rPr>
          <w:rFonts w:ascii="Georgia" w:hAnsi="Georgia"/>
          <w:sz w:val="22"/>
          <w:szCs w:val="22"/>
        </w:rPr>
        <w:t xml:space="preserve">Activations in regions without an asterisk = </w:t>
      </w:r>
      <w:r w:rsidRPr="00860A02">
        <w:rPr>
          <w:rFonts w:ascii="Georgia" w:hAnsi="Georgia"/>
          <w:sz w:val="22"/>
          <w:szCs w:val="22"/>
        </w:rPr>
        <w:t xml:space="preserve">P &lt; 0.005, uncorrected; * P &lt; 0.05 family-wise error (voxel-wise) corrected using small-volume correction. </w:t>
      </w:r>
    </w:p>
    <w:p w:rsidR="002F0CDA" w:rsidRDefault="002F0CDA" w:rsidP="002F0CDA">
      <w:pPr>
        <w:spacing w:line="480" w:lineRule="auto"/>
        <w:rPr>
          <w:rFonts w:ascii="Georgia" w:hAnsi="Georgia"/>
          <w:sz w:val="22"/>
          <w:szCs w:val="22"/>
        </w:rPr>
      </w:pPr>
      <w:r w:rsidRPr="00860A02">
        <w:rPr>
          <w:rFonts w:ascii="Georgia" w:hAnsi="Georgia"/>
          <w:sz w:val="22"/>
          <w:szCs w:val="22"/>
        </w:rPr>
        <w:br w:type="page"/>
      </w:r>
      <w:r>
        <w:rPr>
          <w:rFonts w:ascii="Georgia" w:hAnsi="Georgia"/>
          <w:sz w:val="22"/>
          <w:szCs w:val="22"/>
        </w:rPr>
        <w:lastRenderedPageBreak/>
        <w:t>S</w:t>
      </w:r>
      <w:r w:rsidRPr="00375D9E">
        <w:rPr>
          <w:rFonts w:ascii="Georgia" w:hAnsi="Georgia"/>
          <w:sz w:val="22"/>
          <w:szCs w:val="22"/>
        </w:rPr>
        <w:t>upplemental Table S</w:t>
      </w:r>
      <w:r>
        <w:rPr>
          <w:rFonts w:ascii="Georgia" w:hAnsi="Georgia"/>
          <w:sz w:val="22"/>
          <w:szCs w:val="22"/>
        </w:rPr>
        <w:t>3</w:t>
      </w:r>
      <w:r w:rsidRPr="00375D9E">
        <w:rPr>
          <w:rFonts w:ascii="Georgia" w:hAnsi="Georgia"/>
          <w:sz w:val="22"/>
          <w:szCs w:val="22"/>
        </w:rPr>
        <w:t xml:space="preserve"> </w:t>
      </w:r>
    </w:p>
    <w:p w:rsidR="002F0CDA" w:rsidRPr="00375D9E" w:rsidRDefault="002F0CDA" w:rsidP="002F0CDA">
      <w:pPr>
        <w:spacing w:line="480" w:lineRule="auto"/>
        <w:rPr>
          <w:rFonts w:ascii="Georgia" w:hAnsi="Georgia"/>
          <w:sz w:val="22"/>
        </w:rPr>
      </w:pPr>
      <w:r w:rsidRPr="00375D9E">
        <w:rPr>
          <w:rFonts w:ascii="Georgia" w:hAnsi="Georgia"/>
          <w:sz w:val="22"/>
        </w:rPr>
        <w:t xml:space="preserve">Areas of significant activation and deactivation when viewing a person behaving inappropriately &gt; behaving neutrally in the own child condition. </w:t>
      </w:r>
    </w:p>
    <w:tbl>
      <w:tblPr>
        <w:tblW w:w="8648" w:type="dxa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4126"/>
        <w:gridCol w:w="992"/>
        <w:gridCol w:w="851"/>
        <w:gridCol w:w="850"/>
        <w:gridCol w:w="851"/>
        <w:gridCol w:w="978"/>
      </w:tblGrid>
      <w:tr w:rsidR="002F0CDA" w:rsidRPr="00720B6C" w:rsidTr="002F0CDA">
        <w:trPr>
          <w:trHeight w:val="431"/>
        </w:trPr>
        <w:tc>
          <w:tcPr>
            <w:tcW w:w="4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720B6C" w:rsidRDefault="002F0CDA" w:rsidP="002F0CD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720B6C" w:rsidRDefault="002F0CDA" w:rsidP="002F0CDA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720B6C" w:rsidRDefault="002F0CDA" w:rsidP="002F0CDA">
            <w:pPr>
              <w:jc w:val="center"/>
              <w:rPr>
                <w:rFonts w:ascii="Calibri" w:hAnsi="Calibri" w:cs="Calibri"/>
                <w:sz w:val="22"/>
              </w:rPr>
            </w:pPr>
            <w:r w:rsidRPr="00720B6C">
              <w:rPr>
                <w:rFonts w:ascii="Calibri" w:hAnsi="Calibri" w:cs="Calibri"/>
                <w:bCs/>
                <w:sz w:val="22"/>
              </w:rPr>
              <w:t>MNI Coordinates</w:t>
            </w:r>
          </w:p>
        </w:tc>
        <w:tc>
          <w:tcPr>
            <w:tcW w:w="9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720B6C" w:rsidRDefault="002F0CDA" w:rsidP="002F0CDA">
            <w:pPr>
              <w:jc w:val="center"/>
              <w:rPr>
                <w:rFonts w:ascii="Calibri" w:hAnsi="Calibri" w:cs="Calibri"/>
                <w:sz w:val="22"/>
              </w:rPr>
            </w:pPr>
          </w:p>
        </w:tc>
      </w:tr>
      <w:tr w:rsidR="002F0CDA" w:rsidRPr="00375D9E" w:rsidTr="002F0CDA">
        <w:trPr>
          <w:trHeight w:val="379"/>
        </w:trPr>
        <w:tc>
          <w:tcPr>
            <w:tcW w:w="4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bCs/>
                <w:sz w:val="22"/>
              </w:rPr>
              <w:t>Brain Reg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bCs/>
                <w:sz w:val="22"/>
              </w:rPr>
              <w:t>Side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bCs/>
                <w:sz w:val="22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bCs/>
                <w:sz w:val="22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bCs/>
                <w:sz w:val="22"/>
              </w:rPr>
              <w:t>z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bCs/>
                <w:sz w:val="22"/>
              </w:rPr>
              <w:t>t-value</w:t>
            </w:r>
          </w:p>
        </w:tc>
      </w:tr>
      <w:tr w:rsidR="002F0CDA" w:rsidRPr="00375D9E" w:rsidTr="002F0CDA">
        <w:trPr>
          <w:trHeight w:val="296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rPr>
                <w:rFonts w:ascii="Georgia" w:hAnsi="Georgia" w:cs="Calibri"/>
                <w:b/>
                <w:sz w:val="22"/>
              </w:rPr>
            </w:pPr>
            <w:r w:rsidRPr="00375D9E">
              <w:rPr>
                <w:rFonts w:ascii="Georgia" w:hAnsi="Georgia" w:cs="Calibri"/>
                <w:b/>
                <w:sz w:val="22"/>
              </w:rPr>
              <w:t xml:space="preserve"> Activated Regio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</w:p>
        </w:tc>
      </w:tr>
      <w:tr w:rsidR="002F0CDA" w:rsidRPr="00375D9E" w:rsidTr="002F0CDA">
        <w:trPr>
          <w:trHeight w:val="296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Medial prefrontal corte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26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5.20*</w:t>
            </w:r>
          </w:p>
        </w:tc>
      </w:tr>
      <w:tr w:rsidR="002F0CDA" w:rsidRPr="00375D9E" w:rsidTr="002F0CDA">
        <w:trPr>
          <w:trHeight w:val="296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Dorsolateral prefrontal corte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28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5.02*</w:t>
            </w:r>
          </w:p>
        </w:tc>
      </w:tr>
      <w:tr w:rsidR="002F0CDA" w:rsidRPr="00375D9E" w:rsidTr="002F0CDA">
        <w:trPr>
          <w:trHeight w:val="296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Dorsolateral prefrontal corte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28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4.82*</w:t>
            </w:r>
          </w:p>
        </w:tc>
      </w:tr>
      <w:tr w:rsidR="002F0CDA" w:rsidRPr="00375D9E" w:rsidTr="002F0CDA">
        <w:trPr>
          <w:trHeight w:val="296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 xml:space="preserve">Inferior frontal </w:t>
            </w:r>
            <w:proofErr w:type="spellStart"/>
            <w:r w:rsidRPr="00375D9E">
              <w:rPr>
                <w:rFonts w:ascii="Georgia" w:hAnsi="Georgia" w:cs="Calibri"/>
                <w:sz w:val="22"/>
              </w:rPr>
              <w:t>gyru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22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3.99*</w:t>
            </w:r>
          </w:p>
        </w:tc>
      </w:tr>
      <w:tr w:rsidR="002F0CDA" w:rsidRPr="00375D9E" w:rsidTr="002F0CDA">
        <w:trPr>
          <w:trHeight w:val="296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Anterior cingulate corte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24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4.18*</w:t>
            </w:r>
          </w:p>
        </w:tc>
      </w:tr>
      <w:tr w:rsidR="002F0CDA" w:rsidRPr="00375D9E" w:rsidTr="002F0CDA">
        <w:trPr>
          <w:trHeight w:val="296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Anterior cingulate corte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22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3.11</w:t>
            </w:r>
          </w:p>
        </w:tc>
      </w:tr>
      <w:tr w:rsidR="002F0CDA" w:rsidRPr="00375D9E" w:rsidTr="002F0CDA">
        <w:trPr>
          <w:trHeight w:val="296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Mid-Insul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3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4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2.09</w:t>
            </w:r>
          </w:p>
        </w:tc>
      </w:tr>
      <w:tr w:rsidR="002F0CDA" w:rsidRPr="00375D9E" w:rsidTr="002F0CDA">
        <w:trPr>
          <w:trHeight w:val="296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Mid-Insul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2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3.78*</w:t>
            </w:r>
          </w:p>
        </w:tc>
      </w:tr>
      <w:tr w:rsidR="002F0CDA" w:rsidRPr="00375D9E" w:rsidTr="002F0CDA">
        <w:trPr>
          <w:trHeight w:val="296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 xml:space="preserve">Fusiform </w:t>
            </w:r>
            <w:proofErr w:type="spellStart"/>
            <w:r w:rsidRPr="00375D9E">
              <w:rPr>
                <w:rFonts w:ascii="Georgia" w:hAnsi="Georgia" w:cs="Calibri"/>
                <w:sz w:val="22"/>
              </w:rPr>
              <w:t>gyru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26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3.43*</w:t>
            </w:r>
          </w:p>
        </w:tc>
      </w:tr>
      <w:tr w:rsidR="002F0CDA" w:rsidRPr="00375D9E" w:rsidTr="002F0CDA">
        <w:trPr>
          <w:trHeight w:val="296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 xml:space="preserve">Fusiform </w:t>
            </w:r>
            <w:proofErr w:type="spellStart"/>
            <w:r w:rsidRPr="00375D9E">
              <w:rPr>
                <w:rFonts w:ascii="Georgia" w:hAnsi="Georgia" w:cs="Calibri"/>
                <w:sz w:val="22"/>
              </w:rPr>
              <w:t>gyru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4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4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22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2.62</w:t>
            </w:r>
          </w:p>
        </w:tc>
      </w:tr>
      <w:tr w:rsidR="002F0CDA" w:rsidRPr="00375D9E" w:rsidTr="002F0CDA">
        <w:trPr>
          <w:trHeight w:val="363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bCs/>
                <w:sz w:val="22"/>
              </w:rPr>
              <w:t>Posterior superior temporal sulc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5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22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3.39*</w:t>
            </w:r>
          </w:p>
        </w:tc>
      </w:tr>
      <w:tr w:rsidR="002F0CDA" w:rsidRPr="00375D9E" w:rsidTr="002F0CDA">
        <w:trPr>
          <w:trHeight w:val="363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bCs/>
                <w:sz w:val="22"/>
              </w:rPr>
              <w:t>Posterior superior temporal sulc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28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7.80*</w:t>
            </w:r>
          </w:p>
        </w:tc>
      </w:tr>
      <w:tr w:rsidR="002F0CDA" w:rsidRPr="00375D9E" w:rsidTr="002F0CDA">
        <w:trPr>
          <w:trHeight w:val="296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Temporal po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28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4.57*</w:t>
            </w:r>
          </w:p>
        </w:tc>
      </w:tr>
      <w:tr w:rsidR="002F0CDA" w:rsidRPr="00375D9E" w:rsidTr="002F0CDA">
        <w:trPr>
          <w:trHeight w:val="296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Temporal po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26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2.74</w:t>
            </w:r>
          </w:p>
        </w:tc>
      </w:tr>
      <w:tr w:rsidR="002F0CDA" w:rsidRPr="00375D9E" w:rsidTr="002F0CDA">
        <w:trPr>
          <w:trHeight w:val="363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Inferior parietal lob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6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26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4.85*</w:t>
            </w:r>
          </w:p>
        </w:tc>
      </w:tr>
      <w:tr w:rsidR="002F0CDA" w:rsidRPr="00375D9E" w:rsidTr="002F0CDA">
        <w:trPr>
          <w:trHeight w:val="363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Inferior parietal lob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5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52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4.74*</w:t>
            </w:r>
          </w:p>
        </w:tc>
      </w:tr>
      <w:tr w:rsidR="002F0CDA" w:rsidRPr="00375D9E" w:rsidTr="002F0CDA">
        <w:trPr>
          <w:trHeight w:val="363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Posterior cingulate corte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24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4.39*</w:t>
            </w:r>
          </w:p>
        </w:tc>
      </w:tr>
      <w:tr w:rsidR="002F0CDA" w:rsidRPr="00375D9E" w:rsidTr="002F0CDA">
        <w:trPr>
          <w:trHeight w:val="363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Posterior cingulate corte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28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5.03*</w:t>
            </w:r>
          </w:p>
        </w:tc>
      </w:tr>
      <w:tr w:rsidR="002F0CDA" w:rsidRPr="00375D9E" w:rsidTr="002F0CDA">
        <w:trPr>
          <w:trHeight w:val="296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bCs/>
                <w:sz w:val="22"/>
              </w:rPr>
            </w:pPr>
            <w:proofErr w:type="spellStart"/>
            <w:r w:rsidRPr="00375D9E">
              <w:rPr>
                <w:rFonts w:ascii="Georgia" w:hAnsi="Georgia" w:cs="Calibri"/>
                <w:bCs/>
                <w:sz w:val="22"/>
              </w:rPr>
              <w:t>Precuneu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6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30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 w:right="-7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3.33</w:t>
            </w:r>
          </w:p>
        </w:tc>
      </w:tr>
      <w:tr w:rsidR="002F0CDA" w:rsidRPr="00375D9E" w:rsidTr="002F0CDA">
        <w:trPr>
          <w:trHeight w:val="296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b/>
                <w:bCs/>
                <w:sz w:val="22"/>
              </w:rPr>
            </w:pPr>
            <w:proofErr w:type="spellStart"/>
            <w:r w:rsidRPr="00375D9E">
              <w:rPr>
                <w:rFonts w:ascii="Georgia" w:hAnsi="Georgia" w:cs="Calibri"/>
                <w:sz w:val="22"/>
              </w:rPr>
              <w:t>Precuneu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6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36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 w:right="-7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4.96*</w:t>
            </w:r>
          </w:p>
        </w:tc>
      </w:tr>
      <w:tr w:rsidR="002F0CDA" w:rsidRPr="00375D9E" w:rsidTr="002F0CDA">
        <w:trPr>
          <w:trHeight w:val="296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Thalam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6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3.45*</w:t>
            </w:r>
          </w:p>
        </w:tc>
      </w:tr>
      <w:tr w:rsidR="002F0CDA" w:rsidRPr="00375D9E" w:rsidTr="002F0CDA">
        <w:trPr>
          <w:trHeight w:val="296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Thalam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6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4.52*</w:t>
            </w:r>
          </w:p>
        </w:tc>
      </w:tr>
      <w:tr w:rsidR="002F0CDA" w:rsidRPr="00375D9E" w:rsidTr="002F0CDA">
        <w:trPr>
          <w:trHeight w:val="296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Amygdal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18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3.38*</w:t>
            </w:r>
          </w:p>
        </w:tc>
      </w:tr>
      <w:tr w:rsidR="002F0CDA" w:rsidRPr="00375D9E" w:rsidTr="002F0CDA">
        <w:trPr>
          <w:trHeight w:val="363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Hippocamp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2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3.37*</w:t>
            </w:r>
          </w:p>
        </w:tc>
      </w:tr>
      <w:tr w:rsidR="002F0CDA" w:rsidRPr="00375D9E" w:rsidTr="002F0CDA">
        <w:trPr>
          <w:trHeight w:val="363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Hippocamp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12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5.75*</w:t>
            </w:r>
          </w:p>
        </w:tc>
      </w:tr>
      <w:tr w:rsidR="002F0CDA" w:rsidRPr="00375D9E" w:rsidTr="002F0CDA">
        <w:trPr>
          <w:trHeight w:val="363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Caud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22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3.45*</w:t>
            </w:r>
          </w:p>
        </w:tc>
      </w:tr>
      <w:tr w:rsidR="002F0CDA" w:rsidRPr="00375D9E" w:rsidTr="002F0CDA">
        <w:trPr>
          <w:trHeight w:val="431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Caud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22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2.78</w:t>
            </w:r>
          </w:p>
        </w:tc>
      </w:tr>
      <w:tr w:rsidR="002F0CDA" w:rsidRPr="00375D9E" w:rsidTr="002F0CDA">
        <w:trPr>
          <w:trHeight w:val="363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Putame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0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3.01</w:t>
            </w:r>
          </w:p>
        </w:tc>
      </w:tr>
      <w:tr w:rsidR="002F0CDA" w:rsidRPr="00375D9E" w:rsidTr="002F0CDA">
        <w:trPr>
          <w:trHeight w:val="363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Putame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2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3.36*</w:t>
            </w:r>
          </w:p>
        </w:tc>
      </w:tr>
      <w:tr w:rsidR="002F0CDA" w:rsidRPr="00375D9E" w:rsidTr="002F0CDA">
        <w:trPr>
          <w:trHeight w:val="363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lastRenderedPageBreak/>
              <w:t xml:space="preserve">Midbrain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10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4.28*</w:t>
            </w:r>
          </w:p>
        </w:tc>
      </w:tr>
      <w:tr w:rsidR="002F0CDA" w:rsidRPr="00375D9E" w:rsidTr="002F0CDA">
        <w:trPr>
          <w:trHeight w:val="363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Midbra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10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4.02*</w:t>
            </w:r>
          </w:p>
        </w:tc>
      </w:tr>
      <w:tr w:rsidR="002F0CDA" w:rsidRPr="00375D9E" w:rsidTr="002F0CDA">
        <w:trPr>
          <w:trHeight w:val="363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Periaqueductal gra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26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3.92*</w:t>
            </w:r>
          </w:p>
        </w:tc>
      </w:tr>
      <w:tr w:rsidR="002F0CDA" w:rsidRPr="00375D9E" w:rsidTr="002F0CDA">
        <w:trPr>
          <w:trHeight w:val="363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Periaqueductal gra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24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4.5*</w:t>
            </w:r>
          </w:p>
        </w:tc>
      </w:tr>
      <w:tr w:rsidR="002F0CDA" w:rsidRPr="00375D9E" w:rsidTr="002F0CDA">
        <w:trPr>
          <w:trHeight w:val="363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Cerebellum- anterior lob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4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36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6.02*</w:t>
            </w:r>
          </w:p>
        </w:tc>
      </w:tr>
      <w:tr w:rsidR="002F0CDA" w:rsidRPr="00375D9E" w:rsidTr="002F0CDA">
        <w:trPr>
          <w:trHeight w:val="363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Cerebellum- anterior lob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34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5.32*</w:t>
            </w:r>
          </w:p>
        </w:tc>
      </w:tr>
      <w:tr w:rsidR="002F0CDA" w:rsidRPr="00375D9E" w:rsidTr="002F0CDA">
        <w:trPr>
          <w:trHeight w:val="363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Cerebellum- posterior lob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7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28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6.54*</w:t>
            </w:r>
          </w:p>
        </w:tc>
      </w:tr>
      <w:tr w:rsidR="002F0CDA" w:rsidRPr="00375D9E" w:rsidTr="002F0CDA">
        <w:trPr>
          <w:trHeight w:val="363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Cerebellum- posterior lob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7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16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5.11*</w:t>
            </w:r>
          </w:p>
        </w:tc>
      </w:tr>
      <w:tr w:rsidR="002F0CDA" w:rsidRPr="00375D9E" w:rsidTr="002F0CDA">
        <w:trPr>
          <w:trHeight w:val="363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b/>
                <w:sz w:val="22"/>
              </w:rPr>
            </w:pPr>
            <w:r w:rsidRPr="00375D9E">
              <w:rPr>
                <w:rFonts w:ascii="Georgia" w:hAnsi="Georgia" w:cs="Calibri"/>
                <w:b/>
                <w:sz w:val="22"/>
              </w:rPr>
              <w:t>Deactivated Regio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</w:p>
        </w:tc>
      </w:tr>
      <w:tr w:rsidR="002F0CDA" w:rsidRPr="00375D9E" w:rsidTr="002F0CDA">
        <w:trPr>
          <w:trHeight w:val="363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Somatosensory corte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4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42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4.21*</w:t>
            </w:r>
          </w:p>
        </w:tc>
      </w:tr>
      <w:tr w:rsidR="002F0CDA" w:rsidRPr="00375D9E" w:rsidTr="002F0CDA">
        <w:trPr>
          <w:trHeight w:val="363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Somatosensory corte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52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5.18*</w:t>
            </w:r>
          </w:p>
        </w:tc>
      </w:tr>
      <w:tr w:rsidR="002F0CDA" w:rsidRPr="00375D9E" w:rsidTr="002F0CDA">
        <w:trPr>
          <w:trHeight w:val="363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Posterior insul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10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4.30*</w:t>
            </w:r>
          </w:p>
        </w:tc>
      </w:tr>
      <w:tr w:rsidR="002F0CDA" w:rsidRPr="00375D9E" w:rsidTr="002F0CDA">
        <w:trPr>
          <w:trHeight w:val="363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ind w:leftChars="200" w:left="480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Posterior insul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-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top w:w="15" w:type="dxa"/>
              <w:left w:w="525" w:type="dxa"/>
              <w:bottom w:w="0" w:type="dxa"/>
              <w:right w:w="15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10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tcMar>
              <w:left w:w="525" w:type="dxa"/>
              <w:bottom w:w="0" w:type="dxa"/>
            </w:tcMar>
            <w:vAlign w:val="center"/>
          </w:tcPr>
          <w:p w:rsidR="002F0CDA" w:rsidRPr="00375D9E" w:rsidRDefault="002F0CDA" w:rsidP="002F0CDA">
            <w:pPr>
              <w:ind w:leftChars="-250" w:left="-600"/>
              <w:jc w:val="center"/>
              <w:rPr>
                <w:rFonts w:ascii="Georgia" w:hAnsi="Georgia" w:cs="Calibri"/>
                <w:sz w:val="22"/>
              </w:rPr>
            </w:pPr>
            <w:r w:rsidRPr="00375D9E">
              <w:rPr>
                <w:rFonts w:ascii="Georgia" w:hAnsi="Georgia" w:cs="Calibri"/>
                <w:sz w:val="22"/>
              </w:rPr>
              <w:t>4.94*</w:t>
            </w:r>
          </w:p>
        </w:tc>
      </w:tr>
    </w:tbl>
    <w:p w:rsidR="002F0CDA" w:rsidRPr="00375D9E" w:rsidRDefault="002F0CDA" w:rsidP="002F0CDA">
      <w:pPr>
        <w:rPr>
          <w:rFonts w:ascii="Georgia" w:hAnsi="Georgia"/>
          <w:sz w:val="22"/>
        </w:rPr>
      </w:pPr>
    </w:p>
    <w:p w:rsidR="002F0CDA" w:rsidRPr="00375D9E" w:rsidRDefault="002F0CDA" w:rsidP="002F0CDA">
      <w:pPr>
        <w:spacing w:line="480" w:lineRule="auto"/>
        <w:rPr>
          <w:rFonts w:ascii="Georgia" w:hAnsi="Georgia"/>
          <w:sz w:val="22"/>
        </w:rPr>
      </w:pPr>
      <w:r>
        <w:rPr>
          <w:rFonts w:ascii="Georgia" w:hAnsi="Georgia"/>
          <w:sz w:val="22"/>
          <w:szCs w:val="22"/>
        </w:rPr>
        <w:t xml:space="preserve">Activations in regions without an asterisk = </w:t>
      </w:r>
      <w:r w:rsidRPr="00860A02">
        <w:rPr>
          <w:rFonts w:ascii="Georgia" w:hAnsi="Georgia"/>
          <w:sz w:val="22"/>
          <w:szCs w:val="22"/>
        </w:rPr>
        <w:t>P &lt; 0.005, uncorrected</w:t>
      </w:r>
      <w:r>
        <w:rPr>
          <w:rFonts w:ascii="Georgia" w:hAnsi="Georgia"/>
          <w:sz w:val="22"/>
          <w:szCs w:val="22"/>
        </w:rPr>
        <w:t xml:space="preserve">; </w:t>
      </w:r>
      <w:r w:rsidRPr="00375D9E">
        <w:rPr>
          <w:rFonts w:ascii="Georgia" w:hAnsi="Georgia"/>
          <w:sz w:val="22"/>
        </w:rPr>
        <w:t>* P &lt; 0.05 family-wise error (voxel-wise) corrected using small-volume correction.</w:t>
      </w:r>
    </w:p>
    <w:p w:rsidR="002F0CDA" w:rsidRDefault="002F0CDA" w:rsidP="002F0CDA">
      <w:pPr>
        <w:spacing w:line="480" w:lineRule="auto"/>
        <w:rPr>
          <w:rFonts w:ascii="Georgia" w:hAnsi="Georgia"/>
          <w:sz w:val="22"/>
          <w:szCs w:val="22"/>
        </w:rPr>
      </w:pPr>
      <w:r>
        <w:rPr>
          <w:rFonts w:ascii="Georgia" w:hAnsi="Georgia"/>
          <w:sz w:val="22"/>
        </w:rPr>
        <w:br w:type="page"/>
      </w:r>
      <w:proofErr w:type="gramStart"/>
      <w:r w:rsidRPr="003340FE">
        <w:rPr>
          <w:rFonts w:ascii="Georgia" w:hAnsi="Georgia"/>
          <w:sz w:val="22"/>
          <w:szCs w:val="22"/>
        </w:rPr>
        <w:lastRenderedPageBreak/>
        <w:t>Supplemental Table S</w:t>
      </w:r>
      <w:r>
        <w:rPr>
          <w:rFonts w:ascii="Georgia" w:hAnsi="Georgia"/>
          <w:sz w:val="22"/>
          <w:szCs w:val="22"/>
        </w:rPr>
        <w:t>4</w:t>
      </w:r>
      <w:r w:rsidRPr="003340FE">
        <w:rPr>
          <w:rFonts w:ascii="Georgia" w:hAnsi="Georgia"/>
          <w:sz w:val="22"/>
          <w:szCs w:val="22"/>
        </w:rPr>
        <w:t>.</w:t>
      </w:r>
      <w:proofErr w:type="gramEnd"/>
      <w:r w:rsidRPr="003340FE">
        <w:rPr>
          <w:rFonts w:ascii="Georgia" w:hAnsi="Georgia"/>
          <w:sz w:val="22"/>
          <w:szCs w:val="22"/>
        </w:rPr>
        <w:t xml:space="preserve">  </w:t>
      </w:r>
      <w:proofErr w:type="gramStart"/>
      <w:r w:rsidRPr="003340FE">
        <w:rPr>
          <w:rFonts w:ascii="Georgia" w:hAnsi="Georgia"/>
          <w:sz w:val="22"/>
          <w:szCs w:val="22"/>
        </w:rPr>
        <w:t>Allel</w:t>
      </w:r>
      <w:r>
        <w:rPr>
          <w:rFonts w:ascii="Georgia" w:hAnsi="Georgia"/>
          <w:sz w:val="22"/>
          <w:szCs w:val="22"/>
        </w:rPr>
        <w:t>e frequencies of OXTR SNPs by ancestry groups.</w:t>
      </w:r>
      <w:proofErr w:type="gramEnd"/>
    </w:p>
    <w:p w:rsidR="002F0CDA" w:rsidRPr="003340FE" w:rsidRDefault="002F0CDA" w:rsidP="002F0CDA">
      <w:pPr>
        <w:spacing w:line="480" w:lineRule="auto"/>
        <w:rPr>
          <w:rFonts w:ascii="Georgia" w:hAnsi="Georgia"/>
          <w:sz w:val="22"/>
          <w:szCs w:val="22"/>
        </w:rPr>
      </w:pPr>
      <w:r>
        <w:rPr>
          <w:rFonts w:ascii="Georgia" w:hAnsi="Georgia"/>
          <w:sz w:val="22"/>
          <w:szCs w:val="22"/>
        </w:rPr>
        <w:tab/>
      </w:r>
      <w:r>
        <w:rPr>
          <w:rFonts w:ascii="Georgia" w:hAnsi="Georgia"/>
          <w:sz w:val="22"/>
          <w:szCs w:val="22"/>
        </w:rPr>
        <w:tab/>
      </w:r>
      <w:r>
        <w:rPr>
          <w:rFonts w:ascii="Georgia" w:hAnsi="Georgia"/>
          <w:sz w:val="22"/>
          <w:szCs w:val="22"/>
        </w:rPr>
        <w:tab/>
      </w:r>
      <w:r>
        <w:rPr>
          <w:rFonts w:ascii="Georgia" w:hAnsi="Georgia"/>
          <w:sz w:val="22"/>
          <w:szCs w:val="22"/>
        </w:rPr>
        <w:tab/>
      </w:r>
      <w:r w:rsidRPr="003340FE">
        <w:rPr>
          <w:rFonts w:ascii="Georgia" w:hAnsi="Georgia"/>
          <w:sz w:val="22"/>
          <w:szCs w:val="22"/>
        </w:rPr>
        <w:t>European</w:t>
      </w:r>
      <w:r w:rsidRPr="003340FE">
        <w:rPr>
          <w:rFonts w:ascii="Georgia" w:hAnsi="Georgia"/>
          <w:sz w:val="22"/>
          <w:szCs w:val="22"/>
        </w:rPr>
        <w:tab/>
      </w:r>
      <w:r>
        <w:rPr>
          <w:rFonts w:ascii="Georgia" w:hAnsi="Georgia"/>
          <w:sz w:val="22"/>
          <w:szCs w:val="22"/>
        </w:rPr>
        <w:tab/>
      </w:r>
      <w:r w:rsidRPr="003340FE">
        <w:rPr>
          <w:rFonts w:ascii="Georgia" w:hAnsi="Georgia"/>
          <w:sz w:val="22"/>
          <w:szCs w:val="22"/>
        </w:rPr>
        <w:t>African</w:t>
      </w:r>
    </w:p>
    <w:p w:rsidR="002F0CDA" w:rsidRPr="003340FE" w:rsidRDefault="002F0CDA" w:rsidP="002F0CDA">
      <w:pPr>
        <w:autoSpaceDE w:val="0"/>
        <w:autoSpaceDN w:val="0"/>
        <w:adjustRightInd w:val="0"/>
        <w:spacing w:line="480" w:lineRule="auto"/>
        <w:rPr>
          <w:rFonts w:ascii="Georgia" w:hAnsi="Georgia"/>
          <w:sz w:val="22"/>
          <w:szCs w:val="22"/>
        </w:rPr>
      </w:pPr>
      <w:r w:rsidRPr="003340FE">
        <w:rPr>
          <w:rFonts w:ascii="Georgia" w:hAnsi="Georgia"/>
          <w:sz w:val="22"/>
          <w:szCs w:val="22"/>
        </w:rPr>
        <w:tab/>
      </w:r>
      <w:r w:rsidRPr="003340FE">
        <w:rPr>
          <w:rFonts w:ascii="Georgia" w:hAnsi="Georgia"/>
          <w:sz w:val="22"/>
          <w:szCs w:val="22"/>
        </w:rPr>
        <w:tab/>
      </w:r>
      <w:r w:rsidRPr="003340FE">
        <w:rPr>
          <w:rFonts w:ascii="Georgia" w:hAnsi="Georgia"/>
          <w:sz w:val="22"/>
          <w:szCs w:val="22"/>
        </w:rPr>
        <w:tab/>
      </w:r>
      <w:r w:rsidRPr="003340FE">
        <w:rPr>
          <w:rFonts w:ascii="Georgia" w:hAnsi="Georgia"/>
          <w:sz w:val="22"/>
          <w:szCs w:val="22"/>
        </w:rPr>
        <w:tab/>
      </w:r>
      <w:r>
        <w:rPr>
          <w:rFonts w:ascii="Georgia" w:hAnsi="Georgia"/>
          <w:sz w:val="22"/>
          <w:szCs w:val="22"/>
        </w:rPr>
        <w:t>American</w:t>
      </w:r>
      <w:r w:rsidRPr="003340FE">
        <w:rPr>
          <w:rFonts w:ascii="Georgia" w:hAnsi="Georgia"/>
          <w:sz w:val="22"/>
          <w:szCs w:val="22"/>
        </w:rPr>
        <w:tab/>
      </w:r>
      <w:r>
        <w:rPr>
          <w:rFonts w:ascii="Georgia" w:hAnsi="Georgia"/>
          <w:sz w:val="22"/>
          <w:szCs w:val="22"/>
        </w:rPr>
        <w:tab/>
      </w:r>
      <w:proofErr w:type="spellStart"/>
      <w:r w:rsidRPr="003340FE">
        <w:rPr>
          <w:rFonts w:ascii="Georgia" w:hAnsi="Georgia"/>
          <w:sz w:val="22"/>
          <w:szCs w:val="22"/>
        </w:rPr>
        <w:t>A</w:t>
      </w:r>
      <w:r>
        <w:rPr>
          <w:rFonts w:ascii="Georgia" w:hAnsi="Georgia"/>
          <w:sz w:val="22"/>
          <w:szCs w:val="22"/>
        </w:rPr>
        <w:t>merican</w:t>
      </w:r>
      <w:proofErr w:type="spellEnd"/>
      <w:r>
        <w:rPr>
          <w:rFonts w:ascii="Georgia" w:hAnsi="Georgia"/>
          <w:sz w:val="22"/>
          <w:szCs w:val="22"/>
        </w:rPr>
        <w:tab/>
      </w:r>
      <w:r w:rsidRPr="003340FE">
        <w:rPr>
          <w:rFonts w:ascii="Georgia" w:hAnsi="Georgia"/>
          <w:sz w:val="22"/>
          <w:szCs w:val="22"/>
        </w:rPr>
        <w:tab/>
        <w:t xml:space="preserve">Fisher’s Exact Test </w:t>
      </w:r>
    </w:p>
    <w:p w:rsidR="002F0CDA" w:rsidRPr="00073E6C" w:rsidRDefault="002F0CDA" w:rsidP="002F0CDA">
      <w:pPr>
        <w:autoSpaceDE w:val="0"/>
        <w:autoSpaceDN w:val="0"/>
        <w:adjustRightInd w:val="0"/>
        <w:spacing w:line="480" w:lineRule="auto"/>
        <w:rPr>
          <w:rFonts w:ascii="Georgia" w:hAnsi="Georgia"/>
          <w:sz w:val="22"/>
          <w:szCs w:val="22"/>
        </w:rPr>
      </w:pPr>
      <w:r w:rsidRPr="003340FE">
        <w:rPr>
          <w:rFonts w:ascii="Georgia" w:hAnsi="Georgia"/>
          <w:sz w:val="22"/>
          <w:szCs w:val="22"/>
        </w:rPr>
        <w:tab/>
      </w:r>
      <w:r w:rsidRPr="003340FE">
        <w:rPr>
          <w:rFonts w:ascii="Georgia" w:hAnsi="Georgia"/>
          <w:sz w:val="22"/>
          <w:szCs w:val="22"/>
        </w:rPr>
        <w:tab/>
      </w:r>
      <w:r w:rsidRPr="003340FE">
        <w:rPr>
          <w:rFonts w:ascii="Georgia" w:hAnsi="Georgia"/>
          <w:sz w:val="22"/>
          <w:szCs w:val="22"/>
        </w:rPr>
        <w:tab/>
      </w:r>
      <w:r w:rsidRPr="003340FE">
        <w:rPr>
          <w:rFonts w:ascii="Georgia" w:hAnsi="Georgia"/>
          <w:sz w:val="22"/>
          <w:szCs w:val="22"/>
        </w:rPr>
        <w:tab/>
      </w:r>
      <w:r w:rsidRPr="00073E6C">
        <w:rPr>
          <w:rFonts w:ascii="Georgia" w:hAnsi="Georgia"/>
          <w:sz w:val="22"/>
          <w:szCs w:val="22"/>
        </w:rPr>
        <w:t>n = 21</w:t>
      </w:r>
      <w:r w:rsidRPr="00073E6C">
        <w:rPr>
          <w:rFonts w:ascii="Georgia" w:hAnsi="Georgia"/>
          <w:sz w:val="22"/>
          <w:szCs w:val="22"/>
        </w:rPr>
        <w:tab/>
      </w:r>
      <w:r w:rsidRPr="00073E6C">
        <w:rPr>
          <w:rFonts w:ascii="Georgia" w:hAnsi="Georgia"/>
          <w:sz w:val="22"/>
          <w:szCs w:val="22"/>
        </w:rPr>
        <w:tab/>
      </w:r>
      <w:r w:rsidRPr="00073E6C">
        <w:rPr>
          <w:rFonts w:ascii="Georgia" w:hAnsi="Georgia"/>
          <w:sz w:val="22"/>
          <w:szCs w:val="22"/>
        </w:rPr>
        <w:tab/>
        <w:t>n = 15</w:t>
      </w:r>
      <w:r w:rsidRPr="00073E6C">
        <w:rPr>
          <w:rFonts w:ascii="Georgia" w:hAnsi="Georgia"/>
          <w:sz w:val="22"/>
          <w:szCs w:val="22"/>
        </w:rPr>
        <w:tab/>
      </w:r>
      <w:r w:rsidRPr="00073E6C">
        <w:rPr>
          <w:rFonts w:ascii="Georgia" w:hAnsi="Georgia"/>
          <w:sz w:val="22"/>
          <w:szCs w:val="22"/>
        </w:rPr>
        <w:tab/>
      </w:r>
      <w:r w:rsidRPr="00073E6C">
        <w:rPr>
          <w:rFonts w:ascii="Georgia" w:hAnsi="Georgia"/>
          <w:sz w:val="22"/>
          <w:szCs w:val="22"/>
        </w:rPr>
        <w:tab/>
        <w:t>P =</w:t>
      </w:r>
      <w:r w:rsidRPr="00073E6C">
        <w:rPr>
          <w:rFonts w:ascii="Georgia" w:hAnsi="Georgia"/>
          <w:sz w:val="22"/>
          <w:szCs w:val="22"/>
        </w:rPr>
        <w:tab/>
      </w:r>
    </w:p>
    <w:p w:rsidR="002F0CDA" w:rsidRPr="003340FE" w:rsidRDefault="002F0CDA" w:rsidP="002F0CDA">
      <w:pPr>
        <w:autoSpaceDE w:val="0"/>
        <w:autoSpaceDN w:val="0"/>
        <w:adjustRightInd w:val="0"/>
        <w:spacing w:line="480" w:lineRule="auto"/>
        <w:rPr>
          <w:rFonts w:ascii="Georgia" w:hAnsi="Georgia"/>
          <w:sz w:val="22"/>
          <w:szCs w:val="22"/>
        </w:rPr>
      </w:pPr>
      <w:r w:rsidRPr="003340FE">
        <w:rPr>
          <w:rFonts w:ascii="Georgia" w:hAnsi="Georgia"/>
          <w:sz w:val="22"/>
          <w:szCs w:val="22"/>
        </w:rPr>
        <w:t xml:space="preserve">rs53576 </w:t>
      </w:r>
    </w:p>
    <w:p w:rsidR="002F0CDA" w:rsidRDefault="002F0CDA" w:rsidP="002F0CDA">
      <w:pPr>
        <w:autoSpaceDE w:val="0"/>
        <w:autoSpaceDN w:val="0"/>
        <w:adjustRightInd w:val="0"/>
        <w:spacing w:line="480" w:lineRule="auto"/>
        <w:rPr>
          <w:rFonts w:ascii="Georgia" w:hAnsi="Georgia"/>
          <w:sz w:val="22"/>
          <w:szCs w:val="22"/>
        </w:rPr>
      </w:pPr>
      <w:r w:rsidRPr="003340FE">
        <w:rPr>
          <w:rFonts w:ascii="Georgia" w:hAnsi="Georgia"/>
          <w:sz w:val="22"/>
          <w:szCs w:val="22"/>
        </w:rPr>
        <w:tab/>
        <w:t>A</w:t>
      </w:r>
      <w:r w:rsidRPr="003340FE">
        <w:rPr>
          <w:rFonts w:ascii="Georgia" w:hAnsi="Georgia"/>
          <w:sz w:val="22"/>
          <w:szCs w:val="22"/>
        </w:rPr>
        <w:tab/>
      </w:r>
      <w:r w:rsidRPr="003340FE">
        <w:rPr>
          <w:rFonts w:ascii="Georgia" w:hAnsi="Georgia"/>
          <w:sz w:val="22"/>
          <w:szCs w:val="22"/>
        </w:rPr>
        <w:tab/>
      </w:r>
      <w:r w:rsidRPr="003340FE">
        <w:rPr>
          <w:rFonts w:ascii="Georgia" w:hAnsi="Georgia"/>
          <w:sz w:val="22"/>
          <w:szCs w:val="22"/>
        </w:rPr>
        <w:tab/>
      </w:r>
      <w:r>
        <w:rPr>
          <w:rFonts w:ascii="Georgia" w:hAnsi="Georgia"/>
          <w:sz w:val="22"/>
          <w:szCs w:val="22"/>
        </w:rPr>
        <w:t>14</w:t>
      </w:r>
      <w:r w:rsidRPr="003340FE">
        <w:rPr>
          <w:rFonts w:ascii="Georgia" w:hAnsi="Georgia"/>
          <w:sz w:val="22"/>
          <w:szCs w:val="22"/>
        </w:rPr>
        <w:tab/>
      </w:r>
      <w:r w:rsidRPr="003340FE">
        <w:rPr>
          <w:rFonts w:ascii="Georgia" w:hAnsi="Georgia"/>
          <w:sz w:val="22"/>
          <w:szCs w:val="22"/>
        </w:rPr>
        <w:tab/>
      </w:r>
      <w:r>
        <w:rPr>
          <w:rFonts w:ascii="Georgia" w:hAnsi="Georgia"/>
          <w:sz w:val="22"/>
          <w:szCs w:val="22"/>
        </w:rPr>
        <w:tab/>
        <w:t>9</w:t>
      </w:r>
      <w:r>
        <w:rPr>
          <w:rFonts w:ascii="Georgia" w:hAnsi="Georgia"/>
          <w:sz w:val="22"/>
          <w:szCs w:val="22"/>
        </w:rPr>
        <w:tab/>
      </w:r>
      <w:r>
        <w:rPr>
          <w:rFonts w:ascii="Georgia" w:hAnsi="Georgia"/>
          <w:sz w:val="22"/>
          <w:szCs w:val="22"/>
        </w:rPr>
        <w:tab/>
      </w:r>
      <w:r>
        <w:rPr>
          <w:rFonts w:ascii="Georgia" w:hAnsi="Georgia"/>
          <w:sz w:val="22"/>
          <w:szCs w:val="22"/>
        </w:rPr>
        <w:tab/>
        <w:t>0.8031</w:t>
      </w:r>
    </w:p>
    <w:p w:rsidR="002F0CDA" w:rsidRDefault="002F0CDA" w:rsidP="002F0CDA">
      <w:pPr>
        <w:autoSpaceDE w:val="0"/>
        <w:autoSpaceDN w:val="0"/>
        <w:adjustRightInd w:val="0"/>
        <w:spacing w:line="480" w:lineRule="auto"/>
        <w:rPr>
          <w:rFonts w:ascii="Georgia" w:hAnsi="Georgia"/>
          <w:sz w:val="22"/>
          <w:szCs w:val="22"/>
        </w:rPr>
      </w:pPr>
      <w:r w:rsidRPr="003340FE">
        <w:rPr>
          <w:rFonts w:ascii="Georgia" w:hAnsi="Georgia"/>
          <w:sz w:val="22"/>
          <w:szCs w:val="22"/>
        </w:rPr>
        <w:tab/>
        <w:t>G</w:t>
      </w:r>
      <w:r w:rsidRPr="003340FE">
        <w:rPr>
          <w:rFonts w:ascii="Georgia" w:hAnsi="Georgia"/>
          <w:sz w:val="22"/>
          <w:szCs w:val="22"/>
        </w:rPr>
        <w:tab/>
      </w:r>
      <w:r w:rsidRPr="003340FE">
        <w:rPr>
          <w:rFonts w:ascii="Georgia" w:hAnsi="Georgia"/>
          <w:sz w:val="22"/>
          <w:szCs w:val="22"/>
        </w:rPr>
        <w:tab/>
      </w:r>
      <w:r w:rsidRPr="003340FE">
        <w:rPr>
          <w:rFonts w:ascii="Georgia" w:hAnsi="Georgia"/>
          <w:sz w:val="22"/>
          <w:szCs w:val="22"/>
        </w:rPr>
        <w:tab/>
      </w:r>
      <w:r>
        <w:rPr>
          <w:rFonts w:ascii="Georgia" w:hAnsi="Georgia"/>
          <w:sz w:val="22"/>
          <w:szCs w:val="22"/>
        </w:rPr>
        <w:t>2</w:t>
      </w:r>
      <w:r w:rsidRPr="003340FE">
        <w:rPr>
          <w:rFonts w:ascii="Georgia" w:hAnsi="Georgia"/>
          <w:sz w:val="22"/>
          <w:szCs w:val="22"/>
        </w:rPr>
        <w:t>8</w:t>
      </w:r>
      <w:r w:rsidRPr="003340FE">
        <w:rPr>
          <w:rFonts w:ascii="Georgia" w:hAnsi="Georgia"/>
          <w:sz w:val="22"/>
          <w:szCs w:val="22"/>
        </w:rPr>
        <w:tab/>
      </w:r>
      <w:r w:rsidRPr="003340FE">
        <w:rPr>
          <w:rFonts w:ascii="Georgia" w:hAnsi="Georgia"/>
          <w:sz w:val="22"/>
          <w:szCs w:val="22"/>
        </w:rPr>
        <w:tab/>
      </w:r>
      <w:r w:rsidRPr="003340FE">
        <w:rPr>
          <w:rFonts w:ascii="Georgia" w:hAnsi="Georgia"/>
          <w:sz w:val="22"/>
          <w:szCs w:val="22"/>
        </w:rPr>
        <w:tab/>
      </w:r>
      <w:r>
        <w:rPr>
          <w:rFonts w:ascii="Georgia" w:hAnsi="Georgia"/>
          <w:sz w:val="22"/>
          <w:szCs w:val="22"/>
        </w:rPr>
        <w:t>21</w:t>
      </w:r>
      <w:r w:rsidRPr="003340FE">
        <w:rPr>
          <w:rFonts w:ascii="Georgia" w:hAnsi="Georgia"/>
          <w:sz w:val="22"/>
          <w:szCs w:val="22"/>
        </w:rPr>
        <w:tab/>
      </w:r>
      <w:r w:rsidRPr="003340FE">
        <w:rPr>
          <w:rFonts w:ascii="Georgia" w:hAnsi="Georgia"/>
          <w:sz w:val="22"/>
          <w:szCs w:val="22"/>
        </w:rPr>
        <w:tab/>
      </w:r>
      <w:r>
        <w:rPr>
          <w:rFonts w:ascii="Georgia" w:hAnsi="Georgia"/>
          <w:sz w:val="22"/>
          <w:szCs w:val="22"/>
        </w:rPr>
        <w:tab/>
      </w:r>
    </w:p>
    <w:p w:rsidR="002F0CDA" w:rsidRPr="003340FE" w:rsidRDefault="002F0CDA" w:rsidP="002F0CDA">
      <w:pPr>
        <w:autoSpaceDE w:val="0"/>
        <w:autoSpaceDN w:val="0"/>
        <w:adjustRightInd w:val="0"/>
        <w:spacing w:line="480" w:lineRule="auto"/>
        <w:rPr>
          <w:rFonts w:ascii="Georgia" w:hAnsi="Georgia"/>
          <w:sz w:val="22"/>
          <w:szCs w:val="22"/>
        </w:rPr>
      </w:pPr>
      <w:r w:rsidRPr="003340FE">
        <w:rPr>
          <w:rFonts w:ascii="Georgia" w:hAnsi="Georgia"/>
          <w:sz w:val="22"/>
          <w:szCs w:val="22"/>
        </w:rPr>
        <w:t xml:space="preserve">rs1042778 </w:t>
      </w:r>
    </w:p>
    <w:p w:rsidR="002F0CDA" w:rsidRPr="00175EAA" w:rsidRDefault="002F0CDA" w:rsidP="002F0CDA">
      <w:pPr>
        <w:autoSpaceDE w:val="0"/>
        <w:autoSpaceDN w:val="0"/>
        <w:adjustRightInd w:val="0"/>
        <w:spacing w:line="480" w:lineRule="auto"/>
        <w:rPr>
          <w:rFonts w:ascii="Georgia" w:hAnsi="Georgia"/>
          <w:sz w:val="22"/>
          <w:szCs w:val="22"/>
        </w:rPr>
      </w:pPr>
      <w:r w:rsidRPr="003340FE">
        <w:rPr>
          <w:rFonts w:ascii="Georgia" w:hAnsi="Georgia"/>
          <w:sz w:val="22"/>
          <w:szCs w:val="22"/>
        </w:rPr>
        <w:tab/>
        <w:t>T</w:t>
      </w:r>
      <w:r w:rsidRPr="003340FE">
        <w:rPr>
          <w:rFonts w:ascii="Georgia" w:hAnsi="Georgia"/>
          <w:sz w:val="22"/>
          <w:szCs w:val="22"/>
        </w:rPr>
        <w:tab/>
      </w:r>
      <w:r w:rsidRPr="003340FE">
        <w:rPr>
          <w:rFonts w:ascii="Georgia" w:hAnsi="Georgia"/>
          <w:sz w:val="22"/>
          <w:szCs w:val="22"/>
        </w:rPr>
        <w:tab/>
      </w:r>
      <w:r w:rsidRPr="003340FE">
        <w:rPr>
          <w:rFonts w:ascii="Georgia" w:hAnsi="Georgia"/>
          <w:sz w:val="22"/>
          <w:szCs w:val="22"/>
        </w:rPr>
        <w:tab/>
      </w:r>
      <w:r>
        <w:rPr>
          <w:rFonts w:ascii="Georgia" w:hAnsi="Georgia"/>
          <w:sz w:val="22"/>
          <w:szCs w:val="22"/>
        </w:rPr>
        <w:t>13</w:t>
      </w:r>
      <w:r>
        <w:rPr>
          <w:rFonts w:ascii="Georgia" w:hAnsi="Georgia"/>
          <w:sz w:val="22"/>
          <w:szCs w:val="22"/>
        </w:rPr>
        <w:tab/>
      </w:r>
      <w:r>
        <w:rPr>
          <w:rFonts w:ascii="Georgia" w:hAnsi="Georgia"/>
          <w:sz w:val="22"/>
          <w:szCs w:val="22"/>
        </w:rPr>
        <w:tab/>
      </w:r>
      <w:r>
        <w:rPr>
          <w:rFonts w:ascii="Georgia" w:hAnsi="Georgia"/>
          <w:sz w:val="22"/>
          <w:szCs w:val="22"/>
        </w:rPr>
        <w:tab/>
        <w:t>19</w:t>
      </w:r>
      <w:r w:rsidRPr="003340FE">
        <w:rPr>
          <w:rFonts w:ascii="Georgia" w:hAnsi="Georgia"/>
          <w:sz w:val="22"/>
          <w:szCs w:val="22"/>
        </w:rPr>
        <w:tab/>
      </w:r>
      <w:r w:rsidRPr="003340FE">
        <w:rPr>
          <w:rFonts w:ascii="Georgia" w:hAnsi="Georgia"/>
          <w:sz w:val="22"/>
          <w:szCs w:val="22"/>
        </w:rPr>
        <w:tab/>
      </w:r>
      <w:r>
        <w:rPr>
          <w:rFonts w:ascii="Georgia" w:hAnsi="Georgia"/>
          <w:sz w:val="22"/>
          <w:szCs w:val="22"/>
        </w:rPr>
        <w:tab/>
      </w:r>
      <w:r w:rsidRPr="00175EAA">
        <w:rPr>
          <w:rFonts w:ascii="Georgia" w:hAnsi="Georgia" w:cs="SAS Monospace"/>
          <w:sz w:val="22"/>
          <w:szCs w:val="22"/>
        </w:rPr>
        <w:t>0.0085</w:t>
      </w:r>
    </w:p>
    <w:p w:rsidR="002F0CDA" w:rsidRDefault="002F0CDA" w:rsidP="002F0CDA">
      <w:pPr>
        <w:autoSpaceDE w:val="0"/>
        <w:autoSpaceDN w:val="0"/>
        <w:adjustRightInd w:val="0"/>
        <w:spacing w:line="480" w:lineRule="auto"/>
        <w:rPr>
          <w:rFonts w:ascii="Georgia" w:hAnsi="Georgia"/>
          <w:sz w:val="22"/>
          <w:szCs w:val="22"/>
        </w:rPr>
      </w:pPr>
      <w:r w:rsidRPr="003340FE">
        <w:rPr>
          <w:rFonts w:ascii="Georgia" w:hAnsi="Georgia"/>
          <w:sz w:val="22"/>
          <w:szCs w:val="22"/>
        </w:rPr>
        <w:tab/>
        <w:t>G</w:t>
      </w:r>
      <w:r w:rsidRPr="003340FE">
        <w:rPr>
          <w:rFonts w:ascii="Georgia" w:hAnsi="Georgia"/>
          <w:sz w:val="22"/>
          <w:szCs w:val="22"/>
        </w:rPr>
        <w:tab/>
      </w:r>
      <w:r w:rsidRPr="003340FE">
        <w:rPr>
          <w:rFonts w:ascii="Georgia" w:hAnsi="Georgia"/>
          <w:sz w:val="22"/>
          <w:szCs w:val="22"/>
        </w:rPr>
        <w:tab/>
      </w:r>
      <w:r w:rsidRPr="003340FE">
        <w:rPr>
          <w:rFonts w:ascii="Georgia" w:hAnsi="Georgia"/>
          <w:sz w:val="22"/>
          <w:szCs w:val="22"/>
        </w:rPr>
        <w:tab/>
      </w:r>
      <w:r>
        <w:rPr>
          <w:rFonts w:ascii="Georgia" w:hAnsi="Georgia"/>
          <w:sz w:val="22"/>
          <w:szCs w:val="22"/>
        </w:rPr>
        <w:t>29</w:t>
      </w:r>
      <w:r>
        <w:rPr>
          <w:rFonts w:ascii="Georgia" w:hAnsi="Georgia"/>
          <w:sz w:val="22"/>
          <w:szCs w:val="22"/>
        </w:rPr>
        <w:tab/>
      </w:r>
      <w:r>
        <w:rPr>
          <w:rFonts w:ascii="Georgia" w:hAnsi="Georgia"/>
          <w:sz w:val="22"/>
          <w:szCs w:val="22"/>
        </w:rPr>
        <w:tab/>
      </w:r>
      <w:r>
        <w:rPr>
          <w:rFonts w:ascii="Georgia" w:hAnsi="Georgia"/>
          <w:sz w:val="22"/>
          <w:szCs w:val="22"/>
        </w:rPr>
        <w:tab/>
        <w:t>11</w:t>
      </w:r>
      <w:r w:rsidRPr="003340FE">
        <w:rPr>
          <w:rFonts w:ascii="Georgia" w:hAnsi="Georgia"/>
          <w:sz w:val="22"/>
          <w:szCs w:val="22"/>
        </w:rPr>
        <w:tab/>
      </w:r>
    </w:p>
    <w:p w:rsidR="002F0CDA" w:rsidRPr="00375D9E" w:rsidRDefault="002F0CDA" w:rsidP="002F0CDA">
      <w:pPr>
        <w:rPr>
          <w:rFonts w:ascii="Georgia" w:hAnsi="Georgia"/>
          <w:sz w:val="22"/>
        </w:rPr>
      </w:pPr>
      <w:r w:rsidRPr="004D01D2">
        <w:rPr>
          <w:rFonts w:ascii="Georgia" w:hAnsi="Georgia"/>
          <w:sz w:val="22"/>
          <w:szCs w:val="22"/>
        </w:rPr>
        <w:t>Note: Using PEDSTATS 0.6.12 (</w:t>
      </w:r>
      <w:proofErr w:type="spellStart"/>
      <w:r w:rsidRPr="004D01D2">
        <w:rPr>
          <w:rFonts w:ascii="Georgia" w:hAnsi="Georgia"/>
          <w:sz w:val="22"/>
          <w:szCs w:val="22"/>
        </w:rPr>
        <w:t>Wiggington</w:t>
      </w:r>
      <w:proofErr w:type="spellEnd"/>
      <w:r w:rsidRPr="004D01D2">
        <w:rPr>
          <w:rFonts w:ascii="Georgia" w:hAnsi="Georgia"/>
          <w:sz w:val="22"/>
          <w:szCs w:val="22"/>
        </w:rPr>
        <w:t xml:space="preserve"> &amp; </w:t>
      </w:r>
      <w:proofErr w:type="spellStart"/>
      <w:r w:rsidRPr="004D01D2">
        <w:rPr>
          <w:rFonts w:ascii="Georgia" w:hAnsi="Georgia"/>
          <w:sz w:val="22"/>
          <w:szCs w:val="22"/>
        </w:rPr>
        <w:t>Abecasis</w:t>
      </w:r>
      <w:proofErr w:type="spellEnd"/>
      <w:r w:rsidRPr="004D01D2">
        <w:rPr>
          <w:rFonts w:ascii="Georgia" w:hAnsi="Georgia"/>
          <w:sz w:val="22"/>
          <w:szCs w:val="22"/>
        </w:rPr>
        <w:t>, 2005),</w:t>
      </w:r>
      <w:r>
        <w:rPr>
          <w:rFonts w:ascii="Georgia" w:hAnsi="Georgia"/>
          <w:sz w:val="22"/>
          <w:szCs w:val="22"/>
        </w:rPr>
        <w:fldChar w:fldCharType="begin"/>
      </w:r>
      <w:r>
        <w:rPr>
          <w:rFonts w:ascii="Georgia" w:hAnsi="Georgia"/>
          <w:sz w:val="22"/>
          <w:szCs w:val="22"/>
        </w:rPr>
        <w:instrText xml:space="preserve"> ADDIN EN.CITE &lt;EndNote&gt;&lt;Cite&gt;&lt;Author&gt;Wigginton&lt;/Author&gt;&lt;Year&gt;2005&lt;/Year&gt;&lt;RecNum&gt;2231&lt;/RecNum&gt;&lt;record&gt;&lt;rec-number&gt;2231&lt;/rec-number&gt;&lt;ref-type name="Journal Article"&gt;17&lt;/ref-type&gt;&lt;contributors&gt;&lt;authors&gt;&lt;author&gt;Wigginton, J. E.&lt;/author&gt;&lt;author&gt;Abecasis, G. R.&lt;/author&gt;&lt;/authors&gt;&lt;/contributors&gt;&lt;titles&gt;&lt;title&gt;PEDSTATS: descriptive statistics, graphics and quality assessment for gene mapping data&lt;/title&gt;&lt;secondary-title&gt;Bioinformatics&lt;/secondary-title&gt;&lt;/titles&gt;&lt;periodical&gt;&lt;full-title&gt;Bioinformatics&lt;/full-title&gt;&lt;/periodical&gt;&lt;pages&gt;3445-3447&lt;/pages&gt;&lt;volume&gt;21&lt;/volume&gt;&lt;dates&gt;&lt;year&gt;2005&lt;/year&gt;&lt;/dates&gt;&lt;urls&gt;&lt;/urls&gt;&lt;/record&gt;&lt;/Cite&gt;&lt;/EndNote&gt;</w:instrText>
      </w:r>
      <w:r>
        <w:rPr>
          <w:rFonts w:ascii="Georgia" w:hAnsi="Georgia"/>
          <w:sz w:val="22"/>
          <w:szCs w:val="22"/>
        </w:rPr>
        <w:fldChar w:fldCharType="separate"/>
      </w:r>
      <w:r w:rsidRPr="00BD32A1">
        <w:rPr>
          <w:rFonts w:ascii="Georgia" w:hAnsi="Georgia"/>
          <w:sz w:val="22"/>
          <w:szCs w:val="22"/>
          <w:vertAlign w:val="superscript"/>
        </w:rPr>
        <w:t>66</w:t>
      </w:r>
      <w:r>
        <w:rPr>
          <w:rFonts w:ascii="Georgia" w:hAnsi="Georgia"/>
          <w:sz w:val="22"/>
          <w:szCs w:val="22"/>
        </w:rPr>
        <w:fldChar w:fldCharType="end"/>
      </w:r>
      <w:r w:rsidRPr="004D01D2">
        <w:rPr>
          <w:rFonts w:ascii="Georgia" w:hAnsi="Georgia"/>
          <w:sz w:val="22"/>
          <w:szCs w:val="22"/>
        </w:rPr>
        <w:t xml:space="preserve"> the alleles of each of polymorphism were in Hardy-Weinberg equilibrium (</w:t>
      </w:r>
      <w:r w:rsidRPr="004D01D2">
        <w:rPr>
          <w:rFonts w:ascii="Georgia" w:hAnsi="Georgia"/>
          <w:i/>
          <w:iCs/>
          <w:sz w:val="22"/>
          <w:szCs w:val="22"/>
        </w:rPr>
        <w:t>OXTR</w:t>
      </w:r>
      <w:r w:rsidRPr="004D01D2">
        <w:rPr>
          <w:rFonts w:ascii="Georgia" w:hAnsi="Georgia"/>
          <w:sz w:val="22"/>
          <w:szCs w:val="22"/>
        </w:rPr>
        <w:t xml:space="preserve">  rs1042778 p = 0.519,</w:t>
      </w:r>
      <w:r w:rsidRPr="004D01D2">
        <w:rPr>
          <w:rFonts w:ascii="Georgia" w:hAnsi="Georgia"/>
        </w:rPr>
        <w:t xml:space="preserve"> </w:t>
      </w:r>
      <w:r w:rsidRPr="004D01D2">
        <w:rPr>
          <w:rFonts w:ascii="Georgia" w:hAnsi="Georgia"/>
          <w:i/>
          <w:iCs/>
          <w:sz w:val="22"/>
          <w:szCs w:val="22"/>
        </w:rPr>
        <w:t>OXTR</w:t>
      </w:r>
      <w:r w:rsidRPr="004D01D2">
        <w:rPr>
          <w:rFonts w:ascii="Georgia" w:hAnsi="Georgia"/>
          <w:sz w:val="22"/>
          <w:szCs w:val="22"/>
        </w:rPr>
        <w:t>  rs53576 p = 0.439).</w:t>
      </w:r>
    </w:p>
    <w:p w:rsidR="002F0CDA" w:rsidRDefault="002F0CDA" w:rsidP="002F0CDA"/>
    <w:p w:rsidR="002F0CDA" w:rsidRDefault="002F0CDA" w:rsidP="002F0CDA"/>
    <w:p w:rsidR="000C31FE" w:rsidRDefault="002F0CDA" w:rsidP="002F0CDA">
      <w:r>
        <w:br w:type="page"/>
      </w:r>
    </w:p>
    <w:p w:rsidR="002F0CDA" w:rsidRDefault="00C1146E" w:rsidP="002F0CDA">
      <w:pPr>
        <w:autoSpaceDE w:val="0"/>
        <w:autoSpaceDN w:val="0"/>
        <w:adjustRightInd w:val="0"/>
        <w:spacing w:line="480" w:lineRule="auto"/>
        <w:rPr>
          <w:rFonts w:ascii="Georgia" w:hAnsi="Georgia" w:cs="SAS Monospace"/>
          <w:sz w:val="22"/>
          <w:szCs w:val="22"/>
        </w:rPr>
      </w:pPr>
      <w:bookmarkStart w:id="0" w:name="_GoBack"/>
      <w:bookmarkEnd w:id="0"/>
      <w:r>
        <w:rPr>
          <w:rFonts w:ascii="SAS Monospace" w:hAnsi="SAS Monospace" w:cs="SAS Monospace"/>
          <w:noProof/>
          <w:sz w:val="16"/>
          <w:szCs w:val="16"/>
        </w:rPr>
        <w:lastRenderedPageBreak/>
        <w:drawing>
          <wp:inline distT="0" distB="0" distL="0" distR="0">
            <wp:extent cx="5143500" cy="3857625"/>
            <wp:effectExtent l="19050" t="0" r="0" b="0"/>
            <wp:docPr id="1" name="Picture 1" descr="ESR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SR FIGURE S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857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F0CDA" w:rsidRPr="00071112" w:rsidRDefault="002F0CDA" w:rsidP="002F0CDA">
      <w:pPr>
        <w:autoSpaceDE w:val="0"/>
        <w:autoSpaceDN w:val="0"/>
        <w:adjustRightInd w:val="0"/>
        <w:spacing w:line="480" w:lineRule="auto"/>
        <w:rPr>
          <w:rFonts w:ascii="Georgia" w:hAnsi="Georgia" w:cs="SAS Monospace"/>
          <w:sz w:val="22"/>
          <w:szCs w:val="22"/>
        </w:rPr>
      </w:pPr>
      <w:proofErr w:type="gramStart"/>
      <w:r>
        <w:rPr>
          <w:rFonts w:ascii="Georgia" w:hAnsi="Georgia" w:cs="SAS Monospace"/>
          <w:sz w:val="22"/>
          <w:szCs w:val="22"/>
        </w:rPr>
        <w:t>S</w:t>
      </w:r>
      <w:r w:rsidRPr="00071112">
        <w:rPr>
          <w:rFonts w:ascii="Georgia" w:hAnsi="Georgia" w:cs="SAS Monospace"/>
          <w:sz w:val="22"/>
          <w:szCs w:val="22"/>
        </w:rPr>
        <w:t>upplemental Figure S1.</w:t>
      </w:r>
      <w:proofErr w:type="gramEnd"/>
      <w:r w:rsidRPr="00071112">
        <w:rPr>
          <w:rFonts w:ascii="Georgia" w:hAnsi="Georgia" w:cs="SAS Monospace"/>
          <w:sz w:val="22"/>
          <w:szCs w:val="22"/>
        </w:rPr>
        <w:t xml:space="preserve"> </w:t>
      </w:r>
      <w:proofErr w:type="gramStart"/>
      <w:r w:rsidRPr="00071112">
        <w:rPr>
          <w:rFonts w:ascii="Georgia" w:hAnsi="Georgia" w:cs="SAS Monospace"/>
          <w:sz w:val="22"/>
          <w:szCs w:val="22"/>
        </w:rPr>
        <w:t>Flowchart of the sequenced statistical analyses.</w:t>
      </w:r>
      <w:proofErr w:type="gramEnd"/>
    </w:p>
    <w:p w:rsidR="00936A44" w:rsidRDefault="00936A44"/>
    <w:p w:rsidR="00F10A0F" w:rsidRDefault="00F10A0F" w:rsidP="00F10A0F"/>
    <w:sectPr w:rsidR="00F10A0F" w:rsidSect="002F0C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15CF" w:rsidRDefault="002615CF" w:rsidP="003D56A7">
      <w:r>
        <w:separator/>
      </w:r>
    </w:p>
  </w:endnote>
  <w:endnote w:type="continuationSeparator" w:id="0">
    <w:p w:rsidR="002615CF" w:rsidRDefault="002615CF" w:rsidP="003D56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AS Monospace">
    <w:altName w:val="Consolas"/>
    <w:charset w:val="00"/>
    <w:family w:val="modern"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15CF" w:rsidRDefault="002615CF" w:rsidP="003D56A7">
      <w:r>
        <w:separator/>
      </w:r>
    </w:p>
  </w:footnote>
  <w:footnote w:type="continuationSeparator" w:id="0">
    <w:p w:rsidR="002615CF" w:rsidRDefault="002615CF" w:rsidP="003D56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CDA"/>
    <w:rsid w:val="0000050A"/>
    <w:rsid w:val="000009D5"/>
    <w:rsid w:val="00000C90"/>
    <w:rsid w:val="00000E66"/>
    <w:rsid w:val="000016B4"/>
    <w:rsid w:val="00001C8E"/>
    <w:rsid w:val="000025A7"/>
    <w:rsid w:val="000028BD"/>
    <w:rsid w:val="00002CC2"/>
    <w:rsid w:val="00003D68"/>
    <w:rsid w:val="00004E46"/>
    <w:rsid w:val="00004F16"/>
    <w:rsid w:val="0000616F"/>
    <w:rsid w:val="000062B8"/>
    <w:rsid w:val="00006561"/>
    <w:rsid w:val="0000736B"/>
    <w:rsid w:val="000075C8"/>
    <w:rsid w:val="0000791B"/>
    <w:rsid w:val="00007A47"/>
    <w:rsid w:val="00007AD0"/>
    <w:rsid w:val="0001002B"/>
    <w:rsid w:val="00010092"/>
    <w:rsid w:val="00010382"/>
    <w:rsid w:val="00010393"/>
    <w:rsid w:val="00011143"/>
    <w:rsid w:val="00011226"/>
    <w:rsid w:val="000113B7"/>
    <w:rsid w:val="00011838"/>
    <w:rsid w:val="00011C97"/>
    <w:rsid w:val="00011CA1"/>
    <w:rsid w:val="00011F37"/>
    <w:rsid w:val="00012452"/>
    <w:rsid w:val="00012717"/>
    <w:rsid w:val="00012CFF"/>
    <w:rsid w:val="0001353C"/>
    <w:rsid w:val="0001393D"/>
    <w:rsid w:val="00013D61"/>
    <w:rsid w:val="00014921"/>
    <w:rsid w:val="00014A20"/>
    <w:rsid w:val="00014E7F"/>
    <w:rsid w:val="00015120"/>
    <w:rsid w:val="000153B1"/>
    <w:rsid w:val="000159AC"/>
    <w:rsid w:val="000165D9"/>
    <w:rsid w:val="00016927"/>
    <w:rsid w:val="00017A70"/>
    <w:rsid w:val="000202B6"/>
    <w:rsid w:val="000209B4"/>
    <w:rsid w:val="00020D42"/>
    <w:rsid w:val="000212AD"/>
    <w:rsid w:val="000213B2"/>
    <w:rsid w:val="00021928"/>
    <w:rsid w:val="00021CA4"/>
    <w:rsid w:val="00021D8A"/>
    <w:rsid w:val="00021DEF"/>
    <w:rsid w:val="000220D6"/>
    <w:rsid w:val="000223DD"/>
    <w:rsid w:val="0002274E"/>
    <w:rsid w:val="000227F9"/>
    <w:rsid w:val="00022934"/>
    <w:rsid w:val="000229F2"/>
    <w:rsid w:val="00022F2B"/>
    <w:rsid w:val="00023CFF"/>
    <w:rsid w:val="00023F33"/>
    <w:rsid w:val="00024513"/>
    <w:rsid w:val="000245EC"/>
    <w:rsid w:val="000247FC"/>
    <w:rsid w:val="00024937"/>
    <w:rsid w:val="00024A67"/>
    <w:rsid w:val="00024D21"/>
    <w:rsid w:val="00025605"/>
    <w:rsid w:val="0002567A"/>
    <w:rsid w:val="00026434"/>
    <w:rsid w:val="00026766"/>
    <w:rsid w:val="00026E46"/>
    <w:rsid w:val="0003005F"/>
    <w:rsid w:val="0003061F"/>
    <w:rsid w:val="000308C8"/>
    <w:rsid w:val="00030DB3"/>
    <w:rsid w:val="00030FA2"/>
    <w:rsid w:val="00031550"/>
    <w:rsid w:val="00031CDA"/>
    <w:rsid w:val="00031D74"/>
    <w:rsid w:val="000321DD"/>
    <w:rsid w:val="000321FD"/>
    <w:rsid w:val="000326E6"/>
    <w:rsid w:val="00032EFF"/>
    <w:rsid w:val="00034289"/>
    <w:rsid w:val="00034529"/>
    <w:rsid w:val="000353E4"/>
    <w:rsid w:val="00035E23"/>
    <w:rsid w:val="00036613"/>
    <w:rsid w:val="00036776"/>
    <w:rsid w:val="00037721"/>
    <w:rsid w:val="0003781D"/>
    <w:rsid w:val="00037B4C"/>
    <w:rsid w:val="0004050C"/>
    <w:rsid w:val="0004051B"/>
    <w:rsid w:val="00041D77"/>
    <w:rsid w:val="00041E01"/>
    <w:rsid w:val="0004220F"/>
    <w:rsid w:val="000426B3"/>
    <w:rsid w:val="00042B4A"/>
    <w:rsid w:val="00042F53"/>
    <w:rsid w:val="00042FEA"/>
    <w:rsid w:val="00043663"/>
    <w:rsid w:val="00043A70"/>
    <w:rsid w:val="00043DAA"/>
    <w:rsid w:val="00043DC3"/>
    <w:rsid w:val="00043EA1"/>
    <w:rsid w:val="00043F12"/>
    <w:rsid w:val="00043F63"/>
    <w:rsid w:val="0004553D"/>
    <w:rsid w:val="00045865"/>
    <w:rsid w:val="000459B8"/>
    <w:rsid w:val="00045C28"/>
    <w:rsid w:val="00045FD8"/>
    <w:rsid w:val="00045FDD"/>
    <w:rsid w:val="00046103"/>
    <w:rsid w:val="00046887"/>
    <w:rsid w:val="00046FA5"/>
    <w:rsid w:val="00047577"/>
    <w:rsid w:val="00047E92"/>
    <w:rsid w:val="00047F64"/>
    <w:rsid w:val="00050171"/>
    <w:rsid w:val="00050262"/>
    <w:rsid w:val="00050388"/>
    <w:rsid w:val="00050C87"/>
    <w:rsid w:val="000515F5"/>
    <w:rsid w:val="000519CD"/>
    <w:rsid w:val="00051A76"/>
    <w:rsid w:val="00051A78"/>
    <w:rsid w:val="00051D8E"/>
    <w:rsid w:val="00051DF1"/>
    <w:rsid w:val="000520E0"/>
    <w:rsid w:val="000522A4"/>
    <w:rsid w:val="00052927"/>
    <w:rsid w:val="0005365F"/>
    <w:rsid w:val="0005376D"/>
    <w:rsid w:val="00053B4D"/>
    <w:rsid w:val="00053C60"/>
    <w:rsid w:val="0005491A"/>
    <w:rsid w:val="0005546B"/>
    <w:rsid w:val="00055602"/>
    <w:rsid w:val="00055B13"/>
    <w:rsid w:val="000561E3"/>
    <w:rsid w:val="000562D6"/>
    <w:rsid w:val="00056688"/>
    <w:rsid w:val="000566FC"/>
    <w:rsid w:val="00056948"/>
    <w:rsid w:val="00056ABA"/>
    <w:rsid w:val="00056DA2"/>
    <w:rsid w:val="0005757D"/>
    <w:rsid w:val="000606FE"/>
    <w:rsid w:val="00060D9E"/>
    <w:rsid w:val="00061447"/>
    <w:rsid w:val="00062336"/>
    <w:rsid w:val="00063603"/>
    <w:rsid w:val="000639F5"/>
    <w:rsid w:val="00063B2B"/>
    <w:rsid w:val="00064263"/>
    <w:rsid w:val="00064348"/>
    <w:rsid w:val="000649AC"/>
    <w:rsid w:val="00064C91"/>
    <w:rsid w:val="00064ECF"/>
    <w:rsid w:val="00065188"/>
    <w:rsid w:val="000655B9"/>
    <w:rsid w:val="00065945"/>
    <w:rsid w:val="00065D67"/>
    <w:rsid w:val="00065F88"/>
    <w:rsid w:val="00066603"/>
    <w:rsid w:val="00066C3F"/>
    <w:rsid w:val="00066D16"/>
    <w:rsid w:val="00067303"/>
    <w:rsid w:val="00067CBF"/>
    <w:rsid w:val="00070000"/>
    <w:rsid w:val="000703DF"/>
    <w:rsid w:val="00070B41"/>
    <w:rsid w:val="00070B64"/>
    <w:rsid w:val="00071114"/>
    <w:rsid w:val="00071DCF"/>
    <w:rsid w:val="00071E3A"/>
    <w:rsid w:val="0007255B"/>
    <w:rsid w:val="000729B8"/>
    <w:rsid w:val="00072B9C"/>
    <w:rsid w:val="00072D74"/>
    <w:rsid w:val="00072F29"/>
    <w:rsid w:val="00073052"/>
    <w:rsid w:val="00073156"/>
    <w:rsid w:val="000731FC"/>
    <w:rsid w:val="000737B3"/>
    <w:rsid w:val="000737D7"/>
    <w:rsid w:val="00073FFB"/>
    <w:rsid w:val="00074320"/>
    <w:rsid w:val="00074506"/>
    <w:rsid w:val="00074A7A"/>
    <w:rsid w:val="00074B53"/>
    <w:rsid w:val="00075DB7"/>
    <w:rsid w:val="00075F85"/>
    <w:rsid w:val="000763A2"/>
    <w:rsid w:val="0007645E"/>
    <w:rsid w:val="000769EE"/>
    <w:rsid w:val="00076AC4"/>
    <w:rsid w:val="00076CD9"/>
    <w:rsid w:val="0007763D"/>
    <w:rsid w:val="00077BE6"/>
    <w:rsid w:val="00080264"/>
    <w:rsid w:val="000817E3"/>
    <w:rsid w:val="00081BBF"/>
    <w:rsid w:val="00081DD4"/>
    <w:rsid w:val="00082040"/>
    <w:rsid w:val="00082204"/>
    <w:rsid w:val="000824AB"/>
    <w:rsid w:val="000832A0"/>
    <w:rsid w:val="00083A73"/>
    <w:rsid w:val="00083AA8"/>
    <w:rsid w:val="00083EB0"/>
    <w:rsid w:val="00083F8B"/>
    <w:rsid w:val="000845C6"/>
    <w:rsid w:val="000847DE"/>
    <w:rsid w:val="00084B1C"/>
    <w:rsid w:val="00084B28"/>
    <w:rsid w:val="00085458"/>
    <w:rsid w:val="00085A16"/>
    <w:rsid w:val="00085FD3"/>
    <w:rsid w:val="0008609A"/>
    <w:rsid w:val="000870D5"/>
    <w:rsid w:val="000872F9"/>
    <w:rsid w:val="000878DD"/>
    <w:rsid w:val="00087D41"/>
    <w:rsid w:val="00090E91"/>
    <w:rsid w:val="000912B1"/>
    <w:rsid w:val="00091CE4"/>
    <w:rsid w:val="0009213C"/>
    <w:rsid w:val="00092239"/>
    <w:rsid w:val="000924AF"/>
    <w:rsid w:val="000933AD"/>
    <w:rsid w:val="0009394D"/>
    <w:rsid w:val="00093980"/>
    <w:rsid w:val="00093E79"/>
    <w:rsid w:val="00094138"/>
    <w:rsid w:val="00094D55"/>
    <w:rsid w:val="00095507"/>
    <w:rsid w:val="000956B4"/>
    <w:rsid w:val="0009579F"/>
    <w:rsid w:val="000957D7"/>
    <w:rsid w:val="00095D04"/>
    <w:rsid w:val="00095DDA"/>
    <w:rsid w:val="0009626B"/>
    <w:rsid w:val="00096972"/>
    <w:rsid w:val="00097478"/>
    <w:rsid w:val="000A0165"/>
    <w:rsid w:val="000A0A7A"/>
    <w:rsid w:val="000A0B98"/>
    <w:rsid w:val="000A0F92"/>
    <w:rsid w:val="000A0FF4"/>
    <w:rsid w:val="000A1257"/>
    <w:rsid w:val="000A17A6"/>
    <w:rsid w:val="000A1917"/>
    <w:rsid w:val="000A2F06"/>
    <w:rsid w:val="000A3540"/>
    <w:rsid w:val="000A3B13"/>
    <w:rsid w:val="000A4258"/>
    <w:rsid w:val="000A4452"/>
    <w:rsid w:val="000A4A71"/>
    <w:rsid w:val="000A4F99"/>
    <w:rsid w:val="000A567B"/>
    <w:rsid w:val="000A5778"/>
    <w:rsid w:val="000A7154"/>
    <w:rsid w:val="000A7E2F"/>
    <w:rsid w:val="000B02CF"/>
    <w:rsid w:val="000B04AA"/>
    <w:rsid w:val="000B0B7A"/>
    <w:rsid w:val="000B0DDB"/>
    <w:rsid w:val="000B1B45"/>
    <w:rsid w:val="000B26F0"/>
    <w:rsid w:val="000B2E41"/>
    <w:rsid w:val="000B3219"/>
    <w:rsid w:val="000B3ADF"/>
    <w:rsid w:val="000B3E97"/>
    <w:rsid w:val="000B4F45"/>
    <w:rsid w:val="000B50AC"/>
    <w:rsid w:val="000B525A"/>
    <w:rsid w:val="000B5676"/>
    <w:rsid w:val="000B584D"/>
    <w:rsid w:val="000B589C"/>
    <w:rsid w:val="000B5CF1"/>
    <w:rsid w:val="000B65D1"/>
    <w:rsid w:val="000B66C9"/>
    <w:rsid w:val="000B6827"/>
    <w:rsid w:val="000B6A63"/>
    <w:rsid w:val="000B6F8D"/>
    <w:rsid w:val="000B711B"/>
    <w:rsid w:val="000B71BD"/>
    <w:rsid w:val="000B7B11"/>
    <w:rsid w:val="000B7BDC"/>
    <w:rsid w:val="000C014B"/>
    <w:rsid w:val="000C0A89"/>
    <w:rsid w:val="000C144C"/>
    <w:rsid w:val="000C1E48"/>
    <w:rsid w:val="000C1F11"/>
    <w:rsid w:val="000C229C"/>
    <w:rsid w:val="000C237F"/>
    <w:rsid w:val="000C26C3"/>
    <w:rsid w:val="000C31FE"/>
    <w:rsid w:val="000C351C"/>
    <w:rsid w:val="000C3719"/>
    <w:rsid w:val="000C3760"/>
    <w:rsid w:val="000C3843"/>
    <w:rsid w:val="000C3BE2"/>
    <w:rsid w:val="000C3D36"/>
    <w:rsid w:val="000C3D8F"/>
    <w:rsid w:val="000C46F2"/>
    <w:rsid w:val="000C4897"/>
    <w:rsid w:val="000C4C40"/>
    <w:rsid w:val="000C4D7E"/>
    <w:rsid w:val="000C51C3"/>
    <w:rsid w:val="000C536D"/>
    <w:rsid w:val="000C5450"/>
    <w:rsid w:val="000C56E0"/>
    <w:rsid w:val="000C5A06"/>
    <w:rsid w:val="000C6003"/>
    <w:rsid w:val="000C6113"/>
    <w:rsid w:val="000C6524"/>
    <w:rsid w:val="000C6C67"/>
    <w:rsid w:val="000C6CB0"/>
    <w:rsid w:val="000C709B"/>
    <w:rsid w:val="000C7935"/>
    <w:rsid w:val="000C7ABE"/>
    <w:rsid w:val="000C7B80"/>
    <w:rsid w:val="000C7BAD"/>
    <w:rsid w:val="000D00E0"/>
    <w:rsid w:val="000D00E3"/>
    <w:rsid w:val="000D0370"/>
    <w:rsid w:val="000D06C6"/>
    <w:rsid w:val="000D096F"/>
    <w:rsid w:val="000D0AD6"/>
    <w:rsid w:val="000D10E7"/>
    <w:rsid w:val="000D15A2"/>
    <w:rsid w:val="000D197C"/>
    <w:rsid w:val="000D2149"/>
    <w:rsid w:val="000D2F12"/>
    <w:rsid w:val="000D2FE9"/>
    <w:rsid w:val="000D3B62"/>
    <w:rsid w:val="000D3C14"/>
    <w:rsid w:val="000D3FEF"/>
    <w:rsid w:val="000D404E"/>
    <w:rsid w:val="000D4055"/>
    <w:rsid w:val="000D410F"/>
    <w:rsid w:val="000D4265"/>
    <w:rsid w:val="000D4640"/>
    <w:rsid w:val="000D4C69"/>
    <w:rsid w:val="000D53EC"/>
    <w:rsid w:val="000D56DD"/>
    <w:rsid w:val="000D59BC"/>
    <w:rsid w:val="000D5BF4"/>
    <w:rsid w:val="000D62C7"/>
    <w:rsid w:val="000D659E"/>
    <w:rsid w:val="000D6C02"/>
    <w:rsid w:val="000D6C09"/>
    <w:rsid w:val="000D6DB0"/>
    <w:rsid w:val="000D6FA3"/>
    <w:rsid w:val="000D7749"/>
    <w:rsid w:val="000E01CB"/>
    <w:rsid w:val="000E0E3C"/>
    <w:rsid w:val="000E0E7A"/>
    <w:rsid w:val="000E112E"/>
    <w:rsid w:val="000E1345"/>
    <w:rsid w:val="000E1BB7"/>
    <w:rsid w:val="000E2219"/>
    <w:rsid w:val="000E2C37"/>
    <w:rsid w:val="000E2D1F"/>
    <w:rsid w:val="000E2D79"/>
    <w:rsid w:val="000E2DB6"/>
    <w:rsid w:val="000E3228"/>
    <w:rsid w:val="000E34CB"/>
    <w:rsid w:val="000E38C1"/>
    <w:rsid w:val="000E400B"/>
    <w:rsid w:val="000E4B9B"/>
    <w:rsid w:val="000E4C3B"/>
    <w:rsid w:val="000E51D2"/>
    <w:rsid w:val="000E54EA"/>
    <w:rsid w:val="000E5A40"/>
    <w:rsid w:val="000E5F64"/>
    <w:rsid w:val="000E5FC5"/>
    <w:rsid w:val="000E6AD2"/>
    <w:rsid w:val="000E758E"/>
    <w:rsid w:val="000E76A4"/>
    <w:rsid w:val="000E7885"/>
    <w:rsid w:val="000E7DBD"/>
    <w:rsid w:val="000E7ED7"/>
    <w:rsid w:val="000F0160"/>
    <w:rsid w:val="000F023F"/>
    <w:rsid w:val="000F036F"/>
    <w:rsid w:val="000F0768"/>
    <w:rsid w:val="000F09F8"/>
    <w:rsid w:val="000F0B30"/>
    <w:rsid w:val="000F10D4"/>
    <w:rsid w:val="000F18C5"/>
    <w:rsid w:val="000F1A74"/>
    <w:rsid w:val="000F1CF5"/>
    <w:rsid w:val="000F1D12"/>
    <w:rsid w:val="000F2103"/>
    <w:rsid w:val="000F2BB4"/>
    <w:rsid w:val="000F4123"/>
    <w:rsid w:val="000F446B"/>
    <w:rsid w:val="000F45A4"/>
    <w:rsid w:val="000F52C1"/>
    <w:rsid w:val="000F6073"/>
    <w:rsid w:val="000F6514"/>
    <w:rsid w:val="000F683C"/>
    <w:rsid w:val="000F6D5D"/>
    <w:rsid w:val="000F6F62"/>
    <w:rsid w:val="000F7404"/>
    <w:rsid w:val="000F7DA3"/>
    <w:rsid w:val="000F7FF3"/>
    <w:rsid w:val="001001F1"/>
    <w:rsid w:val="001007FC"/>
    <w:rsid w:val="001008E2"/>
    <w:rsid w:val="00100CC8"/>
    <w:rsid w:val="00101893"/>
    <w:rsid w:val="001018E4"/>
    <w:rsid w:val="00101A0E"/>
    <w:rsid w:val="00101C6F"/>
    <w:rsid w:val="0010219A"/>
    <w:rsid w:val="00102757"/>
    <w:rsid w:val="00103074"/>
    <w:rsid w:val="00103757"/>
    <w:rsid w:val="00103A9E"/>
    <w:rsid w:val="00103EC5"/>
    <w:rsid w:val="00103FEB"/>
    <w:rsid w:val="001045AF"/>
    <w:rsid w:val="001056A8"/>
    <w:rsid w:val="00105D7B"/>
    <w:rsid w:val="00105F36"/>
    <w:rsid w:val="001063F4"/>
    <w:rsid w:val="00106515"/>
    <w:rsid w:val="001067B2"/>
    <w:rsid w:val="00106828"/>
    <w:rsid w:val="001069F1"/>
    <w:rsid w:val="00107029"/>
    <w:rsid w:val="00107790"/>
    <w:rsid w:val="00107B55"/>
    <w:rsid w:val="0011059B"/>
    <w:rsid w:val="0011087D"/>
    <w:rsid w:val="00110C4C"/>
    <w:rsid w:val="0011139D"/>
    <w:rsid w:val="001114F6"/>
    <w:rsid w:val="0011152C"/>
    <w:rsid w:val="00111D7C"/>
    <w:rsid w:val="00112EA9"/>
    <w:rsid w:val="00113491"/>
    <w:rsid w:val="0011389D"/>
    <w:rsid w:val="00113D8F"/>
    <w:rsid w:val="00115A3A"/>
    <w:rsid w:val="00115EF7"/>
    <w:rsid w:val="00116D7E"/>
    <w:rsid w:val="00116E86"/>
    <w:rsid w:val="001170C2"/>
    <w:rsid w:val="0011748A"/>
    <w:rsid w:val="00117948"/>
    <w:rsid w:val="00117A96"/>
    <w:rsid w:val="00120308"/>
    <w:rsid w:val="0012034E"/>
    <w:rsid w:val="0012046A"/>
    <w:rsid w:val="00120972"/>
    <w:rsid w:val="00120BB6"/>
    <w:rsid w:val="00120C71"/>
    <w:rsid w:val="00120D73"/>
    <w:rsid w:val="001215E4"/>
    <w:rsid w:val="001216D9"/>
    <w:rsid w:val="00121908"/>
    <w:rsid w:val="00121F50"/>
    <w:rsid w:val="001228A7"/>
    <w:rsid w:val="00122C8C"/>
    <w:rsid w:val="00122EA5"/>
    <w:rsid w:val="00123E7E"/>
    <w:rsid w:val="00124105"/>
    <w:rsid w:val="0012414D"/>
    <w:rsid w:val="001246B1"/>
    <w:rsid w:val="0012489D"/>
    <w:rsid w:val="001257C8"/>
    <w:rsid w:val="0012589D"/>
    <w:rsid w:val="0012593C"/>
    <w:rsid w:val="001262CC"/>
    <w:rsid w:val="001262F3"/>
    <w:rsid w:val="0012647D"/>
    <w:rsid w:val="001266EA"/>
    <w:rsid w:val="0012671A"/>
    <w:rsid w:val="00127000"/>
    <w:rsid w:val="00127445"/>
    <w:rsid w:val="001274C7"/>
    <w:rsid w:val="001300A0"/>
    <w:rsid w:val="001308B8"/>
    <w:rsid w:val="001308BB"/>
    <w:rsid w:val="0013092D"/>
    <w:rsid w:val="00130D7E"/>
    <w:rsid w:val="00131348"/>
    <w:rsid w:val="001316DE"/>
    <w:rsid w:val="001331A7"/>
    <w:rsid w:val="00133395"/>
    <w:rsid w:val="001338B2"/>
    <w:rsid w:val="0013399C"/>
    <w:rsid w:val="00133BD1"/>
    <w:rsid w:val="001344CD"/>
    <w:rsid w:val="00134CAA"/>
    <w:rsid w:val="001355AC"/>
    <w:rsid w:val="00135639"/>
    <w:rsid w:val="00135B1F"/>
    <w:rsid w:val="00135C91"/>
    <w:rsid w:val="00135E4C"/>
    <w:rsid w:val="00136608"/>
    <w:rsid w:val="00136A75"/>
    <w:rsid w:val="001372CE"/>
    <w:rsid w:val="00137918"/>
    <w:rsid w:val="00137AAC"/>
    <w:rsid w:val="00140138"/>
    <w:rsid w:val="00140554"/>
    <w:rsid w:val="0014074A"/>
    <w:rsid w:val="00141180"/>
    <w:rsid w:val="0014143F"/>
    <w:rsid w:val="00141CC0"/>
    <w:rsid w:val="001422DB"/>
    <w:rsid w:val="00142AA2"/>
    <w:rsid w:val="00143374"/>
    <w:rsid w:val="00144912"/>
    <w:rsid w:val="00144B25"/>
    <w:rsid w:val="00144D4C"/>
    <w:rsid w:val="00145D62"/>
    <w:rsid w:val="00145E97"/>
    <w:rsid w:val="00146131"/>
    <w:rsid w:val="00146B6F"/>
    <w:rsid w:val="00146D07"/>
    <w:rsid w:val="00147A92"/>
    <w:rsid w:val="00150A93"/>
    <w:rsid w:val="00150D51"/>
    <w:rsid w:val="001511B1"/>
    <w:rsid w:val="001513E3"/>
    <w:rsid w:val="001515FD"/>
    <w:rsid w:val="00151662"/>
    <w:rsid w:val="0015169E"/>
    <w:rsid w:val="00152A9C"/>
    <w:rsid w:val="00152B6A"/>
    <w:rsid w:val="001530F0"/>
    <w:rsid w:val="001537FC"/>
    <w:rsid w:val="0015421D"/>
    <w:rsid w:val="00155722"/>
    <w:rsid w:val="00155895"/>
    <w:rsid w:val="001559B7"/>
    <w:rsid w:val="00155A75"/>
    <w:rsid w:val="001566E1"/>
    <w:rsid w:val="00156815"/>
    <w:rsid w:val="001603A8"/>
    <w:rsid w:val="001607CD"/>
    <w:rsid w:val="00160E6D"/>
    <w:rsid w:val="0016117A"/>
    <w:rsid w:val="001618F2"/>
    <w:rsid w:val="00161959"/>
    <w:rsid w:val="00161BFB"/>
    <w:rsid w:val="00161C86"/>
    <w:rsid w:val="00161F40"/>
    <w:rsid w:val="00162050"/>
    <w:rsid w:val="0016212D"/>
    <w:rsid w:val="0016293F"/>
    <w:rsid w:val="00162A86"/>
    <w:rsid w:val="00163638"/>
    <w:rsid w:val="0016368B"/>
    <w:rsid w:val="0016370D"/>
    <w:rsid w:val="00164DC1"/>
    <w:rsid w:val="001651F2"/>
    <w:rsid w:val="00165B7C"/>
    <w:rsid w:val="00165CD9"/>
    <w:rsid w:val="00166E1C"/>
    <w:rsid w:val="00167181"/>
    <w:rsid w:val="00167617"/>
    <w:rsid w:val="0016764F"/>
    <w:rsid w:val="00167E39"/>
    <w:rsid w:val="00170616"/>
    <w:rsid w:val="00170B69"/>
    <w:rsid w:val="00170B93"/>
    <w:rsid w:val="0017135E"/>
    <w:rsid w:val="0017157C"/>
    <w:rsid w:val="001718D2"/>
    <w:rsid w:val="00172251"/>
    <w:rsid w:val="00172755"/>
    <w:rsid w:val="00172A47"/>
    <w:rsid w:val="00173F0F"/>
    <w:rsid w:val="00173FFC"/>
    <w:rsid w:val="0017449F"/>
    <w:rsid w:val="001748C8"/>
    <w:rsid w:val="00174AE2"/>
    <w:rsid w:val="00174BF2"/>
    <w:rsid w:val="00174D68"/>
    <w:rsid w:val="001751CC"/>
    <w:rsid w:val="00175414"/>
    <w:rsid w:val="00175A7E"/>
    <w:rsid w:val="00176035"/>
    <w:rsid w:val="00176280"/>
    <w:rsid w:val="00176A37"/>
    <w:rsid w:val="00176D2B"/>
    <w:rsid w:val="00176D55"/>
    <w:rsid w:val="001770A3"/>
    <w:rsid w:val="00177E95"/>
    <w:rsid w:val="00180021"/>
    <w:rsid w:val="001801E1"/>
    <w:rsid w:val="00180887"/>
    <w:rsid w:val="0018153A"/>
    <w:rsid w:val="00181560"/>
    <w:rsid w:val="00181759"/>
    <w:rsid w:val="00181910"/>
    <w:rsid w:val="00181ECB"/>
    <w:rsid w:val="00181FCC"/>
    <w:rsid w:val="0018216B"/>
    <w:rsid w:val="00182303"/>
    <w:rsid w:val="0018230C"/>
    <w:rsid w:val="00182362"/>
    <w:rsid w:val="00182A6A"/>
    <w:rsid w:val="0018415A"/>
    <w:rsid w:val="001842DB"/>
    <w:rsid w:val="00184C8A"/>
    <w:rsid w:val="00184E5B"/>
    <w:rsid w:val="00185800"/>
    <w:rsid w:val="00185E43"/>
    <w:rsid w:val="00185FFE"/>
    <w:rsid w:val="001864E6"/>
    <w:rsid w:val="00187ABC"/>
    <w:rsid w:val="00187B9C"/>
    <w:rsid w:val="00190181"/>
    <w:rsid w:val="001905BC"/>
    <w:rsid w:val="00190A3F"/>
    <w:rsid w:val="00191AB9"/>
    <w:rsid w:val="00191C6D"/>
    <w:rsid w:val="00192294"/>
    <w:rsid w:val="00192D42"/>
    <w:rsid w:val="00193888"/>
    <w:rsid w:val="00193CA9"/>
    <w:rsid w:val="00193E6E"/>
    <w:rsid w:val="0019412B"/>
    <w:rsid w:val="001947E7"/>
    <w:rsid w:val="00194ACC"/>
    <w:rsid w:val="0019546D"/>
    <w:rsid w:val="00195B81"/>
    <w:rsid w:val="00195F95"/>
    <w:rsid w:val="00195FAB"/>
    <w:rsid w:val="00196737"/>
    <w:rsid w:val="00196892"/>
    <w:rsid w:val="00196CBF"/>
    <w:rsid w:val="00196FF8"/>
    <w:rsid w:val="00196FFE"/>
    <w:rsid w:val="001970E1"/>
    <w:rsid w:val="00197BF5"/>
    <w:rsid w:val="001A020F"/>
    <w:rsid w:val="001A0A05"/>
    <w:rsid w:val="001A0EA2"/>
    <w:rsid w:val="001A125B"/>
    <w:rsid w:val="001A1551"/>
    <w:rsid w:val="001A2379"/>
    <w:rsid w:val="001A2419"/>
    <w:rsid w:val="001A2626"/>
    <w:rsid w:val="001A2D0B"/>
    <w:rsid w:val="001A33DD"/>
    <w:rsid w:val="001A34DB"/>
    <w:rsid w:val="001A3806"/>
    <w:rsid w:val="001A3D2A"/>
    <w:rsid w:val="001A3DC7"/>
    <w:rsid w:val="001A3F7C"/>
    <w:rsid w:val="001A4ADD"/>
    <w:rsid w:val="001A50A8"/>
    <w:rsid w:val="001A546C"/>
    <w:rsid w:val="001A5A0C"/>
    <w:rsid w:val="001A5B96"/>
    <w:rsid w:val="001A5D6A"/>
    <w:rsid w:val="001A6312"/>
    <w:rsid w:val="001A7321"/>
    <w:rsid w:val="001B039B"/>
    <w:rsid w:val="001B135B"/>
    <w:rsid w:val="001B169E"/>
    <w:rsid w:val="001B198E"/>
    <w:rsid w:val="001B3447"/>
    <w:rsid w:val="001B37C9"/>
    <w:rsid w:val="001B3BA4"/>
    <w:rsid w:val="001B3DE8"/>
    <w:rsid w:val="001B4661"/>
    <w:rsid w:val="001B4746"/>
    <w:rsid w:val="001B5AC6"/>
    <w:rsid w:val="001B61DC"/>
    <w:rsid w:val="001B65E8"/>
    <w:rsid w:val="001B6C1D"/>
    <w:rsid w:val="001B6EEB"/>
    <w:rsid w:val="001B7219"/>
    <w:rsid w:val="001B7902"/>
    <w:rsid w:val="001B79F9"/>
    <w:rsid w:val="001C050A"/>
    <w:rsid w:val="001C0868"/>
    <w:rsid w:val="001C08DC"/>
    <w:rsid w:val="001C0A26"/>
    <w:rsid w:val="001C0C01"/>
    <w:rsid w:val="001C10EE"/>
    <w:rsid w:val="001C1982"/>
    <w:rsid w:val="001C20C6"/>
    <w:rsid w:val="001C26C7"/>
    <w:rsid w:val="001C2846"/>
    <w:rsid w:val="001C2C57"/>
    <w:rsid w:val="001C37E5"/>
    <w:rsid w:val="001C3D7E"/>
    <w:rsid w:val="001C40EE"/>
    <w:rsid w:val="001C4CBB"/>
    <w:rsid w:val="001C5B86"/>
    <w:rsid w:val="001C5EA8"/>
    <w:rsid w:val="001C62C1"/>
    <w:rsid w:val="001C653D"/>
    <w:rsid w:val="001C7483"/>
    <w:rsid w:val="001C7A39"/>
    <w:rsid w:val="001C7AC5"/>
    <w:rsid w:val="001C7E7B"/>
    <w:rsid w:val="001D15E1"/>
    <w:rsid w:val="001D1F1E"/>
    <w:rsid w:val="001D1F63"/>
    <w:rsid w:val="001D2D01"/>
    <w:rsid w:val="001D3ADE"/>
    <w:rsid w:val="001D454F"/>
    <w:rsid w:val="001D4A74"/>
    <w:rsid w:val="001D4C4B"/>
    <w:rsid w:val="001D4C6A"/>
    <w:rsid w:val="001D4EC4"/>
    <w:rsid w:val="001D4FD6"/>
    <w:rsid w:val="001D5BF3"/>
    <w:rsid w:val="001D63BC"/>
    <w:rsid w:val="001D6457"/>
    <w:rsid w:val="001D657C"/>
    <w:rsid w:val="001D6636"/>
    <w:rsid w:val="001D68F7"/>
    <w:rsid w:val="001D701F"/>
    <w:rsid w:val="001D7426"/>
    <w:rsid w:val="001D7828"/>
    <w:rsid w:val="001D7841"/>
    <w:rsid w:val="001E0299"/>
    <w:rsid w:val="001E0558"/>
    <w:rsid w:val="001E09A1"/>
    <w:rsid w:val="001E0AB8"/>
    <w:rsid w:val="001E0EE6"/>
    <w:rsid w:val="001E109F"/>
    <w:rsid w:val="001E123B"/>
    <w:rsid w:val="001E15E7"/>
    <w:rsid w:val="001E1A1D"/>
    <w:rsid w:val="001E1F09"/>
    <w:rsid w:val="001E1F7F"/>
    <w:rsid w:val="001E275C"/>
    <w:rsid w:val="001E373B"/>
    <w:rsid w:val="001E3891"/>
    <w:rsid w:val="001E3989"/>
    <w:rsid w:val="001E3C2E"/>
    <w:rsid w:val="001E3F81"/>
    <w:rsid w:val="001E3F97"/>
    <w:rsid w:val="001E425B"/>
    <w:rsid w:val="001E548F"/>
    <w:rsid w:val="001E5849"/>
    <w:rsid w:val="001E5BF3"/>
    <w:rsid w:val="001E5FA0"/>
    <w:rsid w:val="001E6359"/>
    <w:rsid w:val="001E6B10"/>
    <w:rsid w:val="001E727A"/>
    <w:rsid w:val="001E7A23"/>
    <w:rsid w:val="001E7D94"/>
    <w:rsid w:val="001E7EB7"/>
    <w:rsid w:val="001F006F"/>
    <w:rsid w:val="001F02AA"/>
    <w:rsid w:val="001F07DE"/>
    <w:rsid w:val="001F098A"/>
    <w:rsid w:val="001F0FF4"/>
    <w:rsid w:val="001F1A34"/>
    <w:rsid w:val="001F21FD"/>
    <w:rsid w:val="001F2435"/>
    <w:rsid w:val="001F28CF"/>
    <w:rsid w:val="001F2B82"/>
    <w:rsid w:val="001F2E33"/>
    <w:rsid w:val="001F3479"/>
    <w:rsid w:val="001F4A92"/>
    <w:rsid w:val="001F4B04"/>
    <w:rsid w:val="001F51BC"/>
    <w:rsid w:val="001F586D"/>
    <w:rsid w:val="001F5A79"/>
    <w:rsid w:val="001F5B84"/>
    <w:rsid w:val="001F5FA3"/>
    <w:rsid w:val="001F649C"/>
    <w:rsid w:val="001F6AA3"/>
    <w:rsid w:val="001F6CFF"/>
    <w:rsid w:val="001F6FC3"/>
    <w:rsid w:val="001F7548"/>
    <w:rsid w:val="001F7641"/>
    <w:rsid w:val="001F7786"/>
    <w:rsid w:val="001F7899"/>
    <w:rsid w:val="002002CA"/>
    <w:rsid w:val="00200AE7"/>
    <w:rsid w:val="002011C0"/>
    <w:rsid w:val="00202535"/>
    <w:rsid w:val="0020255D"/>
    <w:rsid w:val="00202B78"/>
    <w:rsid w:val="00202CD0"/>
    <w:rsid w:val="00202DD7"/>
    <w:rsid w:val="002032E9"/>
    <w:rsid w:val="00204593"/>
    <w:rsid w:val="002047DC"/>
    <w:rsid w:val="002065CC"/>
    <w:rsid w:val="00206B07"/>
    <w:rsid w:val="00206F51"/>
    <w:rsid w:val="0020744C"/>
    <w:rsid w:val="002074A5"/>
    <w:rsid w:val="0020776A"/>
    <w:rsid w:val="00207AB7"/>
    <w:rsid w:val="00207B76"/>
    <w:rsid w:val="00210096"/>
    <w:rsid w:val="00210099"/>
    <w:rsid w:val="0021011B"/>
    <w:rsid w:val="00211834"/>
    <w:rsid w:val="00212912"/>
    <w:rsid w:val="0021451E"/>
    <w:rsid w:val="002148DD"/>
    <w:rsid w:val="002152A7"/>
    <w:rsid w:val="0021546E"/>
    <w:rsid w:val="0021557C"/>
    <w:rsid w:val="00215811"/>
    <w:rsid w:val="00215B9E"/>
    <w:rsid w:val="00216076"/>
    <w:rsid w:val="0021619B"/>
    <w:rsid w:val="00216926"/>
    <w:rsid w:val="00216C53"/>
    <w:rsid w:val="00216D7F"/>
    <w:rsid w:val="00216E4D"/>
    <w:rsid w:val="002170F2"/>
    <w:rsid w:val="0021742A"/>
    <w:rsid w:val="0021796C"/>
    <w:rsid w:val="00217B06"/>
    <w:rsid w:val="002207E3"/>
    <w:rsid w:val="002218E5"/>
    <w:rsid w:val="00221B48"/>
    <w:rsid w:val="00221E9E"/>
    <w:rsid w:val="0022274B"/>
    <w:rsid w:val="0022289E"/>
    <w:rsid w:val="002228FC"/>
    <w:rsid w:val="00222D21"/>
    <w:rsid w:val="00223883"/>
    <w:rsid w:val="00223B85"/>
    <w:rsid w:val="00223C97"/>
    <w:rsid w:val="0022437F"/>
    <w:rsid w:val="002245D9"/>
    <w:rsid w:val="0022467B"/>
    <w:rsid w:val="002252E5"/>
    <w:rsid w:val="002254EC"/>
    <w:rsid w:val="002256D5"/>
    <w:rsid w:val="00225773"/>
    <w:rsid w:val="0022583E"/>
    <w:rsid w:val="00225F24"/>
    <w:rsid w:val="00226B51"/>
    <w:rsid w:val="00226D0A"/>
    <w:rsid w:val="002271F4"/>
    <w:rsid w:val="002275F1"/>
    <w:rsid w:val="00227D3E"/>
    <w:rsid w:val="00230541"/>
    <w:rsid w:val="00230AF8"/>
    <w:rsid w:val="00230B29"/>
    <w:rsid w:val="00230B7B"/>
    <w:rsid w:val="0023157A"/>
    <w:rsid w:val="002315EE"/>
    <w:rsid w:val="002316C8"/>
    <w:rsid w:val="0023176D"/>
    <w:rsid w:val="00231968"/>
    <w:rsid w:val="0023244A"/>
    <w:rsid w:val="002324C5"/>
    <w:rsid w:val="00232828"/>
    <w:rsid w:val="0023295E"/>
    <w:rsid w:val="00233175"/>
    <w:rsid w:val="0023369F"/>
    <w:rsid w:val="00233730"/>
    <w:rsid w:val="002339CD"/>
    <w:rsid w:val="00233E12"/>
    <w:rsid w:val="002344C1"/>
    <w:rsid w:val="00234616"/>
    <w:rsid w:val="002348C0"/>
    <w:rsid w:val="00235065"/>
    <w:rsid w:val="002362F5"/>
    <w:rsid w:val="002368DF"/>
    <w:rsid w:val="00237827"/>
    <w:rsid w:val="002378AF"/>
    <w:rsid w:val="00237BD2"/>
    <w:rsid w:val="00237CE9"/>
    <w:rsid w:val="00237DFC"/>
    <w:rsid w:val="002400A5"/>
    <w:rsid w:val="002404A9"/>
    <w:rsid w:val="00240677"/>
    <w:rsid w:val="0024073B"/>
    <w:rsid w:val="00240D12"/>
    <w:rsid w:val="00240FB3"/>
    <w:rsid w:val="00241191"/>
    <w:rsid w:val="002427F2"/>
    <w:rsid w:val="00242F0A"/>
    <w:rsid w:val="00242FB6"/>
    <w:rsid w:val="002440BD"/>
    <w:rsid w:val="00244825"/>
    <w:rsid w:val="00244CDD"/>
    <w:rsid w:val="00244EA7"/>
    <w:rsid w:val="002451FE"/>
    <w:rsid w:val="00245254"/>
    <w:rsid w:val="0024528F"/>
    <w:rsid w:val="0024594C"/>
    <w:rsid w:val="002459B5"/>
    <w:rsid w:val="00247366"/>
    <w:rsid w:val="00247C16"/>
    <w:rsid w:val="00247FC4"/>
    <w:rsid w:val="002502B8"/>
    <w:rsid w:val="00250307"/>
    <w:rsid w:val="0025060F"/>
    <w:rsid w:val="0025069D"/>
    <w:rsid w:val="00250736"/>
    <w:rsid w:val="00250EF7"/>
    <w:rsid w:val="002517EB"/>
    <w:rsid w:val="00252602"/>
    <w:rsid w:val="00252D75"/>
    <w:rsid w:val="00252E77"/>
    <w:rsid w:val="00253495"/>
    <w:rsid w:val="0025349C"/>
    <w:rsid w:val="00253924"/>
    <w:rsid w:val="00253CE3"/>
    <w:rsid w:val="00253CED"/>
    <w:rsid w:val="00253E9E"/>
    <w:rsid w:val="00254214"/>
    <w:rsid w:val="00254875"/>
    <w:rsid w:val="002548B5"/>
    <w:rsid w:val="00254F69"/>
    <w:rsid w:val="00254FF1"/>
    <w:rsid w:val="002558DC"/>
    <w:rsid w:val="002558F0"/>
    <w:rsid w:val="00256156"/>
    <w:rsid w:val="0025658A"/>
    <w:rsid w:val="00256A9F"/>
    <w:rsid w:val="0025743A"/>
    <w:rsid w:val="002609EB"/>
    <w:rsid w:val="00260B0D"/>
    <w:rsid w:val="00260C91"/>
    <w:rsid w:val="00260F22"/>
    <w:rsid w:val="002612D7"/>
    <w:rsid w:val="002615CF"/>
    <w:rsid w:val="00261675"/>
    <w:rsid w:val="00261B43"/>
    <w:rsid w:val="00261C4A"/>
    <w:rsid w:val="00261EF7"/>
    <w:rsid w:val="00262412"/>
    <w:rsid w:val="00262DEB"/>
    <w:rsid w:val="00262FE4"/>
    <w:rsid w:val="00263B71"/>
    <w:rsid w:val="00264067"/>
    <w:rsid w:val="00264C61"/>
    <w:rsid w:val="0026510B"/>
    <w:rsid w:val="0026560A"/>
    <w:rsid w:val="00265683"/>
    <w:rsid w:val="002662E5"/>
    <w:rsid w:val="0026666A"/>
    <w:rsid w:val="002672D1"/>
    <w:rsid w:val="002676C3"/>
    <w:rsid w:val="00267C77"/>
    <w:rsid w:val="0027022F"/>
    <w:rsid w:val="002704D9"/>
    <w:rsid w:val="00270611"/>
    <w:rsid w:val="00270986"/>
    <w:rsid w:val="002711C8"/>
    <w:rsid w:val="00271CD6"/>
    <w:rsid w:val="00271E8E"/>
    <w:rsid w:val="00272131"/>
    <w:rsid w:val="00272E30"/>
    <w:rsid w:val="00272E54"/>
    <w:rsid w:val="00272E79"/>
    <w:rsid w:val="00273B98"/>
    <w:rsid w:val="00273D42"/>
    <w:rsid w:val="00273E75"/>
    <w:rsid w:val="00273F32"/>
    <w:rsid w:val="00274F0D"/>
    <w:rsid w:val="002753A1"/>
    <w:rsid w:val="002758EA"/>
    <w:rsid w:val="00275B0B"/>
    <w:rsid w:val="00275BCB"/>
    <w:rsid w:val="00275E57"/>
    <w:rsid w:val="00276026"/>
    <w:rsid w:val="00276AAC"/>
    <w:rsid w:val="00276B28"/>
    <w:rsid w:val="00276CB9"/>
    <w:rsid w:val="002776D2"/>
    <w:rsid w:val="00277720"/>
    <w:rsid w:val="00277772"/>
    <w:rsid w:val="0027791A"/>
    <w:rsid w:val="00277960"/>
    <w:rsid w:val="00277C4E"/>
    <w:rsid w:val="0028040B"/>
    <w:rsid w:val="002812F4"/>
    <w:rsid w:val="00281847"/>
    <w:rsid w:val="00281B27"/>
    <w:rsid w:val="002822E6"/>
    <w:rsid w:val="00282911"/>
    <w:rsid w:val="00282CBF"/>
    <w:rsid w:val="00283A8F"/>
    <w:rsid w:val="00283C00"/>
    <w:rsid w:val="00283C3A"/>
    <w:rsid w:val="00283CAA"/>
    <w:rsid w:val="00283CBA"/>
    <w:rsid w:val="00283E50"/>
    <w:rsid w:val="0028442E"/>
    <w:rsid w:val="0028478E"/>
    <w:rsid w:val="00284B8B"/>
    <w:rsid w:val="002854AC"/>
    <w:rsid w:val="0028563E"/>
    <w:rsid w:val="0028571D"/>
    <w:rsid w:val="00285CC1"/>
    <w:rsid w:val="00285CD8"/>
    <w:rsid w:val="00285EC0"/>
    <w:rsid w:val="00286A08"/>
    <w:rsid w:val="00286E76"/>
    <w:rsid w:val="002870EB"/>
    <w:rsid w:val="0028728E"/>
    <w:rsid w:val="00287B79"/>
    <w:rsid w:val="00287CE5"/>
    <w:rsid w:val="00287EE5"/>
    <w:rsid w:val="002902F1"/>
    <w:rsid w:val="00290C78"/>
    <w:rsid w:val="00290CB8"/>
    <w:rsid w:val="0029150A"/>
    <w:rsid w:val="00291DD9"/>
    <w:rsid w:val="0029261F"/>
    <w:rsid w:val="00292AFF"/>
    <w:rsid w:val="00292F73"/>
    <w:rsid w:val="0029316D"/>
    <w:rsid w:val="002932BA"/>
    <w:rsid w:val="0029387E"/>
    <w:rsid w:val="00293A70"/>
    <w:rsid w:val="00293CDB"/>
    <w:rsid w:val="00293EAC"/>
    <w:rsid w:val="00294228"/>
    <w:rsid w:val="00294A7B"/>
    <w:rsid w:val="00294AC2"/>
    <w:rsid w:val="00294B8B"/>
    <w:rsid w:val="002950B1"/>
    <w:rsid w:val="0029534E"/>
    <w:rsid w:val="0029601D"/>
    <w:rsid w:val="002969F1"/>
    <w:rsid w:val="00296BFD"/>
    <w:rsid w:val="00296EAD"/>
    <w:rsid w:val="002971E3"/>
    <w:rsid w:val="00297549"/>
    <w:rsid w:val="0029784F"/>
    <w:rsid w:val="00297E6E"/>
    <w:rsid w:val="002A0099"/>
    <w:rsid w:val="002A04C7"/>
    <w:rsid w:val="002A0725"/>
    <w:rsid w:val="002A0770"/>
    <w:rsid w:val="002A0A91"/>
    <w:rsid w:val="002A0DA7"/>
    <w:rsid w:val="002A0FC6"/>
    <w:rsid w:val="002A1124"/>
    <w:rsid w:val="002A11BA"/>
    <w:rsid w:val="002A1372"/>
    <w:rsid w:val="002A159A"/>
    <w:rsid w:val="002A1B38"/>
    <w:rsid w:val="002A272B"/>
    <w:rsid w:val="002A2B2D"/>
    <w:rsid w:val="002A2B5C"/>
    <w:rsid w:val="002A31F8"/>
    <w:rsid w:val="002A3F59"/>
    <w:rsid w:val="002A3FDB"/>
    <w:rsid w:val="002A428B"/>
    <w:rsid w:val="002A45E1"/>
    <w:rsid w:val="002A4B90"/>
    <w:rsid w:val="002A6571"/>
    <w:rsid w:val="002A6FEA"/>
    <w:rsid w:val="002A74DD"/>
    <w:rsid w:val="002A75ED"/>
    <w:rsid w:val="002A7757"/>
    <w:rsid w:val="002A7A97"/>
    <w:rsid w:val="002A7E87"/>
    <w:rsid w:val="002B00C4"/>
    <w:rsid w:val="002B028C"/>
    <w:rsid w:val="002B0DA4"/>
    <w:rsid w:val="002B1169"/>
    <w:rsid w:val="002B24B8"/>
    <w:rsid w:val="002B260D"/>
    <w:rsid w:val="002B26EC"/>
    <w:rsid w:val="002B27FA"/>
    <w:rsid w:val="002B2DA1"/>
    <w:rsid w:val="002B3A0A"/>
    <w:rsid w:val="002B3B55"/>
    <w:rsid w:val="002B3DBB"/>
    <w:rsid w:val="002B3E31"/>
    <w:rsid w:val="002B5278"/>
    <w:rsid w:val="002B5877"/>
    <w:rsid w:val="002B5B0A"/>
    <w:rsid w:val="002B5BD5"/>
    <w:rsid w:val="002B5E1E"/>
    <w:rsid w:val="002B60AF"/>
    <w:rsid w:val="002B6EF0"/>
    <w:rsid w:val="002B707E"/>
    <w:rsid w:val="002B7A78"/>
    <w:rsid w:val="002C03BC"/>
    <w:rsid w:val="002C1B61"/>
    <w:rsid w:val="002C1F0E"/>
    <w:rsid w:val="002C1F96"/>
    <w:rsid w:val="002C2255"/>
    <w:rsid w:val="002C22F4"/>
    <w:rsid w:val="002C29CB"/>
    <w:rsid w:val="002C3212"/>
    <w:rsid w:val="002C36B9"/>
    <w:rsid w:val="002C374B"/>
    <w:rsid w:val="002C380C"/>
    <w:rsid w:val="002C3F49"/>
    <w:rsid w:val="002C40BB"/>
    <w:rsid w:val="002C42DA"/>
    <w:rsid w:val="002C4A17"/>
    <w:rsid w:val="002C4BE3"/>
    <w:rsid w:val="002C6A78"/>
    <w:rsid w:val="002C7017"/>
    <w:rsid w:val="002C7D23"/>
    <w:rsid w:val="002C7F58"/>
    <w:rsid w:val="002D0187"/>
    <w:rsid w:val="002D05B1"/>
    <w:rsid w:val="002D0822"/>
    <w:rsid w:val="002D0BE7"/>
    <w:rsid w:val="002D0DCB"/>
    <w:rsid w:val="002D109A"/>
    <w:rsid w:val="002D1ABB"/>
    <w:rsid w:val="002D1E23"/>
    <w:rsid w:val="002D253E"/>
    <w:rsid w:val="002D2CCA"/>
    <w:rsid w:val="002D2FA1"/>
    <w:rsid w:val="002D37B2"/>
    <w:rsid w:val="002D3C9C"/>
    <w:rsid w:val="002D3D49"/>
    <w:rsid w:val="002D3F4F"/>
    <w:rsid w:val="002D4490"/>
    <w:rsid w:val="002D4B87"/>
    <w:rsid w:val="002D4D8D"/>
    <w:rsid w:val="002D5441"/>
    <w:rsid w:val="002D5861"/>
    <w:rsid w:val="002D5E44"/>
    <w:rsid w:val="002D627A"/>
    <w:rsid w:val="002D678B"/>
    <w:rsid w:val="002D7366"/>
    <w:rsid w:val="002D74F3"/>
    <w:rsid w:val="002D75EB"/>
    <w:rsid w:val="002D77AD"/>
    <w:rsid w:val="002D7ACD"/>
    <w:rsid w:val="002D7AE0"/>
    <w:rsid w:val="002D7C46"/>
    <w:rsid w:val="002E173D"/>
    <w:rsid w:val="002E1A63"/>
    <w:rsid w:val="002E1D3F"/>
    <w:rsid w:val="002E2819"/>
    <w:rsid w:val="002E28F7"/>
    <w:rsid w:val="002E2B6E"/>
    <w:rsid w:val="002E3601"/>
    <w:rsid w:val="002E3794"/>
    <w:rsid w:val="002E3987"/>
    <w:rsid w:val="002E473C"/>
    <w:rsid w:val="002E4D06"/>
    <w:rsid w:val="002E5100"/>
    <w:rsid w:val="002E56CE"/>
    <w:rsid w:val="002E6078"/>
    <w:rsid w:val="002E65C0"/>
    <w:rsid w:val="002E6E03"/>
    <w:rsid w:val="002E70A3"/>
    <w:rsid w:val="002E7174"/>
    <w:rsid w:val="002E75DC"/>
    <w:rsid w:val="002E7660"/>
    <w:rsid w:val="002E77C9"/>
    <w:rsid w:val="002E78AC"/>
    <w:rsid w:val="002F01A9"/>
    <w:rsid w:val="002F02C1"/>
    <w:rsid w:val="002F02D7"/>
    <w:rsid w:val="002F0B11"/>
    <w:rsid w:val="002F0CDA"/>
    <w:rsid w:val="002F1768"/>
    <w:rsid w:val="002F1A78"/>
    <w:rsid w:val="002F3A7C"/>
    <w:rsid w:val="002F3B51"/>
    <w:rsid w:val="002F4125"/>
    <w:rsid w:val="002F4473"/>
    <w:rsid w:val="002F4EA0"/>
    <w:rsid w:val="002F5359"/>
    <w:rsid w:val="002F539A"/>
    <w:rsid w:val="002F5674"/>
    <w:rsid w:val="002F574F"/>
    <w:rsid w:val="002F5807"/>
    <w:rsid w:val="002F59AD"/>
    <w:rsid w:val="002F5BF2"/>
    <w:rsid w:val="002F5CB6"/>
    <w:rsid w:val="002F6CFE"/>
    <w:rsid w:val="002F6F73"/>
    <w:rsid w:val="002F7478"/>
    <w:rsid w:val="002F7729"/>
    <w:rsid w:val="002F778F"/>
    <w:rsid w:val="002F77E8"/>
    <w:rsid w:val="00300380"/>
    <w:rsid w:val="00300863"/>
    <w:rsid w:val="00300FF4"/>
    <w:rsid w:val="003012E4"/>
    <w:rsid w:val="003016C3"/>
    <w:rsid w:val="0030223B"/>
    <w:rsid w:val="00302765"/>
    <w:rsid w:val="00302E99"/>
    <w:rsid w:val="00302F6F"/>
    <w:rsid w:val="003034BF"/>
    <w:rsid w:val="00303DA0"/>
    <w:rsid w:val="00303E5C"/>
    <w:rsid w:val="00305128"/>
    <w:rsid w:val="0030586F"/>
    <w:rsid w:val="003072F4"/>
    <w:rsid w:val="00307527"/>
    <w:rsid w:val="0030771C"/>
    <w:rsid w:val="0030773A"/>
    <w:rsid w:val="003078B5"/>
    <w:rsid w:val="00307A3E"/>
    <w:rsid w:val="00310470"/>
    <w:rsid w:val="003107EF"/>
    <w:rsid w:val="0031085F"/>
    <w:rsid w:val="003109F9"/>
    <w:rsid w:val="00310BFB"/>
    <w:rsid w:val="00311420"/>
    <w:rsid w:val="0031233F"/>
    <w:rsid w:val="00312DCC"/>
    <w:rsid w:val="003130D9"/>
    <w:rsid w:val="0031323A"/>
    <w:rsid w:val="00313532"/>
    <w:rsid w:val="0031374E"/>
    <w:rsid w:val="0031376A"/>
    <w:rsid w:val="0031418D"/>
    <w:rsid w:val="00314530"/>
    <w:rsid w:val="00314916"/>
    <w:rsid w:val="00314B5F"/>
    <w:rsid w:val="00314CD6"/>
    <w:rsid w:val="00315DC3"/>
    <w:rsid w:val="00315EC4"/>
    <w:rsid w:val="00316032"/>
    <w:rsid w:val="00316BAA"/>
    <w:rsid w:val="00320A26"/>
    <w:rsid w:val="0032180A"/>
    <w:rsid w:val="003222BE"/>
    <w:rsid w:val="00323AEF"/>
    <w:rsid w:val="00323CBA"/>
    <w:rsid w:val="00324059"/>
    <w:rsid w:val="003241C6"/>
    <w:rsid w:val="0032446C"/>
    <w:rsid w:val="00324CFF"/>
    <w:rsid w:val="00324F1B"/>
    <w:rsid w:val="00325DE8"/>
    <w:rsid w:val="00325E18"/>
    <w:rsid w:val="00325FA5"/>
    <w:rsid w:val="0032662B"/>
    <w:rsid w:val="00326A9D"/>
    <w:rsid w:val="00327802"/>
    <w:rsid w:val="00327D22"/>
    <w:rsid w:val="00330029"/>
    <w:rsid w:val="003301DA"/>
    <w:rsid w:val="003309A4"/>
    <w:rsid w:val="00330C17"/>
    <w:rsid w:val="00330CE5"/>
    <w:rsid w:val="00331666"/>
    <w:rsid w:val="00331698"/>
    <w:rsid w:val="003317C4"/>
    <w:rsid w:val="00331D1B"/>
    <w:rsid w:val="00332217"/>
    <w:rsid w:val="00332BAE"/>
    <w:rsid w:val="00332D53"/>
    <w:rsid w:val="00332F93"/>
    <w:rsid w:val="003340E0"/>
    <w:rsid w:val="0033417C"/>
    <w:rsid w:val="00334E41"/>
    <w:rsid w:val="00335026"/>
    <w:rsid w:val="003350C5"/>
    <w:rsid w:val="003355F0"/>
    <w:rsid w:val="00335669"/>
    <w:rsid w:val="0033567C"/>
    <w:rsid w:val="003360E9"/>
    <w:rsid w:val="0033663C"/>
    <w:rsid w:val="00336D07"/>
    <w:rsid w:val="00336F2B"/>
    <w:rsid w:val="003371D3"/>
    <w:rsid w:val="00337C2A"/>
    <w:rsid w:val="00337D52"/>
    <w:rsid w:val="00340814"/>
    <w:rsid w:val="00340BE4"/>
    <w:rsid w:val="00340E57"/>
    <w:rsid w:val="003413DC"/>
    <w:rsid w:val="003414E0"/>
    <w:rsid w:val="00341BD1"/>
    <w:rsid w:val="0034217E"/>
    <w:rsid w:val="003427DE"/>
    <w:rsid w:val="003429E2"/>
    <w:rsid w:val="0034374E"/>
    <w:rsid w:val="00343DB8"/>
    <w:rsid w:val="00343FE3"/>
    <w:rsid w:val="00344C45"/>
    <w:rsid w:val="00344FA9"/>
    <w:rsid w:val="003452E1"/>
    <w:rsid w:val="00346201"/>
    <w:rsid w:val="003462A2"/>
    <w:rsid w:val="00346307"/>
    <w:rsid w:val="003463D9"/>
    <w:rsid w:val="0034691A"/>
    <w:rsid w:val="00346CB2"/>
    <w:rsid w:val="00347DB3"/>
    <w:rsid w:val="003502E9"/>
    <w:rsid w:val="003508CD"/>
    <w:rsid w:val="00350CE2"/>
    <w:rsid w:val="00350ED7"/>
    <w:rsid w:val="003511A8"/>
    <w:rsid w:val="003511B9"/>
    <w:rsid w:val="0035152D"/>
    <w:rsid w:val="00351737"/>
    <w:rsid w:val="00351A83"/>
    <w:rsid w:val="00351AF7"/>
    <w:rsid w:val="00351CDD"/>
    <w:rsid w:val="00351FCA"/>
    <w:rsid w:val="0035215A"/>
    <w:rsid w:val="00352183"/>
    <w:rsid w:val="003527DE"/>
    <w:rsid w:val="00352D42"/>
    <w:rsid w:val="003530F6"/>
    <w:rsid w:val="003533F4"/>
    <w:rsid w:val="003535F1"/>
    <w:rsid w:val="0035364F"/>
    <w:rsid w:val="00355884"/>
    <w:rsid w:val="00355D6B"/>
    <w:rsid w:val="0035634F"/>
    <w:rsid w:val="003563BC"/>
    <w:rsid w:val="0035687B"/>
    <w:rsid w:val="0035694C"/>
    <w:rsid w:val="003574CC"/>
    <w:rsid w:val="00357634"/>
    <w:rsid w:val="00357772"/>
    <w:rsid w:val="003577A1"/>
    <w:rsid w:val="003577A3"/>
    <w:rsid w:val="00360CC6"/>
    <w:rsid w:val="00360E18"/>
    <w:rsid w:val="00361432"/>
    <w:rsid w:val="0036145A"/>
    <w:rsid w:val="0036157E"/>
    <w:rsid w:val="003618EB"/>
    <w:rsid w:val="00361FB9"/>
    <w:rsid w:val="00361FC4"/>
    <w:rsid w:val="0036221F"/>
    <w:rsid w:val="003624F6"/>
    <w:rsid w:val="003626EA"/>
    <w:rsid w:val="00363226"/>
    <w:rsid w:val="00363F67"/>
    <w:rsid w:val="003649BD"/>
    <w:rsid w:val="003649EB"/>
    <w:rsid w:val="00364F9C"/>
    <w:rsid w:val="003656DE"/>
    <w:rsid w:val="00365A1F"/>
    <w:rsid w:val="00365D43"/>
    <w:rsid w:val="00366E22"/>
    <w:rsid w:val="00367081"/>
    <w:rsid w:val="0036725B"/>
    <w:rsid w:val="003674C9"/>
    <w:rsid w:val="0036796E"/>
    <w:rsid w:val="00370849"/>
    <w:rsid w:val="00370894"/>
    <w:rsid w:val="00371757"/>
    <w:rsid w:val="00372AF7"/>
    <w:rsid w:val="00372D6D"/>
    <w:rsid w:val="0037343E"/>
    <w:rsid w:val="003735E1"/>
    <w:rsid w:val="00373E2E"/>
    <w:rsid w:val="00374787"/>
    <w:rsid w:val="003753A2"/>
    <w:rsid w:val="003755B9"/>
    <w:rsid w:val="003755E2"/>
    <w:rsid w:val="003756FF"/>
    <w:rsid w:val="00375858"/>
    <w:rsid w:val="00375C75"/>
    <w:rsid w:val="00376580"/>
    <w:rsid w:val="0037659F"/>
    <w:rsid w:val="003766D0"/>
    <w:rsid w:val="00376DD3"/>
    <w:rsid w:val="00377B22"/>
    <w:rsid w:val="00377BC7"/>
    <w:rsid w:val="0038002F"/>
    <w:rsid w:val="00380314"/>
    <w:rsid w:val="00380652"/>
    <w:rsid w:val="00380CEB"/>
    <w:rsid w:val="0038113E"/>
    <w:rsid w:val="003814B6"/>
    <w:rsid w:val="00381615"/>
    <w:rsid w:val="0038179B"/>
    <w:rsid w:val="00381A50"/>
    <w:rsid w:val="00381C22"/>
    <w:rsid w:val="0038277E"/>
    <w:rsid w:val="003827F2"/>
    <w:rsid w:val="00382B2A"/>
    <w:rsid w:val="00382F36"/>
    <w:rsid w:val="0038331F"/>
    <w:rsid w:val="00383606"/>
    <w:rsid w:val="00383DFB"/>
    <w:rsid w:val="0038407C"/>
    <w:rsid w:val="003844DF"/>
    <w:rsid w:val="00384B40"/>
    <w:rsid w:val="00384C3D"/>
    <w:rsid w:val="00384FCD"/>
    <w:rsid w:val="00385175"/>
    <w:rsid w:val="00385F4A"/>
    <w:rsid w:val="00386166"/>
    <w:rsid w:val="003864C2"/>
    <w:rsid w:val="00386B37"/>
    <w:rsid w:val="00386C82"/>
    <w:rsid w:val="00386F01"/>
    <w:rsid w:val="0038756B"/>
    <w:rsid w:val="00387C00"/>
    <w:rsid w:val="00387E0D"/>
    <w:rsid w:val="00387FA6"/>
    <w:rsid w:val="00390850"/>
    <w:rsid w:val="00390DC6"/>
    <w:rsid w:val="00390F78"/>
    <w:rsid w:val="003919A2"/>
    <w:rsid w:val="00392991"/>
    <w:rsid w:val="00392A97"/>
    <w:rsid w:val="00392D5D"/>
    <w:rsid w:val="00392DB9"/>
    <w:rsid w:val="00392F1A"/>
    <w:rsid w:val="0039325F"/>
    <w:rsid w:val="0039360B"/>
    <w:rsid w:val="00393A85"/>
    <w:rsid w:val="00393AAF"/>
    <w:rsid w:val="00394EC6"/>
    <w:rsid w:val="00395063"/>
    <w:rsid w:val="00395434"/>
    <w:rsid w:val="00396145"/>
    <w:rsid w:val="00396D7B"/>
    <w:rsid w:val="00397030"/>
    <w:rsid w:val="003971BD"/>
    <w:rsid w:val="0039730E"/>
    <w:rsid w:val="00397482"/>
    <w:rsid w:val="00397C6B"/>
    <w:rsid w:val="003A00C8"/>
    <w:rsid w:val="003A051D"/>
    <w:rsid w:val="003A07ED"/>
    <w:rsid w:val="003A1253"/>
    <w:rsid w:val="003A12F6"/>
    <w:rsid w:val="003A14D1"/>
    <w:rsid w:val="003A17C7"/>
    <w:rsid w:val="003A1B35"/>
    <w:rsid w:val="003A1C4C"/>
    <w:rsid w:val="003A1DD9"/>
    <w:rsid w:val="003A1E87"/>
    <w:rsid w:val="003A1F4E"/>
    <w:rsid w:val="003A2010"/>
    <w:rsid w:val="003A22F8"/>
    <w:rsid w:val="003A24CE"/>
    <w:rsid w:val="003A25D7"/>
    <w:rsid w:val="003A2658"/>
    <w:rsid w:val="003A272E"/>
    <w:rsid w:val="003A27E5"/>
    <w:rsid w:val="003A2ECF"/>
    <w:rsid w:val="003A2FAD"/>
    <w:rsid w:val="003A3AB7"/>
    <w:rsid w:val="003A407C"/>
    <w:rsid w:val="003A422C"/>
    <w:rsid w:val="003A4DE7"/>
    <w:rsid w:val="003A55EC"/>
    <w:rsid w:val="003A5AD4"/>
    <w:rsid w:val="003A5CE7"/>
    <w:rsid w:val="003A6091"/>
    <w:rsid w:val="003A6253"/>
    <w:rsid w:val="003A6E65"/>
    <w:rsid w:val="003A6F04"/>
    <w:rsid w:val="003A6F77"/>
    <w:rsid w:val="003A6FBD"/>
    <w:rsid w:val="003A7302"/>
    <w:rsid w:val="003A7BCE"/>
    <w:rsid w:val="003A7CAE"/>
    <w:rsid w:val="003B0F0D"/>
    <w:rsid w:val="003B131A"/>
    <w:rsid w:val="003B16E8"/>
    <w:rsid w:val="003B1E0E"/>
    <w:rsid w:val="003B24DC"/>
    <w:rsid w:val="003B2534"/>
    <w:rsid w:val="003B2BA1"/>
    <w:rsid w:val="003B2DE1"/>
    <w:rsid w:val="003B35B9"/>
    <w:rsid w:val="003B3692"/>
    <w:rsid w:val="003B39AE"/>
    <w:rsid w:val="003B3DE2"/>
    <w:rsid w:val="003B3DE6"/>
    <w:rsid w:val="003B3EDC"/>
    <w:rsid w:val="003B46CC"/>
    <w:rsid w:val="003B50E3"/>
    <w:rsid w:val="003B5397"/>
    <w:rsid w:val="003B5523"/>
    <w:rsid w:val="003B55BA"/>
    <w:rsid w:val="003B577D"/>
    <w:rsid w:val="003B57FA"/>
    <w:rsid w:val="003B59CE"/>
    <w:rsid w:val="003B5A5D"/>
    <w:rsid w:val="003B5B1A"/>
    <w:rsid w:val="003B5B3C"/>
    <w:rsid w:val="003B6085"/>
    <w:rsid w:val="003B70B0"/>
    <w:rsid w:val="003B71BE"/>
    <w:rsid w:val="003B7331"/>
    <w:rsid w:val="003B74D9"/>
    <w:rsid w:val="003B74FF"/>
    <w:rsid w:val="003B7704"/>
    <w:rsid w:val="003C1044"/>
    <w:rsid w:val="003C1A89"/>
    <w:rsid w:val="003C228B"/>
    <w:rsid w:val="003C27AC"/>
    <w:rsid w:val="003C2A89"/>
    <w:rsid w:val="003C2D9C"/>
    <w:rsid w:val="003C2FDC"/>
    <w:rsid w:val="003C3536"/>
    <w:rsid w:val="003C446D"/>
    <w:rsid w:val="003C4A68"/>
    <w:rsid w:val="003C4C28"/>
    <w:rsid w:val="003C4E78"/>
    <w:rsid w:val="003C508D"/>
    <w:rsid w:val="003C57FA"/>
    <w:rsid w:val="003C59C2"/>
    <w:rsid w:val="003C6436"/>
    <w:rsid w:val="003C655B"/>
    <w:rsid w:val="003C6645"/>
    <w:rsid w:val="003C67AD"/>
    <w:rsid w:val="003C69E2"/>
    <w:rsid w:val="003C766D"/>
    <w:rsid w:val="003C7A18"/>
    <w:rsid w:val="003D06B7"/>
    <w:rsid w:val="003D0BDC"/>
    <w:rsid w:val="003D0DB9"/>
    <w:rsid w:val="003D0E58"/>
    <w:rsid w:val="003D157F"/>
    <w:rsid w:val="003D1955"/>
    <w:rsid w:val="003D1E12"/>
    <w:rsid w:val="003D1E18"/>
    <w:rsid w:val="003D1E7A"/>
    <w:rsid w:val="003D2129"/>
    <w:rsid w:val="003D23F2"/>
    <w:rsid w:val="003D257E"/>
    <w:rsid w:val="003D2A15"/>
    <w:rsid w:val="003D2A86"/>
    <w:rsid w:val="003D2E6B"/>
    <w:rsid w:val="003D35E7"/>
    <w:rsid w:val="003D3B10"/>
    <w:rsid w:val="003D3ECB"/>
    <w:rsid w:val="003D41CE"/>
    <w:rsid w:val="003D4875"/>
    <w:rsid w:val="003D4D0F"/>
    <w:rsid w:val="003D518D"/>
    <w:rsid w:val="003D56A7"/>
    <w:rsid w:val="003D5D94"/>
    <w:rsid w:val="003D6358"/>
    <w:rsid w:val="003D6668"/>
    <w:rsid w:val="003D7336"/>
    <w:rsid w:val="003D757D"/>
    <w:rsid w:val="003D7909"/>
    <w:rsid w:val="003D7A87"/>
    <w:rsid w:val="003E0320"/>
    <w:rsid w:val="003E0B99"/>
    <w:rsid w:val="003E2133"/>
    <w:rsid w:val="003E22DD"/>
    <w:rsid w:val="003E2567"/>
    <w:rsid w:val="003E2B01"/>
    <w:rsid w:val="003E2CF5"/>
    <w:rsid w:val="003E3256"/>
    <w:rsid w:val="003E46C5"/>
    <w:rsid w:val="003E4D2E"/>
    <w:rsid w:val="003E4D9A"/>
    <w:rsid w:val="003E4F87"/>
    <w:rsid w:val="003E58F0"/>
    <w:rsid w:val="003E60B5"/>
    <w:rsid w:val="003E6443"/>
    <w:rsid w:val="003E6736"/>
    <w:rsid w:val="003E6B00"/>
    <w:rsid w:val="003E7395"/>
    <w:rsid w:val="003E73A6"/>
    <w:rsid w:val="003E7505"/>
    <w:rsid w:val="003E7956"/>
    <w:rsid w:val="003E79F8"/>
    <w:rsid w:val="003F004C"/>
    <w:rsid w:val="003F0367"/>
    <w:rsid w:val="003F0773"/>
    <w:rsid w:val="003F0DF7"/>
    <w:rsid w:val="003F158B"/>
    <w:rsid w:val="003F1E9C"/>
    <w:rsid w:val="003F1F4B"/>
    <w:rsid w:val="003F1F5E"/>
    <w:rsid w:val="003F21D4"/>
    <w:rsid w:val="003F23FD"/>
    <w:rsid w:val="003F3054"/>
    <w:rsid w:val="003F32AC"/>
    <w:rsid w:val="003F357E"/>
    <w:rsid w:val="003F3D69"/>
    <w:rsid w:val="003F478B"/>
    <w:rsid w:val="003F492F"/>
    <w:rsid w:val="003F49A1"/>
    <w:rsid w:val="003F4F90"/>
    <w:rsid w:val="003F5D39"/>
    <w:rsid w:val="003F6B8F"/>
    <w:rsid w:val="003F6C06"/>
    <w:rsid w:val="003F71C4"/>
    <w:rsid w:val="003F7E89"/>
    <w:rsid w:val="003F7EFE"/>
    <w:rsid w:val="004004D6"/>
    <w:rsid w:val="004005DE"/>
    <w:rsid w:val="004006E4"/>
    <w:rsid w:val="00400BE8"/>
    <w:rsid w:val="0040130F"/>
    <w:rsid w:val="00401B84"/>
    <w:rsid w:val="0040201E"/>
    <w:rsid w:val="00402080"/>
    <w:rsid w:val="00402DAD"/>
    <w:rsid w:val="00403014"/>
    <w:rsid w:val="004030E8"/>
    <w:rsid w:val="0040338F"/>
    <w:rsid w:val="00403C11"/>
    <w:rsid w:val="00403E34"/>
    <w:rsid w:val="0040406D"/>
    <w:rsid w:val="0040424B"/>
    <w:rsid w:val="004049AC"/>
    <w:rsid w:val="004049CD"/>
    <w:rsid w:val="00404B84"/>
    <w:rsid w:val="00405D11"/>
    <w:rsid w:val="00406614"/>
    <w:rsid w:val="0040688C"/>
    <w:rsid w:val="00406BEA"/>
    <w:rsid w:val="00406D43"/>
    <w:rsid w:val="0040725D"/>
    <w:rsid w:val="00407749"/>
    <w:rsid w:val="00407F9F"/>
    <w:rsid w:val="00410616"/>
    <w:rsid w:val="00410C5F"/>
    <w:rsid w:val="00411240"/>
    <w:rsid w:val="00411B12"/>
    <w:rsid w:val="00411BA3"/>
    <w:rsid w:val="004122EE"/>
    <w:rsid w:val="004124F3"/>
    <w:rsid w:val="0041273D"/>
    <w:rsid w:val="004128E5"/>
    <w:rsid w:val="00412B8E"/>
    <w:rsid w:val="00412E52"/>
    <w:rsid w:val="004133CB"/>
    <w:rsid w:val="004138AA"/>
    <w:rsid w:val="004144D6"/>
    <w:rsid w:val="00414655"/>
    <w:rsid w:val="00415180"/>
    <w:rsid w:val="0041532F"/>
    <w:rsid w:val="00415A45"/>
    <w:rsid w:val="004161E9"/>
    <w:rsid w:val="004165A7"/>
    <w:rsid w:val="00416C18"/>
    <w:rsid w:val="0041702E"/>
    <w:rsid w:val="00417519"/>
    <w:rsid w:val="00417BB0"/>
    <w:rsid w:val="0042077D"/>
    <w:rsid w:val="00420ACC"/>
    <w:rsid w:val="00421C46"/>
    <w:rsid w:val="00421FCC"/>
    <w:rsid w:val="00422303"/>
    <w:rsid w:val="0042294F"/>
    <w:rsid w:val="00423361"/>
    <w:rsid w:val="004233FE"/>
    <w:rsid w:val="004238D1"/>
    <w:rsid w:val="00423913"/>
    <w:rsid w:val="004239DE"/>
    <w:rsid w:val="00423AF5"/>
    <w:rsid w:val="00423C18"/>
    <w:rsid w:val="00424D08"/>
    <w:rsid w:val="004254FF"/>
    <w:rsid w:val="004257DE"/>
    <w:rsid w:val="004259B3"/>
    <w:rsid w:val="00425A6E"/>
    <w:rsid w:val="0042664E"/>
    <w:rsid w:val="00427371"/>
    <w:rsid w:val="00427448"/>
    <w:rsid w:val="00427654"/>
    <w:rsid w:val="0043014F"/>
    <w:rsid w:val="004301C3"/>
    <w:rsid w:val="004302F6"/>
    <w:rsid w:val="00430421"/>
    <w:rsid w:val="004309AF"/>
    <w:rsid w:val="00430E24"/>
    <w:rsid w:val="0043184C"/>
    <w:rsid w:val="00434F94"/>
    <w:rsid w:val="004352F1"/>
    <w:rsid w:val="004352F4"/>
    <w:rsid w:val="00435300"/>
    <w:rsid w:val="00435D90"/>
    <w:rsid w:val="00435EB4"/>
    <w:rsid w:val="0043619A"/>
    <w:rsid w:val="00436334"/>
    <w:rsid w:val="00436E0D"/>
    <w:rsid w:val="004372EC"/>
    <w:rsid w:val="00437603"/>
    <w:rsid w:val="00437752"/>
    <w:rsid w:val="00441037"/>
    <w:rsid w:val="004414CB"/>
    <w:rsid w:val="0044174A"/>
    <w:rsid w:val="0044219C"/>
    <w:rsid w:val="004425EC"/>
    <w:rsid w:val="00442B84"/>
    <w:rsid w:val="00443F54"/>
    <w:rsid w:val="004442C3"/>
    <w:rsid w:val="00444E32"/>
    <w:rsid w:val="004455DB"/>
    <w:rsid w:val="004458BC"/>
    <w:rsid w:val="00445B07"/>
    <w:rsid w:val="00445CB3"/>
    <w:rsid w:val="004463AD"/>
    <w:rsid w:val="0044671C"/>
    <w:rsid w:val="00446BA1"/>
    <w:rsid w:val="00446EF0"/>
    <w:rsid w:val="004472FC"/>
    <w:rsid w:val="004477B6"/>
    <w:rsid w:val="00447AE5"/>
    <w:rsid w:val="0045030B"/>
    <w:rsid w:val="00450550"/>
    <w:rsid w:val="00450617"/>
    <w:rsid w:val="0045075E"/>
    <w:rsid w:val="004513D0"/>
    <w:rsid w:val="004515D4"/>
    <w:rsid w:val="00451769"/>
    <w:rsid w:val="004519AD"/>
    <w:rsid w:val="00451E15"/>
    <w:rsid w:val="00451F8D"/>
    <w:rsid w:val="00451FBC"/>
    <w:rsid w:val="0045230C"/>
    <w:rsid w:val="00452DEB"/>
    <w:rsid w:val="00453295"/>
    <w:rsid w:val="004537EB"/>
    <w:rsid w:val="00454DBE"/>
    <w:rsid w:val="00454EB5"/>
    <w:rsid w:val="00455245"/>
    <w:rsid w:val="0045567F"/>
    <w:rsid w:val="00455728"/>
    <w:rsid w:val="00455D1D"/>
    <w:rsid w:val="00456188"/>
    <w:rsid w:val="00456766"/>
    <w:rsid w:val="00457483"/>
    <w:rsid w:val="004576B1"/>
    <w:rsid w:val="004579A9"/>
    <w:rsid w:val="00457A4A"/>
    <w:rsid w:val="00457A83"/>
    <w:rsid w:val="0046066B"/>
    <w:rsid w:val="0046127A"/>
    <w:rsid w:val="004618B7"/>
    <w:rsid w:val="00461CA4"/>
    <w:rsid w:val="0046228F"/>
    <w:rsid w:val="00463CF3"/>
    <w:rsid w:val="004642CE"/>
    <w:rsid w:val="00464429"/>
    <w:rsid w:val="004649D8"/>
    <w:rsid w:val="00464FD1"/>
    <w:rsid w:val="00465AA2"/>
    <w:rsid w:val="00465EBD"/>
    <w:rsid w:val="0046632D"/>
    <w:rsid w:val="0046664C"/>
    <w:rsid w:val="00466BA4"/>
    <w:rsid w:val="00466E4C"/>
    <w:rsid w:val="00467B78"/>
    <w:rsid w:val="00470EB6"/>
    <w:rsid w:val="00471F48"/>
    <w:rsid w:val="004720D4"/>
    <w:rsid w:val="00472720"/>
    <w:rsid w:val="004728D1"/>
    <w:rsid w:val="00472A42"/>
    <w:rsid w:val="00473459"/>
    <w:rsid w:val="00473C54"/>
    <w:rsid w:val="00473F9D"/>
    <w:rsid w:val="004741CE"/>
    <w:rsid w:val="004742D8"/>
    <w:rsid w:val="00474F7A"/>
    <w:rsid w:val="0047511A"/>
    <w:rsid w:val="00475305"/>
    <w:rsid w:val="004753B4"/>
    <w:rsid w:val="004756F9"/>
    <w:rsid w:val="00475F23"/>
    <w:rsid w:val="00476609"/>
    <w:rsid w:val="004768F9"/>
    <w:rsid w:val="00476EF5"/>
    <w:rsid w:val="0047782B"/>
    <w:rsid w:val="00477DB8"/>
    <w:rsid w:val="00477FE2"/>
    <w:rsid w:val="004803E5"/>
    <w:rsid w:val="00480DC5"/>
    <w:rsid w:val="004814AC"/>
    <w:rsid w:val="00481AC1"/>
    <w:rsid w:val="00481CD8"/>
    <w:rsid w:val="004825B9"/>
    <w:rsid w:val="00482701"/>
    <w:rsid w:val="00482819"/>
    <w:rsid w:val="00482A22"/>
    <w:rsid w:val="00482CA7"/>
    <w:rsid w:val="0048374E"/>
    <w:rsid w:val="00483778"/>
    <w:rsid w:val="00483A77"/>
    <w:rsid w:val="00483B99"/>
    <w:rsid w:val="00484270"/>
    <w:rsid w:val="00484930"/>
    <w:rsid w:val="00484AF4"/>
    <w:rsid w:val="004853A5"/>
    <w:rsid w:val="004853B4"/>
    <w:rsid w:val="00485DB2"/>
    <w:rsid w:val="00485E2D"/>
    <w:rsid w:val="004862EB"/>
    <w:rsid w:val="004865CB"/>
    <w:rsid w:val="00486E80"/>
    <w:rsid w:val="00487715"/>
    <w:rsid w:val="00487947"/>
    <w:rsid w:val="00490037"/>
    <w:rsid w:val="004903DF"/>
    <w:rsid w:val="00490CE5"/>
    <w:rsid w:val="00491035"/>
    <w:rsid w:val="0049105B"/>
    <w:rsid w:val="0049126E"/>
    <w:rsid w:val="004914E9"/>
    <w:rsid w:val="0049157D"/>
    <w:rsid w:val="00491FA0"/>
    <w:rsid w:val="00492F3F"/>
    <w:rsid w:val="004939A4"/>
    <w:rsid w:val="0049415F"/>
    <w:rsid w:val="00494800"/>
    <w:rsid w:val="00494A67"/>
    <w:rsid w:val="0049547F"/>
    <w:rsid w:val="00495789"/>
    <w:rsid w:val="004957F5"/>
    <w:rsid w:val="004964A3"/>
    <w:rsid w:val="004967A1"/>
    <w:rsid w:val="00496A64"/>
    <w:rsid w:val="00496BC8"/>
    <w:rsid w:val="00496C60"/>
    <w:rsid w:val="004979D4"/>
    <w:rsid w:val="00497C4B"/>
    <w:rsid w:val="004A0651"/>
    <w:rsid w:val="004A0A34"/>
    <w:rsid w:val="004A10E2"/>
    <w:rsid w:val="004A11DC"/>
    <w:rsid w:val="004A127B"/>
    <w:rsid w:val="004A1366"/>
    <w:rsid w:val="004A17B5"/>
    <w:rsid w:val="004A1EDF"/>
    <w:rsid w:val="004A2519"/>
    <w:rsid w:val="004A29A4"/>
    <w:rsid w:val="004A2DF9"/>
    <w:rsid w:val="004A2FC1"/>
    <w:rsid w:val="004A362E"/>
    <w:rsid w:val="004A5B80"/>
    <w:rsid w:val="004A614C"/>
    <w:rsid w:val="004A7075"/>
    <w:rsid w:val="004A7AA3"/>
    <w:rsid w:val="004B013C"/>
    <w:rsid w:val="004B05BF"/>
    <w:rsid w:val="004B0869"/>
    <w:rsid w:val="004B08A2"/>
    <w:rsid w:val="004B12D0"/>
    <w:rsid w:val="004B1440"/>
    <w:rsid w:val="004B1653"/>
    <w:rsid w:val="004B1E01"/>
    <w:rsid w:val="004B2026"/>
    <w:rsid w:val="004B22AD"/>
    <w:rsid w:val="004B270E"/>
    <w:rsid w:val="004B2B58"/>
    <w:rsid w:val="004B2DE4"/>
    <w:rsid w:val="004B2E07"/>
    <w:rsid w:val="004B30B9"/>
    <w:rsid w:val="004B3DF3"/>
    <w:rsid w:val="004B4746"/>
    <w:rsid w:val="004B48E7"/>
    <w:rsid w:val="004B49D8"/>
    <w:rsid w:val="004B4A87"/>
    <w:rsid w:val="004B4E34"/>
    <w:rsid w:val="004B5443"/>
    <w:rsid w:val="004B5C9B"/>
    <w:rsid w:val="004B5F86"/>
    <w:rsid w:val="004B612F"/>
    <w:rsid w:val="004B658A"/>
    <w:rsid w:val="004B6737"/>
    <w:rsid w:val="004B713D"/>
    <w:rsid w:val="004B7524"/>
    <w:rsid w:val="004B75C5"/>
    <w:rsid w:val="004B766C"/>
    <w:rsid w:val="004B7873"/>
    <w:rsid w:val="004C03D6"/>
    <w:rsid w:val="004C1069"/>
    <w:rsid w:val="004C1237"/>
    <w:rsid w:val="004C1442"/>
    <w:rsid w:val="004C1629"/>
    <w:rsid w:val="004C2028"/>
    <w:rsid w:val="004C25EA"/>
    <w:rsid w:val="004C26DB"/>
    <w:rsid w:val="004C271C"/>
    <w:rsid w:val="004C28B8"/>
    <w:rsid w:val="004C2C31"/>
    <w:rsid w:val="004C2C53"/>
    <w:rsid w:val="004C2DEA"/>
    <w:rsid w:val="004C302F"/>
    <w:rsid w:val="004C30A4"/>
    <w:rsid w:val="004C30E6"/>
    <w:rsid w:val="004C39A3"/>
    <w:rsid w:val="004C3C94"/>
    <w:rsid w:val="004C3F6A"/>
    <w:rsid w:val="004C42B8"/>
    <w:rsid w:val="004C44CF"/>
    <w:rsid w:val="004C5FA4"/>
    <w:rsid w:val="004C6303"/>
    <w:rsid w:val="004C6683"/>
    <w:rsid w:val="004C669A"/>
    <w:rsid w:val="004C6ED5"/>
    <w:rsid w:val="004C7060"/>
    <w:rsid w:val="004C708D"/>
    <w:rsid w:val="004C791D"/>
    <w:rsid w:val="004C796E"/>
    <w:rsid w:val="004C7E36"/>
    <w:rsid w:val="004C7E51"/>
    <w:rsid w:val="004D0667"/>
    <w:rsid w:val="004D1379"/>
    <w:rsid w:val="004D15E3"/>
    <w:rsid w:val="004D1C02"/>
    <w:rsid w:val="004D1F23"/>
    <w:rsid w:val="004D2D42"/>
    <w:rsid w:val="004D2DE7"/>
    <w:rsid w:val="004D3D97"/>
    <w:rsid w:val="004D4AC6"/>
    <w:rsid w:val="004D5031"/>
    <w:rsid w:val="004D5748"/>
    <w:rsid w:val="004D583F"/>
    <w:rsid w:val="004D58D9"/>
    <w:rsid w:val="004D5A62"/>
    <w:rsid w:val="004D5D85"/>
    <w:rsid w:val="004D64DE"/>
    <w:rsid w:val="004D6C4E"/>
    <w:rsid w:val="004D6F05"/>
    <w:rsid w:val="004D726F"/>
    <w:rsid w:val="004D76C8"/>
    <w:rsid w:val="004D7E0D"/>
    <w:rsid w:val="004E0AAA"/>
    <w:rsid w:val="004E0E15"/>
    <w:rsid w:val="004E21C0"/>
    <w:rsid w:val="004E22E2"/>
    <w:rsid w:val="004E233F"/>
    <w:rsid w:val="004E2AC2"/>
    <w:rsid w:val="004E36AF"/>
    <w:rsid w:val="004E3DC6"/>
    <w:rsid w:val="004E432D"/>
    <w:rsid w:val="004E45E2"/>
    <w:rsid w:val="004E4AFF"/>
    <w:rsid w:val="004E5820"/>
    <w:rsid w:val="004E59CB"/>
    <w:rsid w:val="004E620B"/>
    <w:rsid w:val="004E7B1D"/>
    <w:rsid w:val="004E7EFE"/>
    <w:rsid w:val="004F0086"/>
    <w:rsid w:val="004F0250"/>
    <w:rsid w:val="004F04C0"/>
    <w:rsid w:val="004F140E"/>
    <w:rsid w:val="004F17B4"/>
    <w:rsid w:val="004F19CF"/>
    <w:rsid w:val="004F20A1"/>
    <w:rsid w:val="004F2351"/>
    <w:rsid w:val="004F279D"/>
    <w:rsid w:val="004F2A90"/>
    <w:rsid w:val="004F2E01"/>
    <w:rsid w:val="004F347C"/>
    <w:rsid w:val="004F376C"/>
    <w:rsid w:val="004F37B6"/>
    <w:rsid w:val="004F3973"/>
    <w:rsid w:val="004F4253"/>
    <w:rsid w:val="004F4378"/>
    <w:rsid w:val="004F4A9F"/>
    <w:rsid w:val="004F4C60"/>
    <w:rsid w:val="004F50B9"/>
    <w:rsid w:val="004F50F3"/>
    <w:rsid w:val="004F5563"/>
    <w:rsid w:val="004F616B"/>
    <w:rsid w:val="004F62A0"/>
    <w:rsid w:val="004F68DB"/>
    <w:rsid w:val="004F70BC"/>
    <w:rsid w:val="004F7288"/>
    <w:rsid w:val="004F73EB"/>
    <w:rsid w:val="004F765D"/>
    <w:rsid w:val="004F7686"/>
    <w:rsid w:val="005002B6"/>
    <w:rsid w:val="005004B8"/>
    <w:rsid w:val="005006B1"/>
    <w:rsid w:val="0050086A"/>
    <w:rsid w:val="0050123B"/>
    <w:rsid w:val="00501A11"/>
    <w:rsid w:val="00502062"/>
    <w:rsid w:val="0050211D"/>
    <w:rsid w:val="0050224E"/>
    <w:rsid w:val="005030EF"/>
    <w:rsid w:val="005036DF"/>
    <w:rsid w:val="0050379E"/>
    <w:rsid w:val="00503DC0"/>
    <w:rsid w:val="00504A67"/>
    <w:rsid w:val="0050509E"/>
    <w:rsid w:val="00505258"/>
    <w:rsid w:val="005054A6"/>
    <w:rsid w:val="005056E2"/>
    <w:rsid w:val="005063F4"/>
    <w:rsid w:val="00507611"/>
    <w:rsid w:val="005076F8"/>
    <w:rsid w:val="00507B79"/>
    <w:rsid w:val="00507DC0"/>
    <w:rsid w:val="00507DCC"/>
    <w:rsid w:val="00510230"/>
    <w:rsid w:val="0051041A"/>
    <w:rsid w:val="00510B1A"/>
    <w:rsid w:val="00510CE4"/>
    <w:rsid w:val="005124D8"/>
    <w:rsid w:val="005125A4"/>
    <w:rsid w:val="00512645"/>
    <w:rsid w:val="005132D7"/>
    <w:rsid w:val="00514032"/>
    <w:rsid w:val="00514257"/>
    <w:rsid w:val="005146C2"/>
    <w:rsid w:val="005148EB"/>
    <w:rsid w:val="00514928"/>
    <w:rsid w:val="00515A72"/>
    <w:rsid w:val="00516B25"/>
    <w:rsid w:val="00516F17"/>
    <w:rsid w:val="00520842"/>
    <w:rsid w:val="00521870"/>
    <w:rsid w:val="00521BFD"/>
    <w:rsid w:val="00521DC7"/>
    <w:rsid w:val="00521EB6"/>
    <w:rsid w:val="00521FC3"/>
    <w:rsid w:val="005229F6"/>
    <w:rsid w:val="00522C53"/>
    <w:rsid w:val="00525392"/>
    <w:rsid w:val="00525566"/>
    <w:rsid w:val="005258E0"/>
    <w:rsid w:val="005271BA"/>
    <w:rsid w:val="00530385"/>
    <w:rsid w:val="00530885"/>
    <w:rsid w:val="00530B02"/>
    <w:rsid w:val="00531167"/>
    <w:rsid w:val="005313FB"/>
    <w:rsid w:val="0053177F"/>
    <w:rsid w:val="00531928"/>
    <w:rsid w:val="0053215D"/>
    <w:rsid w:val="00532328"/>
    <w:rsid w:val="00532415"/>
    <w:rsid w:val="005324D6"/>
    <w:rsid w:val="005326A4"/>
    <w:rsid w:val="005328E5"/>
    <w:rsid w:val="005335D4"/>
    <w:rsid w:val="0053371E"/>
    <w:rsid w:val="0053376A"/>
    <w:rsid w:val="00533A79"/>
    <w:rsid w:val="00533D9C"/>
    <w:rsid w:val="00534332"/>
    <w:rsid w:val="005344A9"/>
    <w:rsid w:val="0053462D"/>
    <w:rsid w:val="005350D4"/>
    <w:rsid w:val="005355AB"/>
    <w:rsid w:val="00535C8C"/>
    <w:rsid w:val="00535E6B"/>
    <w:rsid w:val="0053744D"/>
    <w:rsid w:val="00537627"/>
    <w:rsid w:val="00537754"/>
    <w:rsid w:val="00537F47"/>
    <w:rsid w:val="0054027C"/>
    <w:rsid w:val="0054030B"/>
    <w:rsid w:val="00540698"/>
    <w:rsid w:val="00540FB6"/>
    <w:rsid w:val="00540FFA"/>
    <w:rsid w:val="00541A48"/>
    <w:rsid w:val="00542368"/>
    <w:rsid w:val="00542410"/>
    <w:rsid w:val="00542449"/>
    <w:rsid w:val="0054249F"/>
    <w:rsid w:val="00542FCF"/>
    <w:rsid w:val="00543426"/>
    <w:rsid w:val="00543818"/>
    <w:rsid w:val="0054381A"/>
    <w:rsid w:val="0054383F"/>
    <w:rsid w:val="00543A50"/>
    <w:rsid w:val="00543ED7"/>
    <w:rsid w:val="005441A9"/>
    <w:rsid w:val="005442A3"/>
    <w:rsid w:val="005448C5"/>
    <w:rsid w:val="00544E4A"/>
    <w:rsid w:val="005450B3"/>
    <w:rsid w:val="0054513B"/>
    <w:rsid w:val="00545264"/>
    <w:rsid w:val="005453D4"/>
    <w:rsid w:val="00545E98"/>
    <w:rsid w:val="00545EE4"/>
    <w:rsid w:val="00546117"/>
    <w:rsid w:val="00546FA5"/>
    <w:rsid w:val="00546FBA"/>
    <w:rsid w:val="00547648"/>
    <w:rsid w:val="00547AEE"/>
    <w:rsid w:val="0055065A"/>
    <w:rsid w:val="0055100E"/>
    <w:rsid w:val="005515B7"/>
    <w:rsid w:val="00551840"/>
    <w:rsid w:val="00551A8F"/>
    <w:rsid w:val="00551F08"/>
    <w:rsid w:val="00553C5D"/>
    <w:rsid w:val="00554EA0"/>
    <w:rsid w:val="00555316"/>
    <w:rsid w:val="0055534F"/>
    <w:rsid w:val="0055570B"/>
    <w:rsid w:val="00555B13"/>
    <w:rsid w:val="00556C95"/>
    <w:rsid w:val="00557FB6"/>
    <w:rsid w:val="00560644"/>
    <w:rsid w:val="00560A9C"/>
    <w:rsid w:val="00560D09"/>
    <w:rsid w:val="00561753"/>
    <w:rsid w:val="00562253"/>
    <w:rsid w:val="0056239B"/>
    <w:rsid w:val="005623D8"/>
    <w:rsid w:val="005625BB"/>
    <w:rsid w:val="00562AD1"/>
    <w:rsid w:val="00563E80"/>
    <w:rsid w:val="005640DB"/>
    <w:rsid w:val="00564946"/>
    <w:rsid w:val="00564B6F"/>
    <w:rsid w:val="005652D3"/>
    <w:rsid w:val="0056564E"/>
    <w:rsid w:val="005656B4"/>
    <w:rsid w:val="005658AF"/>
    <w:rsid w:val="00565AA0"/>
    <w:rsid w:val="00565DB1"/>
    <w:rsid w:val="00565FBA"/>
    <w:rsid w:val="005663BA"/>
    <w:rsid w:val="00566D4C"/>
    <w:rsid w:val="005670B1"/>
    <w:rsid w:val="00567EB2"/>
    <w:rsid w:val="00567F35"/>
    <w:rsid w:val="00570126"/>
    <w:rsid w:val="005704C9"/>
    <w:rsid w:val="005720BA"/>
    <w:rsid w:val="005720BC"/>
    <w:rsid w:val="0057223F"/>
    <w:rsid w:val="005732AE"/>
    <w:rsid w:val="005733F3"/>
    <w:rsid w:val="005740FE"/>
    <w:rsid w:val="00574912"/>
    <w:rsid w:val="005749DB"/>
    <w:rsid w:val="00574E9E"/>
    <w:rsid w:val="005750E6"/>
    <w:rsid w:val="005754E1"/>
    <w:rsid w:val="0057595A"/>
    <w:rsid w:val="0057700A"/>
    <w:rsid w:val="005775ED"/>
    <w:rsid w:val="00577DEB"/>
    <w:rsid w:val="00580AAF"/>
    <w:rsid w:val="0058297F"/>
    <w:rsid w:val="00582F9B"/>
    <w:rsid w:val="005837FB"/>
    <w:rsid w:val="00583896"/>
    <w:rsid w:val="00583F63"/>
    <w:rsid w:val="00584568"/>
    <w:rsid w:val="0058496E"/>
    <w:rsid w:val="00584B04"/>
    <w:rsid w:val="00584EFB"/>
    <w:rsid w:val="00585EDC"/>
    <w:rsid w:val="0058654B"/>
    <w:rsid w:val="005866A3"/>
    <w:rsid w:val="00586DFA"/>
    <w:rsid w:val="00586FC3"/>
    <w:rsid w:val="00587768"/>
    <w:rsid w:val="005877A3"/>
    <w:rsid w:val="005906EA"/>
    <w:rsid w:val="005908D2"/>
    <w:rsid w:val="00590913"/>
    <w:rsid w:val="00590C9E"/>
    <w:rsid w:val="00590F6C"/>
    <w:rsid w:val="005912B0"/>
    <w:rsid w:val="00591AE4"/>
    <w:rsid w:val="00591C87"/>
    <w:rsid w:val="00591EA7"/>
    <w:rsid w:val="0059232C"/>
    <w:rsid w:val="00592779"/>
    <w:rsid w:val="0059408F"/>
    <w:rsid w:val="005940A9"/>
    <w:rsid w:val="005949C8"/>
    <w:rsid w:val="00594AB7"/>
    <w:rsid w:val="0059538C"/>
    <w:rsid w:val="00595543"/>
    <w:rsid w:val="00595C95"/>
    <w:rsid w:val="00596406"/>
    <w:rsid w:val="00596D61"/>
    <w:rsid w:val="00596E4C"/>
    <w:rsid w:val="00597056"/>
    <w:rsid w:val="00597301"/>
    <w:rsid w:val="005A051C"/>
    <w:rsid w:val="005A1043"/>
    <w:rsid w:val="005A10C5"/>
    <w:rsid w:val="005A1A8E"/>
    <w:rsid w:val="005A1DA2"/>
    <w:rsid w:val="005A3A34"/>
    <w:rsid w:val="005A405A"/>
    <w:rsid w:val="005A4511"/>
    <w:rsid w:val="005A4CB1"/>
    <w:rsid w:val="005A4CD3"/>
    <w:rsid w:val="005A519E"/>
    <w:rsid w:val="005A542B"/>
    <w:rsid w:val="005A5746"/>
    <w:rsid w:val="005A68DD"/>
    <w:rsid w:val="005A6C03"/>
    <w:rsid w:val="005A6E25"/>
    <w:rsid w:val="005A74F9"/>
    <w:rsid w:val="005A7B58"/>
    <w:rsid w:val="005A7FB5"/>
    <w:rsid w:val="005B005F"/>
    <w:rsid w:val="005B01F5"/>
    <w:rsid w:val="005B0255"/>
    <w:rsid w:val="005B0334"/>
    <w:rsid w:val="005B0511"/>
    <w:rsid w:val="005B0A7E"/>
    <w:rsid w:val="005B1987"/>
    <w:rsid w:val="005B1F91"/>
    <w:rsid w:val="005B2569"/>
    <w:rsid w:val="005B2DAE"/>
    <w:rsid w:val="005B30E0"/>
    <w:rsid w:val="005B3427"/>
    <w:rsid w:val="005B3527"/>
    <w:rsid w:val="005B3712"/>
    <w:rsid w:val="005B3C64"/>
    <w:rsid w:val="005B443A"/>
    <w:rsid w:val="005B46F6"/>
    <w:rsid w:val="005B4829"/>
    <w:rsid w:val="005B4F1F"/>
    <w:rsid w:val="005B5233"/>
    <w:rsid w:val="005B524A"/>
    <w:rsid w:val="005B542B"/>
    <w:rsid w:val="005B5516"/>
    <w:rsid w:val="005B57AD"/>
    <w:rsid w:val="005B5829"/>
    <w:rsid w:val="005B5CF0"/>
    <w:rsid w:val="005B5EE7"/>
    <w:rsid w:val="005B6016"/>
    <w:rsid w:val="005B62D3"/>
    <w:rsid w:val="005B6556"/>
    <w:rsid w:val="005B6C79"/>
    <w:rsid w:val="005B6D26"/>
    <w:rsid w:val="005B7325"/>
    <w:rsid w:val="005B7878"/>
    <w:rsid w:val="005B78D6"/>
    <w:rsid w:val="005B7AE9"/>
    <w:rsid w:val="005B7B4D"/>
    <w:rsid w:val="005B7B9D"/>
    <w:rsid w:val="005B7D17"/>
    <w:rsid w:val="005C07E4"/>
    <w:rsid w:val="005C0E1E"/>
    <w:rsid w:val="005C0EDB"/>
    <w:rsid w:val="005C1FBB"/>
    <w:rsid w:val="005C201C"/>
    <w:rsid w:val="005C2447"/>
    <w:rsid w:val="005C24A6"/>
    <w:rsid w:val="005C2C5F"/>
    <w:rsid w:val="005C2E9B"/>
    <w:rsid w:val="005C2EBF"/>
    <w:rsid w:val="005C2EDE"/>
    <w:rsid w:val="005C35A8"/>
    <w:rsid w:val="005C3D36"/>
    <w:rsid w:val="005C52B8"/>
    <w:rsid w:val="005C53E8"/>
    <w:rsid w:val="005C5BB9"/>
    <w:rsid w:val="005C5EDE"/>
    <w:rsid w:val="005C618E"/>
    <w:rsid w:val="005C691E"/>
    <w:rsid w:val="005C6B8B"/>
    <w:rsid w:val="005C713D"/>
    <w:rsid w:val="005C7234"/>
    <w:rsid w:val="005D0ADF"/>
    <w:rsid w:val="005D0D68"/>
    <w:rsid w:val="005D0DE0"/>
    <w:rsid w:val="005D1881"/>
    <w:rsid w:val="005D19D9"/>
    <w:rsid w:val="005D2291"/>
    <w:rsid w:val="005D241A"/>
    <w:rsid w:val="005D2953"/>
    <w:rsid w:val="005D30B3"/>
    <w:rsid w:val="005D44E4"/>
    <w:rsid w:val="005D45C7"/>
    <w:rsid w:val="005D4624"/>
    <w:rsid w:val="005D4BFA"/>
    <w:rsid w:val="005D4E2D"/>
    <w:rsid w:val="005D51DE"/>
    <w:rsid w:val="005D5361"/>
    <w:rsid w:val="005D5375"/>
    <w:rsid w:val="005D5C71"/>
    <w:rsid w:val="005D5D87"/>
    <w:rsid w:val="005D60A2"/>
    <w:rsid w:val="005D6186"/>
    <w:rsid w:val="005D6333"/>
    <w:rsid w:val="005D646A"/>
    <w:rsid w:val="005D649F"/>
    <w:rsid w:val="005D6E88"/>
    <w:rsid w:val="005D7431"/>
    <w:rsid w:val="005D7599"/>
    <w:rsid w:val="005D7D61"/>
    <w:rsid w:val="005E010C"/>
    <w:rsid w:val="005E08B1"/>
    <w:rsid w:val="005E0BD9"/>
    <w:rsid w:val="005E132C"/>
    <w:rsid w:val="005E206E"/>
    <w:rsid w:val="005E2165"/>
    <w:rsid w:val="005E26C7"/>
    <w:rsid w:val="005E3236"/>
    <w:rsid w:val="005E3E32"/>
    <w:rsid w:val="005E51F3"/>
    <w:rsid w:val="005E5439"/>
    <w:rsid w:val="005E597A"/>
    <w:rsid w:val="005E5DE6"/>
    <w:rsid w:val="005E692A"/>
    <w:rsid w:val="005E6987"/>
    <w:rsid w:val="005E6CE6"/>
    <w:rsid w:val="005E7A9C"/>
    <w:rsid w:val="005F0D7D"/>
    <w:rsid w:val="005F10EF"/>
    <w:rsid w:val="005F1422"/>
    <w:rsid w:val="005F1F06"/>
    <w:rsid w:val="005F216C"/>
    <w:rsid w:val="005F2988"/>
    <w:rsid w:val="005F2BC3"/>
    <w:rsid w:val="005F2D61"/>
    <w:rsid w:val="005F336C"/>
    <w:rsid w:val="005F360B"/>
    <w:rsid w:val="005F3642"/>
    <w:rsid w:val="005F3BD3"/>
    <w:rsid w:val="005F3CF7"/>
    <w:rsid w:val="005F436F"/>
    <w:rsid w:val="005F4483"/>
    <w:rsid w:val="005F53F2"/>
    <w:rsid w:val="005F5C3F"/>
    <w:rsid w:val="005F5C69"/>
    <w:rsid w:val="005F600F"/>
    <w:rsid w:val="005F6891"/>
    <w:rsid w:val="005F6B1D"/>
    <w:rsid w:val="005F6F2A"/>
    <w:rsid w:val="005F7293"/>
    <w:rsid w:val="005F72B1"/>
    <w:rsid w:val="005F77AE"/>
    <w:rsid w:val="005F7916"/>
    <w:rsid w:val="005F7F52"/>
    <w:rsid w:val="0060008E"/>
    <w:rsid w:val="0060011C"/>
    <w:rsid w:val="00600380"/>
    <w:rsid w:val="00600A82"/>
    <w:rsid w:val="00602817"/>
    <w:rsid w:val="006028BC"/>
    <w:rsid w:val="00603969"/>
    <w:rsid w:val="00603AC4"/>
    <w:rsid w:val="00604367"/>
    <w:rsid w:val="00604393"/>
    <w:rsid w:val="00604A82"/>
    <w:rsid w:val="00604FAA"/>
    <w:rsid w:val="00605214"/>
    <w:rsid w:val="006056E2"/>
    <w:rsid w:val="00605C07"/>
    <w:rsid w:val="006060C4"/>
    <w:rsid w:val="0060748B"/>
    <w:rsid w:val="00607537"/>
    <w:rsid w:val="00607659"/>
    <w:rsid w:val="006078AA"/>
    <w:rsid w:val="006118F0"/>
    <w:rsid w:val="00612BE9"/>
    <w:rsid w:val="00612E11"/>
    <w:rsid w:val="006130DC"/>
    <w:rsid w:val="006131C6"/>
    <w:rsid w:val="00613CB5"/>
    <w:rsid w:val="00614325"/>
    <w:rsid w:val="006147C1"/>
    <w:rsid w:val="00614EBD"/>
    <w:rsid w:val="006150F6"/>
    <w:rsid w:val="006159B6"/>
    <w:rsid w:val="00615DAB"/>
    <w:rsid w:val="00616394"/>
    <w:rsid w:val="006172FA"/>
    <w:rsid w:val="006177CD"/>
    <w:rsid w:val="00617E01"/>
    <w:rsid w:val="00617EE8"/>
    <w:rsid w:val="006201DC"/>
    <w:rsid w:val="0062024E"/>
    <w:rsid w:val="00620AA0"/>
    <w:rsid w:val="00620ED6"/>
    <w:rsid w:val="0062113B"/>
    <w:rsid w:val="00621740"/>
    <w:rsid w:val="00621955"/>
    <w:rsid w:val="006222A0"/>
    <w:rsid w:val="0062345A"/>
    <w:rsid w:val="00623607"/>
    <w:rsid w:val="006237D1"/>
    <w:rsid w:val="0062389A"/>
    <w:rsid w:val="006238FD"/>
    <w:rsid w:val="0062421A"/>
    <w:rsid w:val="0062458C"/>
    <w:rsid w:val="00625956"/>
    <w:rsid w:val="00625A73"/>
    <w:rsid w:val="00625D8B"/>
    <w:rsid w:val="00626C5F"/>
    <w:rsid w:val="0062786B"/>
    <w:rsid w:val="00627D45"/>
    <w:rsid w:val="006309A9"/>
    <w:rsid w:val="00630B59"/>
    <w:rsid w:val="00631712"/>
    <w:rsid w:val="00631EDC"/>
    <w:rsid w:val="00631FDA"/>
    <w:rsid w:val="006322AE"/>
    <w:rsid w:val="006325C1"/>
    <w:rsid w:val="00632E55"/>
    <w:rsid w:val="00632E7F"/>
    <w:rsid w:val="00633727"/>
    <w:rsid w:val="00633D6E"/>
    <w:rsid w:val="00634457"/>
    <w:rsid w:val="0063514B"/>
    <w:rsid w:val="00635263"/>
    <w:rsid w:val="0063534F"/>
    <w:rsid w:val="00635821"/>
    <w:rsid w:val="0063585F"/>
    <w:rsid w:val="006360DE"/>
    <w:rsid w:val="0063652D"/>
    <w:rsid w:val="0063692E"/>
    <w:rsid w:val="00636A59"/>
    <w:rsid w:val="00637277"/>
    <w:rsid w:val="00637541"/>
    <w:rsid w:val="00637619"/>
    <w:rsid w:val="00640031"/>
    <w:rsid w:val="006400C1"/>
    <w:rsid w:val="00640250"/>
    <w:rsid w:val="00640586"/>
    <w:rsid w:val="00640610"/>
    <w:rsid w:val="00640669"/>
    <w:rsid w:val="006407CA"/>
    <w:rsid w:val="00642A73"/>
    <w:rsid w:val="006434D8"/>
    <w:rsid w:val="00643883"/>
    <w:rsid w:val="006440A2"/>
    <w:rsid w:val="00644215"/>
    <w:rsid w:val="006443D3"/>
    <w:rsid w:val="00644404"/>
    <w:rsid w:val="00644658"/>
    <w:rsid w:val="00644FBE"/>
    <w:rsid w:val="00645581"/>
    <w:rsid w:val="0064599D"/>
    <w:rsid w:val="00645A22"/>
    <w:rsid w:val="00646832"/>
    <w:rsid w:val="00647158"/>
    <w:rsid w:val="00647585"/>
    <w:rsid w:val="0064763D"/>
    <w:rsid w:val="00647865"/>
    <w:rsid w:val="00647C61"/>
    <w:rsid w:val="00647D4C"/>
    <w:rsid w:val="00647DCA"/>
    <w:rsid w:val="00647E9D"/>
    <w:rsid w:val="00647FE8"/>
    <w:rsid w:val="006503C9"/>
    <w:rsid w:val="006506A9"/>
    <w:rsid w:val="00651714"/>
    <w:rsid w:val="0065223E"/>
    <w:rsid w:val="006522FB"/>
    <w:rsid w:val="00652874"/>
    <w:rsid w:val="00652945"/>
    <w:rsid w:val="00652AE6"/>
    <w:rsid w:val="00653246"/>
    <w:rsid w:val="006539D3"/>
    <w:rsid w:val="0065458D"/>
    <w:rsid w:val="00654999"/>
    <w:rsid w:val="00654E73"/>
    <w:rsid w:val="00654FFE"/>
    <w:rsid w:val="00655E7B"/>
    <w:rsid w:val="00655FB4"/>
    <w:rsid w:val="00656651"/>
    <w:rsid w:val="00656A9B"/>
    <w:rsid w:val="006573C7"/>
    <w:rsid w:val="006573E0"/>
    <w:rsid w:val="00657541"/>
    <w:rsid w:val="006578D5"/>
    <w:rsid w:val="00657936"/>
    <w:rsid w:val="006579AB"/>
    <w:rsid w:val="006603E3"/>
    <w:rsid w:val="00660706"/>
    <w:rsid w:val="00660E62"/>
    <w:rsid w:val="0066163D"/>
    <w:rsid w:val="00661FCC"/>
    <w:rsid w:val="00662128"/>
    <w:rsid w:val="00663579"/>
    <w:rsid w:val="00663AAA"/>
    <w:rsid w:val="00663E3D"/>
    <w:rsid w:val="00663EE5"/>
    <w:rsid w:val="0066425E"/>
    <w:rsid w:val="00664355"/>
    <w:rsid w:val="00664498"/>
    <w:rsid w:val="006649AE"/>
    <w:rsid w:val="006650F7"/>
    <w:rsid w:val="00665113"/>
    <w:rsid w:val="00665506"/>
    <w:rsid w:val="00665B70"/>
    <w:rsid w:val="00665CEB"/>
    <w:rsid w:val="00665ECB"/>
    <w:rsid w:val="0066610E"/>
    <w:rsid w:val="00666363"/>
    <w:rsid w:val="00666623"/>
    <w:rsid w:val="00666796"/>
    <w:rsid w:val="00666D8F"/>
    <w:rsid w:val="00666ED5"/>
    <w:rsid w:val="00667384"/>
    <w:rsid w:val="00667AD8"/>
    <w:rsid w:val="00667E67"/>
    <w:rsid w:val="00670518"/>
    <w:rsid w:val="006705B5"/>
    <w:rsid w:val="0067090F"/>
    <w:rsid w:val="00670BF9"/>
    <w:rsid w:val="00671210"/>
    <w:rsid w:val="00671415"/>
    <w:rsid w:val="0067146B"/>
    <w:rsid w:val="00671BB5"/>
    <w:rsid w:val="0067252B"/>
    <w:rsid w:val="00674DD2"/>
    <w:rsid w:val="006754E7"/>
    <w:rsid w:val="00675784"/>
    <w:rsid w:val="00675EFA"/>
    <w:rsid w:val="006762DB"/>
    <w:rsid w:val="00676528"/>
    <w:rsid w:val="0067697B"/>
    <w:rsid w:val="00676A60"/>
    <w:rsid w:val="00676D3D"/>
    <w:rsid w:val="0067712A"/>
    <w:rsid w:val="00677BED"/>
    <w:rsid w:val="006804A1"/>
    <w:rsid w:val="0068101F"/>
    <w:rsid w:val="006814F2"/>
    <w:rsid w:val="0068171D"/>
    <w:rsid w:val="006819C9"/>
    <w:rsid w:val="00681D09"/>
    <w:rsid w:val="006820F0"/>
    <w:rsid w:val="006822F3"/>
    <w:rsid w:val="0068232C"/>
    <w:rsid w:val="00682992"/>
    <w:rsid w:val="00682AC5"/>
    <w:rsid w:val="00682B8B"/>
    <w:rsid w:val="00682C8C"/>
    <w:rsid w:val="006842E8"/>
    <w:rsid w:val="00684B5D"/>
    <w:rsid w:val="00684DF0"/>
    <w:rsid w:val="00685174"/>
    <w:rsid w:val="006856A5"/>
    <w:rsid w:val="00685893"/>
    <w:rsid w:val="00685D97"/>
    <w:rsid w:val="0068603E"/>
    <w:rsid w:val="0068618E"/>
    <w:rsid w:val="006863E8"/>
    <w:rsid w:val="00686710"/>
    <w:rsid w:val="00686BC7"/>
    <w:rsid w:val="00686F8F"/>
    <w:rsid w:val="00687244"/>
    <w:rsid w:val="00687446"/>
    <w:rsid w:val="0068752C"/>
    <w:rsid w:val="006875A1"/>
    <w:rsid w:val="00687A67"/>
    <w:rsid w:val="00687D2F"/>
    <w:rsid w:val="00687E33"/>
    <w:rsid w:val="0069050F"/>
    <w:rsid w:val="006907B3"/>
    <w:rsid w:val="006909B1"/>
    <w:rsid w:val="00690F20"/>
    <w:rsid w:val="006915E5"/>
    <w:rsid w:val="00691BEF"/>
    <w:rsid w:val="00692977"/>
    <w:rsid w:val="00692B73"/>
    <w:rsid w:val="00693311"/>
    <w:rsid w:val="00693A05"/>
    <w:rsid w:val="00693F03"/>
    <w:rsid w:val="006942F1"/>
    <w:rsid w:val="006949CE"/>
    <w:rsid w:val="006950DD"/>
    <w:rsid w:val="00695552"/>
    <w:rsid w:val="006957BC"/>
    <w:rsid w:val="00695919"/>
    <w:rsid w:val="00696A5B"/>
    <w:rsid w:val="00697226"/>
    <w:rsid w:val="00697901"/>
    <w:rsid w:val="00697F27"/>
    <w:rsid w:val="006A0059"/>
    <w:rsid w:val="006A017F"/>
    <w:rsid w:val="006A0BBB"/>
    <w:rsid w:val="006A0D22"/>
    <w:rsid w:val="006A184C"/>
    <w:rsid w:val="006A1C07"/>
    <w:rsid w:val="006A27FD"/>
    <w:rsid w:val="006A2A22"/>
    <w:rsid w:val="006A30A3"/>
    <w:rsid w:val="006A4209"/>
    <w:rsid w:val="006A46F1"/>
    <w:rsid w:val="006A497F"/>
    <w:rsid w:val="006A4B47"/>
    <w:rsid w:val="006A52FD"/>
    <w:rsid w:val="006A54F7"/>
    <w:rsid w:val="006A566C"/>
    <w:rsid w:val="006A5B8A"/>
    <w:rsid w:val="006A66C9"/>
    <w:rsid w:val="006A74EF"/>
    <w:rsid w:val="006A75A7"/>
    <w:rsid w:val="006A7824"/>
    <w:rsid w:val="006A7B19"/>
    <w:rsid w:val="006B0896"/>
    <w:rsid w:val="006B0AAF"/>
    <w:rsid w:val="006B1407"/>
    <w:rsid w:val="006B142F"/>
    <w:rsid w:val="006B17E1"/>
    <w:rsid w:val="006B19F6"/>
    <w:rsid w:val="006B1A63"/>
    <w:rsid w:val="006B2698"/>
    <w:rsid w:val="006B29C1"/>
    <w:rsid w:val="006B33D0"/>
    <w:rsid w:val="006B4778"/>
    <w:rsid w:val="006B477C"/>
    <w:rsid w:val="006B4905"/>
    <w:rsid w:val="006B4A92"/>
    <w:rsid w:val="006B52D3"/>
    <w:rsid w:val="006B54FC"/>
    <w:rsid w:val="006B5F42"/>
    <w:rsid w:val="006B6B92"/>
    <w:rsid w:val="006B6F3F"/>
    <w:rsid w:val="006B7278"/>
    <w:rsid w:val="006B7E3E"/>
    <w:rsid w:val="006C0141"/>
    <w:rsid w:val="006C07BD"/>
    <w:rsid w:val="006C0821"/>
    <w:rsid w:val="006C08FB"/>
    <w:rsid w:val="006C0D8E"/>
    <w:rsid w:val="006C0F42"/>
    <w:rsid w:val="006C1280"/>
    <w:rsid w:val="006C130C"/>
    <w:rsid w:val="006C1367"/>
    <w:rsid w:val="006C1570"/>
    <w:rsid w:val="006C160A"/>
    <w:rsid w:val="006C17C7"/>
    <w:rsid w:val="006C19B0"/>
    <w:rsid w:val="006C2C31"/>
    <w:rsid w:val="006C32E3"/>
    <w:rsid w:val="006C34A4"/>
    <w:rsid w:val="006C378D"/>
    <w:rsid w:val="006C37FA"/>
    <w:rsid w:val="006C3B2C"/>
    <w:rsid w:val="006C3B8F"/>
    <w:rsid w:val="006C4182"/>
    <w:rsid w:val="006C48CB"/>
    <w:rsid w:val="006C5452"/>
    <w:rsid w:val="006C54C2"/>
    <w:rsid w:val="006C5BB0"/>
    <w:rsid w:val="006C62D1"/>
    <w:rsid w:val="006C6772"/>
    <w:rsid w:val="006C6BE5"/>
    <w:rsid w:val="006C6F2C"/>
    <w:rsid w:val="006C7C33"/>
    <w:rsid w:val="006D02FD"/>
    <w:rsid w:val="006D0349"/>
    <w:rsid w:val="006D0651"/>
    <w:rsid w:val="006D0816"/>
    <w:rsid w:val="006D0AA6"/>
    <w:rsid w:val="006D0EB4"/>
    <w:rsid w:val="006D2520"/>
    <w:rsid w:val="006D2747"/>
    <w:rsid w:val="006D3988"/>
    <w:rsid w:val="006D3EDA"/>
    <w:rsid w:val="006D4DD3"/>
    <w:rsid w:val="006D50E9"/>
    <w:rsid w:val="006D511B"/>
    <w:rsid w:val="006D6230"/>
    <w:rsid w:val="006D692F"/>
    <w:rsid w:val="006D6CD0"/>
    <w:rsid w:val="006D6D72"/>
    <w:rsid w:val="006D6E54"/>
    <w:rsid w:val="006D71DE"/>
    <w:rsid w:val="006D7431"/>
    <w:rsid w:val="006D7D1F"/>
    <w:rsid w:val="006E0141"/>
    <w:rsid w:val="006E0254"/>
    <w:rsid w:val="006E0764"/>
    <w:rsid w:val="006E0BDC"/>
    <w:rsid w:val="006E1F47"/>
    <w:rsid w:val="006E210F"/>
    <w:rsid w:val="006E21E5"/>
    <w:rsid w:val="006E2490"/>
    <w:rsid w:val="006E2B11"/>
    <w:rsid w:val="006E3869"/>
    <w:rsid w:val="006E40FE"/>
    <w:rsid w:val="006E4B19"/>
    <w:rsid w:val="006E5051"/>
    <w:rsid w:val="006E51F1"/>
    <w:rsid w:val="006E585C"/>
    <w:rsid w:val="006E5C13"/>
    <w:rsid w:val="006E6178"/>
    <w:rsid w:val="006E6729"/>
    <w:rsid w:val="006E6C15"/>
    <w:rsid w:val="006E6D88"/>
    <w:rsid w:val="006E70D2"/>
    <w:rsid w:val="006E7118"/>
    <w:rsid w:val="006F0384"/>
    <w:rsid w:val="006F0702"/>
    <w:rsid w:val="006F1424"/>
    <w:rsid w:val="006F1B48"/>
    <w:rsid w:val="006F1B83"/>
    <w:rsid w:val="006F1D77"/>
    <w:rsid w:val="006F2108"/>
    <w:rsid w:val="006F2568"/>
    <w:rsid w:val="006F2BB1"/>
    <w:rsid w:val="006F3100"/>
    <w:rsid w:val="006F44E0"/>
    <w:rsid w:val="006F474A"/>
    <w:rsid w:val="006F476F"/>
    <w:rsid w:val="006F49D8"/>
    <w:rsid w:val="006F49F0"/>
    <w:rsid w:val="006F520F"/>
    <w:rsid w:val="006F5715"/>
    <w:rsid w:val="006F5A6A"/>
    <w:rsid w:val="006F5C5B"/>
    <w:rsid w:val="006F6131"/>
    <w:rsid w:val="006F64D7"/>
    <w:rsid w:val="006F69A5"/>
    <w:rsid w:val="006F6E1C"/>
    <w:rsid w:val="006F6E5D"/>
    <w:rsid w:val="006F6E83"/>
    <w:rsid w:val="006F7DF7"/>
    <w:rsid w:val="006F7E81"/>
    <w:rsid w:val="007000F8"/>
    <w:rsid w:val="00700217"/>
    <w:rsid w:val="00700F08"/>
    <w:rsid w:val="00700F86"/>
    <w:rsid w:val="00701330"/>
    <w:rsid w:val="00701595"/>
    <w:rsid w:val="007017CA"/>
    <w:rsid w:val="0070210F"/>
    <w:rsid w:val="00702725"/>
    <w:rsid w:val="007034BA"/>
    <w:rsid w:val="00703570"/>
    <w:rsid w:val="00704066"/>
    <w:rsid w:val="00705251"/>
    <w:rsid w:val="00706085"/>
    <w:rsid w:val="007067D3"/>
    <w:rsid w:val="00707008"/>
    <w:rsid w:val="0070720F"/>
    <w:rsid w:val="007077A6"/>
    <w:rsid w:val="007078C1"/>
    <w:rsid w:val="00710042"/>
    <w:rsid w:val="0071104D"/>
    <w:rsid w:val="007112D1"/>
    <w:rsid w:val="00711742"/>
    <w:rsid w:val="00712585"/>
    <w:rsid w:val="00712848"/>
    <w:rsid w:val="007128F6"/>
    <w:rsid w:val="00712A58"/>
    <w:rsid w:val="00712CA8"/>
    <w:rsid w:val="00712D92"/>
    <w:rsid w:val="00712F6A"/>
    <w:rsid w:val="007130FE"/>
    <w:rsid w:val="007135B3"/>
    <w:rsid w:val="007155E0"/>
    <w:rsid w:val="007156CF"/>
    <w:rsid w:val="00715ADD"/>
    <w:rsid w:val="00715B36"/>
    <w:rsid w:val="00715DA5"/>
    <w:rsid w:val="0071612D"/>
    <w:rsid w:val="007162C1"/>
    <w:rsid w:val="007162FB"/>
    <w:rsid w:val="00716C91"/>
    <w:rsid w:val="00717229"/>
    <w:rsid w:val="0071746C"/>
    <w:rsid w:val="00717672"/>
    <w:rsid w:val="00717CCB"/>
    <w:rsid w:val="00720CC4"/>
    <w:rsid w:val="007211ED"/>
    <w:rsid w:val="00721213"/>
    <w:rsid w:val="007219B4"/>
    <w:rsid w:val="007219E4"/>
    <w:rsid w:val="00721EC3"/>
    <w:rsid w:val="0072318B"/>
    <w:rsid w:val="007234CD"/>
    <w:rsid w:val="0072490B"/>
    <w:rsid w:val="00724A25"/>
    <w:rsid w:val="00725564"/>
    <w:rsid w:val="00726170"/>
    <w:rsid w:val="00726250"/>
    <w:rsid w:val="007262BF"/>
    <w:rsid w:val="00726334"/>
    <w:rsid w:val="00726A97"/>
    <w:rsid w:val="00727748"/>
    <w:rsid w:val="00727AB3"/>
    <w:rsid w:val="00727E25"/>
    <w:rsid w:val="00730ECC"/>
    <w:rsid w:val="00731585"/>
    <w:rsid w:val="00731ADF"/>
    <w:rsid w:val="00732010"/>
    <w:rsid w:val="0073238E"/>
    <w:rsid w:val="0073311A"/>
    <w:rsid w:val="0073389D"/>
    <w:rsid w:val="00733D31"/>
    <w:rsid w:val="007342C8"/>
    <w:rsid w:val="00734522"/>
    <w:rsid w:val="00734703"/>
    <w:rsid w:val="00734902"/>
    <w:rsid w:val="007349EF"/>
    <w:rsid w:val="0073557C"/>
    <w:rsid w:val="00735AD3"/>
    <w:rsid w:val="00735C75"/>
    <w:rsid w:val="00735F5A"/>
    <w:rsid w:val="0073622C"/>
    <w:rsid w:val="007365FC"/>
    <w:rsid w:val="007368A3"/>
    <w:rsid w:val="0073692F"/>
    <w:rsid w:val="00736C40"/>
    <w:rsid w:val="00736FFE"/>
    <w:rsid w:val="0074078F"/>
    <w:rsid w:val="007418B0"/>
    <w:rsid w:val="007421DA"/>
    <w:rsid w:val="007422DB"/>
    <w:rsid w:val="007439A0"/>
    <w:rsid w:val="00743A08"/>
    <w:rsid w:val="00743D5C"/>
    <w:rsid w:val="0074409D"/>
    <w:rsid w:val="00744488"/>
    <w:rsid w:val="007449E7"/>
    <w:rsid w:val="00745310"/>
    <w:rsid w:val="007458FD"/>
    <w:rsid w:val="00745B35"/>
    <w:rsid w:val="00745EF5"/>
    <w:rsid w:val="007464DF"/>
    <w:rsid w:val="00746739"/>
    <w:rsid w:val="00746A13"/>
    <w:rsid w:val="00747244"/>
    <w:rsid w:val="007472AA"/>
    <w:rsid w:val="00747AE0"/>
    <w:rsid w:val="00747C6C"/>
    <w:rsid w:val="00747C6F"/>
    <w:rsid w:val="00747E65"/>
    <w:rsid w:val="007500D3"/>
    <w:rsid w:val="00750E7C"/>
    <w:rsid w:val="00751AD7"/>
    <w:rsid w:val="00751FD6"/>
    <w:rsid w:val="00752155"/>
    <w:rsid w:val="00752379"/>
    <w:rsid w:val="00752CB7"/>
    <w:rsid w:val="00752EF7"/>
    <w:rsid w:val="00756029"/>
    <w:rsid w:val="007560FB"/>
    <w:rsid w:val="00756151"/>
    <w:rsid w:val="0075634F"/>
    <w:rsid w:val="0075661B"/>
    <w:rsid w:val="00756BFA"/>
    <w:rsid w:val="00756CC1"/>
    <w:rsid w:val="00756D75"/>
    <w:rsid w:val="00756E49"/>
    <w:rsid w:val="0075710C"/>
    <w:rsid w:val="0075735C"/>
    <w:rsid w:val="00757AB2"/>
    <w:rsid w:val="00757EE6"/>
    <w:rsid w:val="00760553"/>
    <w:rsid w:val="007615CC"/>
    <w:rsid w:val="007625C2"/>
    <w:rsid w:val="007629BD"/>
    <w:rsid w:val="00763225"/>
    <w:rsid w:val="007633B2"/>
    <w:rsid w:val="00763725"/>
    <w:rsid w:val="0076384E"/>
    <w:rsid w:val="00763885"/>
    <w:rsid w:val="00764294"/>
    <w:rsid w:val="00764AEA"/>
    <w:rsid w:val="00764AFB"/>
    <w:rsid w:val="00764DC8"/>
    <w:rsid w:val="00764E24"/>
    <w:rsid w:val="00765899"/>
    <w:rsid w:val="00765B08"/>
    <w:rsid w:val="00766577"/>
    <w:rsid w:val="0076682D"/>
    <w:rsid w:val="0076725E"/>
    <w:rsid w:val="00767A98"/>
    <w:rsid w:val="00767E6A"/>
    <w:rsid w:val="00770A89"/>
    <w:rsid w:val="00770C6A"/>
    <w:rsid w:val="0077113B"/>
    <w:rsid w:val="0077132C"/>
    <w:rsid w:val="007716EB"/>
    <w:rsid w:val="00771A3C"/>
    <w:rsid w:val="00771E76"/>
    <w:rsid w:val="007721A2"/>
    <w:rsid w:val="00772B6F"/>
    <w:rsid w:val="00772C19"/>
    <w:rsid w:val="00772E23"/>
    <w:rsid w:val="00772E9A"/>
    <w:rsid w:val="0077368E"/>
    <w:rsid w:val="00773DF4"/>
    <w:rsid w:val="0077412B"/>
    <w:rsid w:val="007742FA"/>
    <w:rsid w:val="00774B06"/>
    <w:rsid w:val="00774E12"/>
    <w:rsid w:val="00774E79"/>
    <w:rsid w:val="007750EE"/>
    <w:rsid w:val="0077510D"/>
    <w:rsid w:val="00775934"/>
    <w:rsid w:val="00775C92"/>
    <w:rsid w:val="00775DAA"/>
    <w:rsid w:val="00775F85"/>
    <w:rsid w:val="00776542"/>
    <w:rsid w:val="007766F9"/>
    <w:rsid w:val="007768BB"/>
    <w:rsid w:val="007775E0"/>
    <w:rsid w:val="00777F01"/>
    <w:rsid w:val="00777F12"/>
    <w:rsid w:val="007801A9"/>
    <w:rsid w:val="00781A57"/>
    <w:rsid w:val="00781D85"/>
    <w:rsid w:val="00781DC3"/>
    <w:rsid w:val="007825FA"/>
    <w:rsid w:val="00782C10"/>
    <w:rsid w:val="007843F6"/>
    <w:rsid w:val="00784B28"/>
    <w:rsid w:val="00786304"/>
    <w:rsid w:val="0078631C"/>
    <w:rsid w:val="0078635B"/>
    <w:rsid w:val="007870BF"/>
    <w:rsid w:val="007870DE"/>
    <w:rsid w:val="0078753B"/>
    <w:rsid w:val="00787E09"/>
    <w:rsid w:val="00787E59"/>
    <w:rsid w:val="007901F8"/>
    <w:rsid w:val="00790249"/>
    <w:rsid w:val="00790894"/>
    <w:rsid w:val="0079188A"/>
    <w:rsid w:val="00791E06"/>
    <w:rsid w:val="00792508"/>
    <w:rsid w:val="0079264B"/>
    <w:rsid w:val="0079376B"/>
    <w:rsid w:val="00793973"/>
    <w:rsid w:val="007939E4"/>
    <w:rsid w:val="00793A9D"/>
    <w:rsid w:val="00793FC7"/>
    <w:rsid w:val="00793FD7"/>
    <w:rsid w:val="00794560"/>
    <w:rsid w:val="00795573"/>
    <w:rsid w:val="00795F71"/>
    <w:rsid w:val="00796180"/>
    <w:rsid w:val="0079648C"/>
    <w:rsid w:val="00796BA5"/>
    <w:rsid w:val="00797FBE"/>
    <w:rsid w:val="007A0205"/>
    <w:rsid w:val="007A0EA9"/>
    <w:rsid w:val="007A1CBA"/>
    <w:rsid w:val="007A2CEB"/>
    <w:rsid w:val="007A2D88"/>
    <w:rsid w:val="007A329D"/>
    <w:rsid w:val="007A349B"/>
    <w:rsid w:val="007A351C"/>
    <w:rsid w:val="007A36FB"/>
    <w:rsid w:val="007A3A5F"/>
    <w:rsid w:val="007A3F53"/>
    <w:rsid w:val="007A4D01"/>
    <w:rsid w:val="007A4FCB"/>
    <w:rsid w:val="007A5952"/>
    <w:rsid w:val="007A5AB2"/>
    <w:rsid w:val="007A5DCC"/>
    <w:rsid w:val="007A5ECA"/>
    <w:rsid w:val="007A615B"/>
    <w:rsid w:val="007A6826"/>
    <w:rsid w:val="007A6B1B"/>
    <w:rsid w:val="007A6B3A"/>
    <w:rsid w:val="007A70F6"/>
    <w:rsid w:val="007A75C8"/>
    <w:rsid w:val="007A7AC3"/>
    <w:rsid w:val="007A7B7F"/>
    <w:rsid w:val="007B0031"/>
    <w:rsid w:val="007B02D5"/>
    <w:rsid w:val="007B05B7"/>
    <w:rsid w:val="007B13AC"/>
    <w:rsid w:val="007B17F3"/>
    <w:rsid w:val="007B19C7"/>
    <w:rsid w:val="007B2003"/>
    <w:rsid w:val="007B23AA"/>
    <w:rsid w:val="007B281E"/>
    <w:rsid w:val="007B2997"/>
    <w:rsid w:val="007B37BE"/>
    <w:rsid w:val="007B3BC7"/>
    <w:rsid w:val="007B415D"/>
    <w:rsid w:val="007B41B7"/>
    <w:rsid w:val="007B4384"/>
    <w:rsid w:val="007B43AB"/>
    <w:rsid w:val="007B5051"/>
    <w:rsid w:val="007B55C6"/>
    <w:rsid w:val="007B5896"/>
    <w:rsid w:val="007B59F0"/>
    <w:rsid w:val="007B6006"/>
    <w:rsid w:val="007B69DB"/>
    <w:rsid w:val="007B71F7"/>
    <w:rsid w:val="007B7A33"/>
    <w:rsid w:val="007C03FE"/>
    <w:rsid w:val="007C0AC2"/>
    <w:rsid w:val="007C0C7B"/>
    <w:rsid w:val="007C0EBA"/>
    <w:rsid w:val="007C1102"/>
    <w:rsid w:val="007C11E7"/>
    <w:rsid w:val="007C1511"/>
    <w:rsid w:val="007C16EF"/>
    <w:rsid w:val="007C179D"/>
    <w:rsid w:val="007C1F43"/>
    <w:rsid w:val="007C23BD"/>
    <w:rsid w:val="007C2B91"/>
    <w:rsid w:val="007C2C5A"/>
    <w:rsid w:val="007C339C"/>
    <w:rsid w:val="007C39D3"/>
    <w:rsid w:val="007C3F0E"/>
    <w:rsid w:val="007C4161"/>
    <w:rsid w:val="007C459D"/>
    <w:rsid w:val="007C467E"/>
    <w:rsid w:val="007C46B8"/>
    <w:rsid w:val="007C5180"/>
    <w:rsid w:val="007C5F1F"/>
    <w:rsid w:val="007C6774"/>
    <w:rsid w:val="007C6CDB"/>
    <w:rsid w:val="007D0055"/>
    <w:rsid w:val="007D009A"/>
    <w:rsid w:val="007D10F5"/>
    <w:rsid w:val="007D1421"/>
    <w:rsid w:val="007D1926"/>
    <w:rsid w:val="007D208E"/>
    <w:rsid w:val="007D21E3"/>
    <w:rsid w:val="007D27C7"/>
    <w:rsid w:val="007D2A64"/>
    <w:rsid w:val="007D329B"/>
    <w:rsid w:val="007D39F2"/>
    <w:rsid w:val="007D3C9D"/>
    <w:rsid w:val="007D3D5F"/>
    <w:rsid w:val="007D3E6C"/>
    <w:rsid w:val="007D41B8"/>
    <w:rsid w:val="007D501C"/>
    <w:rsid w:val="007D57FE"/>
    <w:rsid w:val="007D5A41"/>
    <w:rsid w:val="007D61ED"/>
    <w:rsid w:val="007D6EA5"/>
    <w:rsid w:val="007D729C"/>
    <w:rsid w:val="007D729E"/>
    <w:rsid w:val="007D752B"/>
    <w:rsid w:val="007D77EA"/>
    <w:rsid w:val="007D7AB8"/>
    <w:rsid w:val="007E012B"/>
    <w:rsid w:val="007E019C"/>
    <w:rsid w:val="007E035E"/>
    <w:rsid w:val="007E0597"/>
    <w:rsid w:val="007E0BCB"/>
    <w:rsid w:val="007E0D22"/>
    <w:rsid w:val="007E1392"/>
    <w:rsid w:val="007E19E2"/>
    <w:rsid w:val="007E1CBD"/>
    <w:rsid w:val="007E1CC8"/>
    <w:rsid w:val="007E24AD"/>
    <w:rsid w:val="007E2894"/>
    <w:rsid w:val="007E2AA0"/>
    <w:rsid w:val="007E2D94"/>
    <w:rsid w:val="007E30DE"/>
    <w:rsid w:val="007E333F"/>
    <w:rsid w:val="007E37FE"/>
    <w:rsid w:val="007E4728"/>
    <w:rsid w:val="007E5202"/>
    <w:rsid w:val="007E5505"/>
    <w:rsid w:val="007E573F"/>
    <w:rsid w:val="007E57AB"/>
    <w:rsid w:val="007E5AD2"/>
    <w:rsid w:val="007E5CBE"/>
    <w:rsid w:val="007E74A2"/>
    <w:rsid w:val="007E788F"/>
    <w:rsid w:val="007E7BFC"/>
    <w:rsid w:val="007F0CC2"/>
    <w:rsid w:val="007F0E25"/>
    <w:rsid w:val="007F1861"/>
    <w:rsid w:val="007F1A02"/>
    <w:rsid w:val="007F25E7"/>
    <w:rsid w:val="007F3037"/>
    <w:rsid w:val="007F338F"/>
    <w:rsid w:val="007F342A"/>
    <w:rsid w:val="007F38D7"/>
    <w:rsid w:val="007F4198"/>
    <w:rsid w:val="007F4822"/>
    <w:rsid w:val="007F4A6E"/>
    <w:rsid w:val="007F5429"/>
    <w:rsid w:val="007F5997"/>
    <w:rsid w:val="007F5D6A"/>
    <w:rsid w:val="007F608B"/>
    <w:rsid w:val="007F63C3"/>
    <w:rsid w:val="007F66F5"/>
    <w:rsid w:val="007F6CE5"/>
    <w:rsid w:val="007F7448"/>
    <w:rsid w:val="007F78A2"/>
    <w:rsid w:val="007F7991"/>
    <w:rsid w:val="008000DB"/>
    <w:rsid w:val="008002DE"/>
    <w:rsid w:val="0080056F"/>
    <w:rsid w:val="0080075B"/>
    <w:rsid w:val="00800926"/>
    <w:rsid w:val="00800A8D"/>
    <w:rsid w:val="0080201C"/>
    <w:rsid w:val="008025C7"/>
    <w:rsid w:val="008028F8"/>
    <w:rsid w:val="00802983"/>
    <w:rsid w:val="00803494"/>
    <w:rsid w:val="00803A1B"/>
    <w:rsid w:val="00804287"/>
    <w:rsid w:val="0080430D"/>
    <w:rsid w:val="008048B6"/>
    <w:rsid w:val="00805256"/>
    <w:rsid w:val="00805473"/>
    <w:rsid w:val="0080655F"/>
    <w:rsid w:val="008068CD"/>
    <w:rsid w:val="00807221"/>
    <w:rsid w:val="008077C8"/>
    <w:rsid w:val="00807D5D"/>
    <w:rsid w:val="00810A12"/>
    <w:rsid w:val="00810CF4"/>
    <w:rsid w:val="0081169B"/>
    <w:rsid w:val="00811F39"/>
    <w:rsid w:val="00812364"/>
    <w:rsid w:val="00812382"/>
    <w:rsid w:val="0081248F"/>
    <w:rsid w:val="008127DC"/>
    <w:rsid w:val="008134DE"/>
    <w:rsid w:val="00813AB7"/>
    <w:rsid w:val="00814310"/>
    <w:rsid w:val="00814718"/>
    <w:rsid w:val="00814ADA"/>
    <w:rsid w:val="00814D62"/>
    <w:rsid w:val="008150ED"/>
    <w:rsid w:val="008158A3"/>
    <w:rsid w:val="008158AC"/>
    <w:rsid w:val="0081679F"/>
    <w:rsid w:val="00816E3C"/>
    <w:rsid w:val="00817688"/>
    <w:rsid w:val="00817711"/>
    <w:rsid w:val="00820A00"/>
    <w:rsid w:val="00820C24"/>
    <w:rsid w:val="00820E61"/>
    <w:rsid w:val="0082108F"/>
    <w:rsid w:val="00821452"/>
    <w:rsid w:val="00821DF9"/>
    <w:rsid w:val="00822478"/>
    <w:rsid w:val="0082249A"/>
    <w:rsid w:val="008224D1"/>
    <w:rsid w:val="008225F3"/>
    <w:rsid w:val="00822626"/>
    <w:rsid w:val="00822816"/>
    <w:rsid w:val="00822BB5"/>
    <w:rsid w:val="0082307B"/>
    <w:rsid w:val="00823A52"/>
    <w:rsid w:val="00823E87"/>
    <w:rsid w:val="00824B2A"/>
    <w:rsid w:val="00824BF4"/>
    <w:rsid w:val="00824FC2"/>
    <w:rsid w:val="00825431"/>
    <w:rsid w:val="008254AB"/>
    <w:rsid w:val="0082588E"/>
    <w:rsid w:val="0082637C"/>
    <w:rsid w:val="008263F6"/>
    <w:rsid w:val="00826478"/>
    <w:rsid w:val="00826502"/>
    <w:rsid w:val="0082651A"/>
    <w:rsid w:val="008266C5"/>
    <w:rsid w:val="0082677B"/>
    <w:rsid w:val="008274D5"/>
    <w:rsid w:val="0083015C"/>
    <w:rsid w:val="00830731"/>
    <w:rsid w:val="008307AA"/>
    <w:rsid w:val="00830DEF"/>
    <w:rsid w:val="00830FFC"/>
    <w:rsid w:val="00832096"/>
    <w:rsid w:val="008327ED"/>
    <w:rsid w:val="008332F8"/>
    <w:rsid w:val="008338D7"/>
    <w:rsid w:val="00833DDC"/>
    <w:rsid w:val="00834497"/>
    <w:rsid w:val="00834BD6"/>
    <w:rsid w:val="00834BE1"/>
    <w:rsid w:val="00834C75"/>
    <w:rsid w:val="00835DE6"/>
    <w:rsid w:val="00836941"/>
    <w:rsid w:val="008369C9"/>
    <w:rsid w:val="00836A4C"/>
    <w:rsid w:val="00836EE8"/>
    <w:rsid w:val="008376D1"/>
    <w:rsid w:val="008378BD"/>
    <w:rsid w:val="00837DE5"/>
    <w:rsid w:val="00840073"/>
    <w:rsid w:val="00840233"/>
    <w:rsid w:val="00840D6C"/>
    <w:rsid w:val="008418D1"/>
    <w:rsid w:val="008419F4"/>
    <w:rsid w:val="00841D99"/>
    <w:rsid w:val="00841E5E"/>
    <w:rsid w:val="008420FF"/>
    <w:rsid w:val="0084220E"/>
    <w:rsid w:val="00842586"/>
    <w:rsid w:val="00842758"/>
    <w:rsid w:val="0084342C"/>
    <w:rsid w:val="00844AAD"/>
    <w:rsid w:val="0084548E"/>
    <w:rsid w:val="008459BD"/>
    <w:rsid w:val="00846335"/>
    <w:rsid w:val="00846472"/>
    <w:rsid w:val="0084661E"/>
    <w:rsid w:val="008468B2"/>
    <w:rsid w:val="00847CB0"/>
    <w:rsid w:val="00850317"/>
    <w:rsid w:val="00850527"/>
    <w:rsid w:val="00850B0F"/>
    <w:rsid w:val="00850DC0"/>
    <w:rsid w:val="008514D5"/>
    <w:rsid w:val="00851ABB"/>
    <w:rsid w:val="00852145"/>
    <w:rsid w:val="00852ACB"/>
    <w:rsid w:val="008538D0"/>
    <w:rsid w:val="00853901"/>
    <w:rsid w:val="00853B06"/>
    <w:rsid w:val="00853B8D"/>
    <w:rsid w:val="00853C2A"/>
    <w:rsid w:val="0085411E"/>
    <w:rsid w:val="00854C0B"/>
    <w:rsid w:val="0085525A"/>
    <w:rsid w:val="00855501"/>
    <w:rsid w:val="00855606"/>
    <w:rsid w:val="00855818"/>
    <w:rsid w:val="00855997"/>
    <w:rsid w:val="00855F98"/>
    <w:rsid w:val="00856063"/>
    <w:rsid w:val="0085657D"/>
    <w:rsid w:val="00856688"/>
    <w:rsid w:val="008566D6"/>
    <w:rsid w:val="00856722"/>
    <w:rsid w:val="00856C5B"/>
    <w:rsid w:val="00856D6E"/>
    <w:rsid w:val="00856F47"/>
    <w:rsid w:val="00857143"/>
    <w:rsid w:val="00857179"/>
    <w:rsid w:val="00857304"/>
    <w:rsid w:val="00857763"/>
    <w:rsid w:val="00860579"/>
    <w:rsid w:val="00860C57"/>
    <w:rsid w:val="00860E9D"/>
    <w:rsid w:val="008614AE"/>
    <w:rsid w:val="00862CB9"/>
    <w:rsid w:val="00863A21"/>
    <w:rsid w:val="00863F8E"/>
    <w:rsid w:val="008646F0"/>
    <w:rsid w:val="008648E3"/>
    <w:rsid w:val="00864A66"/>
    <w:rsid w:val="0086634F"/>
    <w:rsid w:val="0086689F"/>
    <w:rsid w:val="00866D76"/>
    <w:rsid w:val="00866DE2"/>
    <w:rsid w:val="00867C9E"/>
    <w:rsid w:val="00870BEC"/>
    <w:rsid w:val="00870CA1"/>
    <w:rsid w:val="008718CD"/>
    <w:rsid w:val="0087258A"/>
    <w:rsid w:val="00872D92"/>
    <w:rsid w:val="0087323E"/>
    <w:rsid w:val="0087407C"/>
    <w:rsid w:val="0087434C"/>
    <w:rsid w:val="008748E1"/>
    <w:rsid w:val="0087530A"/>
    <w:rsid w:val="00875437"/>
    <w:rsid w:val="0087556C"/>
    <w:rsid w:val="00875622"/>
    <w:rsid w:val="00875A7E"/>
    <w:rsid w:val="00875CA0"/>
    <w:rsid w:val="008763D2"/>
    <w:rsid w:val="0087651D"/>
    <w:rsid w:val="008767C9"/>
    <w:rsid w:val="00876C4C"/>
    <w:rsid w:val="00876C90"/>
    <w:rsid w:val="0087700B"/>
    <w:rsid w:val="0087746E"/>
    <w:rsid w:val="0087751A"/>
    <w:rsid w:val="008777BE"/>
    <w:rsid w:val="00880545"/>
    <w:rsid w:val="00880BB9"/>
    <w:rsid w:val="00881090"/>
    <w:rsid w:val="0088152C"/>
    <w:rsid w:val="00881B68"/>
    <w:rsid w:val="008822E8"/>
    <w:rsid w:val="008829B7"/>
    <w:rsid w:val="00882D28"/>
    <w:rsid w:val="00882F1A"/>
    <w:rsid w:val="00882FE0"/>
    <w:rsid w:val="0088306D"/>
    <w:rsid w:val="0088389E"/>
    <w:rsid w:val="008839A6"/>
    <w:rsid w:val="00884BF8"/>
    <w:rsid w:val="00884F47"/>
    <w:rsid w:val="00885481"/>
    <w:rsid w:val="00885B2F"/>
    <w:rsid w:val="00885D6C"/>
    <w:rsid w:val="0088624E"/>
    <w:rsid w:val="008865AE"/>
    <w:rsid w:val="008865F4"/>
    <w:rsid w:val="008867DB"/>
    <w:rsid w:val="00886E30"/>
    <w:rsid w:val="008876AA"/>
    <w:rsid w:val="00887EFE"/>
    <w:rsid w:val="00890413"/>
    <w:rsid w:val="0089071C"/>
    <w:rsid w:val="00890E20"/>
    <w:rsid w:val="0089172C"/>
    <w:rsid w:val="00891B69"/>
    <w:rsid w:val="00891C7D"/>
    <w:rsid w:val="00891CE3"/>
    <w:rsid w:val="008922D6"/>
    <w:rsid w:val="00892385"/>
    <w:rsid w:val="00892EF3"/>
    <w:rsid w:val="008931DD"/>
    <w:rsid w:val="00894289"/>
    <w:rsid w:val="00894EF6"/>
    <w:rsid w:val="00895581"/>
    <w:rsid w:val="00895A3C"/>
    <w:rsid w:val="00895B96"/>
    <w:rsid w:val="00896605"/>
    <w:rsid w:val="00896782"/>
    <w:rsid w:val="0089694A"/>
    <w:rsid w:val="00896BB7"/>
    <w:rsid w:val="00896FD6"/>
    <w:rsid w:val="00897260"/>
    <w:rsid w:val="00897DFE"/>
    <w:rsid w:val="00897FC0"/>
    <w:rsid w:val="008A0028"/>
    <w:rsid w:val="008A0517"/>
    <w:rsid w:val="008A07D4"/>
    <w:rsid w:val="008A0F30"/>
    <w:rsid w:val="008A0FB4"/>
    <w:rsid w:val="008A16C9"/>
    <w:rsid w:val="008A1E9F"/>
    <w:rsid w:val="008A1FF1"/>
    <w:rsid w:val="008A2186"/>
    <w:rsid w:val="008A238E"/>
    <w:rsid w:val="008A2613"/>
    <w:rsid w:val="008A2749"/>
    <w:rsid w:val="008A2A43"/>
    <w:rsid w:val="008A3195"/>
    <w:rsid w:val="008A33F6"/>
    <w:rsid w:val="008A3425"/>
    <w:rsid w:val="008A3557"/>
    <w:rsid w:val="008A3D28"/>
    <w:rsid w:val="008A3E42"/>
    <w:rsid w:val="008A4DCF"/>
    <w:rsid w:val="008A5019"/>
    <w:rsid w:val="008A58C2"/>
    <w:rsid w:val="008A5B08"/>
    <w:rsid w:val="008A5E06"/>
    <w:rsid w:val="008A5FF5"/>
    <w:rsid w:val="008A62E9"/>
    <w:rsid w:val="008A6322"/>
    <w:rsid w:val="008A6468"/>
    <w:rsid w:val="008A7062"/>
    <w:rsid w:val="008A7412"/>
    <w:rsid w:val="008A79E3"/>
    <w:rsid w:val="008A7EAB"/>
    <w:rsid w:val="008A7F5B"/>
    <w:rsid w:val="008B0ACA"/>
    <w:rsid w:val="008B0C61"/>
    <w:rsid w:val="008B0DBA"/>
    <w:rsid w:val="008B0E8B"/>
    <w:rsid w:val="008B10E7"/>
    <w:rsid w:val="008B16E2"/>
    <w:rsid w:val="008B1717"/>
    <w:rsid w:val="008B17F9"/>
    <w:rsid w:val="008B18B2"/>
    <w:rsid w:val="008B1C66"/>
    <w:rsid w:val="008B2027"/>
    <w:rsid w:val="008B30BF"/>
    <w:rsid w:val="008B3F04"/>
    <w:rsid w:val="008B437A"/>
    <w:rsid w:val="008B4D70"/>
    <w:rsid w:val="008B5882"/>
    <w:rsid w:val="008B5B1C"/>
    <w:rsid w:val="008B653F"/>
    <w:rsid w:val="008B72C0"/>
    <w:rsid w:val="008B75D6"/>
    <w:rsid w:val="008B7682"/>
    <w:rsid w:val="008B795C"/>
    <w:rsid w:val="008B7BF9"/>
    <w:rsid w:val="008B7DDC"/>
    <w:rsid w:val="008C0347"/>
    <w:rsid w:val="008C058A"/>
    <w:rsid w:val="008C06BA"/>
    <w:rsid w:val="008C06C7"/>
    <w:rsid w:val="008C091F"/>
    <w:rsid w:val="008C174C"/>
    <w:rsid w:val="008C1B60"/>
    <w:rsid w:val="008C1C86"/>
    <w:rsid w:val="008C1E45"/>
    <w:rsid w:val="008C29F6"/>
    <w:rsid w:val="008C2EEE"/>
    <w:rsid w:val="008C2FC9"/>
    <w:rsid w:val="008C30F2"/>
    <w:rsid w:val="008C389F"/>
    <w:rsid w:val="008C3EA3"/>
    <w:rsid w:val="008C41B8"/>
    <w:rsid w:val="008C42FC"/>
    <w:rsid w:val="008C47B1"/>
    <w:rsid w:val="008C4D95"/>
    <w:rsid w:val="008C50D4"/>
    <w:rsid w:val="008C57AB"/>
    <w:rsid w:val="008C5ABE"/>
    <w:rsid w:val="008C5E83"/>
    <w:rsid w:val="008C634C"/>
    <w:rsid w:val="008C6A1F"/>
    <w:rsid w:val="008C714A"/>
    <w:rsid w:val="008D0606"/>
    <w:rsid w:val="008D0818"/>
    <w:rsid w:val="008D0853"/>
    <w:rsid w:val="008D0930"/>
    <w:rsid w:val="008D0D96"/>
    <w:rsid w:val="008D0DBC"/>
    <w:rsid w:val="008D0E1C"/>
    <w:rsid w:val="008D0FA8"/>
    <w:rsid w:val="008D0FEA"/>
    <w:rsid w:val="008D1AB4"/>
    <w:rsid w:val="008D2143"/>
    <w:rsid w:val="008D214D"/>
    <w:rsid w:val="008D2BE8"/>
    <w:rsid w:val="008D2ED6"/>
    <w:rsid w:val="008D2F4E"/>
    <w:rsid w:val="008D32A0"/>
    <w:rsid w:val="008D3431"/>
    <w:rsid w:val="008D381D"/>
    <w:rsid w:val="008D3884"/>
    <w:rsid w:val="008D3C22"/>
    <w:rsid w:val="008D3C9F"/>
    <w:rsid w:val="008D3E91"/>
    <w:rsid w:val="008D41A8"/>
    <w:rsid w:val="008D53FB"/>
    <w:rsid w:val="008D5E5A"/>
    <w:rsid w:val="008D633F"/>
    <w:rsid w:val="008D6D3C"/>
    <w:rsid w:val="008D7015"/>
    <w:rsid w:val="008D74F7"/>
    <w:rsid w:val="008D7AE2"/>
    <w:rsid w:val="008D7B68"/>
    <w:rsid w:val="008E04BC"/>
    <w:rsid w:val="008E089C"/>
    <w:rsid w:val="008E0E32"/>
    <w:rsid w:val="008E1183"/>
    <w:rsid w:val="008E1A94"/>
    <w:rsid w:val="008E1FB3"/>
    <w:rsid w:val="008E2780"/>
    <w:rsid w:val="008E3101"/>
    <w:rsid w:val="008E3508"/>
    <w:rsid w:val="008E380F"/>
    <w:rsid w:val="008E3CD2"/>
    <w:rsid w:val="008E3EE8"/>
    <w:rsid w:val="008E46B0"/>
    <w:rsid w:val="008E4CF4"/>
    <w:rsid w:val="008E523D"/>
    <w:rsid w:val="008E580D"/>
    <w:rsid w:val="008E5B42"/>
    <w:rsid w:val="008E5E44"/>
    <w:rsid w:val="008E5F52"/>
    <w:rsid w:val="008E5F5B"/>
    <w:rsid w:val="008E6326"/>
    <w:rsid w:val="008E63E2"/>
    <w:rsid w:val="008E6ED7"/>
    <w:rsid w:val="008E7529"/>
    <w:rsid w:val="008E7F53"/>
    <w:rsid w:val="008F0741"/>
    <w:rsid w:val="008F1251"/>
    <w:rsid w:val="008F136A"/>
    <w:rsid w:val="008F15B8"/>
    <w:rsid w:val="008F1BA0"/>
    <w:rsid w:val="008F1D45"/>
    <w:rsid w:val="008F2654"/>
    <w:rsid w:val="008F3BF5"/>
    <w:rsid w:val="008F3F77"/>
    <w:rsid w:val="008F4AFB"/>
    <w:rsid w:val="008F4E62"/>
    <w:rsid w:val="008F5BBD"/>
    <w:rsid w:val="008F5F21"/>
    <w:rsid w:val="008F60D5"/>
    <w:rsid w:val="008F6B29"/>
    <w:rsid w:val="008F6B60"/>
    <w:rsid w:val="008F7259"/>
    <w:rsid w:val="008F72CA"/>
    <w:rsid w:val="008F7DC4"/>
    <w:rsid w:val="008F7DEE"/>
    <w:rsid w:val="008F7ECB"/>
    <w:rsid w:val="0090064C"/>
    <w:rsid w:val="009008AD"/>
    <w:rsid w:val="00900CFA"/>
    <w:rsid w:val="00901173"/>
    <w:rsid w:val="00901C97"/>
    <w:rsid w:val="00901FDB"/>
    <w:rsid w:val="0090245C"/>
    <w:rsid w:val="0090328B"/>
    <w:rsid w:val="00903E56"/>
    <w:rsid w:val="00903F0F"/>
    <w:rsid w:val="00903FF1"/>
    <w:rsid w:val="0090409E"/>
    <w:rsid w:val="00904409"/>
    <w:rsid w:val="0090495B"/>
    <w:rsid w:val="00905005"/>
    <w:rsid w:val="0090553C"/>
    <w:rsid w:val="009058FE"/>
    <w:rsid w:val="00905958"/>
    <w:rsid w:val="00906E39"/>
    <w:rsid w:val="00906E7A"/>
    <w:rsid w:val="00906F3A"/>
    <w:rsid w:val="0090742B"/>
    <w:rsid w:val="00907653"/>
    <w:rsid w:val="009079AD"/>
    <w:rsid w:val="0091006A"/>
    <w:rsid w:val="00910542"/>
    <w:rsid w:val="009106E3"/>
    <w:rsid w:val="00910876"/>
    <w:rsid w:val="00910BA1"/>
    <w:rsid w:val="00910BDA"/>
    <w:rsid w:val="00910F77"/>
    <w:rsid w:val="0091164A"/>
    <w:rsid w:val="009129D7"/>
    <w:rsid w:val="00912B85"/>
    <w:rsid w:val="00912BA3"/>
    <w:rsid w:val="00913100"/>
    <w:rsid w:val="00913425"/>
    <w:rsid w:val="009135E6"/>
    <w:rsid w:val="0091361B"/>
    <w:rsid w:val="00913ACB"/>
    <w:rsid w:val="00913FF1"/>
    <w:rsid w:val="00914428"/>
    <w:rsid w:val="00914871"/>
    <w:rsid w:val="00915002"/>
    <w:rsid w:val="009166F0"/>
    <w:rsid w:val="0091680E"/>
    <w:rsid w:val="00917B22"/>
    <w:rsid w:val="00917BC1"/>
    <w:rsid w:val="0092038A"/>
    <w:rsid w:val="0092056E"/>
    <w:rsid w:val="00920A7C"/>
    <w:rsid w:val="00920AD4"/>
    <w:rsid w:val="00920AE2"/>
    <w:rsid w:val="00920B1B"/>
    <w:rsid w:val="00920C9E"/>
    <w:rsid w:val="00921E56"/>
    <w:rsid w:val="009221F6"/>
    <w:rsid w:val="00922265"/>
    <w:rsid w:val="00922499"/>
    <w:rsid w:val="00922BE2"/>
    <w:rsid w:val="009235A3"/>
    <w:rsid w:val="00923C9B"/>
    <w:rsid w:val="00923D60"/>
    <w:rsid w:val="009242B8"/>
    <w:rsid w:val="0092434A"/>
    <w:rsid w:val="00924EBA"/>
    <w:rsid w:val="00924EEF"/>
    <w:rsid w:val="009252D2"/>
    <w:rsid w:val="00925764"/>
    <w:rsid w:val="00925B92"/>
    <w:rsid w:val="0092624D"/>
    <w:rsid w:val="00926C5D"/>
    <w:rsid w:val="00926D4F"/>
    <w:rsid w:val="009273EC"/>
    <w:rsid w:val="00930269"/>
    <w:rsid w:val="009306A3"/>
    <w:rsid w:val="00930B5F"/>
    <w:rsid w:val="00930F1B"/>
    <w:rsid w:val="009311CA"/>
    <w:rsid w:val="00931A39"/>
    <w:rsid w:val="00931A4A"/>
    <w:rsid w:val="009327F5"/>
    <w:rsid w:val="00932F84"/>
    <w:rsid w:val="009340EA"/>
    <w:rsid w:val="009341C0"/>
    <w:rsid w:val="00934CE2"/>
    <w:rsid w:val="00936251"/>
    <w:rsid w:val="009362F6"/>
    <w:rsid w:val="00936319"/>
    <w:rsid w:val="0093646D"/>
    <w:rsid w:val="00936A26"/>
    <w:rsid w:val="00936A44"/>
    <w:rsid w:val="00936B82"/>
    <w:rsid w:val="00937BB7"/>
    <w:rsid w:val="00940573"/>
    <w:rsid w:val="00940A7A"/>
    <w:rsid w:val="00940D28"/>
    <w:rsid w:val="00941305"/>
    <w:rsid w:val="009421C7"/>
    <w:rsid w:val="0094221D"/>
    <w:rsid w:val="00942436"/>
    <w:rsid w:val="00942A5D"/>
    <w:rsid w:val="009434BF"/>
    <w:rsid w:val="009435A7"/>
    <w:rsid w:val="009435F1"/>
    <w:rsid w:val="00943887"/>
    <w:rsid w:val="00944311"/>
    <w:rsid w:val="009445B9"/>
    <w:rsid w:val="009448B0"/>
    <w:rsid w:val="00944D58"/>
    <w:rsid w:val="00945413"/>
    <w:rsid w:val="009460E1"/>
    <w:rsid w:val="0094628A"/>
    <w:rsid w:val="00946427"/>
    <w:rsid w:val="00946A7B"/>
    <w:rsid w:val="009477F3"/>
    <w:rsid w:val="00950240"/>
    <w:rsid w:val="009504DE"/>
    <w:rsid w:val="0095071A"/>
    <w:rsid w:val="0095084C"/>
    <w:rsid w:val="009509EE"/>
    <w:rsid w:val="00950E22"/>
    <w:rsid w:val="00951127"/>
    <w:rsid w:val="00951524"/>
    <w:rsid w:val="00951F19"/>
    <w:rsid w:val="0095278E"/>
    <w:rsid w:val="009532B3"/>
    <w:rsid w:val="0095338E"/>
    <w:rsid w:val="00953933"/>
    <w:rsid w:val="00953C42"/>
    <w:rsid w:val="00953DDD"/>
    <w:rsid w:val="00954095"/>
    <w:rsid w:val="009540C6"/>
    <w:rsid w:val="00954726"/>
    <w:rsid w:val="00954A6A"/>
    <w:rsid w:val="00954F69"/>
    <w:rsid w:val="009558A9"/>
    <w:rsid w:val="00957558"/>
    <w:rsid w:val="00957B43"/>
    <w:rsid w:val="009605F6"/>
    <w:rsid w:val="009606EA"/>
    <w:rsid w:val="0096101B"/>
    <w:rsid w:val="0096137F"/>
    <w:rsid w:val="00961AC2"/>
    <w:rsid w:val="00962366"/>
    <w:rsid w:val="00962C19"/>
    <w:rsid w:val="00962CB7"/>
    <w:rsid w:val="00962E82"/>
    <w:rsid w:val="00963159"/>
    <w:rsid w:val="00963615"/>
    <w:rsid w:val="00963B88"/>
    <w:rsid w:val="00963DC8"/>
    <w:rsid w:val="00963ECC"/>
    <w:rsid w:val="009647C5"/>
    <w:rsid w:val="00964AA4"/>
    <w:rsid w:val="00964C10"/>
    <w:rsid w:val="0096510B"/>
    <w:rsid w:val="009651ED"/>
    <w:rsid w:val="009652F6"/>
    <w:rsid w:val="009655B5"/>
    <w:rsid w:val="00965756"/>
    <w:rsid w:val="00965CBF"/>
    <w:rsid w:val="00965E87"/>
    <w:rsid w:val="00966283"/>
    <w:rsid w:val="00966580"/>
    <w:rsid w:val="009665A1"/>
    <w:rsid w:val="00966BB7"/>
    <w:rsid w:val="009670C5"/>
    <w:rsid w:val="0096773B"/>
    <w:rsid w:val="009679AF"/>
    <w:rsid w:val="00967FB8"/>
    <w:rsid w:val="00967FD7"/>
    <w:rsid w:val="00970028"/>
    <w:rsid w:val="0097012E"/>
    <w:rsid w:val="00970253"/>
    <w:rsid w:val="00970F38"/>
    <w:rsid w:val="009712E0"/>
    <w:rsid w:val="009713E6"/>
    <w:rsid w:val="00971CED"/>
    <w:rsid w:val="00971F2F"/>
    <w:rsid w:val="00972EBA"/>
    <w:rsid w:val="0097351C"/>
    <w:rsid w:val="00973654"/>
    <w:rsid w:val="00973C2B"/>
    <w:rsid w:val="00973C89"/>
    <w:rsid w:val="00974024"/>
    <w:rsid w:val="009740F6"/>
    <w:rsid w:val="009743B7"/>
    <w:rsid w:val="009746B9"/>
    <w:rsid w:val="00974857"/>
    <w:rsid w:val="00974993"/>
    <w:rsid w:val="00975363"/>
    <w:rsid w:val="0097581C"/>
    <w:rsid w:val="0097589A"/>
    <w:rsid w:val="00976394"/>
    <w:rsid w:val="0097657F"/>
    <w:rsid w:val="0097659F"/>
    <w:rsid w:val="0097664D"/>
    <w:rsid w:val="009768C2"/>
    <w:rsid w:val="009769A0"/>
    <w:rsid w:val="00976F9E"/>
    <w:rsid w:val="00977430"/>
    <w:rsid w:val="00980DCC"/>
    <w:rsid w:val="00980E18"/>
    <w:rsid w:val="00981A99"/>
    <w:rsid w:val="00982159"/>
    <w:rsid w:val="00982F31"/>
    <w:rsid w:val="00982F9C"/>
    <w:rsid w:val="0098360D"/>
    <w:rsid w:val="0098385B"/>
    <w:rsid w:val="00983956"/>
    <w:rsid w:val="00983BC9"/>
    <w:rsid w:val="009843F1"/>
    <w:rsid w:val="0098480A"/>
    <w:rsid w:val="00984CD7"/>
    <w:rsid w:val="00985561"/>
    <w:rsid w:val="00986D5D"/>
    <w:rsid w:val="00986F5F"/>
    <w:rsid w:val="0098719D"/>
    <w:rsid w:val="0098749A"/>
    <w:rsid w:val="00990018"/>
    <w:rsid w:val="00990370"/>
    <w:rsid w:val="009903CF"/>
    <w:rsid w:val="009904FB"/>
    <w:rsid w:val="009906AB"/>
    <w:rsid w:val="00991D20"/>
    <w:rsid w:val="00992096"/>
    <w:rsid w:val="009922E3"/>
    <w:rsid w:val="009923D4"/>
    <w:rsid w:val="00992583"/>
    <w:rsid w:val="00992927"/>
    <w:rsid w:val="00992A1A"/>
    <w:rsid w:val="00992BAF"/>
    <w:rsid w:val="00992C9E"/>
    <w:rsid w:val="00992F6B"/>
    <w:rsid w:val="00993C46"/>
    <w:rsid w:val="00993F12"/>
    <w:rsid w:val="009943EA"/>
    <w:rsid w:val="0099507A"/>
    <w:rsid w:val="00995C64"/>
    <w:rsid w:val="00995FE0"/>
    <w:rsid w:val="009961F1"/>
    <w:rsid w:val="009968D5"/>
    <w:rsid w:val="00997113"/>
    <w:rsid w:val="009976EB"/>
    <w:rsid w:val="009A0906"/>
    <w:rsid w:val="009A0F28"/>
    <w:rsid w:val="009A0FA1"/>
    <w:rsid w:val="009A11BF"/>
    <w:rsid w:val="009A1ACA"/>
    <w:rsid w:val="009A2C72"/>
    <w:rsid w:val="009A3353"/>
    <w:rsid w:val="009A38CD"/>
    <w:rsid w:val="009A3E9C"/>
    <w:rsid w:val="009A4077"/>
    <w:rsid w:val="009A4374"/>
    <w:rsid w:val="009A4481"/>
    <w:rsid w:val="009A4DAE"/>
    <w:rsid w:val="009A4DF0"/>
    <w:rsid w:val="009A5661"/>
    <w:rsid w:val="009A5764"/>
    <w:rsid w:val="009A579F"/>
    <w:rsid w:val="009A5C08"/>
    <w:rsid w:val="009A5D9E"/>
    <w:rsid w:val="009A6243"/>
    <w:rsid w:val="009A672A"/>
    <w:rsid w:val="009A6FC2"/>
    <w:rsid w:val="009A6FC3"/>
    <w:rsid w:val="009B095E"/>
    <w:rsid w:val="009B0A2B"/>
    <w:rsid w:val="009B1933"/>
    <w:rsid w:val="009B1942"/>
    <w:rsid w:val="009B19E6"/>
    <w:rsid w:val="009B2174"/>
    <w:rsid w:val="009B3046"/>
    <w:rsid w:val="009B374D"/>
    <w:rsid w:val="009B41ED"/>
    <w:rsid w:val="009B4472"/>
    <w:rsid w:val="009B45A0"/>
    <w:rsid w:val="009B4A34"/>
    <w:rsid w:val="009B55C4"/>
    <w:rsid w:val="009B5704"/>
    <w:rsid w:val="009B58B0"/>
    <w:rsid w:val="009B5AE7"/>
    <w:rsid w:val="009B5E32"/>
    <w:rsid w:val="009B61B7"/>
    <w:rsid w:val="009B790A"/>
    <w:rsid w:val="009B7A84"/>
    <w:rsid w:val="009B7D32"/>
    <w:rsid w:val="009B7DD9"/>
    <w:rsid w:val="009C031F"/>
    <w:rsid w:val="009C08CC"/>
    <w:rsid w:val="009C105C"/>
    <w:rsid w:val="009C124C"/>
    <w:rsid w:val="009C139E"/>
    <w:rsid w:val="009C1488"/>
    <w:rsid w:val="009C1D95"/>
    <w:rsid w:val="009C22B2"/>
    <w:rsid w:val="009C257B"/>
    <w:rsid w:val="009C2C51"/>
    <w:rsid w:val="009C2D5E"/>
    <w:rsid w:val="009C317C"/>
    <w:rsid w:val="009C4637"/>
    <w:rsid w:val="009C492D"/>
    <w:rsid w:val="009C4D0F"/>
    <w:rsid w:val="009C4ED8"/>
    <w:rsid w:val="009C5215"/>
    <w:rsid w:val="009C5543"/>
    <w:rsid w:val="009C5DAA"/>
    <w:rsid w:val="009C616E"/>
    <w:rsid w:val="009C666B"/>
    <w:rsid w:val="009C6879"/>
    <w:rsid w:val="009C6A8A"/>
    <w:rsid w:val="009C6AD1"/>
    <w:rsid w:val="009C6DF3"/>
    <w:rsid w:val="009C707D"/>
    <w:rsid w:val="009C75C1"/>
    <w:rsid w:val="009C7786"/>
    <w:rsid w:val="009C7EBF"/>
    <w:rsid w:val="009D00F5"/>
    <w:rsid w:val="009D027D"/>
    <w:rsid w:val="009D0530"/>
    <w:rsid w:val="009D0AEF"/>
    <w:rsid w:val="009D1441"/>
    <w:rsid w:val="009D1515"/>
    <w:rsid w:val="009D1A9D"/>
    <w:rsid w:val="009D1ACF"/>
    <w:rsid w:val="009D1E8E"/>
    <w:rsid w:val="009D1EEF"/>
    <w:rsid w:val="009D20CC"/>
    <w:rsid w:val="009D24A5"/>
    <w:rsid w:val="009D274C"/>
    <w:rsid w:val="009D3075"/>
    <w:rsid w:val="009D3F36"/>
    <w:rsid w:val="009D485D"/>
    <w:rsid w:val="009D4968"/>
    <w:rsid w:val="009D4B5F"/>
    <w:rsid w:val="009D4EAB"/>
    <w:rsid w:val="009D51F4"/>
    <w:rsid w:val="009D59D8"/>
    <w:rsid w:val="009D60B9"/>
    <w:rsid w:val="009D6284"/>
    <w:rsid w:val="009D6389"/>
    <w:rsid w:val="009D6A9E"/>
    <w:rsid w:val="009D6DED"/>
    <w:rsid w:val="009D701A"/>
    <w:rsid w:val="009D735B"/>
    <w:rsid w:val="009D7EC9"/>
    <w:rsid w:val="009E0067"/>
    <w:rsid w:val="009E0868"/>
    <w:rsid w:val="009E1336"/>
    <w:rsid w:val="009E1387"/>
    <w:rsid w:val="009E1E9A"/>
    <w:rsid w:val="009E25DC"/>
    <w:rsid w:val="009E285B"/>
    <w:rsid w:val="009E2DED"/>
    <w:rsid w:val="009E2E56"/>
    <w:rsid w:val="009E3EF7"/>
    <w:rsid w:val="009E4543"/>
    <w:rsid w:val="009E48DC"/>
    <w:rsid w:val="009E5C2F"/>
    <w:rsid w:val="009E5D57"/>
    <w:rsid w:val="009E7245"/>
    <w:rsid w:val="009E738F"/>
    <w:rsid w:val="009F02E5"/>
    <w:rsid w:val="009F12BA"/>
    <w:rsid w:val="009F1781"/>
    <w:rsid w:val="009F1AB8"/>
    <w:rsid w:val="009F1E0B"/>
    <w:rsid w:val="009F2D9A"/>
    <w:rsid w:val="009F3936"/>
    <w:rsid w:val="009F39B7"/>
    <w:rsid w:val="009F3B6E"/>
    <w:rsid w:val="009F48CC"/>
    <w:rsid w:val="009F4D55"/>
    <w:rsid w:val="009F4E2F"/>
    <w:rsid w:val="009F4EBC"/>
    <w:rsid w:val="009F5045"/>
    <w:rsid w:val="009F5A77"/>
    <w:rsid w:val="009F6485"/>
    <w:rsid w:val="009F6EDF"/>
    <w:rsid w:val="009F7048"/>
    <w:rsid w:val="009F74DE"/>
    <w:rsid w:val="009F7A5E"/>
    <w:rsid w:val="00A00E35"/>
    <w:rsid w:val="00A01058"/>
    <w:rsid w:val="00A01681"/>
    <w:rsid w:val="00A01C0B"/>
    <w:rsid w:val="00A01D31"/>
    <w:rsid w:val="00A02A4C"/>
    <w:rsid w:val="00A02E09"/>
    <w:rsid w:val="00A02E8F"/>
    <w:rsid w:val="00A0326D"/>
    <w:rsid w:val="00A03394"/>
    <w:rsid w:val="00A03644"/>
    <w:rsid w:val="00A03D9A"/>
    <w:rsid w:val="00A03E1C"/>
    <w:rsid w:val="00A03EF5"/>
    <w:rsid w:val="00A04006"/>
    <w:rsid w:val="00A04156"/>
    <w:rsid w:val="00A04BF7"/>
    <w:rsid w:val="00A05059"/>
    <w:rsid w:val="00A05B5F"/>
    <w:rsid w:val="00A05D7E"/>
    <w:rsid w:val="00A05FC2"/>
    <w:rsid w:val="00A0666A"/>
    <w:rsid w:val="00A067F6"/>
    <w:rsid w:val="00A06AED"/>
    <w:rsid w:val="00A07506"/>
    <w:rsid w:val="00A07CA3"/>
    <w:rsid w:val="00A102C7"/>
    <w:rsid w:val="00A102D3"/>
    <w:rsid w:val="00A10A35"/>
    <w:rsid w:val="00A111EE"/>
    <w:rsid w:val="00A11CA2"/>
    <w:rsid w:val="00A11CE0"/>
    <w:rsid w:val="00A13CF5"/>
    <w:rsid w:val="00A13DC1"/>
    <w:rsid w:val="00A14185"/>
    <w:rsid w:val="00A15E9E"/>
    <w:rsid w:val="00A15FF4"/>
    <w:rsid w:val="00A160E2"/>
    <w:rsid w:val="00A16918"/>
    <w:rsid w:val="00A16A36"/>
    <w:rsid w:val="00A16AA0"/>
    <w:rsid w:val="00A16F5A"/>
    <w:rsid w:val="00A17569"/>
    <w:rsid w:val="00A17A0E"/>
    <w:rsid w:val="00A17CD0"/>
    <w:rsid w:val="00A20429"/>
    <w:rsid w:val="00A210D4"/>
    <w:rsid w:val="00A2140F"/>
    <w:rsid w:val="00A21582"/>
    <w:rsid w:val="00A222D4"/>
    <w:rsid w:val="00A225A8"/>
    <w:rsid w:val="00A22718"/>
    <w:rsid w:val="00A2274B"/>
    <w:rsid w:val="00A22936"/>
    <w:rsid w:val="00A22CE4"/>
    <w:rsid w:val="00A238F1"/>
    <w:rsid w:val="00A23F97"/>
    <w:rsid w:val="00A24525"/>
    <w:rsid w:val="00A245CF"/>
    <w:rsid w:val="00A24936"/>
    <w:rsid w:val="00A24BDC"/>
    <w:rsid w:val="00A25263"/>
    <w:rsid w:val="00A252A9"/>
    <w:rsid w:val="00A2653B"/>
    <w:rsid w:val="00A268E1"/>
    <w:rsid w:val="00A26C97"/>
    <w:rsid w:val="00A26F4B"/>
    <w:rsid w:val="00A2750D"/>
    <w:rsid w:val="00A30688"/>
    <w:rsid w:val="00A31261"/>
    <w:rsid w:val="00A31376"/>
    <w:rsid w:val="00A31596"/>
    <w:rsid w:val="00A31CB8"/>
    <w:rsid w:val="00A32546"/>
    <w:rsid w:val="00A33FC3"/>
    <w:rsid w:val="00A3460D"/>
    <w:rsid w:val="00A347F0"/>
    <w:rsid w:val="00A360A4"/>
    <w:rsid w:val="00A36816"/>
    <w:rsid w:val="00A3712F"/>
    <w:rsid w:val="00A37684"/>
    <w:rsid w:val="00A37853"/>
    <w:rsid w:val="00A37A86"/>
    <w:rsid w:val="00A40124"/>
    <w:rsid w:val="00A4042B"/>
    <w:rsid w:val="00A409B6"/>
    <w:rsid w:val="00A409D9"/>
    <w:rsid w:val="00A409EF"/>
    <w:rsid w:val="00A40B14"/>
    <w:rsid w:val="00A40BB2"/>
    <w:rsid w:val="00A40CA6"/>
    <w:rsid w:val="00A41588"/>
    <w:rsid w:val="00A41CCC"/>
    <w:rsid w:val="00A424DF"/>
    <w:rsid w:val="00A427F8"/>
    <w:rsid w:val="00A4281C"/>
    <w:rsid w:val="00A42BDA"/>
    <w:rsid w:val="00A43170"/>
    <w:rsid w:val="00A436FE"/>
    <w:rsid w:val="00A43A31"/>
    <w:rsid w:val="00A43D40"/>
    <w:rsid w:val="00A44ABB"/>
    <w:rsid w:val="00A45C96"/>
    <w:rsid w:val="00A46F32"/>
    <w:rsid w:val="00A47598"/>
    <w:rsid w:val="00A50045"/>
    <w:rsid w:val="00A50336"/>
    <w:rsid w:val="00A51BC7"/>
    <w:rsid w:val="00A52372"/>
    <w:rsid w:val="00A5237C"/>
    <w:rsid w:val="00A52888"/>
    <w:rsid w:val="00A52E59"/>
    <w:rsid w:val="00A52F5F"/>
    <w:rsid w:val="00A5307A"/>
    <w:rsid w:val="00A53535"/>
    <w:rsid w:val="00A536D9"/>
    <w:rsid w:val="00A536ED"/>
    <w:rsid w:val="00A53928"/>
    <w:rsid w:val="00A539BE"/>
    <w:rsid w:val="00A53DC6"/>
    <w:rsid w:val="00A54368"/>
    <w:rsid w:val="00A5483C"/>
    <w:rsid w:val="00A54881"/>
    <w:rsid w:val="00A55ACF"/>
    <w:rsid w:val="00A600F1"/>
    <w:rsid w:val="00A601B6"/>
    <w:rsid w:val="00A60780"/>
    <w:rsid w:val="00A612D1"/>
    <w:rsid w:val="00A619D0"/>
    <w:rsid w:val="00A61BBA"/>
    <w:rsid w:val="00A61D22"/>
    <w:rsid w:val="00A625FB"/>
    <w:rsid w:val="00A6403A"/>
    <w:rsid w:val="00A64196"/>
    <w:rsid w:val="00A6449B"/>
    <w:rsid w:val="00A64D61"/>
    <w:rsid w:val="00A65293"/>
    <w:rsid w:val="00A65299"/>
    <w:rsid w:val="00A656AD"/>
    <w:rsid w:val="00A656FC"/>
    <w:rsid w:val="00A665FF"/>
    <w:rsid w:val="00A6756B"/>
    <w:rsid w:val="00A7022B"/>
    <w:rsid w:val="00A70A03"/>
    <w:rsid w:val="00A70C20"/>
    <w:rsid w:val="00A71D17"/>
    <w:rsid w:val="00A7271F"/>
    <w:rsid w:val="00A72953"/>
    <w:rsid w:val="00A72CE1"/>
    <w:rsid w:val="00A72D18"/>
    <w:rsid w:val="00A738F8"/>
    <w:rsid w:val="00A7449B"/>
    <w:rsid w:val="00A7564D"/>
    <w:rsid w:val="00A75C04"/>
    <w:rsid w:val="00A7616F"/>
    <w:rsid w:val="00A76ABF"/>
    <w:rsid w:val="00A76CB7"/>
    <w:rsid w:val="00A77988"/>
    <w:rsid w:val="00A77C77"/>
    <w:rsid w:val="00A77F73"/>
    <w:rsid w:val="00A80301"/>
    <w:rsid w:val="00A8066F"/>
    <w:rsid w:val="00A80A3C"/>
    <w:rsid w:val="00A80CD1"/>
    <w:rsid w:val="00A80FD8"/>
    <w:rsid w:val="00A81A10"/>
    <w:rsid w:val="00A81FA8"/>
    <w:rsid w:val="00A827CE"/>
    <w:rsid w:val="00A83310"/>
    <w:rsid w:val="00A83489"/>
    <w:rsid w:val="00A83520"/>
    <w:rsid w:val="00A83912"/>
    <w:rsid w:val="00A84BD0"/>
    <w:rsid w:val="00A84C9D"/>
    <w:rsid w:val="00A85540"/>
    <w:rsid w:val="00A85F63"/>
    <w:rsid w:val="00A863C4"/>
    <w:rsid w:val="00A864EE"/>
    <w:rsid w:val="00A86D7E"/>
    <w:rsid w:val="00A87069"/>
    <w:rsid w:val="00A87DB8"/>
    <w:rsid w:val="00A901BE"/>
    <w:rsid w:val="00A90249"/>
    <w:rsid w:val="00A90C19"/>
    <w:rsid w:val="00A91582"/>
    <w:rsid w:val="00A91D9B"/>
    <w:rsid w:val="00A9259F"/>
    <w:rsid w:val="00A927E4"/>
    <w:rsid w:val="00A92EDC"/>
    <w:rsid w:val="00A932FF"/>
    <w:rsid w:val="00A93378"/>
    <w:rsid w:val="00A936D8"/>
    <w:rsid w:val="00A93801"/>
    <w:rsid w:val="00A94548"/>
    <w:rsid w:val="00A9492B"/>
    <w:rsid w:val="00A94E76"/>
    <w:rsid w:val="00A955DA"/>
    <w:rsid w:val="00A95CDE"/>
    <w:rsid w:val="00A95E31"/>
    <w:rsid w:val="00A965B4"/>
    <w:rsid w:val="00A96E1C"/>
    <w:rsid w:val="00A97BBE"/>
    <w:rsid w:val="00AA0350"/>
    <w:rsid w:val="00AA0963"/>
    <w:rsid w:val="00AA0D38"/>
    <w:rsid w:val="00AA17C5"/>
    <w:rsid w:val="00AA18DC"/>
    <w:rsid w:val="00AA1C89"/>
    <w:rsid w:val="00AA2397"/>
    <w:rsid w:val="00AA2878"/>
    <w:rsid w:val="00AA2B37"/>
    <w:rsid w:val="00AA3DD0"/>
    <w:rsid w:val="00AA56E7"/>
    <w:rsid w:val="00AA5AE4"/>
    <w:rsid w:val="00AA5BFC"/>
    <w:rsid w:val="00AA609E"/>
    <w:rsid w:val="00AA6C9F"/>
    <w:rsid w:val="00AA7EAA"/>
    <w:rsid w:val="00AB00E6"/>
    <w:rsid w:val="00AB017E"/>
    <w:rsid w:val="00AB0295"/>
    <w:rsid w:val="00AB03A6"/>
    <w:rsid w:val="00AB03F7"/>
    <w:rsid w:val="00AB0E2F"/>
    <w:rsid w:val="00AB0F38"/>
    <w:rsid w:val="00AB1B07"/>
    <w:rsid w:val="00AB1D6B"/>
    <w:rsid w:val="00AB2126"/>
    <w:rsid w:val="00AB2DB7"/>
    <w:rsid w:val="00AB3235"/>
    <w:rsid w:val="00AB391F"/>
    <w:rsid w:val="00AB416A"/>
    <w:rsid w:val="00AB430C"/>
    <w:rsid w:val="00AB4708"/>
    <w:rsid w:val="00AB4CA6"/>
    <w:rsid w:val="00AB651F"/>
    <w:rsid w:val="00AB6C24"/>
    <w:rsid w:val="00AB6E1F"/>
    <w:rsid w:val="00AB71FE"/>
    <w:rsid w:val="00AB7296"/>
    <w:rsid w:val="00AB7DA7"/>
    <w:rsid w:val="00AB7F3A"/>
    <w:rsid w:val="00AC0BCE"/>
    <w:rsid w:val="00AC100E"/>
    <w:rsid w:val="00AC13E9"/>
    <w:rsid w:val="00AC1B40"/>
    <w:rsid w:val="00AC2447"/>
    <w:rsid w:val="00AC2863"/>
    <w:rsid w:val="00AC2BB1"/>
    <w:rsid w:val="00AC2D7A"/>
    <w:rsid w:val="00AC3999"/>
    <w:rsid w:val="00AC419B"/>
    <w:rsid w:val="00AC4333"/>
    <w:rsid w:val="00AC4807"/>
    <w:rsid w:val="00AC65F3"/>
    <w:rsid w:val="00AC6DCA"/>
    <w:rsid w:val="00AC6F97"/>
    <w:rsid w:val="00AC7AC3"/>
    <w:rsid w:val="00AD07A8"/>
    <w:rsid w:val="00AD0F25"/>
    <w:rsid w:val="00AD1B2D"/>
    <w:rsid w:val="00AD1F21"/>
    <w:rsid w:val="00AD21D8"/>
    <w:rsid w:val="00AD22CC"/>
    <w:rsid w:val="00AD2D39"/>
    <w:rsid w:val="00AD356C"/>
    <w:rsid w:val="00AD367D"/>
    <w:rsid w:val="00AD3AD4"/>
    <w:rsid w:val="00AD3D8F"/>
    <w:rsid w:val="00AD4057"/>
    <w:rsid w:val="00AD44F5"/>
    <w:rsid w:val="00AD48B6"/>
    <w:rsid w:val="00AD4DBF"/>
    <w:rsid w:val="00AD52ED"/>
    <w:rsid w:val="00AD5325"/>
    <w:rsid w:val="00AD5855"/>
    <w:rsid w:val="00AD5F51"/>
    <w:rsid w:val="00AD6A65"/>
    <w:rsid w:val="00AD6B05"/>
    <w:rsid w:val="00AD6B38"/>
    <w:rsid w:val="00AD7C63"/>
    <w:rsid w:val="00AE02DE"/>
    <w:rsid w:val="00AE0ED3"/>
    <w:rsid w:val="00AE17D6"/>
    <w:rsid w:val="00AE1BD9"/>
    <w:rsid w:val="00AE1D0A"/>
    <w:rsid w:val="00AE1F02"/>
    <w:rsid w:val="00AE220C"/>
    <w:rsid w:val="00AE2A17"/>
    <w:rsid w:val="00AE2A1D"/>
    <w:rsid w:val="00AE2FAD"/>
    <w:rsid w:val="00AE39B8"/>
    <w:rsid w:val="00AE4108"/>
    <w:rsid w:val="00AE429D"/>
    <w:rsid w:val="00AE49A0"/>
    <w:rsid w:val="00AE50D2"/>
    <w:rsid w:val="00AE59F7"/>
    <w:rsid w:val="00AE5B64"/>
    <w:rsid w:val="00AE69D0"/>
    <w:rsid w:val="00AE6E0B"/>
    <w:rsid w:val="00AE765A"/>
    <w:rsid w:val="00AF1A14"/>
    <w:rsid w:val="00AF1A74"/>
    <w:rsid w:val="00AF1C73"/>
    <w:rsid w:val="00AF23D1"/>
    <w:rsid w:val="00AF28CE"/>
    <w:rsid w:val="00AF3A2F"/>
    <w:rsid w:val="00AF3CA6"/>
    <w:rsid w:val="00AF3E1A"/>
    <w:rsid w:val="00AF41FB"/>
    <w:rsid w:val="00AF4811"/>
    <w:rsid w:val="00AF6198"/>
    <w:rsid w:val="00AF6621"/>
    <w:rsid w:val="00AF6865"/>
    <w:rsid w:val="00AF693C"/>
    <w:rsid w:val="00AF75BF"/>
    <w:rsid w:val="00AF7721"/>
    <w:rsid w:val="00B000C8"/>
    <w:rsid w:val="00B003E9"/>
    <w:rsid w:val="00B0058D"/>
    <w:rsid w:val="00B0060B"/>
    <w:rsid w:val="00B00B16"/>
    <w:rsid w:val="00B00B73"/>
    <w:rsid w:val="00B01B12"/>
    <w:rsid w:val="00B02365"/>
    <w:rsid w:val="00B0278E"/>
    <w:rsid w:val="00B028D5"/>
    <w:rsid w:val="00B02D15"/>
    <w:rsid w:val="00B02DD4"/>
    <w:rsid w:val="00B02DEE"/>
    <w:rsid w:val="00B02FFC"/>
    <w:rsid w:val="00B03071"/>
    <w:rsid w:val="00B0321F"/>
    <w:rsid w:val="00B03223"/>
    <w:rsid w:val="00B03335"/>
    <w:rsid w:val="00B0363E"/>
    <w:rsid w:val="00B03B74"/>
    <w:rsid w:val="00B03B75"/>
    <w:rsid w:val="00B0407A"/>
    <w:rsid w:val="00B041B9"/>
    <w:rsid w:val="00B043A4"/>
    <w:rsid w:val="00B0462B"/>
    <w:rsid w:val="00B04D27"/>
    <w:rsid w:val="00B065F8"/>
    <w:rsid w:val="00B06772"/>
    <w:rsid w:val="00B06F69"/>
    <w:rsid w:val="00B07205"/>
    <w:rsid w:val="00B07557"/>
    <w:rsid w:val="00B07DEE"/>
    <w:rsid w:val="00B1012D"/>
    <w:rsid w:val="00B1032B"/>
    <w:rsid w:val="00B10344"/>
    <w:rsid w:val="00B1075D"/>
    <w:rsid w:val="00B1084D"/>
    <w:rsid w:val="00B11012"/>
    <w:rsid w:val="00B11259"/>
    <w:rsid w:val="00B112C2"/>
    <w:rsid w:val="00B11E31"/>
    <w:rsid w:val="00B12157"/>
    <w:rsid w:val="00B12570"/>
    <w:rsid w:val="00B13739"/>
    <w:rsid w:val="00B13911"/>
    <w:rsid w:val="00B13D46"/>
    <w:rsid w:val="00B13E5F"/>
    <w:rsid w:val="00B13F94"/>
    <w:rsid w:val="00B1416E"/>
    <w:rsid w:val="00B143F1"/>
    <w:rsid w:val="00B1595A"/>
    <w:rsid w:val="00B15CFF"/>
    <w:rsid w:val="00B15DCA"/>
    <w:rsid w:val="00B1606B"/>
    <w:rsid w:val="00B16217"/>
    <w:rsid w:val="00B165DB"/>
    <w:rsid w:val="00B167D9"/>
    <w:rsid w:val="00B16DDF"/>
    <w:rsid w:val="00B20079"/>
    <w:rsid w:val="00B208E3"/>
    <w:rsid w:val="00B20BF2"/>
    <w:rsid w:val="00B21001"/>
    <w:rsid w:val="00B214A7"/>
    <w:rsid w:val="00B2179D"/>
    <w:rsid w:val="00B21952"/>
    <w:rsid w:val="00B2197E"/>
    <w:rsid w:val="00B21D45"/>
    <w:rsid w:val="00B2266D"/>
    <w:rsid w:val="00B226DB"/>
    <w:rsid w:val="00B227A2"/>
    <w:rsid w:val="00B239C4"/>
    <w:rsid w:val="00B24404"/>
    <w:rsid w:val="00B24CBE"/>
    <w:rsid w:val="00B24FB6"/>
    <w:rsid w:val="00B254B0"/>
    <w:rsid w:val="00B25607"/>
    <w:rsid w:val="00B2591E"/>
    <w:rsid w:val="00B26112"/>
    <w:rsid w:val="00B26C2A"/>
    <w:rsid w:val="00B26E73"/>
    <w:rsid w:val="00B26F99"/>
    <w:rsid w:val="00B3029D"/>
    <w:rsid w:val="00B3039D"/>
    <w:rsid w:val="00B305EA"/>
    <w:rsid w:val="00B306E7"/>
    <w:rsid w:val="00B31B76"/>
    <w:rsid w:val="00B320BC"/>
    <w:rsid w:val="00B32323"/>
    <w:rsid w:val="00B32427"/>
    <w:rsid w:val="00B32B26"/>
    <w:rsid w:val="00B32B98"/>
    <w:rsid w:val="00B32E24"/>
    <w:rsid w:val="00B32EA7"/>
    <w:rsid w:val="00B34054"/>
    <w:rsid w:val="00B345A8"/>
    <w:rsid w:val="00B34A41"/>
    <w:rsid w:val="00B34AD3"/>
    <w:rsid w:val="00B34C38"/>
    <w:rsid w:val="00B34E63"/>
    <w:rsid w:val="00B35506"/>
    <w:rsid w:val="00B3567C"/>
    <w:rsid w:val="00B35DBC"/>
    <w:rsid w:val="00B36618"/>
    <w:rsid w:val="00B36F20"/>
    <w:rsid w:val="00B37130"/>
    <w:rsid w:val="00B3751A"/>
    <w:rsid w:val="00B37A3E"/>
    <w:rsid w:val="00B37DE5"/>
    <w:rsid w:val="00B37F97"/>
    <w:rsid w:val="00B40157"/>
    <w:rsid w:val="00B402EC"/>
    <w:rsid w:val="00B4036C"/>
    <w:rsid w:val="00B404CB"/>
    <w:rsid w:val="00B41747"/>
    <w:rsid w:val="00B41BD6"/>
    <w:rsid w:val="00B41D1F"/>
    <w:rsid w:val="00B422EA"/>
    <w:rsid w:val="00B42881"/>
    <w:rsid w:val="00B42A68"/>
    <w:rsid w:val="00B43376"/>
    <w:rsid w:val="00B436E8"/>
    <w:rsid w:val="00B444B0"/>
    <w:rsid w:val="00B449E8"/>
    <w:rsid w:val="00B44ACA"/>
    <w:rsid w:val="00B451F8"/>
    <w:rsid w:val="00B4560A"/>
    <w:rsid w:val="00B45A05"/>
    <w:rsid w:val="00B4664E"/>
    <w:rsid w:val="00B46C6C"/>
    <w:rsid w:val="00B4700F"/>
    <w:rsid w:val="00B4713F"/>
    <w:rsid w:val="00B4749E"/>
    <w:rsid w:val="00B47D66"/>
    <w:rsid w:val="00B50158"/>
    <w:rsid w:val="00B5029E"/>
    <w:rsid w:val="00B507A4"/>
    <w:rsid w:val="00B50EB7"/>
    <w:rsid w:val="00B511AC"/>
    <w:rsid w:val="00B5126F"/>
    <w:rsid w:val="00B51B0A"/>
    <w:rsid w:val="00B51B8D"/>
    <w:rsid w:val="00B51D7B"/>
    <w:rsid w:val="00B51E40"/>
    <w:rsid w:val="00B529CC"/>
    <w:rsid w:val="00B52BD8"/>
    <w:rsid w:val="00B530F6"/>
    <w:rsid w:val="00B53153"/>
    <w:rsid w:val="00B5330B"/>
    <w:rsid w:val="00B53812"/>
    <w:rsid w:val="00B53BE3"/>
    <w:rsid w:val="00B53EBC"/>
    <w:rsid w:val="00B54313"/>
    <w:rsid w:val="00B5472A"/>
    <w:rsid w:val="00B54D44"/>
    <w:rsid w:val="00B54DF0"/>
    <w:rsid w:val="00B54E6A"/>
    <w:rsid w:val="00B553C7"/>
    <w:rsid w:val="00B5547A"/>
    <w:rsid w:val="00B5567E"/>
    <w:rsid w:val="00B559D5"/>
    <w:rsid w:val="00B55B61"/>
    <w:rsid w:val="00B5605D"/>
    <w:rsid w:val="00B5638B"/>
    <w:rsid w:val="00B569B4"/>
    <w:rsid w:val="00B56A1B"/>
    <w:rsid w:val="00B56B71"/>
    <w:rsid w:val="00B574C5"/>
    <w:rsid w:val="00B6074A"/>
    <w:rsid w:val="00B607A5"/>
    <w:rsid w:val="00B6083E"/>
    <w:rsid w:val="00B6125A"/>
    <w:rsid w:val="00B612F1"/>
    <w:rsid w:val="00B61F88"/>
    <w:rsid w:val="00B62059"/>
    <w:rsid w:val="00B62E70"/>
    <w:rsid w:val="00B6359B"/>
    <w:rsid w:val="00B6361E"/>
    <w:rsid w:val="00B636F5"/>
    <w:rsid w:val="00B6404F"/>
    <w:rsid w:val="00B643EF"/>
    <w:rsid w:val="00B646F2"/>
    <w:rsid w:val="00B647A4"/>
    <w:rsid w:val="00B64B14"/>
    <w:rsid w:val="00B64B24"/>
    <w:rsid w:val="00B64D5E"/>
    <w:rsid w:val="00B6509A"/>
    <w:rsid w:val="00B655EC"/>
    <w:rsid w:val="00B657FF"/>
    <w:rsid w:val="00B658D9"/>
    <w:rsid w:val="00B658EE"/>
    <w:rsid w:val="00B660A3"/>
    <w:rsid w:val="00B664A7"/>
    <w:rsid w:val="00B66823"/>
    <w:rsid w:val="00B66967"/>
    <w:rsid w:val="00B66CC9"/>
    <w:rsid w:val="00B67AE1"/>
    <w:rsid w:val="00B67AF0"/>
    <w:rsid w:val="00B70331"/>
    <w:rsid w:val="00B70BB6"/>
    <w:rsid w:val="00B71139"/>
    <w:rsid w:val="00B71A1B"/>
    <w:rsid w:val="00B7233A"/>
    <w:rsid w:val="00B7252A"/>
    <w:rsid w:val="00B72759"/>
    <w:rsid w:val="00B728AD"/>
    <w:rsid w:val="00B7299D"/>
    <w:rsid w:val="00B72AC2"/>
    <w:rsid w:val="00B730EC"/>
    <w:rsid w:val="00B73A02"/>
    <w:rsid w:val="00B744A3"/>
    <w:rsid w:val="00B746D3"/>
    <w:rsid w:val="00B74BFF"/>
    <w:rsid w:val="00B75265"/>
    <w:rsid w:val="00B7674D"/>
    <w:rsid w:val="00B76CA9"/>
    <w:rsid w:val="00B8036A"/>
    <w:rsid w:val="00B80B28"/>
    <w:rsid w:val="00B80D3B"/>
    <w:rsid w:val="00B81278"/>
    <w:rsid w:val="00B81447"/>
    <w:rsid w:val="00B814C6"/>
    <w:rsid w:val="00B81573"/>
    <w:rsid w:val="00B8186A"/>
    <w:rsid w:val="00B818EF"/>
    <w:rsid w:val="00B81A5B"/>
    <w:rsid w:val="00B82552"/>
    <w:rsid w:val="00B8259A"/>
    <w:rsid w:val="00B825CE"/>
    <w:rsid w:val="00B82787"/>
    <w:rsid w:val="00B832E5"/>
    <w:rsid w:val="00B836E5"/>
    <w:rsid w:val="00B8380F"/>
    <w:rsid w:val="00B84077"/>
    <w:rsid w:val="00B84357"/>
    <w:rsid w:val="00B84400"/>
    <w:rsid w:val="00B845F4"/>
    <w:rsid w:val="00B84C20"/>
    <w:rsid w:val="00B8585F"/>
    <w:rsid w:val="00B858DD"/>
    <w:rsid w:val="00B858DE"/>
    <w:rsid w:val="00B864AF"/>
    <w:rsid w:val="00B8675B"/>
    <w:rsid w:val="00B86E18"/>
    <w:rsid w:val="00B9034F"/>
    <w:rsid w:val="00B90866"/>
    <w:rsid w:val="00B90FD3"/>
    <w:rsid w:val="00B9129D"/>
    <w:rsid w:val="00B9154B"/>
    <w:rsid w:val="00B9169A"/>
    <w:rsid w:val="00B917C8"/>
    <w:rsid w:val="00B919F6"/>
    <w:rsid w:val="00B93159"/>
    <w:rsid w:val="00B9371E"/>
    <w:rsid w:val="00B93771"/>
    <w:rsid w:val="00B938AB"/>
    <w:rsid w:val="00B93956"/>
    <w:rsid w:val="00B93BE5"/>
    <w:rsid w:val="00B93C10"/>
    <w:rsid w:val="00B93CA5"/>
    <w:rsid w:val="00B93E68"/>
    <w:rsid w:val="00B9462B"/>
    <w:rsid w:val="00B94A8C"/>
    <w:rsid w:val="00B94FFA"/>
    <w:rsid w:val="00B95024"/>
    <w:rsid w:val="00B95781"/>
    <w:rsid w:val="00B9585F"/>
    <w:rsid w:val="00B965CE"/>
    <w:rsid w:val="00B966D4"/>
    <w:rsid w:val="00B966D7"/>
    <w:rsid w:val="00B966EF"/>
    <w:rsid w:val="00B96AB4"/>
    <w:rsid w:val="00B96AF5"/>
    <w:rsid w:val="00B96D56"/>
    <w:rsid w:val="00B96E56"/>
    <w:rsid w:val="00B97086"/>
    <w:rsid w:val="00B9712A"/>
    <w:rsid w:val="00B9773E"/>
    <w:rsid w:val="00B979E1"/>
    <w:rsid w:val="00BA0328"/>
    <w:rsid w:val="00BA1140"/>
    <w:rsid w:val="00BA1337"/>
    <w:rsid w:val="00BA1425"/>
    <w:rsid w:val="00BA17FE"/>
    <w:rsid w:val="00BA1983"/>
    <w:rsid w:val="00BA208F"/>
    <w:rsid w:val="00BA2F35"/>
    <w:rsid w:val="00BA3477"/>
    <w:rsid w:val="00BA3509"/>
    <w:rsid w:val="00BA3889"/>
    <w:rsid w:val="00BA3E90"/>
    <w:rsid w:val="00BA4AB3"/>
    <w:rsid w:val="00BA57EC"/>
    <w:rsid w:val="00BA5AA4"/>
    <w:rsid w:val="00BA5F1B"/>
    <w:rsid w:val="00BA64C3"/>
    <w:rsid w:val="00BA66E1"/>
    <w:rsid w:val="00BA69E4"/>
    <w:rsid w:val="00BA6EDA"/>
    <w:rsid w:val="00BA7193"/>
    <w:rsid w:val="00BA72C1"/>
    <w:rsid w:val="00BA7365"/>
    <w:rsid w:val="00BA7A99"/>
    <w:rsid w:val="00BB0454"/>
    <w:rsid w:val="00BB0839"/>
    <w:rsid w:val="00BB1435"/>
    <w:rsid w:val="00BB153C"/>
    <w:rsid w:val="00BB1962"/>
    <w:rsid w:val="00BB1D99"/>
    <w:rsid w:val="00BB1F14"/>
    <w:rsid w:val="00BB1F9E"/>
    <w:rsid w:val="00BB2224"/>
    <w:rsid w:val="00BB2283"/>
    <w:rsid w:val="00BB249A"/>
    <w:rsid w:val="00BB260C"/>
    <w:rsid w:val="00BB3070"/>
    <w:rsid w:val="00BB31D5"/>
    <w:rsid w:val="00BB3EB0"/>
    <w:rsid w:val="00BB3EC1"/>
    <w:rsid w:val="00BB439E"/>
    <w:rsid w:val="00BB476F"/>
    <w:rsid w:val="00BB49B0"/>
    <w:rsid w:val="00BB5779"/>
    <w:rsid w:val="00BB5E24"/>
    <w:rsid w:val="00BB5F2F"/>
    <w:rsid w:val="00BB6092"/>
    <w:rsid w:val="00BB61EA"/>
    <w:rsid w:val="00BB6B0C"/>
    <w:rsid w:val="00BB6D42"/>
    <w:rsid w:val="00BB797F"/>
    <w:rsid w:val="00BB7A1C"/>
    <w:rsid w:val="00BC0A5F"/>
    <w:rsid w:val="00BC1512"/>
    <w:rsid w:val="00BC1D8E"/>
    <w:rsid w:val="00BC1FAB"/>
    <w:rsid w:val="00BC352F"/>
    <w:rsid w:val="00BC3EEF"/>
    <w:rsid w:val="00BC4E64"/>
    <w:rsid w:val="00BC53A4"/>
    <w:rsid w:val="00BC57EA"/>
    <w:rsid w:val="00BC5E98"/>
    <w:rsid w:val="00BC60FC"/>
    <w:rsid w:val="00BC6E5C"/>
    <w:rsid w:val="00BC7174"/>
    <w:rsid w:val="00BC71B7"/>
    <w:rsid w:val="00BC73A4"/>
    <w:rsid w:val="00BC75A6"/>
    <w:rsid w:val="00BC75B4"/>
    <w:rsid w:val="00BC7845"/>
    <w:rsid w:val="00BD01DD"/>
    <w:rsid w:val="00BD08CD"/>
    <w:rsid w:val="00BD14D9"/>
    <w:rsid w:val="00BD14FA"/>
    <w:rsid w:val="00BD165E"/>
    <w:rsid w:val="00BD18CE"/>
    <w:rsid w:val="00BD1963"/>
    <w:rsid w:val="00BD1A5A"/>
    <w:rsid w:val="00BD1BEB"/>
    <w:rsid w:val="00BD1E26"/>
    <w:rsid w:val="00BD2E07"/>
    <w:rsid w:val="00BD3654"/>
    <w:rsid w:val="00BD3F06"/>
    <w:rsid w:val="00BD53AC"/>
    <w:rsid w:val="00BD5914"/>
    <w:rsid w:val="00BD687A"/>
    <w:rsid w:val="00BD6E9A"/>
    <w:rsid w:val="00BD7077"/>
    <w:rsid w:val="00BD77A7"/>
    <w:rsid w:val="00BD79D9"/>
    <w:rsid w:val="00BD7DD2"/>
    <w:rsid w:val="00BD7E23"/>
    <w:rsid w:val="00BE0ECA"/>
    <w:rsid w:val="00BE0EF1"/>
    <w:rsid w:val="00BE1F72"/>
    <w:rsid w:val="00BE218D"/>
    <w:rsid w:val="00BE25CE"/>
    <w:rsid w:val="00BE26C4"/>
    <w:rsid w:val="00BE28B0"/>
    <w:rsid w:val="00BE2F85"/>
    <w:rsid w:val="00BE327D"/>
    <w:rsid w:val="00BE32F9"/>
    <w:rsid w:val="00BE42D7"/>
    <w:rsid w:val="00BE4709"/>
    <w:rsid w:val="00BE473F"/>
    <w:rsid w:val="00BE4AA1"/>
    <w:rsid w:val="00BE4F10"/>
    <w:rsid w:val="00BE4F76"/>
    <w:rsid w:val="00BE508F"/>
    <w:rsid w:val="00BE5186"/>
    <w:rsid w:val="00BE5944"/>
    <w:rsid w:val="00BE5CD9"/>
    <w:rsid w:val="00BE6772"/>
    <w:rsid w:val="00BE6D05"/>
    <w:rsid w:val="00BE6FF2"/>
    <w:rsid w:val="00BE7CA4"/>
    <w:rsid w:val="00BF02EE"/>
    <w:rsid w:val="00BF037F"/>
    <w:rsid w:val="00BF067C"/>
    <w:rsid w:val="00BF06E0"/>
    <w:rsid w:val="00BF0893"/>
    <w:rsid w:val="00BF0AA8"/>
    <w:rsid w:val="00BF118F"/>
    <w:rsid w:val="00BF124D"/>
    <w:rsid w:val="00BF146F"/>
    <w:rsid w:val="00BF1814"/>
    <w:rsid w:val="00BF1E97"/>
    <w:rsid w:val="00BF278B"/>
    <w:rsid w:val="00BF28AA"/>
    <w:rsid w:val="00BF3D67"/>
    <w:rsid w:val="00BF3F16"/>
    <w:rsid w:val="00BF45B9"/>
    <w:rsid w:val="00BF4673"/>
    <w:rsid w:val="00BF49EC"/>
    <w:rsid w:val="00BF5171"/>
    <w:rsid w:val="00BF5994"/>
    <w:rsid w:val="00BF5BF0"/>
    <w:rsid w:val="00BF5E48"/>
    <w:rsid w:val="00BF6C07"/>
    <w:rsid w:val="00BF7AED"/>
    <w:rsid w:val="00BF7D31"/>
    <w:rsid w:val="00C0030F"/>
    <w:rsid w:val="00C003AD"/>
    <w:rsid w:val="00C00810"/>
    <w:rsid w:val="00C00884"/>
    <w:rsid w:val="00C008C5"/>
    <w:rsid w:val="00C01430"/>
    <w:rsid w:val="00C0168F"/>
    <w:rsid w:val="00C01A9E"/>
    <w:rsid w:val="00C01ADB"/>
    <w:rsid w:val="00C01FAC"/>
    <w:rsid w:val="00C02518"/>
    <w:rsid w:val="00C02A66"/>
    <w:rsid w:val="00C02AE0"/>
    <w:rsid w:val="00C03427"/>
    <w:rsid w:val="00C0390E"/>
    <w:rsid w:val="00C0434F"/>
    <w:rsid w:val="00C0479C"/>
    <w:rsid w:val="00C048DE"/>
    <w:rsid w:val="00C04FEE"/>
    <w:rsid w:val="00C055D0"/>
    <w:rsid w:val="00C056A0"/>
    <w:rsid w:val="00C05C92"/>
    <w:rsid w:val="00C0683B"/>
    <w:rsid w:val="00C069CD"/>
    <w:rsid w:val="00C072EE"/>
    <w:rsid w:val="00C07525"/>
    <w:rsid w:val="00C078CE"/>
    <w:rsid w:val="00C079AA"/>
    <w:rsid w:val="00C109CE"/>
    <w:rsid w:val="00C109DA"/>
    <w:rsid w:val="00C11137"/>
    <w:rsid w:val="00C1146E"/>
    <w:rsid w:val="00C11656"/>
    <w:rsid w:val="00C1181D"/>
    <w:rsid w:val="00C11924"/>
    <w:rsid w:val="00C12086"/>
    <w:rsid w:val="00C12310"/>
    <w:rsid w:val="00C12529"/>
    <w:rsid w:val="00C12A51"/>
    <w:rsid w:val="00C139EC"/>
    <w:rsid w:val="00C15063"/>
    <w:rsid w:val="00C15236"/>
    <w:rsid w:val="00C156A9"/>
    <w:rsid w:val="00C15F4A"/>
    <w:rsid w:val="00C164AE"/>
    <w:rsid w:val="00C16586"/>
    <w:rsid w:val="00C17BE9"/>
    <w:rsid w:val="00C17C60"/>
    <w:rsid w:val="00C21680"/>
    <w:rsid w:val="00C217F1"/>
    <w:rsid w:val="00C218EA"/>
    <w:rsid w:val="00C21B06"/>
    <w:rsid w:val="00C21D85"/>
    <w:rsid w:val="00C234F7"/>
    <w:rsid w:val="00C23751"/>
    <w:rsid w:val="00C23F27"/>
    <w:rsid w:val="00C23FB7"/>
    <w:rsid w:val="00C2408C"/>
    <w:rsid w:val="00C24324"/>
    <w:rsid w:val="00C246F8"/>
    <w:rsid w:val="00C24A3D"/>
    <w:rsid w:val="00C24ABE"/>
    <w:rsid w:val="00C24D66"/>
    <w:rsid w:val="00C25D16"/>
    <w:rsid w:val="00C26433"/>
    <w:rsid w:val="00C26540"/>
    <w:rsid w:val="00C266C1"/>
    <w:rsid w:val="00C26773"/>
    <w:rsid w:val="00C26A55"/>
    <w:rsid w:val="00C26DB4"/>
    <w:rsid w:val="00C270B8"/>
    <w:rsid w:val="00C27985"/>
    <w:rsid w:val="00C27B5A"/>
    <w:rsid w:val="00C27D17"/>
    <w:rsid w:val="00C27F1E"/>
    <w:rsid w:val="00C30010"/>
    <w:rsid w:val="00C302A0"/>
    <w:rsid w:val="00C30B38"/>
    <w:rsid w:val="00C30C95"/>
    <w:rsid w:val="00C31934"/>
    <w:rsid w:val="00C31C20"/>
    <w:rsid w:val="00C31E3A"/>
    <w:rsid w:val="00C3212B"/>
    <w:rsid w:val="00C32157"/>
    <w:rsid w:val="00C3236B"/>
    <w:rsid w:val="00C32726"/>
    <w:rsid w:val="00C32ADE"/>
    <w:rsid w:val="00C33E57"/>
    <w:rsid w:val="00C33E64"/>
    <w:rsid w:val="00C33F46"/>
    <w:rsid w:val="00C34460"/>
    <w:rsid w:val="00C347C9"/>
    <w:rsid w:val="00C35159"/>
    <w:rsid w:val="00C35379"/>
    <w:rsid w:val="00C353E2"/>
    <w:rsid w:val="00C3586B"/>
    <w:rsid w:val="00C35C63"/>
    <w:rsid w:val="00C36A44"/>
    <w:rsid w:val="00C36D01"/>
    <w:rsid w:val="00C376F9"/>
    <w:rsid w:val="00C37C95"/>
    <w:rsid w:val="00C37E6C"/>
    <w:rsid w:val="00C41132"/>
    <w:rsid w:val="00C41425"/>
    <w:rsid w:val="00C41C9F"/>
    <w:rsid w:val="00C424EF"/>
    <w:rsid w:val="00C4254A"/>
    <w:rsid w:val="00C42A02"/>
    <w:rsid w:val="00C42B27"/>
    <w:rsid w:val="00C42FBF"/>
    <w:rsid w:val="00C430BC"/>
    <w:rsid w:val="00C4325F"/>
    <w:rsid w:val="00C43A6D"/>
    <w:rsid w:val="00C43F4B"/>
    <w:rsid w:val="00C444E1"/>
    <w:rsid w:val="00C44F79"/>
    <w:rsid w:val="00C4537A"/>
    <w:rsid w:val="00C4569D"/>
    <w:rsid w:val="00C45E4F"/>
    <w:rsid w:val="00C46909"/>
    <w:rsid w:val="00C47047"/>
    <w:rsid w:val="00C47632"/>
    <w:rsid w:val="00C47B10"/>
    <w:rsid w:val="00C50712"/>
    <w:rsid w:val="00C517DF"/>
    <w:rsid w:val="00C5227E"/>
    <w:rsid w:val="00C52949"/>
    <w:rsid w:val="00C52A9F"/>
    <w:rsid w:val="00C52C6E"/>
    <w:rsid w:val="00C52E07"/>
    <w:rsid w:val="00C5341A"/>
    <w:rsid w:val="00C53791"/>
    <w:rsid w:val="00C53D95"/>
    <w:rsid w:val="00C540C8"/>
    <w:rsid w:val="00C54B73"/>
    <w:rsid w:val="00C55CE0"/>
    <w:rsid w:val="00C561D1"/>
    <w:rsid w:val="00C564D0"/>
    <w:rsid w:val="00C5653D"/>
    <w:rsid w:val="00C5720D"/>
    <w:rsid w:val="00C572FE"/>
    <w:rsid w:val="00C57C7A"/>
    <w:rsid w:val="00C60105"/>
    <w:rsid w:val="00C6054D"/>
    <w:rsid w:val="00C60E17"/>
    <w:rsid w:val="00C60E3C"/>
    <w:rsid w:val="00C612B7"/>
    <w:rsid w:val="00C61548"/>
    <w:rsid w:val="00C6227F"/>
    <w:rsid w:val="00C62F93"/>
    <w:rsid w:val="00C63526"/>
    <w:rsid w:val="00C63A9A"/>
    <w:rsid w:val="00C63FC8"/>
    <w:rsid w:val="00C6440F"/>
    <w:rsid w:val="00C64C34"/>
    <w:rsid w:val="00C65046"/>
    <w:rsid w:val="00C654FE"/>
    <w:rsid w:val="00C6584E"/>
    <w:rsid w:val="00C659C1"/>
    <w:rsid w:val="00C67167"/>
    <w:rsid w:val="00C674DD"/>
    <w:rsid w:val="00C677AC"/>
    <w:rsid w:val="00C700FF"/>
    <w:rsid w:val="00C70172"/>
    <w:rsid w:val="00C706FA"/>
    <w:rsid w:val="00C70A05"/>
    <w:rsid w:val="00C70CB2"/>
    <w:rsid w:val="00C71CDB"/>
    <w:rsid w:val="00C71F27"/>
    <w:rsid w:val="00C723A5"/>
    <w:rsid w:val="00C728B7"/>
    <w:rsid w:val="00C73700"/>
    <w:rsid w:val="00C74107"/>
    <w:rsid w:val="00C7430E"/>
    <w:rsid w:val="00C74493"/>
    <w:rsid w:val="00C74A51"/>
    <w:rsid w:val="00C74B31"/>
    <w:rsid w:val="00C7560F"/>
    <w:rsid w:val="00C75913"/>
    <w:rsid w:val="00C75EC1"/>
    <w:rsid w:val="00C764C5"/>
    <w:rsid w:val="00C76781"/>
    <w:rsid w:val="00C767EA"/>
    <w:rsid w:val="00C76E07"/>
    <w:rsid w:val="00C7700F"/>
    <w:rsid w:val="00C77309"/>
    <w:rsid w:val="00C80013"/>
    <w:rsid w:val="00C80260"/>
    <w:rsid w:val="00C8078A"/>
    <w:rsid w:val="00C80A45"/>
    <w:rsid w:val="00C8126A"/>
    <w:rsid w:val="00C8174F"/>
    <w:rsid w:val="00C81870"/>
    <w:rsid w:val="00C8198F"/>
    <w:rsid w:val="00C82DAD"/>
    <w:rsid w:val="00C830DB"/>
    <w:rsid w:val="00C831DA"/>
    <w:rsid w:val="00C83511"/>
    <w:rsid w:val="00C841A8"/>
    <w:rsid w:val="00C845A0"/>
    <w:rsid w:val="00C84E3B"/>
    <w:rsid w:val="00C8528D"/>
    <w:rsid w:val="00C853EF"/>
    <w:rsid w:val="00C86590"/>
    <w:rsid w:val="00C867CB"/>
    <w:rsid w:val="00C86AA9"/>
    <w:rsid w:val="00C86B78"/>
    <w:rsid w:val="00C86C93"/>
    <w:rsid w:val="00C86D2E"/>
    <w:rsid w:val="00C870F4"/>
    <w:rsid w:val="00C87308"/>
    <w:rsid w:val="00C87AD8"/>
    <w:rsid w:val="00C9103F"/>
    <w:rsid w:val="00C910BB"/>
    <w:rsid w:val="00C9174C"/>
    <w:rsid w:val="00C91791"/>
    <w:rsid w:val="00C91A08"/>
    <w:rsid w:val="00C91A7A"/>
    <w:rsid w:val="00C91B8E"/>
    <w:rsid w:val="00C92CFA"/>
    <w:rsid w:val="00C92DA3"/>
    <w:rsid w:val="00C9328D"/>
    <w:rsid w:val="00C93F79"/>
    <w:rsid w:val="00C94415"/>
    <w:rsid w:val="00C95E71"/>
    <w:rsid w:val="00C9610C"/>
    <w:rsid w:val="00C9662E"/>
    <w:rsid w:val="00C967A9"/>
    <w:rsid w:val="00C96BAF"/>
    <w:rsid w:val="00C970C0"/>
    <w:rsid w:val="00C97FB8"/>
    <w:rsid w:val="00CA02C4"/>
    <w:rsid w:val="00CA099D"/>
    <w:rsid w:val="00CA0DF6"/>
    <w:rsid w:val="00CA11B8"/>
    <w:rsid w:val="00CA1492"/>
    <w:rsid w:val="00CA1646"/>
    <w:rsid w:val="00CA173B"/>
    <w:rsid w:val="00CA1897"/>
    <w:rsid w:val="00CA2213"/>
    <w:rsid w:val="00CA28A5"/>
    <w:rsid w:val="00CA354E"/>
    <w:rsid w:val="00CA3715"/>
    <w:rsid w:val="00CA3920"/>
    <w:rsid w:val="00CA42E4"/>
    <w:rsid w:val="00CA4530"/>
    <w:rsid w:val="00CA49C0"/>
    <w:rsid w:val="00CA4C34"/>
    <w:rsid w:val="00CA4DD3"/>
    <w:rsid w:val="00CA59C8"/>
    <w:rsid w:val="00CA5D88"/>
    <w:rsid w:val="00CA5F3E"/>
    <w:rsid w:val="00CA5FA6"/>
    <w:rsid w:val="00CA64BA"/>
    <w:rsid w:val="00CA6AEA"/>
    <w:rsid w:val="00CA73D9"/>
    <w:rsid w:val="00CA7602"/>
    <w:rsid w:val="00CA76AB"/>
    <w:rsid w:val="00CB03D8"/>
    <w:rsid w:val="00CB1ABE"/>
    <w:rsid w:val="00CB1CC0"/>
    <w:rsid w:val="00CB2041"/>
    <w:rsid w:val="00CB2923"/>
    <w:rsid w:val="00CB295D"/>
    <w:rsid w:val="00CB2E10"/>
    <w:rsid w:val="00CB3861"/>
    <w:rsid w:val="00CB3882"/>
    <w:rsid w:val="00CB3AD9"/>
    <w:rsid w:val="00CB3ED3"/>
    <w:rsid w:val="00CB4689"/>
    <w:rsid w:val="00CB488A"/>
    <w:rsid w:val="00CB4907"/>
    <w:rsid w:val="00CB4B22"/>
    <w:rsid w:val="00CB631D"/>
    <w:rsid w:val="00CB6341"/>
    <w:rsid w:val="00CB6AC1"/>
    <w:rsid w:val="00CB6D4A"/>
    <w:rsid w:val="00CB7623"/>
    <w:rsid w:val="00CB773A"/>
    <w:rsid w:val="00CC0239"/>
    <w:rsid w:val="00CC0860"/>
    <w:rsid w:val="00CC09A0"/>
    <w:rsid w:val="00CC15CF"/>
    <w:rsid w:val="00CC17D5"/>
    <w:rsid w:val="00CC2043"/>
    <w:rsid w:val="00CC22DD"/>
    <w:rsid w:val="00CC247C"/>
    <w:rsid w:val="00CC24E2"/>
    <w:rsid w:val="00CC2EDF"/>
    <w:rsid w:val="00CC31C4"/>
    <w:rsid w:val="00CC3492"/>
    <w:rsid w:val="00CC36CF"/>
    <w:rsid w:val="00CC3842"/>
    <w:rsid w:val="00CC396E"/>
    <w:rsid w:val="00CC39C8"/>
    <w:rsid w:val="00CC3A12"/>
    <w:rsid w:val="00CC3B85"/>
    <w:rsid w:val="00CC3D6E"/>
    <w:rsid w:val="00CC4A63"/>
    <w:rsid w:val="00CC4EB3"/>
    <w:rsid w:val="00CC4FBE"/>
    <w:rsid w:val="00CC51A1"/>
    <w:rsid w:val="00CC66D1"/>
    <w:rsid w:val="00CC679E"/>
    <w:rsid w:val="00CC694B"/>
    <w:rsid w:val="00CC6E45"/>
    <w:rsid w:val="00CC73D1"/>
    <w:rsid w:val="00CC7B01"/>
    <w:rsid w:val="00CC7CAC"/>
    <w:rsid w:val="00CD0698"/>
    <w:rsid w:val="00CD0E79"/>
    <w:rsid w:val="00CD0ED2"/>
    <w:rsid w:val="00CD2218"/>
    <w:rsid w:val="00CD27BC"/>
    <w:rsid w:val="00CD409F"/>
    <w:rsid w:val="00CD429E"/>
    <w:rsid w:val="00CD4377"/>
    <w:rsid w:val="00CD4660"/>
    <w:rsid w:val="00CD4997"/>
    <w:rsid w:val="00CD4AD7"/>
    <w:rsid w:val="00CD4EAA"/>
    <w:rsid w:val="00CD5041"/>
    <w:rsid w:val="00CD5049"/>
    <w:rsid w:val="00CD50CD"/>
    <w:rsid w:val="00CD72F4"/>
    <w:rsid w:val="00CD7315"/>
    <w:rsid w:val="00CD759C"/>
    <w:rsid w:val="00CD7AF1"/>
    <w:rsid w:val="00CD7C59"/>
    <w:rsid w:val="00CE05F2"/>
    <w:rsid w:val="00CE0AE3"/>
    <w:rsid w:val="00CE0E0B"/>
    <w:rsid w:val="00CE1230"/>
    <w:rsid w:val="00CE1966"/>
    <w:rsid w:val="00CE2377"/>
    <w:rsid w:val="00CE2BF5"/>
    <w:rsid w:val="00CE2CDA"/>
    <w:rsid w:val="00CE2D83"/>
    <w:rsid w:val="00CE2EFC"/>
    <w:rsid w:val="00CE343E"/>
    <w:rsid w:val="00CE4878"/>
    <w:rsid w:val="00CE49B6"/>
    <w:rsid w:val="00CE4B19"/>
    <w:rsid w:val="00CE508C"/>
    <w:rsid w:val="00CE5227"/>
    <w:rsid w:val="00CE5466"/>
    <w:rsid w:val="00CE679A"/>
    <w:rsid w:val="00CE67E2"/>
    <w:rsid w:val="00CE6C0A"/>
    <w:rsid w:val="00CE7443"/>
    <w:rsid w:val="00CE7A76"/>
    <w:rsid w:val="00CF06F2"/>
    <w:rsid w:val="00CF17ED"/>
    <w:rsid w:val="00CF1DEF"/>
    <w:rsid w:val="00CF1F5D"/>
    <w:rsid w:val="00CF24F8"/>
    <w:rsid w:val="00CF2B8B"/>
    <w:rsid w:val="00CF2B93"/>
    <w:rsid w:val="00CF34B1"/>
    <w:rsid w:val="00CF3769"/>
    <w:rsid w:val="00CF39ED"/>
    <w:rsid w:val="00CF46C6"/>
    <w:rsid w:val="00CF46D0"/>
    <w:rsid w:val="00CF49AC"/>
    <w:rsid w:val="00CF4E6B"/>
    <w:rsid w:val="00CF5484"/>
    <w:rsid w:val="00CF554F"/>
    <w:rsid w:val="00CF5669"/>
    <w:rsid w:val="00CF5D0A"/>
    <w:rsid w:val="00CF5D83"/>
    <w:rsid w:val="00CF5D9C"/>
    <w:rsid w:val="00CF6319"/>
    <w:rsid w:val="00CF677B"/>
    <w:rsid w:val="00CF6BD8"/>
    <w:rsid w:val="00CF721A"/>
    <w:rsid w:val="00CF7237"/>
    <w:rsid w:val="00CF7A2B"/>
    <w:rsid w:val="00CF7CC5"/>
    <w:rsid w:val="00CF7FBB"/>
    <w:rsid w:val="00D00249"/>
    <w:rsid w:val="00D00A0F"/>
    <w:rsid w:val="00D00BA0"/>
    <w:rsid w:val="00D014EA"/>
    <w:rsid w:val="00D01657"/>
    <w:rsid w:val="00D01A6E"/>
    <w:rsid w:val="00D02E60"/>
    <w:rsid w:val="00D03283"/>
    <w:rsid w:val="00D037CB"/>
    <w:rsid w:val="00D03FA6"/>
    <w:rsid w:val="00D04293"/>
    <w:rsid w:val="00D043CB"/>
    <w:rsid w:val="00D04BB9"/>
    <w:rsid w:val="00D050A2"/>
    <w:rsid w:val="00D051C6"/>
    <w:rsid w:val="00D05370"/>
    <w:rsid w:val="00D0555E"/>
    <w:rsid w:val="00D05717"/>
    <w:rsid w:val="00D058E4"/>
    <w:rsid w:val="00D05AB2"/>
    <w:rsid w:val="00D05AEB"/>
    <w:rsid w:val="00D06222"/>
    <w:rsid w:val="00D062B2"/>
    <w:rsid w:val="00D06EAE"/>
    <w:rsid w:val="00D07005"/>
    <w:rsid w:val="00D077C7"/>
    <w:rsid w:val="00D07800"/>
    <w:rsid w:val="00D079F9"/>
    <w:rsid w:val="00D10DDC"/>
    <w:rsid w:val="00D11A77"/>
    <w:rsid w:val="00D12C6E"/>
    <w:rsid w:val="00D130D1"/>
    <w:rsid w:val="00D1375F"/>
    <w:rsid w:val="00D13961"/>
    <w:rsid w:val="00D13D95"/>
    <w:rsid w:val="00D14E3B"/>
    <w:rsid w:val="00D15665"/>
    <w:rsid w:val="00D156E9"/>
    <w:rsid w:val="00D15816"/>
    <w:rsid w:val="00D159BF"/>
    <w:rsid w:val="00D15D21"/>
    <w:rsid w:val="00D1600B"/>
    <w:rsid w:val="00D17077"/>
    <w:rsid w:val="00D179D7"/>
    <w:rsid w:val="00D17A03"/>
    <w:rsid w:val="00D200B8"/>
    <w:rsid w:val="00D207BC"/>
    <w:rsid w:val="00D20819"/>
    <w:rsid w:val="00D20DD7"/>
    <w:rsid w:val="00D211C0"/>
    <w:rsid w:val="00D215D9"/>
    <w:rsid w:val="00D21CBB"/>
    <w:rsid w:val="00D21CFB"/>
    <w:rsid w:val="00D21ED1"/>
    <w:rsid w:val="00D229A9"/>
    <w:rsid w:val="00D22B33"/>
    <w:rsid w:val="00D22D74"/>
    <w:rsid w:val="00D23647"/>
    <w:rsid w:val="00D2376B"/>
    <w:rsid w:val="00D238E6"/>
    <w:rsid w:val="00D24635"/>
    <w:rsid w:val="00D2483B"/>
    <w:rsid w:val="00D24A33"/>
    <w:rsid w:val="00D25C3F"/>
    <w:rsid w:val="00D26339"/>
    <w:rsid w:val="00D267B4"/>
    <w:rsid w:val="00D26CD7"/>
    <w:rsid w:val="00D26E79"/>
    <w:rsid w:val="00D270FC"/>
    <w:rsid w:val="00D27E56"/>
    <w:rsid w:val="00D302D2"/>
    <w:rsid w:val="00D30529"/>
    <w:rsid w:val="00D30532"/>
    <w:rsid w:val="00D3098A"/>
    <w:rsid w:val="00D30B2C"/>
    <w:rsid w:val="00D30E79"/>
    <w:rsid w:val="00D30FA3"/>
    <w:rsid w:val="00D31333"/>
    <w:rsid w:val="00D314EC"/>
    <w:rsid w:val="00D31746"/>
    <w:rsid w:val="00D31FDB"/>
    <w:rsid w:val="00D321F4"/>
    <w:rsid w:val="00D32283"/>
    <w:rsid w:val="00D329F6"/>
    <w:rsid w:val="00D32CA6"/>
    <w:rsid w:val="00D32E60"/>
    <w:rsid w:val="00D33202"/>
    <w:rsid w:val="00D33ECC"/>
    <w:rsid w:val="00D341A7"/>
    <w:rsid w:val="00D3449A"/>
    <w:rsid w:val="00D3451B"/>
    <w:rsid w:val="00D3471B"/>
    <w:rsid w:val="00D3541C"/>
    <w:rsid w:val="00D35426"/>
    <w:rsid w:val="00D3567B"/>
    <w:rsid w:val="00D3588A"/>
    <w:rsid w:val="00D35AAB"/>
    <w:rsid w:val="00D35C38"/>
    <w:rsid w:val="00D35EC2"/>
    <w:rsid w:val="00D363DE"/>
    <w:rsid w:val="00D36463"/>
    <w:rsid w:val="00D36A77"/>
    <w:rsid w:val="00D3778D"/>
    <w:rsid w:val="00D4041F"/>
    <w:rsid w:val="00D406C6"/>
    <w:rsid w:val="00D410C9"/>
    <w:rsid w:val="00D410EA"/>
    <w:rsid w:val="00D41567"/>
    <w:rsid w:val="00D41F0D"/>
    <w:rsid w:val="00D4222B"/>
    <w:rsid w:val="00D4256D"/>
    <w:rsid w:val="00D42C2A"/>
    <w:rsid w:val="00D436D2"/>
    <w:rsid w:val="00D43B6B"/>
    <w:rsid w:val="00D443DD"/>
    <w:rsid w:val="00D456AB"/>
    <w:rsid w:val="00D45838"/>
    <w:rsid w:val="00D45C08"/>
    <w:rsid w:val="00D4680F"/>
    <w:rsid w:val="00D47708"/>
    <w:rsid w:val="00D47A51"/>
    <w:rsid w:val="00D50412"/>
    <w:rsid w:val="00D5285C"/>
    <w:rsid w:val="00D52ACB"/>
    <w:rsid w:val="00D53806"/>
    <w:rsid w:val="00D53AC4"/>
    <w:rsid w:val="00D53DB7"/>
    <w:rsid w:val="00D53E5D"/>
    <w:rsid w:val="00D54325"/>
    <w:rsid w:val="00D54447"/>
    <w:rsid w:val="00D54544"/>
    <w:rsid w:val="00D5462E"/>
    <w:rsid w:val="00D54666"/>
    <w:rsid w:val="00D547F0"/>
    <w:rsid w:val="00D54857"/>
    <w:rsid w:val="00D553B4"/>
    <w:rsid w:val="00D5563B"/>
    <w:rsid w:val="00D5577C"/>
    <w:rsid w:val="00D567F5"/>
    <w:rsid w:val="00D56A2B"/>
    <w:rsid w:val="00D56B2B"/>
    <w:rsid w:val="00D56E1B"/>
    <w:rsid w:val="00D570E5"/>
    <w:rsid w:val="00D57AD8"/>
    <w:rsid w:val="00D60013"/>
    <w:rsid w:val="00D60047"/>
    <w:rsid w:val="00D6028E"/>
    <w:rsid w:val="00D6035A"/>
    <w:rsid w:val="00D60F6B"/>
    <w:rsid w:val="00D613DB"/>
    <w:rsid w:val="00D61B7D"/>
    <w:rsid w:val="00D61E8D"/>
    <w:rsid w:val="00D62940"/>
    <w:rsid w:val="00D62D16"/>
    <w:rsid w:val="00D63AA8"/>
    <w:rsid w:val="00D6435C"/>
    <w:rsid w:val="00D64CB2"/>
    <w:rsid w:val="00D64EA7"/>
    <w:rsid w:val="00D65128"/>
    <w:rsid w:val="00D6540A"/>
    <w:rsid w:val="00D65977"/>
    <w:rsid w:val="00D67C58"/>
    <w:rsid w:val="00D67E9E"/>
    <w:rsid w:val="00D70ADF"/>
    <w:rsid w:val="00D70B27"/>
    <w:rsid w:val="00D70DE1"/>
    <w:rsid w:val="00D7131A"/>
    <w:rsid w:val="00D71606"/>
    <w:rsid w:val="00D71D9F"/>
    <w:rsid w:val="00D71DE1"/>
    <w:rsid w:val="00D725D7"/>
    <w:rsid w:val="00D72D02"/>
    <w:rsid w:val="00D7323F"/>
    <w:rsid w:val="00D73274"/>
    <w:rsid w:val="00D7380A"/>
    <w:rsid w:val="00D73A1C"/>
    <w:rsid w:val="00D73B30"/>
    <w:rsid w:val="00D73B7C"/>
    <w:rsid w:val="00D73BF0"/>
    <w:rsid w:val="00D73CF8"/>
    <w:rsid w:val="00D73DA8"/>
    <w:rsid w:val="00D74210"/>
    <w:rsid w:val="00D74611"/>
    <w:rsid w:val="00D749F2"/>
    <w:rsid w:val="00D74C6C"/>
    <w:rsid w:val="00D7517D"/>
    <w:rsid w:val="00D7537E"/>
    <w:rsid w:val="00D7637E"/>
    <w:rsid w:val="00D76881"/>
    <w:rsid w:val="00D77364"/>
    <w:rsid w:val="00D777E7"/>
    <w:rsid w:val="00D80091"/>
    <w:rsid w:val="00D802B2"/>
    <w:rsid w:val="00D81D8F"/>
    <w:rsid w:val="00D81E43"/>
    <w:rsid w:val="00D8217D"/>
    <w:rsid w:val="00D82544"/>
    <w:rsid w:val="00D825CB"/>
    <w:rsid w:val="00D82C9D"/>
    <w:rsid w:val="00D83096"/>
    <w:rsid w:val="00D831D3"/>
    <w:rsid w:val="00D833BC"/>
    <w:rsid w:val="00D837F4"/>
    <w:rsid w:val="00D83A2F"/>
    <w:rsid w:val="00D83B3E"/>
    <w:rsid w:val="00D85567"/>
    <w:rsid w:val="00D855F2"/>
    <w:rsid w:val="00D863BE"/>
    <w:rsid w:val="00D86A95"/>
    <w:rsid w:val="00D8761C"/>
    <w:rsid w:val="00D87976"/>
    <w:rsid w:val="00D87D32"/>
    <w:rsid w:val="00D87DD1"/>
    <w:rsid w:val="00D87E88"/>
    <w:rsid w:val="00D90A65"/>
    <w:rsid w:val="00D90EEF"/>
    <w:rsid w:val="00D916B8"/>
    <w:rsid w:val="00D92073"/>
    <w:rsid w:val="00D93076"/>
    <w:rsid w:val="00D93324"/>
    <w:rsid w:val="00D940EA"/>
    <w:rsid w:val="00D94180"/>
    <w:rsid w:val="00D9433D"/>
    <w:rsid w:val="00D9554A"/>
    <w:rsid w:val="00D95915"/>
    <w:rsid w:val="00D95CD4"/>
    <w:rsid w:val="00D9668E"/>
    <w:rsid w:val="00D96985"/>
    <w:rsid w:val="00D96B74"/>
    <w:rsid w:val="00D96BF1"/>
    <w:rsid w:val="00D976BF"/>
    <w:rsid w:val="00D9782F"/>
    <w:rsid w:val="00DA075B"/>
    <w:rsid w:val="00DA091F"/>
    <w:rsid w:val="00DA0AE3"/>
    <w:rsid w:val="00DA0B6A"/>
    <w:rsid w:val="00DA0E9A"/>
    <w:rsid w:val="00DA14AC"/>
    <w:rsid w:val="00DA1684"/>
    <w:rsid w:val="00DA1C2C"/>
    <w:rsid w:val="00DA1EBE"/>
    <w:rsid w:val="00DA1F9B"/>
    <w:rsid w:val="00DA250F"/>
    <w:rsid w:val="00DA30BF"/>
    <w:rsid w:val="00DA32AA"/>
    <w:rsid w:val="00DA3337"/>
    <w:rsid w:val="00DA3DA7"/>
    <w:rsid w:val="00DA3E16"/>
    <w:rsid w:val="00DA413C"/>
    <w:rsid w:val="00DA4781"/>
    <w:rsid w:val="00DA4D70"/>
    <w:rsid w:val="00DA4E9F"/>
    <w:rsid w:val="00DA53F3"/>
    <w:rsid w:val="00DA5875"/>
    <w:rsid w:val="00DA58D3"/>
    <w:rsid w:val="00DA5A86"/>
    <w:rsid w:val="00DA684C"/>
    <w:rsid w:val="00DA6A57"/>
    <w:rsid w:val="00DA73E0"/>
    <w:rsid w:val="00DA77A4"/>
    <w:rsid w:val="00DA7B46"/>
    <w:rsid w:val="00DB02B4"/>
    <w:rsid w:val="00DB0469"/>
    <w:rsid w:val="00DB0999"/>
    <w:rsid w:val="00DB0D0F"/>
    <w:rsid w:val="00DB1E6E"/>
    <w:rsid w:val="00DB2605"/>
    <w:rsid w:val="00DB30A3"/>
    <w:rsid w:val="00DB3F14"/>
    <w:rsid w:val="00DB40FB"/>
    <w:rsid w:val="00DB471E"/>
    <w:rsid w:val="00DB4E37"/>
    <w:rsid w:val="00DB5389"/>
    <w:rsid w:val="00DB5C2D"/>
    <w:rsid w:val="00DB5E85"/>
    <w:rsid w:val="00DB6455"/>
    <w:rsid w:val="00DB65DB"/>
    <w:rsid w:val="00DB6A30"/>
    <w:rsid w:val="00DB6E54"/>
    <w:rsid w:val="00DB7783"/>
    <w:rsid w:val="00DB7828"/>
    <w:rsid w:val="00DB78B6"/>
    <w:rsid w:val="00DB7B90"/>
    <w:rsid w:val="00DB7E82"/>
    <w:rsid w:val="00DC0B8F"/>
    <w:rsid w:val="00DC10AA"/>
    <w:rsid w:val="00DC18D3"/>
    <w:rsid w:val="00DC2157"/>
    <w:rsid w:val="00DC22B8"/>
    <w:rsid w:val="00DC28AA"/>
    <w:rsid w:val="00DC2CFD"/>
    <w:rsid w:val="00DC2DB9"/>
    <w:rsid w:val="00DC2DF5"/>
    <w:rsid w:val="00DC3100"/>
    <w:rsid w:val="00DC39AD"/>
    <w:rsid w:val="00DC47A0"/>
    <w:rsid w:val="00DC47F6"/>
    <w:rsid w:val="00DC4956"/>
    <w:rsid w:val="00DC4979"/>
    <w:rsid w:val="00DC4E32"/>
    <w:rsid w:val="00DC4EA9"/>
    <w:rsid w:val="00DC5155"/>
    <w:rsid w:val="00DC51DF"/>
    <w:rsid w:val="00DC596B"/>
    <w:rsid w:val="00DC5F7E"/>
    <w:rsid w:val="00DC650E"/>
    <w:rsid w:val="00DC6B2F"/>
    <w:rsid w:val="00DC7140"/>
    <w:rsid w:val="00DC7186"/>
    <w:rsid w:val="00DC72B5"/>
    <w:rsid w:val="00DC7391"/>
    <w:rsid w:val="00DD07EE"/>
    <w:rsid w:val="00DD0862"/>
    <w:rsid w:val="00DD14B6"/>
    <w:rsid w:val="00DD17F7"/>
    <w:rsid w:val="00DD1ECF"/>
    <w:rsid w:val="00DD2399"/>
    <w:rsid w:val="00DD26D6"/>
    <w:rsid w:val="00DD28D2"/>
    <w:rsid w:val="00DD3078"/>
    <w:rsid w:val="00DD34E9"/>
    <w:rsid w:val="00DD3B21"/>
    <w:rsid w:val="00DD3D68"/>
    <w:rsid w:val="00DD3E35"/>
    <w:rsid w:val="00DD461E"/>
    <w:rsid w:val="00DD464C"/>
    <w:rsid w:val="00DD47D7"/>
    <w:rsid w:val="00DD4AD2"/>
    <w:rsid w:val="00DD528C"/>
    <w:rsid w:val="00DD5CDC"/>
    <w:rsid w:val="00DD6491"/>
    <w:rsid w:val="00DD6B1A"/>
    <w:rsid w:val="00DD6C45"/>
    <w:rsid w:val="00DD6C73"/>
    <w:rsid w:val="00DD794B"/>
    <w:rsid w:val="00DD7952"/>
    <w:rsid w:val="00DE044A"/>
    <w:rsid w:val="00DE0566"/>
    <w:rsid w:val="00DE0717"/>
    <w:rsid w:val="00DE090E"/>
    <w:rsid w:val="00DE113D"/>
    <w:rsid w:val="00DE13C3"/>
    <w:rsid w:val="00DE15DD"/>
    <w:rsid w:val="00DE1796"/>
    <w:rsid w:val="00DE1CA0"/>
    <w:rsid w:val="00DE1D17"/>
    <w:rsid w:val="00DE23ED"/>
    <w:rsid w:val="00DE3207"/>
    <w:rsid w:val="00DE35AE"/>
    <w:rsid w:val="00DE3F3F"/>
    <w:rsid w:val="00DE3F67"/>
    <w:rsid w:val="00DE45DA"/>
    <w:rsid w:val="00DE4EB4"/>
    <w:rsid w:val="00DE5925"/>
    <w:rsid w:val="00DE5D83"/>
    <w:rsid w:val="00DE6185"/>
    <w:rsid w:val="00DE6254"/>
    <w:rsid w:val="00DE65F9"/>
    <w:rsid w:val="00DE69EF"/>
    <w:rsid w:val="00DE6AEF"/>
    <w:rsid w:val="00DE6E70"/>
    <w:rsid w:val="00DE7AAA"/>
    <w:rsid w:val="00DE7B39"/>
    <w:rsid w:val="00DE7CF8"/>
    <w:rsid w:val="00DE7D32"/>
    <w:rsid w:val="00DE7DAB"/>
    <w:rsid w:val="00DF0366"/>
    <w:rsid w:val="00DF0FF4"/>
    <w:rsid w:val="00DF1161"/>
    <w:rsid w:val="00DF2268"/>
    <w:rsid w:val="00DF275B"/>
    <w:rsid w:val="00DF2772"/>
    <w:rsid w:val="00DF2A60"/>
    <w:rsid w:val="00DF4009"/>
    <w:rsid w:val="00DF4385"/>
    <w:rsid w:val="00DF494A"/>
    <w:rsid w:val="00DF496C"/>
    <w:rsid w:val="00DF4D34"/>
    <w:rsid w:val="00DF4E5F"/>
    <w:rsid w:val="00DF5159"/>
    <w:rsid w:val="00DF5196"/>
    <w:rsid w:val="00DF6F41"/>
    <w:rsid w:val="00DF732D"/>
    <w:rsid w:val="00DF7A84"/>
    <w:rsid w:val="00DF7AB6"/>
    <w:rsid w:val="00DF7D60"/>
    <w:rsid w:val="00E00121"/>
    <w:rsid w:val="00E002BC"/>
    <w:rsid w:val="00E003AF"/>
    <w:rsid w:val="00E01B5F"/>
    <w:rsid w:val="00E01CF5"/>
    <w:rsid w:val="00E02533"/>
    <w:rsid w:val="00E029BE"/>
    <w:rsid w:val="00E02A21"/>
    <w:rsid w:val="00E02EEE"/>
    <w:rsid w:val="00E033E6"/>
    <w:rsid w:val="00E03559"/>
    <w:rsid w:val="00E037F5"/>
    <w:rsid w:val="00E03CC4"/>
    <w:rsid w:val="00E04941"/>
    <w:rsid w:val="00E04A54"/>
    <w:rsid w:val="00E0552F"/>
    <w:rsid w:val="00E0587C"/>
    <w:rsid w:val="00E06CE6"/>
    <w:rsid w:val="00E06DC2"/>
    <w:rsid w:val="00E07082"/>
    <w:rsid w:val="00E07592"/>
    <w:rsid w:val="00E0797B"/>
    <w:rsid w:val="00E07990"/>
    <w:rsid w:val="00E102C8"/>
    <w:rsid w:val="00E1099A"/>
    <w:rsid w:val="00E10ACE"/>
    <w:rsid w:val="00E10F10"/>
    <w:rsid w:val="00E11111"/>
    <w:rsid w:val="00E111EF"/>
    <w:rsid w:val="00E1135D"/>
    <w:rsid w:val="00E11700"/>
    <w:rsid w:val="00E12270"/>
    <w:rsid w:val="00E128A9"/>
    <w:rsid w:val="00E13FE0"/>
    <w:rsid w:val="00E14AA4"/>
    <w:rsid w:val="00E14B8C"/>
    <w:rsid w:val="00E152F8"/>
    <w:rsid w:val="00E15F68"/>
    <w:rsid w:val="00E161B7"/>
    <w:rsid w:val="00E16213"/>
    <w:rsid w:val="00E164BB"/>
    <w:rsid w:val="00E17358"/>
    <w:rsid w:val="00E1772C"/>
    <w:rsid w:val="00E17748"/>
    <w:rsid w:val="00E178CB"/>
    <w:rsid w:val="00E17F62"/>
    <w:rsid w:val="00E17FB5"/>
    <w:rsid w:val="00E202FA"/>
    <w:rsid w:val="00E20ACD"/>
    <w:rsid w:val="00E2148B"/>
    <w:rsid w:val="00E216C0"/>
    <w:rsid w:val="00E217BE"/>
    <w:rsid w:val="00E218A5"/>
    <w:rsid w:val="00E22569"/>
    <w:rsid w:val="00E2259B"/>
    <w:rsid w:val="00E22A0F"/>
    <w:rsid w:val="00E22F1F"/>
    <w:rsid w:val="00E2300D"/>
    <w:rsid w:val="00E23914"/>
    <w:rsid w:val="00E24BB9"/>
    <w:rsid w:val="00E25B60"/>
    <w:rsid w:val="00E25DAA"/>
    <w:rsid w:val="00E26A80"/>
    <w:rsid w:val="00E26B6F"/>
    <w:rsid w:val="00E27114"/>
    <w:rsid w:val="00E27309"/>
    <w:rsid w:val="00E2745B"/>
    <w:rsid w:val="00E27AD0"/>
    <w:rsid w:val="00E30208"/>
    <w:rsid w:val="00E303D2"/>
    <w:rsid w:val="00E30726"/>
    <w:rsid w:val="00E3136B"/>
    <w:rsid w:val="00E31425"/>
    <w:rsid w:val="00E314B2"/>
    <w:rsid w:val="00E316E3"/>
    <w:rsid w:val="00E327DB"/>
    <w:rsid w:val="00E32F12"/>
    <w:rsid w:val="00E3321C"/>
    <w:rsid w:val="00E33F10"/>
    <w:rsid w:val="00E347BB"/>
    <w:rsid w:val="00E34903"/>
    <w:rsid w:val="00E34EF8"/>
    <w:rsid w:val="00E3525B"/>
    <w:rsid w:val="00E35524"/>
    <w:rsid w:val="00E36152"/>
    <w:rsid w:val="00E36614"/>
    <w:rsid w:val="00E36AEB"/>
    <w:rsid w:val="00E36BFA"/>
    <w:rsid w:val="00E36C3C"/>
    <w:rsid w:val="00E36E27"/>
    <w:rsid w:val="00E375D4"/>
    <w:rsid w:val="00E400DC"/>
    <w:rsid w:val="00E40C46"/>
    <w:rsid w:val="00E40EDA"/>
    <w:rsid w:val="00E4168D"/>
    <w:rsid w:val="00E419F2"/>
    <w:rsid w:val="00E41B68"/>
    <w:rsid w:val="00E4215A"/>
    <w:rsid w:val="00E42209"/>
    <w:rsid w:val="00E42E32"/>
    <w:rsid w:val="00E435B8"/>
    <w:rsid w:val="00E44261"/>
    <w:rsid w:val="00E4455F"/>
    <w:rsid w:val="00E448D7"/>
    <w:rsid w:val="00E44A46"/>
    <w:rsid w:val="00E44DB9"/>
    <w:rsid w:val="00E45776"/>
    <w:rsid w:val="00E4679C"/>
    <w:rsid w:val="00E467C6"/>
    <w:rsid w:val="00E469F7"/>
    <w:rsid w:val="00E46FEB"/>
    <w:rsid w:val="00E475B6"/>
    <w:rsid w:val="00E501C4"/>
    <w:rsid w:val="00E50209"/>
    <w:rsid w:val="00E50741"/>
    <w:rsid w:val="00E50B76"/>
    <w:rsid w:val="00E51476"/>
    <w:rsid w:val="00E5184B"/>
    <w:rsid w:val="00E51DAE"/>
    <w:rsid w:val="00E52488"/>
    <w:rsid w:val="00E529B7"/>
    <w:rsid w:val="00E52DFF"/>
    <w:rsid w:val="00E5389D"/>
    <w:rsid w:val="00E53A27"/>
    <w:rsid w:val="00E53AA9"/>
    <w:rsid w:val="00E541D6"/>
    <w:rsid w:val="00E546E4"/>
    <w:rsid w:val="00E55067"/>
    <w:rsid w:val="00E55BB2"/>
    <w:rsid w:val="00E55F3D"/>
    <w:rsid w:val="00E56875"/>
    <w:rsid w:val="00E572E1"/>
    <w:rsid w:val="00E57B81"/>
    <w:rsid w:val="00E57D88"/>
    <w:rsid w:val="00E6021D"/>
    <w:rsid w:val="00E608AD"/>
    <w:rsid w:val="00E60BC8"/>
    <w:rsid w:val="00E61118"/>
    <w:rsid w:val="00E612E1"/>
    <w:rsid w:val="00E6288C"/>
    <w:rsid w:val="00E62C7B"/>
    <w:rsid w:val="00E6300B"/>
    <w:rsid w:val="00E63BD2"/>
    <w:rsid w:val="00E64098"/>
    <w:rsid w:val="00E64282"/>
    <w:rsid w:val="00E64D83"/>
    <w:rsid w:val="00E65B22"/>
    <w:rsid w:val="00E66E40"/>
    <w:rsid w:val="00E66E4E"/>
    <w:rsid w:val="00E67816"/>
    <w:rsid w:val="00E67EA1"/>
    <w:rsid w:val="00E7091A"/>
    <w:rsid w:val="00E70984"/>
    <w:rsid w:val="00E70EA4"/>
    <w:rsid w:val="00E70F79"/>
    <w:rsid w:val="00E71168"/>
    <w:rsid w:val="00E71191"/>
    <w:rsid w:val="00E71634"/>
    <w:rsid w:val="00E718E6"/>
    <w:rsid w:val="00E71D73"/>
    <w:rsid w:val="00E71EDC"/>
    <w:rsid w:val="00E723D2"/>
    <w:rsid w:val="00E7252E"/>
    <w:rsid w:val="00E72666"/>
    <w:rsid w:val="00E726D4"/>
    <w:rsid w:val="00E72DEC"/>
    <w:rsid w:val="00E72FBC"/>
    <w:rsid w:val="00E7310A"/>
    <w:rsid w:val="00E733F8"/>
    <w:rsid w:val="00E73427"/>
    <w:rsid w:val="00E73E1F"/>
    <w:rsid w:val="00E74138"/>
    <w:rsid w:val="00E74398"/>
    <w:rsid w:val="00E74541"/>
    <w:rsid w:val="00E74D98"/>
    <w:rsid w:val="00E74DC5"/>
    <w:rsid w:val="00E75009"/>
    <w:rsid w:val="00E75AE2"/>
    <w:rsid w:val="00E760F1"/>
    <w:rsid w:val="00E762E5"/>
    <w:rsid w:val="00E76340"/>
    <w:rsid w:val="00E77365"/>
    <w:rsid w:val="00E77701"/>
    <w:rsid w:val="00E800C0"/>
    <w:rsid w:val="00E80833"/>
    <w:rsid w:val="00E8110C"/>
    <w:rsid w:val="00E81F8D"/>
    <w:rsid w:val="00E820D5"/>
    <w:rsid w:val="00E82101"/>
    <w:rsid w:val="00E82294"/>
    <w:rsid w:val="00E82B10"/>
    <w:rsid w:val="00E82CE5"/>
    <w:rsid w:val="00E833EA"/>
    <w:rsid w:val="00E83AAE"/>
    <w:rsid w:val="00E83E20"/>
    <w:rsid w:val="00E843D7"/>
    <w:rsid w:val="00E8471F"/>
    <w:rsid w:val="00E84A59"/>
    <w:rsid w:val="00E84B54"/>
    <w:rsid w:val="00E84D8F"/>
    <w:rsid w:val="00E85860"/>
    <w:rsid w:val="00E859FE"/>
    <w:rsid w:val="00E86B1F"/>
    <w:rsid w:val="00E8708C"/>
    <w:rsid w:val="00E8739B"/>
    <w:rsid w:val="00E87612"/>
    <w:rsid w:val="00E87DD3"/>
    <w:rsid w:val="00E9015C"/>
    <w:rsid w:val="00E90A43"/>
    <w:rsid w:val="00E90AAC"/>
    <w:rsid w:val="00E90D56"/>
    <w:rsid w:val="00E9102D"/>
    <w:rsid w:val="00E91809"/>
    <w:rsid w:val="00E91BAF"/>
    <w:rsid w:val="00E92581"/>
    <w:rsid w:val="00E9259B"/>
    <w:rsid w:val="00E9263E"/>
    <w:rsid w:val="00E929E6"/>
    <w:rsid w:val="00E933CB"/>
    <w:rsid w:val="00E93915"/>
    <w:rsid w:val="00E93B99"/>
    <w:rsid w:val="00E93D33"/>
    <w:rsid w:val="00E941E0"/>
    <w:rsid w:val="00E94374"/>
    <w:rsid w:val="00E947B6"/>
    <w:rsid w:val="00E94DA6"/>
    <w:rsid w:val="00E9508A"/>
    <w:rsid w:val="00E95AAD"/>
    <w:rsid w:val="00E96483"/>
    <w:rsid w:val="00E96594"/>
    <w:rsid w:val="00E96753"/>
    <w:rsid w:val="00E96D84"/>
    <w:rsid w:val="00E975AC"/>
    <w:rsid w:val="00E979C8"/>
    <w:rsid w:val="00E97A9C"/>
    <w:rsid w:val="00EA0D3B"/>
    <w:rsid w:val="00EA112C"/>
    <w:rsid w:val="00EA12C0"/>
    <w:rsid w:val="00EA2308"/>
    <w:rsid w:val="00EA23F6"/>
    <w:rsid w:val="00EA3004"/>
    <w:rsid w:val="00EA3D7C"/>
    <w:rsid w:val="00EA4923"/>
    <w:rsid w:val="00EA4B79"/>
    <w:rsid w:val="00EA4F49"/>
    <w:rsid w:val="00EA567B"/>
    <w:rsid w:val="00EA5B0F"/>
    <w:rsid w:val="00EA63D9"/>
    <w:rsid w:val="00EA67CA"/>
    <w:rsid w:val="00EA6A78"/>
    <w:rsid w:val="00EA6F82"/>
    <w:rsid w:val="00EA7013"/>
    <w:rsid w:val="00EA7AD5"/>
    <w:rsid w:val="00EB04A3"/>
    <w:rsid w:val="00EB0B6F"/>
    <w:rsid w:val="00EB0C13"/>
    <w:rsid w:val="00EB0C4C"/>
    <w:rsid w:val="00EB1780"/>
    <w:rsid w:val="00EB1BDA"/>
    <w:rsid w:val="00EB1C67"/>
    <w:rsid w:val="00EB29FF"/>
    <w:rsid w:val="00EB2A78"/>
    <w:rsid w:val="00EB2ECA"/>
    <w:rsid w:val="00EB33EC"/>
    <w:rsid w:val="00EB38D4"/>
    <w:rsid w:val="00EB427B"/>
    <w:rsid w:val="00EB5091"/>
    <w:rsid w:val="00EB5310"/>
    <w:rsid w:val="00EB5421"/>
    <w:rsid w:val="00EB5E9A"/>
    <w:rsid w:val="00EB6006"/>
    <w:rsid w:val="00EB63B0"/>
    <w:rsid w:val="00EB6427"/>
    <w:rsid w:val="00EB6BA6"/>
    <w:rsid w:val="00EB6D47"/>
    <w:rsid w:val="00EB6DFD"/>
    <w:rsid w:val="00EB6F84"/>
    <w:rsid w:val="00EB7AA6"/>
    <w:rsid w:val="00EB7C8B"/>
    <w:rsid w:val="00EC0C7A"/>
    <w:rsid w:val="00EC0D3A"/>
    <w:rsid w:val="00EC0FF9"/>
    <w:rsid w:val="00EC2153"/>
    <w:rsid w:val="00EC23DC"/>
    <w:rsid w:val="00EC26E8"/>
    <w:rsid w:val="00EC29BA"/>
    <w:rsid w:val="00EC2EB1"/>
    <w:rsid w:val="00EC2FED"/>
    <w:rsid w:val="00EC3319"/>
    <w:rsid w:val="00EC3613"/>
    <w:rsid w:val="00EC3A24"/>
    <w:rsid w:val="00EC3B87"/>
    <w:rsid w:val="00EC4974"/>
    <w:rsid w:val="00EC4AEE"/>
    <w:rsid w:val="00EC518C"/>
    <w:rsid w:val="00EC5351"/>
    <w:rsid w:val="00EC53EF"/>
    <w:rsid w:val="00EC5504"/>
    <w:rsid w:val="00EC5D5A"/>
    <w:rsid w:val="00EC5E6A"/>
    <w:rsid w:val="00EC6030"/>
    <w:rsid w:val="00EC6265"/>
    <w:rsid w:val="00EC6AD4"/>
    <w:rsid w:val="00EC6CBF"/>
    <w:rsid w:val="00EC6DC9"/>
    <w:rsid w:val="00ED0080"/>
    <w:rsid w:val="00ED06C5"/>
    <w:rsid w:val="00ED1153"/>
    <w:rsid w:val="00ED1383"/>
    <w:rsid w:val="00ED1F97"/>
    <w:rsid w:val="00ED21B6"/>
    <w:rsid w:val="00ED34CD"/>
    <w:rsid w:val="00ED34F8"/>
    <w:rsid w:val="00ED4454"/>
    <w:rsid w:val="00ED45B4"/>
    <w:rsid w:val="00ED4AD4"/>
    <w:rsid w:val="00ED4E69"/>
    <w:rsid w:val="00ED51EA"/>
    <w:rsid w:val="00ED521D"/>
    <w:rsid w:val="00ED5234"/>
    <w:rsid w:val="00ED56E4"/>
    <w:rsid w:val="00ED5A56"/>
    <w:rsid w:val="00ED5B13"/>
    <w:rsid w:val="00ED5C55"/>
    <w:rsid w:val="00ED691B"/>
    <w:rsid w:val="00ED6CE3"/>
    <w:rsid w:val="00ED7754"/>
    <w:rsid w:val="00ED7759"/>
    <w:rsid w:val="00ED7940"/>
    <w:rsid w:val="00ED7B06"/>
    <w:rsid w:val="00ED7D22"/>
    <w:rsid w:val="00EE07A0"/>
    <w:rsid w:val="00EE090D"/>
    <w:rsid w:val="00EE16E7"/>
    <w:rsid w:val="00EE190B"/>
    <w:rsid w:val="00EE1940"/>
    <w:rsid w:val="00EE1BE4"/>
    <w:rsid w:val="00EE23BA"/>
    <w:rsid w:val="00EE2670"/>
    <w:rsid w:val="00EE27D3"/>
    <w:rsid w:val="00EE2B48"/>
    <w:rsid w:val="00EE2E84"/>
    <w:rsid w:val="00EE38FB"/>
    <w:rsid w:val="00EE3AB3"/>
    <w:rsid w:val="00EE3F67"/>
    <w:rsid w:val="00EE447A"/>
    <w:rsid w:val="00EE4903"/>
    <w:rsid w:val="00EE4E0B"/>
    <w:rsid w:val="00EE5077"/>
    <w:rsid w:val="00EE5262"/>
    <w:rsid w:val="00EE53F0"/>
    <w:rsid w:val="00EE56CE"/>
    <w:rsid w:val="00EE5E7B"/>
    <w:rsid w:val="00EE5EA0"/>
    <w:rsid w:val="00EE61A8"/>
    <w:rsid w:val="00EE64CB"/>
    <w:rsid w:val="00EE695D"/>
    <w:rsid w:val="00EE6BAD"/>
    <w:rsid w:val="00EE6DB2"/>
    <w:rsid w:val="00EE7070"/>
    <w:rsid w:val="00EF0390"/>
    <w:rsid w:val="00EF147A"/>
    <w:rsid w:val="00EF1694"/>
    <w:rsid w:val="00EF34EA"/>
    <w:rsid w:val="00EF3AC0"/>
    <w:rsid w:val="00EF45BB"/>
    <w:rsid w:val="00EF537E"/>
    <w:rsid w:val="00EF5543"/>
    <w:rsid w:val="00EF56CE"/>
    <w:rsid w:val="00EF5910"/>
    <w:rsid w:val="00EF623E"/>
    <w:rsid w:val="00EF64B1"/>
    <w:rsid w:val="00EF6E27"/>
    <w:rsid w:val="00EF7A2B"/>
    <w:rsid w:val="00EF7CC6"/>
    <w:rsid w:val="00F00597"/>
    <w:rsid w:val="00F007EA"/>
    <w:rsid w:val="00F00BE5"/>
    <w:rsid w:val="00F0133B"/>
    <w:rsid w:val="00F0138E"/>
    <w:rsid w:val="00F01D2C"/>
    <w:rsid w:val="00F028EB"/>
    <w:rsid w:val="00F02EF6"/>
    <w:rsid w:val="00F0327C"/>
    <w:rsid w:val="00F03444"/>
    <w:rsid w:val="00F03D7F"/>
    <w:rsid w:val="00F04A32"/>
    <w:rsid w:val="00F04E94"/>
    <w:rsid w:val="00F04ED3"/>
    <w:rsid w:val="00F04EDC"/>
    <w:rsid w:val="00F052E1"/>
    <w:rsid w:val="00F053F6"/>
    <w:rsid w:val="00F05401"/>
    <w:rsid w:val="00F05596"/>
    <w:rsid w:val="00F0599C"/>
    <w:rsid w:val="00F05C22"/>
    <w:rsid w:val="00F10300"/>
    <w:rsid w:val="00F103E5"/>
    <w:rsid w:val="00F10A0F"/>
    <w:rsid w:val="00F10A26"/>
    <w:rsid w:val="00F1101F"/>
    <w:rsid w:val="00F11CFA"/>
    <w:rsid w:val="00F121E6"/>
    <w:rsid w:val="00F122F3"/>
    <w:rsid w:val="00F12824"/>
    <w:rsid w:val="00F13122"/>
    <w:rsid w:val="00F139AB"/>
    <w:rsid w:val="00F14FC9"/>
    <w:rsid w:val="00F15732"/>
    <w:rsid w:val="00F16A46"/>
    <w:rsid w:val="00F1736C"/>
    <w:rsid w:val="00F17454"/>
    <w:rsid w:val="00F17499"/>
    <w:rsid w:val="00F178E9"/>
    <w:rsid w:val="00F17AEB"/>
    <w:rsid w:val="00F17F41"/>
    <w:rsid w:val="00F20197"/>
    <w:rsid w:val="00F20404"/>
    <w:rsid w:val="00F209FF"/>
    <w:rsid w:val="00F20B77"/>
    <w:rsid w:val="00F20B7A"/>
    <w:rsid w:val="00F20FE7"/>
    <w:rsid w:val="00F212FE"/>
    <w:rsid w:val="00F2185F"/>
    <w:rsid w:val="00F2196A"/>
    <w:rsid w:val="00F21BC9"/>
    <w:rsid w:val="00F21C0F"/>
    <w:rsid w:val="00F22129"/>
    <w:rsid w:val="00F229C7"/>
    <w:rsid w:val="00F229F8"/>
    <w:rsid w:val="00F22AC8"/>
    <w:rsid w:val="00F22D68"/>
    <w:rsid w:val="00F22DC9"/>
    <w:rsid w:val="00F23139"/>
    <w:rsid w:val="00F2339F"/>
    <w:rsid w:val="00F23905"/>
    <w:rsid w:val="00F23DED"/>
    <w:rsid w:val="00F240A2"/>
    <w:rsid w:val="00F2415A"/>
    <w:rsid w:val="00F2433F"/>
    <w:rsid w:val="00F2477E"/>
    <w:rsid w:val="00F24AC5"/>
    <w:rsid w:val="00F24FD5"/>
    <w:rsid w:val="00F26138"/>
    <w:rsid w:val="00F26815"/>
    <w:rsid w:val="00F269AD"/>
    <w:rsid w:val="00F26DCD"/>
    <w:rsid w:val="00F27126"/>
    <w:rsid w:val="00F27397"/>
    <w:rsid w:val="00F303F1"/>
    <w:rsid w:val="00F311B4"/>
    <w:rsid w:val="00F3134C"/>
    <w:rsid w:val="00F31623"/>
    <w:rsid w:val="00F317C6"/>
    <w:rsid w:val="00F318B8"/>
    <w:rsid w:val="00F31D02"/>
    <w:rsid w:val="00F32065"/>
    <w:rsid w:val="00F32230"/>
    <w:rsid w:val="00F32444"/>
    <w:rsid w:val="00F328C9"/>
    <w:rsid w:val="00F334B2"/>
    <w:rsid w:val="00F335BF"/>
    <w:rsid w:val="00F33859"/>
    <w:rsid w:val="00F3393F"/>
    <w:rsid w:val="00F34067"/>
    <w:rsid w:val="00F347F8"/>
    <w:rsid w:val="00F34E77"/>
    <w:rsid w:val="00F35076"/>
    <w:rsid w:val="00F352B4"/>
    <w:rsid w:val="00F353C7"/>
    <w:rsid w:val="00F35931"/>
    <w:rsid w:val="00F35BD6"/>
    <w:rsid w:val="00F3633C"/>
    <w:rsid w:val="00F36B85"/>
    <w:rsid w:val="00F36FCD"/>
    <w:rsid w:val="00F3740D"/>
    <w:rsid w:val="00F37BDD"/>
    <w:rsid w:val="00F37E37"/>
    <w:rsid w:val="00F37FAB"/>
    <w:rsid w:val="00F4007A"/>
    <w:rsid w:val="00F4013C"/>
    <w:rsid w:val="00F406F4"/>
    <w:rsid w:val="00F40701"/>
    <w:rsid w:val="00F407CD"/>
    <w:rsid w:val="00F41135"/>
    <w:rsid w:val="00F41A15"/>
    <w:rsid w:val="00F42514"/>
    <w:rsid w:val="00F42577"/>
    <w:rsid w:val="00F42DD6"/>
    <w:rsid w:val="00F42F33"/>
    <w:rsid w:val="00F433AC"/>
    <w:rsid w:val="00F439F9"/>
    <w:rsid w:val="00F4414D"/>
    <w:rsid w:val="00F44936"/>
    <w:rsid w:val="00F44A2B"/>
    <w:rsid w:val="00F44C46"/>
    <w:rsid w:val="00F44F63"/>
    <w:rsid w:val="00F457E6"/>
    <w:rsid w:val="00F45CFF"/>
    <w:rsid w:val="00F46087"/>
    <w:rsid w:val="00F46565"/>
    <w:rsid w:val="00F466EE"/>
    <w:rsid w:val="00F46998"/>
    <w:rsid w:val="00F469A2"/>
    <w:rsid w:val="00F469CB"/>
    <w:rsid w:val="00F46B57"/>
    <w:rsid w:val="00F46C78"/>
    <w:rsid w:val="00F46E52"/>
    <w:rsid w:val="00F4765D"/>
    <w:rsid w:val="00F47EA7"/>
    <w:rsid w:val="00F501E7"/>
    <w:rsid w:val="00F502A8"/>
    <w:rsid w:val="00F504BE"/>
    <w:rsid w:val="00F50842"/>
    <w:rsid w:val="00F50A24"/>
    <w:rsid w:val="00F51E5D"/>
    <w:rsid w:val="00F520EA"/>
    <w:rsid w:val="00F5221F"/>
    <w:rsid w:val="00F52924"/>
    <w:rsid w:val="00F52A28"/>
    <w:rsid w:val="00F538D9"/>
    <w:rsid w:val="00F54196"/>
    <w:rsid w:val="00F541E0"/>
    <w:rsid w:val="00F54267"/>
    <w:rsid w:val="00F54C8C"/>
    <w:rsid w:val="00F556AD"/>
    <w:rsid w:val="00F55ECD"/>
    <w:rsid w:val="00F56251"/>
    <w:rsid w:val="00F571F3"/>
    <w:rsid w:val="00F5790E"/>
    <w:rsid w:val="00F57D2D"/>
    <w:rsid w:val="00F57D8E"/>
    <w:rsid w:val="00F57EBD"/>
    <w:rsid w:val="00F6009A"/>
    <w:rsid w:val="00F6052B"/>
    <w:rsid w:val="00F605DA"/>
    <w:rsid w:val="00F607C6"/>
    <w:rsid w:val="00F60A50"/>
    <w:rsid w:val="00F60D5B"/>
    <w:rsid w:val="00F60F17"/>
    <w:rsid w:val="00F610BA"/>
    <w:rsid w:val="00F61310"/>
    <w:rsid w:val="00F616EF"/>
    <w:rsid w:val="00F61B5B"/>
    <w:rsid w:val="00F61F72"/>
    <w:rsid w:val="00F623C9"/>
    <w:rsid w:val="00F62AE0"/>
    <w:rsid w:val="00F63611"/>
    <w:rsid w:val="00F63B9B"/>
    <w:rsid w:val="00F64FB1"/>
    <w:rsid w:val="00F6592A"/>
    <w:rsid w:val="00F664AD"/>
    <w:rsid w:val="00F6688D"/>
    <w:rsid w:val="00F66E98"/>
    <w:rsid w:val="00F66F5E"/>
    <w:rsid w:val="00F67103"/>
    <w:rsid w:val="00F6752B"/>
    <w:rsid w:val="00F67FE9"/>
    <w:rsid w:val="00F70666"/>
    <w:rsid w:val="00F7088C"/>
    <w:rsid w:val="00F708AB"/>
    <w:rsid w:val="00F70D3E"/>
    <w:rsid w:val="00F71DBA"/>
    <w:rsid w:val="00F71FC6"/>
    <w:rsid w:val="00F72338"/>
    <w:rsid w:val="00F7299D"/>
    <w:rsid w:val="00F7326F"/>
    <w:rsid w:val="00F73A1C"/>
    <w:rsid w:val="00F740D9"/>
    <w:rsid w:val="00F742ED"/>
    <w:rsid w:val="00F746D1"/>
    <w:rsid w:val="00F748A6"/>
    <w:rsid w:val="00F7499F"/>
    <w:rsid w:val="00F74C8E"/>
    <w:rsid w:val="00F75493"/>
    <w:rsid w:val="00F7559F"/>
    <w:rsid w:val="00F75B1B"/>
    <w:rsid w:val="00F76784"/>
    <w:rsid w:val="00F774D5"/>
    <w:rsid w:val="00F77787"/>
    <w:rsid w:val="00F77DE2"/>
    <w:rsid w:val="00F77E52"/>
    <w:rsid w:val="00F77E6B"/>
    <w:rsid w:val="00F77F9D"/>
    <w:rsid w:val="00F8021B"/>
    <w:rsid w:val="00F808F2"/>
    <w:rsid w:val="00F80B3B"/>
    <w:rsid w:val="00F80BF9"/>
    <w:rsid w:val="00F80CE9"/>
    <w:rsid w:val="00F81168"/>
    <w:rsid w:val="00F81299"/>
    <w:rsid w:val="00F8177F"/>
    <w:rsid w:val="00F824D5"/>
    <w:rsid w:val="00F825CC"/>
    <w:rsid w:val="00F834EE"/>
    <w:rsid w:val="00F84965"/>
    <w:rsid w:val="00F84DBE"/>
    <w:rsid w:val="00F8540F"/>
    <w:rsid w:val="00F86634"/>
    <w:rsid w:val="00F86BD8"/>
    <w:rsid w:val="00F87780"/>
    <w:rsid w:val="00F87813"/>
    <w:rsid w:val="00F87820"/>
    <w:rsid w:val="00F87BD1"/>
    <w:rsid w:val="00F87DB0"/>
    <w:rsid w:val="00F91086"/>
    <w:rsid w:val="00F9131F"/>
    <w:rsid w:val="00F91D9D"/>
    <w:rsid w:val="00F92D30"/>
    <w:rsid w:val="00F937B2"/>
    <w:rsid w:val="00F93ECF"/>
    <w:rsid w:val="00F93FAE"/>
    <w:rsid w:val="00F949F6"/>
    <w:rsid w:val="00F94D60"/>
    <w:rsid w:val="00F94D9C"/>
    <w:rsid w:val="00F95017"/>
    <w:rsid w:val="00F959A3"/>
    <w:rsid w:val="00F964CA"/>
    <w:rsid w:val="00F96992"/>
    <w:rsid w:val="00F96B28"/>
    <w:rsid w:val="00F96FF6"/>
    <w:rsid w:val="00F97A45"/>
    <w:rsid w:val="00F97D0F"/>
    <w:rsid w:val="00FA0644"/>
    <w:rsid w:val="00FA16A3"/>
    <w:rsid w:val="00FA1CCC"/>
    <w:rsid w:val="00FA1F75"/>
    <w:rsid w:val="00FA27D8"/>
    <w:rsid w:val="00FA443F"/>
    <w:rsid w:val="00FA49CA"/>
    <w:rsid w:val="00FA4C3E"/>
    <w:rsid w:val="00FA517C"/>
    <w:rsid w:val="00FA5BF5"/>
    <w:rsid w:val="00FA5CE6"/>
    <w:rsid w:val="00FA6063"/>
    <w:rsid w:val="00FA6169"/>
    <w:rsid w:val="00FA616A"/>
    <w:rsid w:val="00FA6182"/>
    <w:rsid w:val="00FA6D2A"/>
    <w:rsid w:val="00FA73FB"/>
    <w:rsid w:val="00FA7566"/>
    <w:rsid w:val="00FA79F0"/>
    <w:rsid w:val="00FA7B11"/>
    <w:rsid w:val="00FA7BD3"/>
    <w:rsid w:val="00FB041C"/>
    <w:rsid w:val="00FB0A2E"/>
    <w:rsid w:val="00FB1162"/>
    <w:rsid w:val="00FB198B"/>
    <w:rsid w:val="00FB1B65"/>
    <w:rsid w:val="00FB2544"/>
    <w:rsid w:val="00FB25CC"/>
    <w:rsid w:val="00FB26A4"/>
    <w:rsid w:val="00FB294E"/>
    <w:rsid w:val="00FB2DDF"/>
    <w:rsid w:val="00FB2E0E"/>
    <w:rsid w:val="00FB2E9B"/>
    <w:rsid w:val="00FB2EFA"/>
    <w:rsid w:val="00FB31EC"/>
    <w:rsid w:val="00FB33DE"/>
    <w:rsid w:val="00FB38BB"/>
    <w:rsid w:val="00FB38F3"/>
    <w:rsid w:val="00FB3CED"/>
    <w:rsid w:val="00FB3E17"/>
    <w:rsid w:val="00FB3F98"/>
    <w:rsid w:val="00FB44C9"/>
    <w:rsid w:val="00FB586F"/>
    <w:rsid w:val="00FB62F4"/>
    <w:rsid w:val="00FB6F94"/>
    <w:rsid w:val="00FB7800"/>
    <w:rsid w:val="00FB7D65"/>
    <w:rsid w:val="00FC1698"/>
    <w:rsid w:val="00FC196E"/>
    <w:rsid w:val="00FC2671"/>
    <w:rsid w:val="00FC2ABC"/>
    <w:rsid w:val="00FC3644"/>
    <w:rsid w:val="00FC4030"/>
    <w:rsid w:val="00FC43D4"/>
    <w:rsid w:val="00FC446D"/>
    <w:rsid w:val="00FC4480"/>
    <w:rsid w:val="00FC4491"/>
    <w:rsid w:val="00FC48EB"/>
    <w:rsid w:val="00FC5B25"/>
    <w:rsid w:val="00FC6F9A"/>
    <w:rsid w:val="00FC72FB"/>
    <w:rsid w:val="00FC7AFF"/>
    <w:rsid w:val="00FC7BB6"/>
    <w:rsid w:val="00FD0677"/>
    <w:rsid w:val="00FD0982"/>
    <w:rsid w:val="00FD0CB0"/>
    <w:rsid w:val="00FD0CFC"/>
    <w:rsid w:val="00FD1136"/>
    <w:rsid w:val="00FD1694"/>
    <w:rsid w:val="00FD1981"/>
    <w:rsid w:val="00FD1E3E"/>
    <w:rsid w:val="00FD36CC"/>
    <w:rsid w:val="00FD4452"/>
    <w:rsid w:val="00FD463E"/>
    <w:rsid w:val="00FD4D11"/>
    <w:rsid w:val="00FD4E63"/>
    <w:rsid w:val="00FD5535"/>
    <w:rsid w:val="00FD742F"/>
    <w:rsid w:val="00FD7E37"/>
    <w:rsid w:val="00FE0A35"/>
    <w:rsid w:val="00FE0C5C"/>
    <w:rsid w:val="00FE0E1E"/>
    <w:rsid w:val="00FE1387"/>
    <w:rsid w:val="00FE1A58"/>
    <w:rsid w:val="00FE1D3D"/>
    <w:rsid w:val="00FE1E9C"/>
    <w:rsid w:val="00FE245C"/>
    <w:rsid w:val="00FE2A7C"/>
    <w:rsid w:val="00FE2C16"/>
    <w:rsid w:val="00FE2DDC"/>
    <w:rsid w:val="00FE3557"/>
    <w:rsid w:val="00FE3876"/>
    <w:rsid w:val="00FE3C15"/>
    <w:rsid w:val="00FE3FD5"/>
    <w:rsid w:val="00FE3FFB"/>
    <w:rsid w:val="00FE4687"/>
    <w:rsid w:val="00FE52AC"/>
    <w:rsid w:val="00FE57F3"/>
    <w:rsid w:val="00FE5BF3"/>
    <w:rsid w:val="00FE5EBB"/>
    <w:rsid w:val="00FE627F"/>
    <w:rsid w:val="00FE6C26"/>
    <w:rsid w:val="00FE6C4E"/>
    <w:rsid w:val="00FE71C1"/>
    <w:rsid w:val="00FE7645"/>
    <w:rsid w:val="00FE7E3E"/>
    <w:rsid w:val="00FE7F98"/>
    <w:rsid w:val="00FF044C"/>
    <w:rsid w:val="00FF04A7"/>
    <w:rsid w:val="00FF10C9"/>
    <w:rsid w:val="00FF1239"/>
    <w:rsid w:val="00FF13BF"/>
    <w:rsid w:val="00FF165C"/>
    <w:rsid w:val="00FF2AAD"/>
    <w:rsid w:val="00FF3169"/>
    <w:rsid w:val="00FF3663"/>
    <w:rsid w:val="00FF422D"/>
    <w:rsid w:val="00FF4989"/>
    <w:rsid w:val="00FF564F"/>
    <w:rsid w:val="00FF60A1"/>
    <w:rsid w:val="00FF64F6"/>
    <w:rsid w:val="00FF70C2"/>
    <w:rsid w:val="00FF7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F0CD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qFormat/>
    <w:rsid w:val="002F0CDA"/>
  </w:style>
  <w:style w:type="paragraph" w:styleId="BalloonText">
    <w:name w:val="Balloon Text"/>
    <w:basedOn w:val="Normal"/>
    <w:link w:val="BalloonTextChar"/>
    <w:rsid w:val="008A0F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A0FB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F0CD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qFormat/>
    <w:rsid w:val="002F0CDA"/>
  </w:style>
  <w:style w:type="paragraph" w:styleId="BalloonText">
    <w:name w:val="Balloon Text"/>
    <w:basedOn w:val="Normal"/>
    <w:link w:val="BalloonTextChar"/>
    <w:rsid w:val="008A0F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A0FB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1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A46A9DEF-2035-46CD-9DD7-D2F8CC6759A3}"/>
</file>

<file path=customXml/itemProps2.xml><?xml version="1.0" encoding="utf-8"?>
<ds:datastoreItem xmlns:ds="http://schemas.openxmlformats.org/officeDocument/2006/customXml" ds:itemID="{9D7F3AEF-5C89-4D59-85A2-1E0257840BD5}"/>
</file>

<file path=customXml/itemProps3.xml><?xml version="1.0" encoding="utf-8"?>
<ds:datastoreItem xmlns:ds="http://schemas.openxmlformats.org/officeDocument/2006/customXml" ds:itemID="{A24B111D-7185-4C1C-BFE6-380B2964B21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47</Words>
  <Characters>539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MATERIALS</vt:lpstr>
    </vt:vector>
  </TitlesOfParts>
  <Company>The University of Chicago</Company>
  <LinksUpToDate>false</LinksUpToDate>
  <CharactersWithSpaces>6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S</dc:title>
  <dc:creator>blahey</dc:creator>
  <cp:lastModifiedBy>Michalska, Kalina (NIH/NIMH) [V]</cp:lastModifiedBy>
  <cp:revision>2</cp:revision>
  <cp:lastPrinted>2013-11-19T20:12:00Z</cp:lastPrinted>
  <dcterms:created xsi:type="dcterms:W3CDTF">2013-11-25T02:59:00Z</dcterms:created>
  <dcterms:modified xsi:type="dcterms:W3CDTF">2013-11-25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